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4BBC7" w14:textId="7BA78473" w:rsidR="000A5714" w:rsidRPr="00CD300C" w:rsidRDefault="000A5714" w:rsidP="000A5714">
      <w:pPr>
        <w:snapToGrid w:val="0"/>
        <w:contextualSpacing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CD300C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Information</w:t>
      </w:r>
    </w:p>
    <w:p w14:paraId="1C14AF4A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b/>
          <w:bCs/>
          <w:sz w:val="24"/>
          <w:szCs w:val="24"/>
        </w:rPr>
      </w:pPr>
    </w:p>
    <w:p w14:paraId="6095763C" w14:textId="3E24B123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CD300C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Information</w:t>
      </w:r>
      <w:r w:rsidRPr="00CD300C">
        <w:rPr>
          <w:rFonts w:ascii="Arial" w:hAnsi="Arial" w:cs="Arial"/>
          <w:sz w:val="24"/>
          <w:szCs w:val="24"/>
        </w:rPr>
        <w:t xml:space="preserve"> for </w:t>
      </w:r>
      <w:r w:rsidRPr="000A5714">
        <w:rPr>
          <w:rFonts w:ascii="Arial" w:hAnsi="Arial" w:cs="Arial"/>
          <w:b/>
          <w:bCs/>
          <w:sz w:val="24"/>
          <w:szCs w:val="24"/>
        </w:rPr>
        <w:t>Bidirectional associations between physical activity and sleep in older adults: a multilevel analysis using polysomnography</w:t>
      </w:r>
    </w:p>
    <w:p w14:paraId="60E5B928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73D3F1B6" w14:textId="51356EA3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0A5714">
        <w:rPr>
          <w:rFonts w:ascii="Arial" w:hAnsi="Arial" w:cs="Arial"/>
          <w:sz w:val="24"/>
          <w:szCs w:val="24"/>
        </w:rPr>
        <w:t>Jaehoon Seol, Jaehee Lee, Insung Park, Kumpei Tokuyama, Shoji Fukusumi, Toshio Kokubo, Masashi Yanagisawa, and Tomohiro Okura</w:t>
      </w:r>
    </w:p>
    <w:p w14:paraId="24ECD951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2D59B831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CD300C">
        <w:rPr>
          <w:rFonts w:ascii="Arial" w:hAnsi="Arial" w:cs="Arial"/>
          <w:sz w:val="24"/>
          <w:szCs w:val="24"/>
        </w:rPr>
        <w:t>Correspondence should be addressed to Jaehoon Seol, PhD.</w:t>
      </w:r>
    </w:p>
    <w:p w14:paraId="65FBF961" w14:textId="28C1987A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CD300C">
        <w:rPr>
          <w:rFonts w:ascii="Arial" w:hAnsi="Arial" w:cs="Arial"/>
          <w:sz w:val="24"/>
          <w:szCs w:val="24"/>
        </w:rPr>
        <w:t xml:space="preserve">Email: </w:t>
      </w:r>
      <w:r w:rsidRPr="003954B0">
        <w:rPr>
          <w:rStyle w:val="Hyperlink"/>
          <w:rFonts w:ascii="Arial" w:hAnsi="Arial" w:cs="Arial"/>
          <w:sz w:val="24"/>
          <w:szCs w:val="24"/>
        </w:rPr>
        <w:t>seol.jaehoon.ge@u.tsukuba.ac.jp</w:t>
      </w:r>
    </w:p>
    <w:p w14:paraId="0E9AE651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6782705D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121D8FCE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b/>
          <w:bCs/>
          <w:sz w:val="24"/>
          <w:szCs w:val="24"/>
        </w:rPr>
      </w:pPr>
      <w:r w:rsidRPr="00CD300C">
        <w:rPr>
          <w:rFonts w:ascii="Arial" w:hAnsi="Arial" w:cs="Arial"/>
          <w:b/>
          <w:bCs/>
          <w:sz w:val="24"/>
          <w:szCs w:val="24"/>
        </w:rPr>
        <w:t>This PDF file includes:</w:t>
      </w:r>
    </w:p>
    <w:p w14:paraId="13229A85" w14:textId="77777777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</w:p>
    <w:p w14:paraId="318E9B23" w14:textId="4B044780" w:rsidR="000A5714" w:rsidRPr="000A5714" w:rsidRDefault="000A5714" w:rsidP="000A5714">
      <w:pPr>
        <w:snapToGrid w:val="0"/>
        <w:contextualSpacing/>
        <w:rPr>
          <w:rFonts w:ascii="Arial" w:eastAsia="Malgun Gothic" w:hAnsi="Arial" w:cs="Arial"/>
          <w:sz w:val="24"/>
          <w:szCs w:val="24"/>
          <w:lang w:eastAsia="ko-KR"/>
        </w:rPr>
      </w:pPr>
      <w:r>
        <w:rPr>
          <w:rFonts w:ascii="Arial" w:eastAsia="Malgun Gothic" w:hAnsi="Arial" w:cs="Arial" w:hint="eastAsia"/>
          <w:sz w:val="24"/>
          <w:szCs w:val="24"/>
          <w:lang w:eastAsia="ko-KR"/>
        </w:rPr>
        <w:t>T</w:t>
      </w:r>
      <w:r>
        <w:rPr>
          <w:rFonts w:ascii="Arial" w:eastAsia="Malgun Gothic" w:hAnsi="Arial" w:cs="Arial"/>
          <w:sz w:val="24"/>
          <w:szCs w:val="24"/>
          <w:lang w:eastAsia="ko-KR"/>
        </w:rPr>
        <w:t>able S1 to S22</w:t>
      </w:r>
    </w:p>
    <w:p w14:paraId="46E257BE" w14:textId="4F00610D" w:rsidR="000A5714" w:rsidRPr="00CD300C" w:rsidRDefault="000A5714" w:rsidP="000A5714">
      <w:pPr>
        <w:snapToGrid w:val="0"/>
        <w:contextualSpacing/>
        <w:rPr>
          <w:rFonts w:ascii="Arial" w:hAnsi="Arial" w:cs="Arial"/>
          <w:sz w:val="24"/>
          <w:szCs w:val="24"/>
        </w:rPr>
      </w:pPr>
      <w:r w:rsidRPr="00CD300C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>.</w:t>
      </w:r>
      <w:r w:rsidRPr="00CD300C">
        <w:rPr>
          <w:rFonts w:ascii="Arial" w:hAnsi="Arial" w:cs="Arial"/>
          <w:sz w:val="24"/>
          <w:szCs w:val="24"/>
        </w:rPr>
        <w:t xml:space="preserve"> S1</w:t>
      </w:r>
    </w:p>
    <w:p w14:paraId="5F0674BF" w14:textId="352FB75E" w:rsidR="00F23095" w:rsidRPr="00DF08BF" w:rsidRDefault="00F23095" w:rsidP="00F23095">
      <w:pPr>
        <w:rPr>
          <w:rFonts w:ascii="Arial" w:hAnsi="Arial" w:cs="Arial"/>
          <w:szCs w:val="21"/>
        </w:rPr>
        <w:sectPr w:rsidR="00F23095" w:rsidRPr="00DF08BF" w:rsidSect="003954B0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CB77A5F" w14:textId="00D8E487" w:rsidR="00243C42" w:rsidRDefault="008367A6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lastRenderedPageBreak/>
        <w:t>Supplementary Table S1</w:t>
      </w:r>
      <w:r w:rsidR="00243C42" w:rsidRPr="00773604">
        <w:rPr>
          <w:rFonts w:ascii="Arial" w:hAnsi="Arial" w:cs="Arial"/>
          <w:szCs w:val="21"/>
        </w:rPr>
        <w:t>. Results from multilevel models of daytime sedentary behavior predicting night polysomnography parameters</w:t>
      </w:r>
    </w:p>
    <w:tbl>
      <w:tblPr>
        <w:tblStyle w:val="TableGrid"/>
        <w:tblpPr w:leftFromText="142" w:rightFromText="142" w:vertAnchor="text" w:horzAnchor="margin" w:tblpY="130"/>
        <w:tblW w:w="15304" w:type="dxa"/>
        <w:tblLayout w:type="fixed"/>
        <w:tblLook w:val="04A0" w:firstRow="1" w:lastRow="0" w:firstColumn="1" w:lastColumn="0" w:noHBand="0" w:noVBand="1"/>
      </w:tblPr>
      <w:tblGrid>
        <w:gridCol w:w="2263"/>
        <w:gridCol w:w="1244"/>
        <w:gridCol w:w="1244"/>
        <w:gridCol w:w="1245"/>
        <w:gridCol w:w="1370"/>
        <w:gridCol w:w="1118"/>
        <w:gridCol w:w="1245"/>
        <w:gridCol w:w="1244"/>
        <w:gridCol w:w="1244"/>
        <w:gridCol w:w="1245"/>
        <w:gridCol w:w="1842"/>
      </w:tblGrid>
      <w:tr w:rsidR="00F23095" w:rsidRPr="00773604" w14:paraId="6FB405D6" w14:textId="77777777" w:rsidTr="00F23095">
        <w:tc>
          <w:tcPr>
            <w:tcW w:w="2263" w:type="dxa"/>
            <w:vAlign w:val="center"/>
          </w:tcPr>
          <w:p w14:paraId="7D1F883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041" w:type="dxa"/>
            <w:gridSpan w:val="10"/>
            <w:vAlign w:val="center"/>
          </w:tcPr>
          <w:p w14:paraId="3DB8A58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i/>
                <w:iCs/>
                <w:szCs w:val="21"/>
              </w:rPr>
              <w:t>β</w:t>
            </w:r>
            <w:r w:rsidRPr="00773604">
              <w:rPr>
                <w:rFonts w:ascii="Arial" w:hAnsi="Arial" w:cs="Arial"/>
                <w:szCs w:val="21"/>
              </w:rPr>
              <w:t xml:space="preserve"> Coefficients (SE)</w:t>
            </w:r>
          </w:p>
        </w:tc>
      </w:tr>
      <w:tr w:rsidR="00F23095" w:rsidRPr="00773604" w14:paraId="6E643897" w14:textId="77777777" w:rsidTr="00F23095">
        <w:tc>
          <w:tcPr>
            <w:tcW w:w="2263" w:type="dxa"/>
            <w:vAlign w:val="center"/>
          </w:tcPr>
          <w:p w14:paraId="6850C6F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7DEEFF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 sleep time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4" w:type="dxa"/>
            <w:vAlign w:val="center"/>
          </w:tcPr>
          <w:p w14:paraId="54DEDD6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leep latency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5" w:type="dxa"/>
            <w:vAlign w:val="center"/>
          </w:tcPr>
          <w:p w14:paraId="04E0B2A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leep efficiency</w:t>
            </w:r>
            <w:r w:rsidRPr="00773604">
              <w:rPr>
                <w:rFonts w:ascii="Arial" w:hAnsi="Arial" w:cs="Arial"/>
                <w:szCs w:val="21"/>
              </w:rPr>
              <w:t>, %</w:t>
            </w:r>
          </w:p>
        </w:tc>
        <w:tc>
          <w:tcPr>
            <w:tcW w:w="1370" w:type="dxa"/>
            <w:vAlign w:val="center"/>
          </w:tcPr>
          <w:p w14:paraId="3B3187C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ake after sleep onset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118" w:type="dxa"/>
            <w:vAlign w:val="center"/>
          </w:tcPr>
          <w:p w14:paraId="7632CD7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M latency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5" w:type="dxa"/>
            <w:vAlign w:val="center"/>
          </w:tcPr>
          <w:p w14:paraId="1600FE7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1, %</w:t>
            </w:r>
          </w:p>
        </w:tc>
        <w:tc>
          <w:tcPr>
            <w:tcW w:w="1244" w:type="dxa"/>
            <w:vAlign w:val="center"/>
          </w:tcPr>
          <w:p w14:paraId="3F2FB3F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2, %</w:t>
            </w:r>
          </w:p>
        </w:tc>
        <w:tc>
          <w:tcPr>
            <w:tcW w:w="1244" w:type="dxa"/>
            <w:vAlign w:val="center"/>
          </w:tcPr>
          <w:p w14:paraId="2418BBB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3, %</w:t>
            </w:r>
          </w:p>
        </w:tc>
        <w:tc>
          <w:tcPr>
            <w:tcW w:w="1245" w:type="dxa"/>
            <w:vAlign w:val="center"/>
          </w:tcPr>
          <w:p w14:paraId="63E5336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R</w:t>
            </w:r>
            <w:r w:rsidRPr="00773604">
              <w:rPr>
                <w:rFonts w:ascii="Arial" w:hAnsi="Arial" w:cs="Arial"/>
                <w:szCs w:val="21"/>
              </w:rPr>
              <w:t>, %</w:t>
            </w:r>
          </w:p>
        </w:tc>
        <w:tc>
          <w:tcPr>
            <w:tcW w:w="1842" w:type="dxa"/>
            <w:vAlign w:val="center"/>
          </w:tcPr>
          <w:p w14:paraId="6AF2599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um of d</w:t>
            </w:r>
            <w:r w:rsidRPr="00773604">
              <w:rPr>
                <w:rFonts w:ascii="Arial" w:hAnsi="Arial" w:cs="Arial"/>
                <w:szCs w:val="21"/>
              </w:rPr>
              <w:t>elta power, μV</w:t>
            </w:r>
            <w:r w:rsidRPr="00773604">
              <w:rPr>
                <w:rFonts w:ascii="Arial" w:hAnsi="Arial" w:cs="Arial"/>
                <w:szCs w:val="21"/>
                <w:vertAlign w:val="superscript"/>
              </w:rPr>
              <w:t xml:space="preserve">2 </w:t>
            </w:r>
            <w:r w:rsidRPr="00F813DF">
              <w:rPr>
                <w:rFonts w:ascii="Arial" w:eastAsia="Yu Gothic" w:hAnsi="Arial" w:cs="Arial"/>
                <w:kern w:val="0"/>
                <w:szCs w:val="24"/>
              </w:rPr>
              <w:t>/night</w:t>
            </w:r>
          </w:p>
        </w:tc>
      </w:tr>
      <w:tr w:rsidR="00F23095" w:rsidRPr="00773604" w14:paraId="679EC72B" w14:textId="77777777" w:rsidTr="00F23095">
        <w:tc>
          <w:tcPr>
            <w:tcW w:w="2263" w:type="dxa"/>
            <w:vAlign w:val="center"/>
          </w:tcPr>
          <w:p w14:paraId="15DBFC5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I</w:t>
            </w:r>
            <w:r w:rsidRPr="00773604">
              <w:rPr>
                <w:rFonts w:ascii="Arial" w:hAnsi="Arial" w:cs="Arial"/>
                <w:szCs w:val="21"/>
              </w:rPr>
              <w:t>ntercept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36D008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8.73</w:t>
            </w:r>
          </w:p>
          <w:p w14:paraId="77B93FB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4.9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8CE03B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8.87</w:t>
            </w:r>
          </w:p>
          <w:p w14:paraId="3271017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1.7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451C30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8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32</w:t>
            </w:r>
          </w:p>
          <w:p w14:paraId="3FB33E4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1.50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A6A059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9.99</w:t>
            </w:r>
          </w:p>
          <w:p w14:paraId="3066124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7.95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6D7269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8</w:t>
            </w:r>
            <w:r w:rsidRPr="00773604">
              <w:rPr>
                <w:rFonts w:ascii="Arial" w:hAnsi="Arial" w:cs="Arial"/>
                <w:szCs w:val="21"/>
              </w:rPr>
              <w:t>.65</w:t>
            </w:r>
          </w:p>
          <w:p w14:paraId="16F187E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6.8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AF6FF6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1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34</w:t>
            </w:r>
          </w:p>
          <w:p w14:paraId="00B120D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.1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64656D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0.37</w:t>
            </w:r>
          </w:p>
          <w:p w14:paraId="737F25F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2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FDF62B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95</w:t>
            </w:r>
          </w:p>
          <w:p w14:paraId="67DB8FC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6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D288CA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6.80</w:t>
            </w:r>
          </w:p>
          <w:p w14:paraId="47A8D30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8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2B5D1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4012</w:t>
            </w:r>
          </w:p>
          <w:p w14:paraId="04450A0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3981)</w:t>
            </w:r>
          </w:p>
        </w:tc>
      </w:tr>
      <w:tr w:rsidR="00F23095" w:rsidRPr="00773604" w14:paraId="13BDE4C9" w14:textId="77777777" w:rsidTr="00F23095">
        <w:tc>
          <w:tcPr>
            <w:tcW w:w="2263" w:type="dxa"/>
            <w:vAlign w:val="center"/>
          </w:tcPr>
          <w:p w14:paraId="514BBCE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19A9C3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 xml:space="preserve">.1 </w:t>
            </w:r>
          </w:p>
          <w:p w14:paraId="0366FF7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1.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16213E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4</w:t>
            </w:r>
          </w:p>
          <w:p w14:paraId="4AA3335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2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1F4FB4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8</w:t>
            </w:r>
          </w:p>
          <w:p w14:paraId="5E57A90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3FB74C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73</w:t>
            </w:r>
          </w:p>
          <w:p w14:paraId="40BC32A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6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EF06FF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40</w:t>
            </w:r>
          </w:p>
          <w:p w14:paraId="3903FFC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978D6E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4</w:t>
            </w:r>
          </w:p>
          <w:p w14:paraId="5BD932A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67A4A7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41</w:t>
            </w:r>
          </w:p>
          <w:p w14:paraId="0C8706A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318001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7</w:t>
            </w:r>
          </w:p>
          <w:p w14:paraId="3AC7C1F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0.1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C687A7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29</w:t>
            </w:r>
          </w:p>
          <w:p w14:paraId="6F2E21D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D5C27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06</w:t>
            </w:r>
          </w:p>
          <w:p w14:paraId="3E9275C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92)</w:t>
            </w:r>
          </w:p>
        </w:tc>
      </w:tr>
      <w:tr w:rsidR="00F23095" w:rsidRPr="00773604" w14:paraId="62D1BC12" w14:textId="77777777" w:rsidTr="00F23095">
        <w:tc>
          <w:tcPr>
            <w:tcW w:w="2263" w:type="dxa"/>
            <w:vAlign w:val="center"/>
          </w:tcPr>
          <w:p w14:paraId="76FEA60B" w14:textId="77777777" w:rsidR="00F23095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2234E896" w14:textId="77777777" w:rsidR="00F23095" w:rsidRPr="000A45B6" w:rsidRDefault="00F23095" w:rsidP="00F23095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Cs w:val="21"/>
                <w:lang w:eastAsia="ko-KR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2CB8E3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1.84 (13.3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61CD2D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74</w:t>
            </w:r>
          </w:p>
          <w:p w14:paraId="0AD2492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4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04DCB2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63</w:t>
            </w:r>
          </w:p>
          <w:p w14:paraId="0376F9B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80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656F94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9.80</w:t>
            </w:r>
          </w:p>
          <w:p w14:paraId="51A63F8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9.08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1DF3DD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6.14</w:t>
            </w:r>
          </w:p>
          <w:p w14:paraId="1C540BE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F58F8E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41</w:t>
            </w:r>
          </w:p>
          <w:p w14:paraId="73509B6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6671CE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74</w:t>
            </w:r>
          </w:p>
          <w:p w14:paraId="6CCBC8D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0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0E3D51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65</w:t>
            </w:r>
          </w:p>
          <w:p w14:paraId="1F7395A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1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03FD7A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50</w:t>
            </w:r>
          </w:p>
          <w:p w14:paraId="1C418B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A3829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6685</w:t>
            </w:r>
          </w:p>
          <w:p w14:paraId="30D47D2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6310)</w:t>
            </w:r>
          </w:p>
        </w:tc>
      </w:tr>
      <w:tr w:rsidR="00F23095" w:rsidRPr="00773604" w14:paraId="449896E8" w14:textId="77777777" w:rsidTr="00F23095">
        <w:tc>
          <w:tcPr>
            <w:tcW w:w="2263" w:type="dxa"/>
            <w:vAlign w:val="center"/>
          </w:tcPr>
          <w:p w14:paraId="2328F14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4BC27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11</w:t>
            </w:r>
          </w:p>
          <w:p w14:paraId="715661B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.3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9F040E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88</w:t>
            </w:r>
          </w:p>
          <w:p w14:paraId="30F62B5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EE9918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79</w:t>
            </w:r>
          </w:p>
          <w:p w14:paraId="117FE71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2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2D1467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16</w:t>
            </w:r>
          </w:p>
          <w:p w14:paraId="6189B07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61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A432E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12</w:t>
            </w:r>
          </w:p>
          <w:p w14:paraId="7E6E08A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1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E4FEFB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1</w:t>
            </w:r>
          </w:p>
          <w:p w14:paraId="3BAC776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5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26E8E0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37</w:t>
            </w:r>
          </w:p>
          <w:p w14:paraId="464B7EE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95148E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7</w:t>
            </w:r>
          </w:p>
          <w:p w14:paraId="1E65A01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BBE06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39</w:t>
            </w:r>
          </w:p>
          <w:p w14:paraId="319CE34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4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C6F68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25</w:t>
            </w:r>
          </w:p>
          <w:p w14:paraId="6DED531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473)</w:t>
            </w:r>
          </w:p>
        </w:tc>
      </w:tr>
      <w:tr w:rsidR="00F23095" w:rsidRPr="00773604" w14:paraId="2A81CC4E" w14:textId="77777777" w:rsidTr="00F23095">
        <w:tc>
          <w:tcPr>
            <w:tcW w:w="2263" w:type="dxa"/>
            <w:vAlign w:val="center"/>
          </w:tcPr>
          <w:p w14:paraId="2CE21321" w14:textId="77777777" w:rsidR="00F23095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7804B27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73EE15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73.12</w:t>
            </w:r>
          </w:p>
          <w:p w14:paraId="725767F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1.4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E3BA89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2.65</w:t>
            </w:r>
          </w:p>
          <w:p w14:paraId="71BFCED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2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66E34F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02</w:t>
            </w:r>
          </w:p>
          <w:p w14:paraId="2CF1D5B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0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49FE6D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00</w:t>
            </w:r>
          </w:p>
          <w:p w14:paraId="156732B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4.57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310D52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8.30</w:t>
            </w:r>
          </w:p>
          <w:p w14:paraId="27CDB74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0.2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9FDA3B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92</w:t>
            </w:r>
          </w:p>
          <w:p w14:paraId="327DA94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6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9D3B27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56</w:t>
            </w:r>
          </w:p>
          <w:p w14:paraId="6971E5A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6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185205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2.88</w:t>
            </w:r>
          </w:p>
          <w:p w14:paraId="7B37C66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7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5C290B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30</w:t>
            </w:r>
          </w:p>
          <w:p w14:paraId="3435B02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7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B326C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13381</w:t>
            </w:r>
          </w:p>
          <w:p w14:paraId="15E26D2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8921)</w:t>
            </w:r>
          </w:p>
        </w:tc>
      </w:tr>
      <w:tr w:rsidR="00F23095" w:rsidRPr="00773604" w14:paraId="45C1CE32" w14:textId="77777777" w:rsidTr="00F23095">
        <w:tc>
          <w:tcPr>
            <w:tcW w:w="2263" w:type="dxa"/>
            <w:vAlign w:val="center"/>
          </w:tcPr>
          <w:p w14:paraId="50879816" w14:textId="77777777" w:rsidR="00F23095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7CE27654" w14:textId="77777777" w:rsidR="00F23095" w:rsidRPr="00D44F06" w:rsidRDefault="00F23095" w:rsidP="00F23095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Cs w:val="21"/>
                <w:lang w:eastAsia="ko-KR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6E27BC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57</w:t>
            </w:r>
          </w:p>
          <w:p w14:paraId="09B2BC7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2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8F3CAF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63</w:t>
            </w:r>
          </w:p>
          <w:p w14:paraId="2BBD202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2.6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18705C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43</w:t>
            </w:r>
          </w:p>
          <w:p w14:paraId="03F68BE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9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462BFA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27</w:t>
            </w:r>
          </w:p>
          <w:p w14:paraId="7B5EC76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01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E157A0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1.06</w:t>
            </w:r>
          </w:p>
          <w:p w14:paraId="18F88D2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8.0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24C0D2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04</w:t>
            </w:r>
          </w:p>
          <w:p w14:paraId="0AA2426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DDB299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46</w:t>
            </w:r>
          </w:p>
          <w:p w14:paraId="2BD73F1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B9C999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61</w:t>
            </w:r>
          </w:p>
          <w:p w14:paraId="41BD2B3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12EE20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2</w:t>
            </w:r>
          </w:p>
          <w:p w14:paraId="4EA1D73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CB684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567</w:t>
            </w:r>
          </w:p>
          <w:p w14:paraId="636C1DD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584)</w:t>
            </w:r>
          </w:p>
        </w:tc>
      </w:tr>
      <w:tr w:rsidR="00F23095" w:rsidRPr="00773604" w14:paraId="2AD88C42" w14:textId="77777777" w:rsidTr="00F23095">
        <w:tc>
          <w:tcPr>
            <w:tcW w:w="2263" w:type="dxa"/>
            <w:vAlign w:val="center"/>
          </w:tcPr>
          <w:p w14:paraId="37102F21" w14:textId="77777777" w:rsidR="00F23095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02ECCC1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15E9D0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11</w:t>
            </w:r>
          </w:p>
          <w:p w14:paraId="35BA9CA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7.4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318FA0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3.24</w:t>
            </w:r>
          </w:p>
          <w:p w14:paraId="003DABD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4.4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8F5951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24</w:t>
            </w:r>
          </w:p>
          <w:p w14:paraId="6065929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36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3B556B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63</w:t>
            </w:r>
          </w:p>
          <w:p w14:paraId="4ECB81B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.89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03D2DC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15</w:t>
            </w:r>
          </w:p>
          <w:p w14:paraId="7611869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7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964B59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88</w:t>
            </w:r>
          </w:p>
          <w:p w14:paraId="4797CD0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5A2727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53</w:t>
            </w:r>
          </w:p>
          <w:p w14:paraId="640D498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7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CCA3F7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10</w:t>
            </w:r>
          </w:p>
          <w:p w14:paraId="25F0C0D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7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023F75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48</w:t>
            </w:r>
          </w:p>
          <w:p w14:paraId="1ED5882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D4D9B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6007</w:t>
            </w:r>
          </w:p>
          <w:p w14:paraId="00B13F5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1251)</w:t>
            </w:r>
          </w:p>
        </w:tc>
      </w:tr>
      <w:tr w:rsidR="00F23095" w:rsidRPr="00773604" w14:paraId="56844E2F" w14:textId="77777777" w:rsidTr="00F23095">
        <w:tc>
          <w:tcPr>
            <w:tcW w:w="2263" w:type="dxa"/>
            <w:vAlign w:val="center"/>
          </w:tcPr>
          <w:p w14:paraId="50898B2A" w14:textId="77777777" w:rsidR="00F23095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47ACAAE1" w14:textId="77777777" w:rsidR="00F23095" w:rsidRPr="005B3CD7" w:rsidRDefault="00F23095" w:rsidP="00F23095">
            <w:pPr>
              <w:snapToGrid w:val="0"/>
              <w:contextualSpacing/>
              <w:jc w:val="center"/>
              <w:rPr>
                <w:rFonts w:ascii="Arial" w:eastAsia="Malgun Gothic" w:hAnsi="Arial" w:cs="Arial"/>
                <w:szCs w:val="21"/>
                <w:lang w:eastAsia="ko-KR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624490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4.34</w:t>
            </w:r>
          </w:p>
          <w:p w14:paraId="7911D8A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5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CB21D7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30</w:t>
            </w:r>
          </w:p>
          <w:p w14:paraId="182250E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6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786777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86</w:t>
            </w:r>
          </w:p>
          <w:p w14:paraId="7CA32B3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2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ABD9BF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03</w:t>
            </w:r>
          </w:p>
          <w:p w14:paraId="7716565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17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EFAECC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90</w:t>
            </w:r>
          </w:p>
          <w:p w14:paraId="6B5A1F0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8.2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B64303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21</w:t>
            </w:r>
          </w:p>
          <w:p w14:paraId="4D9BB46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0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965CE2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90</w:t>
            </w:r>
          </w:p>
          <w:p w14:paraId="01A39B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CA34A1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4.25</w:t>
            </w:r>
          </w:p>
          <w:p w14:paraId="1F5E3BC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6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D2759F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14</w:t>
            </w:r>
          </w:p>
          <w:p w14:paraId="69B3466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A19A7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1420</w:t>
            </w:r>
          </w:p>
          <w:p w14:paraId="5BAEA88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907)</w:t>
            </w:r>
          </w:p>
        </w:tc>
      </w:tr>
      <w:tr w:rsidR="00F23095" w:rsidRPr="00773604" w14:paraId="54944BCD" w14:textId="77777777" w:rsidTr="00F23095">
        <w:tc>
          <w:tcPr>
            <w:tcW w:w="2263" w:type="dxa"/>
            <w:vAlign w:val="center"/>
          </w:tcPr>
          <w:p w14:paraId="2CB846AE" w14:textId="77777777" w:rsidR="00F23095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347C406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DBE817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2.59</w:t>
            </w:r>
          </w:p>
          <w:p w14:paraId="3078620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2.8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554A2A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6.30</w:t>
            </w:r>
          </w:p>
          <w:p w14:paraId="6AF15FF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3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8FAC15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84</w:t>
            </w:r>
          </w:p>
          <w:p w14:paraId="56D845A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7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41F5EF9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5.03</w:t>
            </w:r>
          </w:p>
          <w:p w14:paraId="12F5435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8.80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625C92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0.77</w:t>
            </w:r>
          </w:p>
          <w:p w14:paraId="52A3E2B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1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43D941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33</w:t>
            </w:r>
          </w:p>
          <w:p w14:paraId="7967421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95F89C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15</w:t>
            </w:r>
          </w:p>
          <w:p w14:paraId="3135894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0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DDF8D6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55</w:t>
            </w:r>
          </w:p>
          <w:p w14:paraId="343FAB5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0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99DE2A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5</w:t>
            </w:r>
          </w:p>
          <w:p w14:paraId="090C1E2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1.1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ED3B3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6</w:t>
            </w:r>
            <w:r w:rsidRPr="00773604">
              <w:rPr>
                <w:rFonts w:ascii="Arial" w:hAnsi="Arial" w:cs="Arial"/>
                <w:szCs w:val="21"/>
              </w:rPr>
              <w:t>978</w:t>
            </w:r>
          </w:p>
          <w:p w14:paraId="1806B68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5832)</w:t>
            </w:r>
          </w:p>
        </w:tc>
      </w:tr>
      <w:tr w:rsidR="00F23095" w:rsidRPr="00773604" w14:paraId="02872FAE" w14:textId="77777777" w:rsidTr="00F23095">
        <w:tc>
          <w:tcPr>
            <w:tcW w:w="2263" w:type="dxa"/>
            <w:vAlign w:val="center"/>
          </w:tcPr>
          <w:p w14:paraId="582CE89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DE4B38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87</w:t>
            </w:r>
          </w:p>
          <w:p w14:paraId="59C798A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9.1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939413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89</w:t>
            </w:r>
          </w:p>
          <w:p w14:paraId="048804C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3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12BC3F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94</w:t>
            </w:r>
          </w:p>
          <w:p w14:paraId="3709E91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2401C0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4.22</w:t>
            </w:r>
          </w:p>
          <w:p w14:paraId="408112D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.23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2BD709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7</w:t>
            </w:r>
            <w:r w:rsidRPr="00773604">
              <w:rPr>
                <w:rFonts w:ascii="Arial" w:hAnsi="Arial" w:cs="Arial"/>
                <w:szCs w:val="21"/>
              </w:rPr>
              <w:t>.77</w:t>
            </w:r>
          </w:p>
          <w:p w14:paraId="28953590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1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F348D9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44</w:t>
            </w:r>
          </w:p>
          <w:p w14:paraId="1E2876C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618EA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1</w:t>
            </w:r>
          </w:p>
          <w:p w14:paraId="66A9844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043ED0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68</w:t>
            </w:r>
          </w:p>
          <w:p w14:paraId="18E84A6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27C3C9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27</w:t>
            </w:r>
          </w:p>
          <w:p w14:paraId="132D7CDF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1C2ED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3740</w:t>
            </w:r>
          </w:p>
          <w:p w14:paraId="7B3D879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199)</w:t>
            </w:r>
          </w:p>
        </w:tc>
      </w:tr>
      <w:tr w:rsidR="00F23095" w:rsidRPr="00773604" w14:paraId="4684F301" w14:textId="77777777" w:rsidTr="00F23095">
        <w:tc>
          <w:tcPr>
            <w:tcW w:w="2263" w:type="dxa"/>
            <w:vAlign w:val="center"/>
          </w:tcPr>
          <w:p w14:paraId="173CE3E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 xml:space="preserve">SB </w:t>
            </w:r>
          </w:p>
          <w:p w14:paraId="15FEF50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Between-person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10AC03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1</w:t>
            </w:r>
          </w:p>
          <w:p w14:paraId="447C0FE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6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67B3E1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6</w:t>
            </w:r>
          </w:p>
          <w:p w14:paraId="2109565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E420F9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3</w:t>
            </w:r>
          </w:p>
          <w:p w14:paraId="475DC2D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8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309876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28</w:t>
            </w:r>
          </w:p>
          <w:p w14:paraId="4F9C629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40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D7E411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71</w:t>
            </w:r>
          </w:p>
          <w:p w14:paraId="2F942F8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2F11B6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1</w:t>
            </w:r>
          </w:p>
          <w:p w14:paraId="56B4F67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76007F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6</w:t>
            </w:r>
          </w:p>
          <w:p w14:paraId="3A1EC60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99EF99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19</w:t>
            </w:r>
          </w:p>
          <w:p w14:paraId="72D9FEE7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/>
                <w:b/>
                <w:bCs/>
                <w:szCs w:val="21"/>
              </w:rPr>
              <w:t>(0.0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014D71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14</w:t>
            </w:r>
          </w:p>
          <w:p w14:paraId="2A8C2183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EE731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47</w:t>
            </w:r>
            <w:r>
              <w:rPr>
                <w:rFonts w:ascii="Arial" w:hAnsi="Arial" w:cs="Arial"/>
                <w:b/>
                <w:bCs/>
                <w:szCs w:val="21"/>
              </w:rPr>
              <w:t>3</w:t>
            </w:r>
          </w:p>
          <w:p w14:paraId="42C2CED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65</w:t>
            </w:r>
            <w:r>
              <w:rPr>
                <w:rFonts w:ascii="Arial" w:hAnsi="Arial" w:cs="Arial"/>
                <w:b/>
                <w:bCs/>
                <w:szCs w:val="21"/>
              </w:rPr>
              <w:t>9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</w:tr>
      <w:tr w:rsidR="00F23095" w:rsidRPr="00773604" w14:paraId="6FAE29F9" w14:textId="77777777" w:rsidTr="00F23095">
        <w:trPr>
          <w:trHeight w:val="581"/>
        </w:trPr>
        <w:tc>
          <w:tcPr>
            <w:tcW w:w="2263" w:type="dxa"/>
            <w:vAlign w:val="center"/>
          </w:tcPr>
          <w:p w14:paraId="756B4759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 xml:space="preserve">SB </w:t>
            </w:r>
          </w:p>
          <w:p w14:paraId="2F9D274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Within-person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AF9AC7C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2</w:t>
            </w:r>
          </w:p>
          <w:p w14:paraId="175AE00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3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4510AE4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3</w:t>
            </w:r>
          </w:p>
          <w:p w14:paraId="041B95F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154BCA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2</w:t>
            </w:r>
          </w:p>
          <w:p w14:paraId="1AD56A8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86437B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9</w:t>
            </w:r>
          </w:p>
          <w:p w14:paraId="07BA9205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9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B808D2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81</w:t>
            </w:r>
          </w:p>
          <w:p w14:paraId="2DB4DC8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2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7BFC9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1</w:t>
            </w:r>
          </w:p>
          <w:p w14:paraId="4595B10D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AB62028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5</w:t>
            </w:r>
          </w:p>
          <w:p w14:paraId="57FC6F9A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A52555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5</w:t>
            </w:r>
          </w:p>
          <w:p w14:paraId="139FCD42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49225BB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08</w:t>
            </w:r>
          </w:p>
          <w:p w14:paraId="25BE5F16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52950E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334</w:t>
            </w:r>
          </w:p>
          <w:p w14:paraId="622CE731" w14:textId="77777777" w:rsidR="00F23095" w:rsidRPr="00773604" w:rsidRDefault="00F23095" w:rsidP="00F23095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62)</w:t>
            </w:r>
          </w:p>
        </w:tc>
      </w:tr>
    </w:tbl>
    <w:p w14:paraId="05DE87E6" w14:textId="4CF285C8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:</w:t>
      </w:r>
      <w:r w:rsidRPr="008367A6">
        <w:rPr>
          <w:rFonts w:ascii="Arial" w:hAnsi="Arial" w:cs="Arial"/>
          <w:szCs w:val="21"/>
        </w:rPr>
        <w:t xml:space="preserve"> </w:t>
      </w:r>
      <w:r w:rsidR="008F520C" w:rsidRPr="008367A6">
        <w:rPr>
          <w:rFonts w:ascii="Arial" w:hAnsi="Arial" w:cs="Arial"/>
          <w:szCs w:val="21"/>
        </w:rPr>
        <w:t>Bold numbers</w:t>
      </w:r>
      <w:r w:rsidR="00062A74">
        <w:rPr>
          <w:rFonts w:ascii="Arial" w:hAnsi="Arial" w:cs="Arial"/>
          <w:szCs w:val="21"/>
        </w:rPr>
        <w:t xml:space="preserve"> </w:t>
      </w:r>
      <w:r w:rsidR="008F520C" w:rsidRPr="008367A6">
        <w:rPr>
          <w:rFonts w:ascii="Arial" w:hAnsi="Arial" w:cs="Arial"/>
          <w:szCs w:val="21"/>
        </w:rPr>
        <w:t xml:space="preserve">indicate </w:t>
      </w:r>
      <w:r w:rsidR="008F520C" w:rsidRPr="008367A6">
        <w:rPr>
          <w:rFonts w:ascii="Arial" w:hAnsi="Arial" w:cs="Arial"/>
          <w:i/>
          <w:iCs/>
          <w:szCs w:val="21"/>
        </w:rPr>
        <w:t>P</w:t>
      </w:r>
      <w:r w:rsidR="008F520C" w:rsidRPr="008367A6">
        <w:rPr>
          <w:rFonts w:ascii="Arial" w:hAnsi="Arial" w:cs="Arial"/>
          <w:szCs w:val="21"/>
        </w:rPr>
        <w:t xml:space="preserve"> &lt; .05; </w:t>
      </w:r>
      <w:r w:rsidRPr="008367A6">
        <w:rPr>
          <w:rFonts w:ascii="Arial" w:hAnsi="Arial" w:cs="Arial"/>
          <w:szCs w:val="21"/>
        </w:rPr>
        <w:t>SE, standard</w:t>
      </w:r>
      <w:r>
        <w:rPr>
          <w:rFonts w:ascii="Arial" w:hAnsi="Arial" w:cs="Arial"/>
          <w:szCs w:val="21"/>
        </w:rPr>
        <w:t xml:space="preserve"> error; BMI, body mass index; SB, </w:t>
      </w:r>
      <w:r>
        <w:rPr>
          <w:rFonts w:ascii="Arial" w:eastAsia="Yu Gothic" w:hAnsi="Arial" w:cs="Arial"/>
          <w:bCs/>
          <w:szCs w:val="24"/>
        </w:rPr>
        <w:t>sedentary behavior.</w:t>
      </w:r>
      <w:r w:rsidR="00C4015F">
        <w:rPr>
          <w:rFonts w:ascii="Arial" w:eastAsia="Yu Gothic" w:hAnsi="Arial" w:cs="Arial"/>
          <w:bCs/>
          <w:szCs w:val="24"/>
        </w:rPr>
        <w:t xml:space="preserve"> </w:t>
      </w:r>
    </w:p>
    <w:p w14:paraId="45103FEC" w14:textId="77777777" w:rsidR="00243C42" w:rsidRPr="00062A74" w:rsidRDefault="00243C42" w:rsidP="00243C42">
      <w:pPr>
        <w:rPr>
          <w:rFonts w:ascii="Arial" w:hAnsi="Arial" w:cs="Arial"/>
          <w:szCs w:val="21"/>
        </w:rPr>
      </w:pPr>
    </w:p>
    <w:p w14:paraId="1B711182" w14:textId="77777777" w:rsidR="00243C42" w:rsidRPr="002122E7" w:rsidRDefault="00243C42" w:rsidP="00243C42">
      <w:pPr>
        <w:rPr>
          <w:rFonts w:ascii="Arial" w:hAnsi="Arial" w:cs="Arial"/>
          <w:szCs w:val="21"/>
        </w:rPr>
      </w:pPr>
    </w:p>
    <w:p w14:paraId="5BB97AB9" w14:textId="77777777" w:rsidR="00243C42" w:rsidRPr="002122E7" w:rsidRDefault="00243C42" w:rsidP="00243C42">
      <w:pPr>
        <w:rPr>
          <w:rFonts w:ascii="Arial" w:hAnsi="Arial" w:cs="Arial"/>
          <w:szCs w:val="21"/>
        </w:rPr>
      </w:pPr>
    </w:p>
    <w:p w14:paraId="75A5E485" w14:textId="77777777" w:rsidR="00243C42" w:rsidRPr="002122E7" w:rsidRDefault="00243C42" w:rsidP="00243C42">
      <w:pPr>
        <w:rPr>
          <w:rFonts w:ascii="Arial" w:hAnsi="Arial" w:cs="Arial"/>
          <w:szCs w:val="21"/>
        </w:rPr>
      </w:pPr>
    </w:p>
    <w:p w14:paraId="783CAFEF" w14:textId="77777777" w:rsidR="00243C42" w:rsidRPr="002122E7" w:rsidRDefault="00243C42" w:rsidP="00243C42">
      <w:pPr>
        <w:rPr>
          <w:rFonts w:ascii="Arial" w:hAnsi="Arial" w:cs="Arial"/>
          <w:szCs w:val="21"/>
        </w:rPr>
      </w:pPr>
    </w:p>
    <w:p w14:paraId="4B365A23" w14:textId="77777777" w:rsidR="00243C42" w:rsidRPr="002122E7" w:rsidRDefault="00243C42" w:rsidP="00243C42">
      <w:pPr>
        <w:rPr>
          <w:rFonts w:ascii="Arial" w:hAnsi="Arial" w:cs="Arial"/>
          <w:szCs w:val="21"/>
        </w:rPr>
      </w:pPr>
    </w:p>
    <w:p w14:paraId="7F2CC35B" w14:textId="77777777" w:rsidR="00243C42" w:rsidRPr="002122E7" w:rsidRDefault="00243C42" w:rsidP="00243C42">
      <w:pPr>
        <w:rPr>
          <w:rFonts w:ascii="Arial" w:hAnsi="Arial" w:cs="Arial"/>
          <w:szCs w:val="21"/>
        </w:rPr>
      </w:pPr>
    </w:p>
    <w:p w14:paraId="7BDBDC39" w14:textId="59265EB2" w:rsidR="00B02E05" w:rsidRPr="00CA4359" w:rsidRDefault="008367A6" w:rsidP="00B02E05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>Supplementary Table S</w:t>
      </w:r>
      <w:r>
        <w:rPr>
          <w:rFonts w:ascii="Arial" w:hAnsi="Arial" w:cs="Arial"/>
          <w:szCs w:val="21"/>
        </w:rPr>
        <w:t xml:space="preserve">2. </w:t>
      </w:r>
      <w:r w:rsidR="00B02E05" w:rsidRPr="00773604">
        <w:rPr>
          <w:rFonts w:ascii="Arial" w:hAnsi="Arial" w:cs="Arial"/>
          <w:szCs w:val="21"/>
        </w:rPr>
        <w:t xml:space="preserve">Results from multilevel models of daytime sedentary behavior predicting </w:t>
      </w:r>
      <w:r w:rsidR="00B02E05">
        <w:rPr>
          <w:rFonts w:ascii="Arial" w:hAnsi="Arial" w:cs="Arial"/>
          <w:szCs w:val="21"/>
        </w:rPr>
        <w:t>subjective sleep quality</w:t>
      </w:r>
    </w:p>
    <w:tbl>
      <w:tblPr>
        <w:tblStyle w:val="TableGrid"/>
        <w:tblpPr w:leftFromText="142" w:rightFromText="142" w:vertAnchor="text" w:horzAnchor="margin" w:tblpY="33"/>
        <w:tblW w:w="12895" w:type="dxa"/>
        <w:tblLayout w:type="fixed"/>
        <w:tblLook w:val="04A0" w:firstRow="1" w:lastRow="0" w:firstColumn="1" w:lastColumn="0" w:noHBand="0" w:noVBand="1"/>
      </w:tblPr>
      <w:tblGrid>
        <w:gridCol w:w="2263"/>
        <w:gridCol w:w="1772"/>
        <w:gridCol w:w="1772"/>
        <w:gridCol w:w="1772"/>
        <w:gridCol w:w="1772"/>
        <w:gridCol w:w="1772"/>
        <w:gridCol w:w="1772"/>
      </w:tblGrid>
      <w:tr w:rsidR="00B02E05" w:rsidRPr="00773604" w14:paraId="58E13824" w14:textId="77777777" w:rsidTr="007070BE">
        <w:tc>
          <w:tcPr>
            <w:tcW w:w="2263" w:type="dxa"/>
            <w:vAlign w:val="center"/>
          </w:tcPr>
          <w:p w14:paraId="3C9C71E4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4"/>
              </w:rPr>
            </w:pPr>
          </w:p>
        </w:tc>
        <w:tc>
          <w:tcPr>
            <w:tcW w:w="10632" w:type="dxa"/>
            <w:gridSpan w:val="6"/>
            <w:vAlign w:val="center"/>
          </w:tcPr>
          <w:p w14:paraId="58CA02FB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773604">
              <w:rPr>
                <w:rFonts w:ascii="Arial" w:hAnsi="Arial" w:cs="Arial"/>
                <w:i/>
                <w:iCs/>
                <w:sz w:val="22"/>
                <w:szCs w:val="24"/>
              </w:rPr>
              <w:t>β</w:t>
            </w:r>
            <w:r w:rsidRPr="00773604">
              <w:rPr>
                <w:rFonts w:ascii="Arial" w:hAnsi="Arial" w:cs="Arial"/>
                <w:sz w:val="22"/>
                <w:szCs w:val="24"/>
              </w:rPr>
              <w:t xml:space="preserve"> Coefficients (SE)</w:t>
            </w:r>
          </w:p>
        </w:tc>
      </w:tr>
      <w:tr w:rsidR="00B02E05" w:rsidRPr="00773604" w14:paraId="07C49B25" w14:textId="77777777" w:rsidTr="007070BE">
        <w:trPr>
          <w:trHeight w:val="905"/>
        </w:trPr>
        <w:tc>
          <w:tcPr>
            <w:tcW w:w="2263" w:type="dxa"/>
            <w:vAlign w:val="center"/>
          </w:tcPr>
          <w:p w14:paraId="53339891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72" w:type="dxa"/>
            <w:vAlign w:val="center"/>
          </w:tcPr>
          <w:p w14:paraId="7D70C432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Sleepiness on rising</w:t>
            </w:r>
          </w:p>
        </w:tc>
        <w:tc>
          <w:tcPr>
            <w:tcW w:w="1772" w:type="dxa"/>
            <w:vAlign w:val="center"/>
          </w:tcPr>
          <w:p w14:paraId="6A23A3FA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Initiation and maintenance of sleep</w:t>
            </w:r>
          </w:p>
        </w:tc>
        <w:tc>
          <w:tcPr>
            <w:tcW w:w="1772" w:type="dxa"/>
            <w:vAlign w:val="center"/>
          </w:tcPr>
          <w:p w14:paraId="7456AAB9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Frequent dreaming</w:t>
            </w:r>
          </w:p>
        </w:tc>
        <w:tc>
          <w:tcPr>
            <w:tcW w:w="1772" w:type="dxa"/>
            <w:vAlign w:val="center"/>
          </w:tcPr>
          <w:p w14:paraId="3BE0738B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Refreshing</w:t>
            </w:r>
          </w:p>
        </w:tc>
        <w:tc>
          <w:tcPr>
            <w:tcW w:w="1772" w:type="dxa"/>
            <w:vAlign w:val="center"/>
          </w:tcPr>
          <w:p w14:paraId="2CBD6A8C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Sleep length</w:t>
            </w:r>
          </w:p>
        </w:tc>
        <w:tc>
          <w:tcPr>
            <w:tcW w:w="1772" w:type="dxa"/>
            <w:vAlign w:val="center"/>
          </w:tcPr>
          <w:p w14:paraId="79AD4889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OSA-MA total score</w:t>
            </w:r>
          </w:p>
        </w:tc>
      </w:tr>
      <w:tr w:rsidR="00B02E05" w:rsidRPr="00773604" w14:paraId="033D9853" w14:textId="77777777" w:rsidTr="00062A74">
        <w:tc>
          <w:tcPr>
            <w:tcW w:w="2263" w:type="dxa"/>
            <w:vAlign w:val="center"/>
          </w:tcPr>
          <w:p w14:paraId="1C809929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</w:rPr>
              <w:t>I</w:t>
            </w:r>
            <w:r w:rsidRPr="00773604">
              <w:rPr>
                <w:rFonts w:ascii="Arial" w:hAnsi="Arial" w:cs="Arial"/>
              </w:rPr>
              <w:t>ntercep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C806EA6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6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7.61</w:t>
            </w:r>
          </w:p>
          <w:p w14:paraId="362184FC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14.4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F7979B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0.64</w:t>
            </w:r>
          </w:p>
          <w:p w14:paraId="3B7FE9E7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14.4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53D1F88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4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9.96</w:t>
            </w:r>
          </w:p>
          <w:p w14:paraId="04EF6B5E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12.0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FF6A925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6.57</w:t>
            </w:r>
          </w:p>
          <w:p w14:paraId="64C3F2E4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14.1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C49F7CF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4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8.16</w:t>
            </w:r>
          </w:p>
          <w:p w14:paraId="4CB49804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13.5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738A6CC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2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72.95</w:t>
            </w:r>
          </w:p>
          <w:p w14:paraId="6363B5AD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51.32)</w:t>
            </w:r>
          </w:p>
        </w:tc>
      </w:tr>
      <w:tr w:rsidR="00181D43" w:rsidRPr="00773604" w14:paraId="3DA99630" w14:textId="77777777" w:rsidTr="007070BE">
        <w:tc>
          <w:tcPr>
            <w:tcW w:w="2263" w:type="dxa"/>
            <w:vAlign w:val="center"/>
          </w:tcPr>
          <w:p w14:paraId="6D095FE6" w14:textId="6352FF6D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BB0D9C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22</w:t>
            </w:r>
          </w:p>
          <w:p w14:paraId="6AA0060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815219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8</w:t>
            </w:r>
          </w:p>
          <w:p w14:paraId="7DB6D49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A0718F8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03</w:t>
            </w:r>
          </w:p>
          <w:p w14:paraId="2D55DA3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/>
                <w:lang w:eastAsia="ko-KR"/>
              </w:rPr>
              <w:t>(0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1A0DD3F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2354AA5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218313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6</w:t>
            </w:r>
          </w:p>
          <w:p w14:paraId="7523C6E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8920B78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31</w:t>
            </w:r>
          </w:p>
          <w:p w14:paraId="15CEE81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59)</w:t>
            </w:r>
          </w:p>
        </w:tc>
      </w:tr>
      <w:tr w:rsidR="00181D43" w:rsidRPr="00773604" w14:paraId="357432DA" w14:textId="77777777" w:rsidTr="007070BE">
        <w:tc>
          <w:tcPr>
            <w:tcW w:w="2263" w:type="dxa"/>
            <w:vAlign w:val="center"/>
          </w:tcPr>
          <w:p w14:paraId="51DBEDC8" w14:textId="77777777" w:rsidR="00181D43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2DF38A41" w14:textId="7D3E04AC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30B98C8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2.90</w:t>
            </w:r>
          </w:p>
          <w:p w14:paraId="1EF12133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2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39374C6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02</w:t>
            </w:r>
          </w:p>
          <w:p w14:paraId="6AF3A233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2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FA2694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2</w:t>
            </w:r>
            <w:r w:rsidRPr="00773604">
              <w:rPr>
                <w:rFonts w:ascii="Arial" w:eastAsia="Malgun Gothic" w:hAnsi="Arial" w:cs="Arial"/>
                <w:lang w:eastAsia="ko-KR"/>
              </w:rPr>
              <w:t>.28</w:t>
            </w:r>
          </w:p>
          <w:p w14:paraId="34AE82A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8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5D7AFD7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77</w:t>
            </w:r>
          </w:p>
          <w:p w14:paraId="5E819D27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2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76B70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44</w:t>
            </w:r>
          </w:p>
          <w:p w14:paraId="3E58B44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1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C07EF3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97</w:t>
            </w:r>
          </w:p>
          <w:p w14:paraId="0771D7E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8.02)</w:t>
            </w:r>
          </w:p>
        </w:tc>
      </w:tr>
      <w:tr w:rsidR="00181D43" w:rsidRPr="00773604" w14:paraId="598130B0" w14:textId="77777777" w:rsidTr="007070BE">
        <w:tc>
          <w:tcPr>
            <w:tcW w:w="2263" w:type="dxa"/>
            <w:vAlign w:val="center"/>
          </w:tcPr>
          <w:p w14:paraId="45CF93AF" w14:textId="50EDAA39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7618D2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23</w:t>
            </w:r>
          </w:p>
          <w:p w14:paraId="0470A5D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9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09754C3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58</w:t>
            </w:r>
          </w:p>
          <w:p w14:paraId="789BC25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9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A7C37A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30</w:t>
            </w:r>
          </w:p>
          <w:p w14:paraId="5A6F3790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7B376D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38</w:t>
            </w:r>
          </w:p>
          <w:p w14:paraId="3AE3D72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8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1C2998F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39</w:t>
            </w:r>
          </w:p>
          <w:p w14:paraId="3189F657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8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4BC36F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65</w:t>
            </w:r>
          </w:p>
          <w:p w14:paraId="13951632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3.19)</w:t>
            </w:r>
          </w:p>
        </w:tc>
      </w:tr>
      <w:tr w:rsidR="00181D43" w:rsidRPr="00773604" w14:paraId="01E45BB1" w14:textId="77777777" w:rsidTr="007070BE">
        <w:tc>
          <w:tcPr>
            <w:tcW w:w="2263" w:type="dxa"/>
            <w:vAlign w:val="center"/>
          </w:tcPr>
          <w:p w14:paraId="76E6EE80" w14:textId="77777777" w:rsidR="00181D43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4C35B670" w14:textId="1458A4A1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3A4D31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4.71</w:t>
            </w:r>
          </w:p>
          <w:p w14:paraId="2543ACA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8.6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042F6C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3.63</w:t>
            </w:r>
          </w:p>
          <w:p w14:paraId="14012887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9.3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B7C716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8</w:t>
            </w:r>
            <w:r w:rsidRPr="00773604">
              <w:rPr>
                <w:rFonts w:ascii="Arial" w:eastAsia="Malgun Gothic" w:hAnsi="Arial" w:cs="Arial"/>
                <w:lang w:eastAsia="ko-KR"/>
              </w:rPr>
              <w:t>.59</w:t>
            </w:r>
          </w:p>
          <w:p w14:paraId="401826C8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7.7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994ABB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6</w:t>
            </w:r>
            <w:r w:rsidRPr="00773604">
              <w:rPr>
                <w:rFonts w:ascii="Arial" w:eastAsia="Malgun Gothic" w:hAnsi="Arial" w:cs="Arial"/>
                <w:lang w:eastAsia="ko-KR"/>
              </w:rPr>
              <w:t>.16</w:t>
            </w:r>
          </w:p>
          <w:p w14:paraId="578D2669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8.8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075F30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2</w:t>
            </w:r>
            <w:r w:rsidRPr="00773604">
              <w:rPr>
                <w:rFonts w:ascii="Arial" w:eastAsia="Malgun Gothic" w:hAnsi="Arial" w:cs="Arial"/>
                <w:lang w:eastAsia="ko-KR"/>
              </w:rPr>
              <w:t>.00</w:t>
            </w:r>
          </w:p>
          <w:p w14:paraId="7EDB947E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8.5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8DCA0B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8</w:t>
            </w:r>
            <w:r w:rsidRPr="00773604">
              <w:rPr>
                <w:rFonts w:ascii="Arial" w:eastAsia="Malgun Gothic" w:hAnsi="Arial" w:cs="Arial"/>
                <w:lang w:eastAsia="ko-KR"/>
              </w:rPr>
              <w:t>.39</w:t>
            </w:r>
          </w:p>
          <w:p w14:paraId="530F029E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31.54)</w:t>
            </w:r>
          </w:p>
        </w:tc>
      </w:tr>
      <w:tr w:rsidR="00181D43" w:rsidRPr="00773604" w14:paraId="1A7407EE" w14:textId="77777777" w:rsidTr="007070BE">
        <w:tc>
          <w:tcPr>
            <w:tcW w:w="2263" w:type="dxa"/>
            <w:vAlign w:val="center"/>
          </w:tcPr>
          <w:p w14:paraId="3912180E" w14:textId="77777777" w:rsidR="00181D43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309E452E" w14:textId="063196B3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D0D22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03</w:t>
            </w:r>
          </w:p>
          <w:p w14:paraId="601BD85F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7488E0E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2.19</w:t>
            </w:r>
          </w:p>
          <w:p w14:paraId="257E64E3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CF11BF9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79</w:t>
            </w:r>
          </w:p>
          <w:p w14:paraId="48CB128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4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1935EB3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39</w:t>
            </w:r>
          </w:p>
          <w:p w14:paraId="7DA4CAB2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7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6010E6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05</w:t>
            </w:r>
          </w:p>
          <w:p w14:paraId="6192ED2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6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CA183B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6.39</w:t>
            </w:r>
          </w:p>
          <w:p w14:paraId="3B467E9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6.22)</w:t>
            </w:r>
          </w:p>
        </w:tc>
      </w:tr>
      <w:tr w:rsidR="00181D43" w:rsidRPr="00773604" w14:paraId="527E1F27" w14:textId="77777777" w:rsidTr="00062A74">
        <w:tc>
          <w:tcPr>
            <w:tcW w:w="2263" w:type="dxa"/>
            <w:vAlign w:val="center"/>
          </w:tcPr>
          <w:p w14:paraId="37940B7A" w14:textId="77777777" w:rsidR="00181D43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70610675" w14:textId="4589237B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419DE7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7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.32</w:t>
            </w:r>
          </w:p>
          <w:p w14:paraId="51539A3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2.9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F50B82E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5</w:t>
            </w:r>
            <w:r w:rsidRPr="00773604">
              <w:rPr>
                <w:rFonts w:ascii="Arial" w:eastAsia="Malgun Gothic" w:hAnsi="Arial" w:cs="Arial"/>
                <w:lang w:eastAsia="ko-KR"/>
              </w:rPr>
              <w:t>.23</w:t>
            </w:r>
          </w:p>
          <w:p w14:paraId="26B6820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9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A6D45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5.00</w:t>
            </w:r>
          </w:p>
          <w:p w14:paraId="152C848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2.4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7E57CC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70</w:t>
            </w:r>
          </w:p>
          <w:p w14:paraId="69F16FB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8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E57452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2</w:t>
            </w:r>
            <w:r w:rsidRPr="00773604">
              <w:rPr>
                <w:rFonts w:ascii="Arial" w:eastAsia="Malgun Gothic" w:hAnsi="Arial" w:cs="Arial"/>
                <w:lang w:eastAsia="ko-KR"/>
              </w:rPr>
              <w:t>.24</w:t>
            </w:r>
          </w:p>
          <w:p w14:paraId="2505A1B2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418F51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0.49</w:t>
            </w:r>
          </w:p>
          <w:p w14:paraId="2C80565E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0.41)</w:t>
            </w:r>
          </w:p>
        </w:tc>
      </w:tr>
      <w:tr w:rsidR="00181D43" w:rsidRPr="00773604" w14:paraId="74301937" w14:textId="77777777" w:rsidTr="007070BE">
        <w:tc>
          <w:tcPr>
            <w:tcW w:w="2263" w:type="dxa"/>
            <w:vAlign w:val="center"/>
          </w:tcPr>
          <w:p w14:paraId="1118ADAE" w14:textId="77777777" w:rsidR="00181D43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4B7DEE30" w14:textId="7ACB9FAF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278B2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62</w:t>
            </w:r>
          </w:p>
          <w:p w14:paraId="3D12C16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7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392123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30</w:t>
            </w:r>
          </w:p>
          <w:p w14:paraId="65D094C0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7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DE77760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13</w:t>
            </w:r>
          </w:p>
          <w:p w14:paraId="03DB476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5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E4E6C92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88</w:t>
            </w:r>
          </w:p>
          <w:p w14:paraId="71A7DB1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F8C776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44</w:t>
            </w:r>
          </w:p>
          <w:p w14:paraId="5ACD0B2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6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7327AA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62</w:t>
            </w:r>
          </w:p>
          <w:p w14:paraId="3697AF62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6.35)</w:t>
            </w:r>
          </w:p>
        </w:tc>
      </w:tr>
      <w:tr w:rsidR="00181D43" w:rsidRPr="00773604" w14:paraId="735B213D" w14:textId="77777777" w:rsidTr="007070BE">
        <w:tc>
          <w:tcPr>
            <w:tcW w:w="2263" w:type="dxa"/>
            <w:vAlign w:val="center"/>
          </w:tcPr>
          <w:p w14:paraId="28E9DE37" w14:textId="77777777" w:rsidR="00181D43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74445248" w14:textId="2EFE99DB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C15855F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76</w:t>
            </w:r>
          </w:p>
          <w:p w14:paraId="60AA7908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1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6F21AE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3.19</w:t>
            </w:r>
          </w:p>
          <w:p w14:paraId="10FFA29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1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A0DEA1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2.39</w:t>
            </w:r>
          </w:p>
          <w:p w14:paraId="42DAC076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8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16409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1</w:t>
            </w:r>
            <w:r w:rsidRPr="00773604">
              <w:rPr>
                <w:rFonts w:ascii="Arial" w:eastAsia="Malgun Gothic" w:hAnsi="Arial" w:cs="Arial"/>
                <w:lang w:eastAsia="ko-KR"/>
              </w:rPr>
              <w:t>.47</w:t>
            </w:r>
          </w:p>
          <w:p w14:paraId="39B9A765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25797CC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13</w:t>
            </w:r>
          </w:p>
          <w:p w14:paraId="1567393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2.0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40BA19E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2.47</w:t>
            </w:r>
          </w:p>
          <w:p w14:paraId="3D43F6A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7.78)</w:t>
            </w:r>
          </w:p>
        </w:tc>
      </w:tr>
      <w:tr w:rsidR="00181D43" w:rsidRPr="00773604" w14:paraId="6468CADA" w14:textId="77777777" w:rsidTr="00062A74">
        <w:tc>
          <w:tcPr>
            <w:tcW w:w="2263" w:type="dxa"/>
            <w:vAlign w:val="center"/>
          </w:tcPr>
          <w:p w14:paraId="0A170B90" w14:textId="43A3153D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1234418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30</w:t>
            </w:r>
          </w:p>
          <w:p w14:paraId="30F809B6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5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6995F6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12</w:t>
            </w:r>
          </w:p>
          <w:p w14:paraId="34EE263F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5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F3E1654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18</w:t>
            </w:r>
          </w:p>
          <w:p w14:paraId="7BEB6D6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3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1D00C6A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1.91</w:t>
            </w:r>
          </w:p>
          <w:p w14:paraId="757900D1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1.5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21489D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3.09</w:t>
            </w:r>
          </w:p>
          <w:p w14:paraId="1DEB7E16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b/>
                <w:bCs/>
                <w:lang w:eastAsia="ko-KR"/>
              </w:rPr>
              <w:t>1.4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E50DDAB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6.59</w:t>
            </w:r>
          </w:p>
          <w:p w14:paraId="2F54D47F" w14:textId="77777777" w:rsidR="00181D43" w:rsidRPr="00773604" w:rsidRDefault="00181D43" w:rsidP="00181D43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5.60)</w:t>
            </w:r>
          </w:p>
        </w:tc>
      </w:tr>
      <w:tr w:rsidR="00B02E05" w:rsidRPr="00773604" w14:paraId="210215C9" w14:textId="77777777" w:rsidTr="007070BE">
        <w:tc>
          <w:tcPr>
            <w:tcW w:w="2263" w:type="dxa"/>
            <w:vAlign w:val="center"/>
          </w:tcPr>
          <w:p w14:paraId="233AE84F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SB</w:t>
            </w:r>
          </w:p>
          <w:p w14:paraId="25EEF3BF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</w:rPr>
              <w:t>(</w:t>
            </w:r>
            <w:r w:rsidRPr="00773604">
              <w:rPr>
                <w:rFonts w:ascii="Arial" w:hAnsi="Arial" w:cs="Arial"/>
              </w:rPr>
              <w:t>Between-person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B09A015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04</w:t>
            </w:r>
          </w:p>
          <w:p w14:paraId="1B4F1A3A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ADD952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12</w:t>
            </w:r>
          </w:p>
          <w:p w14:paraId="5C76E5BF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858AAC0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/>
                <w:lang w:eastAsia="ko-KR"/>
              </w:rPr>
              <w:t>0.01</w:t>
            </w:r>
          </w:p>
          <w:p w14:paraId="5C9B63D6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0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051EBA6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07</w:t>
            </w:r>
          </w:p>
          <w:p w14:paraId="71CA1026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FDA81A1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1</w:t>
            </w:r>
          </w:p>
          <w:p w14:paraId="2CABF932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0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C83C8CE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0</w:t>
            </w:r>
            <w:r w:rsidRPr="00773604">
              <w:rPr>
                <w:rFonts w:ascii="Arial" w:eastAsia="Malgun Gothic" w:hAnsi="Arial" w:cs="Arial"/>
                <w:lang w:eastAsia="ko-KR"/>
              </w:rPr>
              <w:t>.23</w:t>
            </w:r>
          </w:p>
          <w:p w14:paraId="46BB7847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34)</w:t>
            </w:r>
          </w:p>
        </w:tc>
      </w:tr>
      <w:tr w:rsidR="00B02E05" w:rsidRPr="00773604" w14:paraId="328A2703" w14:textId="77777777" w:rsidTr="007070BE">
        <w:trPr>
          <w:trHeight w:val="568"/>
        </w:trPr>
        <w:tc>
          <w:tcPr>
            <w:tcW w:w="2263" w:type="dxa"/>
            <w:vAlign w:val="center"/>
          </w:tcPr>
          <w:p w14:paraId="680A7943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</w:rPr>
              <w:t>SB</w:t>
            </w:r>
          </w:p>
          <w:p w14:paraId="74DAF6D9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</w:rPr>
              <w:t>(</w:t>
            </w:r>
            <w:r w:rsidRPr="00773604">
              <w:rPr>
                <w:rFonts w:ascii="Arial" w:hAnsi="Arial" w:cs="Arial"/>
              </w:rPr>
              <w:t>Within-person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F3CD82C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0</w:t>
            </w:r>
          </w:p>
          <w:p w14:paraId="2C3DD4D8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/>
                <w:lang w:eastAsia="ko-KR"/>
              </w:rPr>
              <w:t>(0.0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B1B3989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2</w:t>
            </w:r>
          </w:p>
          <w:p w14:paraId="3E7B1928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380EBF3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6</w:t>
            </w:r>
          </w:p>
          <w:p w14:paraId="53E889A4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F5338B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0</w:t>
            </w:r>
          </w:p>
          <w:p w14:paraId="4BC7229A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187563F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05</w:t>
            </w:r>
          </w:p>
          <w:p w14:paraId="300482BC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8182397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-</w:t>
            </w:r>
            <w:r w:rsidRPr="00773604">
              <w:rPr>
                <w:rFonts w:ascii="Arial" w:eastAsia="Malgun Gothic" w:hAnsi="Arial" w:cs="Arial"/>
                <w:lang w:eastAsia="ko-KR"/>
              </w:rPr>
              <w:t>0.14</w:t>
            </w:r>
          </w:p>
          <w:p w14:paraId="111A21AA" w14:textId="77777777" w:rsidR="00B02E05" w:rsidRPr="00773604" w:rsidRDefault="00B02E05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73604">
              <w:rPr>
                <w:rFonts w:ascii="Arial" w:eastAsia="Malgun Gothic" w:hAnsi="Arial" w:cs="Arial" w:hint="eastAsia"/>
                <w:lang w:eastAsia="ko-KR"/>
              </w:rPr>
              <w:t>(</w:t>
            </w:r>
            <w:r w:rsidRPr="00773604"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</w:tr>
    </w:tbl>
    <w:p w14:paraId="79077707" w14:textId="77777777" w:rsidR="00B02E05" w:rsidRPr="00773604" w:rsidRDefault="00B02E05" w:rsidP="00B02E05">
      <w:pPr>
        <w:snapToGrid w:val="0"/>
        <w:contextualSpacing/>
        <w:rPr>
          <w:rFonts w:ascii="Arial" w:hAnsi="Arial" w:cs="Arial"/>
          <w:sz w:val="22"/>
          <w:szCs w:val="24"/>
        </w:rPr>
      </w:pPr>
    </w:p>
    <w:p w14:paraId="2E6E38B0" w14:textId="77777777" w:rsidR="00B02E05" w:rsidRPr="00773604" w:rsidRDefault="00B02E05" w:rsidP="00B02E05">
      <w:pPr>
        <w:snapToGrid w:val="0"/>
        <w:contextualSpacing/>
        <w:rPr>
          <w:rFonts w:ascii="Arial" w:hAnsi="Arial" w:cs="Arial"/>
          <w:sz w:val="22"/>
          <w:szCs w:val="24"/>
        </w:rPr>
      </w:pPr>
    </w:p>
    <w:p w14:paraId="55817634" w14:textId="77777777" w:rsidR="00B02E05" w:rsidRPr="00773604" w:rsidRDefault="00B02E05" w:rsidP="00B02E05">
      <w:pPr>
        <w:snapToGrid w:val="0"/>
        <w:contextualSpacing/>
        <w:rPr>
          <w:rFonts w:ascii="Arial" w:hAnsi="Arial" w:cs="Arial"/>
          <w:sz w:val="22"/>
          <w:szCs w:val="24"/>
        </w:rPr>
      </w:pPr>
    </w:p>
    <w:p w14:paraId="62A0808E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4270B55B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78EA41DE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4DEDCB5F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369FE0BE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2E7D9BB6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23CB61EC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4C78552E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3F689343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29E64B1B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02DC1584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5032201A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2E06534D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43B670E3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49158BFB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5AA7FC04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797C0B81" w14:textId="7F64E2C4" w:rsidR="00B02E05" w:rsidRDefault="00B02E05" w:rsidP="00B02E05">
      <w:pPr>
        <w:rPr>
          <w:rFonts w:ascii="Arial" w:hAnsi="Arial" w:cs="Arial"/>
          <w:sz w:val="22"/>
          <w:szCs w:val="24"/>
        </w:rPr>
      </w:pPr>
    </w:p>
    <w:p w14:paraId="5C5C7B6D" w14:textId="62F7F91C" w:rsidR="00F23095" w:rsidRDefault="00F23095" w:rsidP="00B02E05">
      <w:pPr>
        <w:rPr>
          <w:rFonts w:ascii="Arial" w:hAnsi="Arial" w:cs="Arial"/>
          <w:sz w:val="22"/>
          <w:szCs w:val="24"/>
        </w:rPr>
      </w:pPr>
    </w:p>
    <w:p w14:paraId="5E1C9251" w14:textId="77777777" w:rsidR="00F23095" w:rsidRPr="00773604" w:rsidRDefault="00F23095" w:rsidP="00B02E05">
      <w:pPr>
        <w:rPr>
          <w:rFonts w:ascii="Arial" w:hAnsi="Arial" w:cs="Arial"/>
          <w:sz w:val="22"/>
          <w:szCs w:val="24"/>
        </w:rPr>
      </w:pPr>
    </w:p>
    <w:p w14:paraId="26D23CD7" w14:textId="77777777" w:rsidR="00B02E05" w:rsidRPr="00773604" w:rsidRDefault="00B02E05" w:rsidP="00B02E05">
      <w:pPr>
        <w:rPr>
          <w:rFonts w:ascii="Arial" w:hAnsi="Arial" w:cs="Arial"/>
          <w:sz w:val="22"/>
          <w:szCs w:val="24"/>
        </w:rPr>
      </w:pPr>
    </w:p>
    <w:p w14:paraId="6A74CA03" w14:textId="77777777" w:rsidR="00B02E05" w:rsidRPr="008367A6" w:rsidRDefault="00B02E05" w:rsidP="00B02E05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</w:t>
      </w:r>
      <w:r w:rsidRPr="008367A6">
        <w:rPr>
          <w:rFonts w:ascii="Arial" w:hAnsi="Arial" w:cs="Arial"/>
          <w:szCs w:val="21"/>
        </w:rPr>
        <w:t xml:space="preserve">te: Bold numbers indicate </w:t>
      </w:r>
      <w:r w:rsidRPr="008367A6">
        <w:rPr>
          <w:rFonts w:ascii="Arial" w:hAnsi="Arial" w:cs="Arial"/>
          <w:i/>
          <w:iCs/>
          <w:szCs w:val="21"/>
        </w:rPr>
        <w:t>P</w:t>
      </w:r>
      <w:r w:rsidRPr="008367A6">
        <w:rPr>
          <w:rFonts w:ascii="Arial" w:hAnsi="Arial" w:cs="Arial"/>
          <w:szCs w:val="21"/>
        </w:rPr>
        <w:t xml:space="preserve"> &lt; .05; SE, standard error; BMI, body mass index; SB, </w:t>
      </w:r>
      <w:r w:rsidRPr="008367A6">
        <w:rPr>
          <w:rFonts w:ascii="Arial" w:eastAsia="Yu Gothic" w:hAnsi="Arial" w:cs="Arial"/>
          <w:bCs/>
          <w:szCs w:val="24"/>
        </w:rPr>
        <w:t>sedentary behavior; OSA-MA, Oguri-Shirakawa-Azumi sleep inventory, Middle-Aged and Aged version.</w:t>
      </w:r>
    </w:p>
    <w:p w14:paraId="7CD8B3EA" w14:textId="77777777" w:rsidR="00243C42" w:rsidRDefault="00243C42" w:rsidP="00243C42">
      <w:pPr>
        <w:rPr>
          <w:rFonts w:ascii="Arial" w:hAnsi="Arial" w:cs="Arial"/>
          <w:szCs w:val="21"/>
        </w:rPr>
      </w:pPr>
    </w:p>
    <w:p w14:paraId="6D72E6C3" w14:textId="77777777" w:rsidR="00CA2000" w:rsidRDefault="00CA2000" w:rsidP="00243C42">
      <w:pPr>
        <w:rPr>
          <w:rFonts w:ascii="Arial" w:hAnsi="Arial" w:cs="Arial"/>
          <w:szCs w:val="21"/>
        </w:rPr>
      </w:pPr>
    </w:p>
    <w:p w14:paraId="734F87AC" w14:textId="6D40ED47" w:rsidR="00CA2000" w:rsidRPr="00B02E05" w:rsidRDefault="00CA2000" w:rsidP="00243C42">
      <w:pPr>
        <w:rPr>
          <w:rFonts w:ascii="Arial" w:hAnsi="Arial" w:cs="Arial"/>
          <w:szCs w:val="21"/>
        </w:rPr>
        <w:sectPr w:rsidR="00CA2000" w:rsidRPr="00B02E05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leGrid"/>
        <w:tblpPr w:leftFromText="142" w:rightFromText="142" w:vertAnchor="text" w:horzAnchor="margin" w:tblpY="462"/>
        <w:tblW w:w="15304" w:type="dxa"/>
        <w:tblLayout w:type="fixed"/>
        <w:tblLook w:val="04A0" w:firstRow="1" w:lastRow="0" w:firstColumn="1" w:lastColumn="0" w:noHBand="0" w:noVBand="1"/>
      </w:tblPr>
      <w:tblGrid>
        <w:gridCol w:w="2263"/>
        <w:gridCol w:w="1244"/>
        <w:gridCol w:w="1244"/>
        <w:gridCol w:w="1245"/>
        <w:gridCol w:w="1370"/>
        <w:gridCol w:w="1118"/>
        <w:gridCol w:w="1245"/>
        <w:gridCol w:w="1244"/>
        <w:gridCol w:w="1244"/>
        <w:gridCol w:w="1245"/>
        <w:gridCol w:w="1842"/>
      </w:tblGrid>
      <w:tr w:rsidR="00243C42" w:rsidRPr="00773604" w14:paraId="4263BEDB" w14:textId="77777777" w:rsidTr="0049476E">
        <w:tc>
          <w:tcPr>
            <w:tcW w:w="2263" w:type="dxa"/>
            <w:vAlign w:val="center"/>
          </w:tcPr>
          <w:p w14:paraId="4D14B70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041" w:type="dxa"/>
            <w:gridSpan w:val="10"/>
            <w:vAlign w:val="center"/>
          </w:tcPr>
          <w:p w14:paraId="2EBDCCB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i/>
                <w:iCs/>
                <w:szCs w:val="21"/>
              </w:rPr>
              <w:t>β</w:t>
            </w:r>
            <w:r w:rsidRPr="00773604">
              <w:rPr>
                <w:rFonts w:ascii="Arial" w:hAnsi="Arial" w:cs="Arial"/>
                <w:szCs w:val="21"/>
              </w:rPr>
              <w:t xml:space="preserve"> Coefficients (SE)</w:t>
            </w:r>
          </w:p>
        </w:tc>
      </w:tr>
      <w:tr w:rsidR="00243C42" w:rsidRPr="00773604" w14:paraId="748D55A5" w14:textId="77777777" w:rsidTr="0049476E">
        <w:tc>
          <w:tcPr>
            <w:tcW w:w="2263" w:type="dxa"/>
            <w:vAlign w:val="center"/>
          </w:tcPr>
          <w:p w14:paraId="079DB5B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4852203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 sleep time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4" w:type="dxa"/>
            <w:vAlign w:val="center"/>
          </w:tcPr>
          <w:p w14:paraId="11AB219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leep latency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5" w:type="dxa"/>
            <w:vAlign w:val="center"/>
          </w:tcPr>
          <w:p w14:paraId="6D358E5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leep efficiency</w:t>
            </w:r>
            <w:r w:rsidRPr="00773604">
              <w:rPr>
                <w:rFonts w:ascii="Arial" w:hAnsi="Arial" w:cs="Arial"/>
                <w:szCs w:val="21"/>
              </w:rPr>
              <w:t>, %</w:t>
            </w:r>
          </w:p>
        </w:tc>
        <w:tc>
          <w:tcPr>
            <w:tcW w:w="1370" w:type="dxa"/>
            <w:vAlign w:val="center"/>
          </w:tcPr>
          <w:p w14:paraId="3AA2F86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ake after sleep onset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118" w:type="dxa"/>
            <w:vAlign w:val="center"/>
          </w:tcPr>
          <w:p w14:paraId="191F411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M latency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5" w:type="dxa"/>
            <w:vAlign w:val="center"/>
          </w:tcPr>
          <w:p w14:paraId="5F10A40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1, %</w:t>
            </w:r>
          </w:p>
        </w:tc>
        <w:tc>
          <w:tcPr>
            <w:tcW w:w="1244" w:type="dxa"/>
            <w:vAlign w:val="center"/>
          </w:tcPr>
          <w:p w14:paraId="1C71CC35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2, %</w:t>
            </w:r>
          </w:p>
        </w:tc>
        <w:tc>
          <w:tcPr>
            <w:tcW w:w="1244" w:type="dxa"/>
            <w:vAlign w:val="center"/>
          </w:tcPr>
          <w:p w14:paraId="54B3C60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3, %</w:t>
            </w:r>
          </w:p>
        </w:tc>
        <w:tc>
          <w:tcPr>
            <w:tcW w:w="1245" w:type="dxa"/>
            <w:vAlign w:val="center"/>
          </w:tcPr>
          <w:p w14:paraId="0FC1AE6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R</w:t>
            </w:r>
            <w:r w:rsidRPr="00773604">
              <w:rPr>
                <w:rFonts w:ascii="Arial" w:hAnsi="Arial" w:cs="Arial"/>
                <w:szCs w:val="21"/>
              </w:rPr>
              <w:t>, %</w:t>
            </w:r>
          </w:p>
        </w:tc>
        <w:tc>
          <w:tcPr>
            <w:tcW w:w="1842" w:type="dxa"/>
            <w:vAlign w:val="center"/>
          </w:tcPr>
          <w:p w14:paraId="144D4CF0" w14:textId="2A0A2CB6" w:rsidR="00243C42" w:rsidRPr="00773604" w:rsidRDefault="00774E6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um of d</w:t>
            </w:r>
            <w:r w:rsidRPr="00773604">
              <w:rPr>
                <w:rFonts w:ascii="Arial" w:hAnsi="Arial" w:cs="Arial"/>
                <w:szCs w:val="21"/>
              </w:rPr>
              <w:t>elta power, μV</w:t>
            </w:r>
            <w:r w:rsidRPr="00773604">
              <w:rPr>
                <w:rFonts w:ascii="Arial" w:hAnsi="Arial" w:cs="Arial"/>
                <w:szCs w:val="21"/>
                <w:vertAlign w:val="superscript"/>
              </w:rPr>
              <w:t xml:space="preserve">2 </w:t>
            </w:r>
            <w:r w:rsidRPr="00F813DF">
              <w:rPr>
                <w:rFonts w:ascii="Arial" w:eastAsia="Yu Gothic" w:hAnsi="Arial" w:cs="Arial"/>
                <w:kern w:val="0"/>
                <w:szCs w:val="24"/>
              </w:rPr>
              <w:t>/night</w:t>
            </w:r>
            <w:r w:rsidRPr="00773604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="00243C42" w:rsidRPr="00773604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</w:p>
        </w:tc>
      </w:tr>
      <w:tr w:rsidR="00243C42" w:rsidRPr="00773604" w14:paraId="1DEEC596" w14:textId="77777777" w:rsidTr="00062A74">
        <w:tc>
          <w:tcPr>
            <w:tcW w:w="2263" w:type="dxa"/>
            <w:vAlign w:val="center"/>
          </w:tcPr>
          <w:p w14:paraId="6D1B9F9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I</w:t>
            </w:r>
            <w:r w:rsidRPr="00773604">
              <w:rPr>
                <w:rFonts w:ascii="Arial" w:hAnsi="Arial" w:cs="Arial"/>
                <w:szCs w:val="21"/>
              </w:rPr>
              <w:t>ntercept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7C544A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/>
                <w:b/>
                <w:bCs/>
                <w:szCs w:val="21"/>
              </w:rPr>
              <w:t>379.87</w:t>
            </w:r>
          </w:p>
          <w:p w14:paraId="45E6D54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6.5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3915AF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6.23</w:t>
            </w:r>
          </w:p>
          <w:p w14:paraId="3A5A87F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2.2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1F2CA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8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6.16</w:t>
            </w:r>
          </w:p>
          <w:p w14:paraId="4D01E52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1.76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CC0F01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7.99</w:t>
            </w:r>
          </w:p>
          <w:p w14:paraId="70C89EC4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9.08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B7FA64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45</w:t>
            </w:r>
          </w:p>
          <w:p w14:paraId="4B1C0E1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7.9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56AAE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1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35</w:t>
            </w:r>
          </w:p>
          <w:p w14:paraId="2DE7527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.3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E542E7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31</w:t>
            </w:r>
          </w:p>
          <w:p w14:paraId="1E87A01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3.5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4164F4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77</w:t>
            </w:r>
          </w:p>
          <w:p w14:paraId="76ED23D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8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28524B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92</w:t>
            </w:r>
          </w:p>
          <w:p w14:paraId="48DEFF2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9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EFB0F3" w14:textId="38F532D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224</w:t>
            </w:r>
            <w:r w:rsidR="00774E62">
              <w:rPr>
                <w:rFonts w:ascii="Arial" w:hAnsi="Arial" w:cs="Arial"/>
                <w:szCs w:val="21"/>
              </w:rPr>
              <w:t>6</w:t>
            </w:r>
          </w:p>
          <w:p w14:paraId="5F6417B8" w14:textId="70369E0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5578)</w:t>
            </w:r>
          </w:p>
        </w:tc>
      </w:tr>
      <w:tr w:rsidR="00733777" w:rsidRPr="00773604" w14:paraId="5D732AC3" w14:textId="77777777" w:rsidTr="00062A74">
        <w:tc>
          <w:tcPr>
            <w:tcW w:w="2263" w:type="dxa"/>
            <w:vAlign w:val="center"/>
          </w:tcPr>
          <w:p w14:paraId="6C1ED9DD" w14:textId="4ACEBA29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698F35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3</w:t>
            </w:r>
          </w:p>
          <w:p w14:paraId="64BC146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E680F2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2</w:t>
            </w:r>
          </w:p>
          <w:p w14:paraId="191B4E6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2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79B6E1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8</w:t>
            </w:r>
          </w:p>
          <w:p w14:paraId="30DBCD7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B66F96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75</w:t>
            </w:r>
          </w:p>
          <w:p w14:paraId="387B62E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67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08CFF8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47</w:t>
            </w:r>
          </w:p>
          <w:p w14:paraId="6C336A7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B88D08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4</w:t>
            </w:r>
          </w:p>
          <w:p w14:paraId="1AB43E1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FBE753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40</w:t>
            </w:r>
          </w:p>
          <w:p w14:paraId="18A35A5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b/>
                <w:bCs/>
                <w:szCs w:val="21"/>
              </w:rPr>
              <w:t>(0.1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DCD2DD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6</w:t>
            </w:r>
          </w:p>
          <w:p w14:paraId="53639AF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F3BFE9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30</w:t>
            </w:r>
          </w:p>
          <w:p w14:paraId="2BA2EE6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b/>
                <w:bCs/>
                <w:szCs w:val="21"/>
              </w:rPr>
              <w:t>(0.0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A0AF73" w14:textId="1745AF52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9</w:t>
            </w:r>
            <w:r>
              <w:rPr>
                <w:rFonts w:ascii="Arial" w:hAnsi="Arial" w:cs="Arial"/>
                <w:szCs w:val="21"/>
              </w:rPr>
              <w:t>8</w:t>
            </w:r>
          </w:p>
          <w:p w14:paraId="437793F0" w14:textId="2449D283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94)</w:t>
            </w:r>
          </w:p>
        </w:tc>
      </w:tr>
      <w:tr w:rsidR="00733777" w:rsidRPr="00773604" w14:paraId="51F589D4" w14:textId="77777777" w:rsidTr="00062A74">
        <w:tc>
          <w:tcPr>
            <w:tcW w:w="2263" w:type="dxa"/>
            <w:vAlign w:val="center"/>
          </w:tcPr>
          <w:p w14:paraId="64CFA92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263C6D1B" w14:textId="0D9A4A84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7327EB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2.09</w:t>
            </w:r>
          </w:p>
          <w:p w14:paraId="673457D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7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E1AF52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20</w:t>
            </w:r>
          </w:p>
          <w:p w14:paraId="4B3C94E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5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E29BF7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46</w:t>
            </w:r>
          </w:p>
          <w:p w14:paraId="52A3AFC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87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C9BDDF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9.44</w:t>
            </w:r>
          </w:p>
          <w:p w14:paraId="329FBAD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9.38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4D020E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3.26</w:t>
            </w:r>
          </w:p>
          <w:p w14:paraId="2F8BF4D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7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73DE18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1.41</w:t>
            </w:r>
          </w:p>
          <w:p w14:paraId="0C01118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00AC8C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94</w:t>
            </w:r>
          </w:p>
          <w:p w14:paraId="58C463F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1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13CAC8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13</w:t>
            </w:r>
          </w:p>
          <w:p w14:paraId="0FB301F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2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160566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75</w:t>
            </w:r>
          </w:p>
          <w:p w14:paraId="47DF665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656973" w14:textId="51623530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5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42</w:t>
            </w:r>
            <w:r>
              <w:rPr>
                <w:rFonts w:ascii="Arial" w:hAnsi="Arial" w:cs="Arial"/>
                <w:b/>
                <w:bCs/>
                <w:szCs w:val="21"/>
              </w:rPr>
              <w:t>8</w:t>
            </w:r>
          </w:p>
          <w:p w14:paraId="2D8B3ED0" w14:textId="329B4B42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6799)</w:t>
            </w:r>
          </w:p>
        </w:tc>
      </w:tr>
      <w:tr w:rsidR="00733777" w:rsidRPr="00773604" w14:paraId="207D2317" w14:textId="77777777" w:rsidTr="0049476E">
        <w:tc>
          <w:tcPr>
            <w:tcW w:w="2263" w:type="dxa"/>
            <w:vAlign w:val="center"/>
          </w:tcPr>
          <w:p w14:paraId="53B562CE" w14:textId="1653A6BB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09C5C0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00</w:t>
            </w:r>
          </w:p>
          <w:p w14:paraId="3983D85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.2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20FE41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80</w:t>
            </w:r>
          </w:p>
          <w:p w14:paraId="06AF0A3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426FBF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76</w:t>
            </w:r>
          </w:p>
          <w:p w14:paraId="669C86A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2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DE755D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03</w:t>
            </w:r>
          </w:p>
          <w:p w14:paraId="4ED40AE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61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7B2B01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87</w:t>
            </w:r>
          </w:p>
          <w:p w14:paraId="5D1AEF7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1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D62C65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2</w:t>
            </w:r>
          </w:p>
          <w:p w14:paraId="01608E7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5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0472DF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33</w:t>
            </w:r>
          </w:p>
          <w:p w14:paraId="75BA834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0.8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F4AB1B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3</w:t>
            </w:r>
          </w:p>
          <w:p w14:paraId="3F91074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9D23A4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40</w:t>
            </w:r>
          </w:p>
          <w:p w14:paraId="5112110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4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232616" w14:textId="072B4979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48</w:t>
            </w:r>
            <w:r>
              <w:rPr>
                <w:rFonts w:ascii="Arial" w:hAnsi="Arial" w:cs="Arial"/>
                <w:szCs w:val="21"/>
              </w:rPr>
              <w:t>9</w:t>
            </w:r>
          </w:p>
          <w:p w14:paraId="0878E1DA" w14:textId="08E7E2C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444)</w:t>
            </w:r>
          </w:p>
        </w:tc>
      </w:tr>
      <w:tr w:rsidR="00733777" w:rsidRPr="00773604" w14:paraId="46F98182" w14:textId="77777777" w:rsidTr="00062A74">
        <w:tc>
          <w:tcPr>
            <w:tcW w:w="2263" w:type="dxa"/>
            <w:vAlign w:val="center"/>
          </w:tcPr>
          <w:p w14:paraId="2651679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7BB7FA5A" w14:textId="1BFEBBC8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C0C361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74.79</w:t>
            </w:r>
          </w:p>
          <w:p w14:paraId="5B842A0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2.0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84D63A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9</w:t>
            </w:r>
            <w:r w:rsidRPr="00773604">
              <w:rPr>
                <w:rFonts w:ascii="Arial" w:hAnsi="Arial" w:cs="Arial"/>
                <w:szCs w:val="21"/>
              </w:rPr>
              <w:t>.56</w:t>
            </w:r>
          </w:p>
          <w:p w14:paraId="4BF4C2F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4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7E8CB6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3.94</w:t>
            </w:r>
          </w:p>
          <w:p w14:paraId="08D045C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13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911937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8.04</w:t>
            </w:r>
          </w:p>
          <w:p w14:paraId="72535AE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4.94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2D42B5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98</w:t>
            </w:r>
          </w:p>
          <w:p w14:paraId="20904C9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0.6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AD7842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20</w:t>
            </w:r>
          </w:p>
          <w:p w14:paraId="18F6366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7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891933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17</w:t>
            </w:r>
          </w:p>
          <w:p w14:paraId="43C871C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7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BC0C05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3.21</w:t>
            </w:r>
          </w:p>
          <w:p w14:paraId="2CA0CC6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8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FCDBDB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69</w:t>
            </w:r>
          </w:p>
          <w:p w14:paraId="02F407D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8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DCE42B" w14:textId="233D0344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19458</w:t>
            </w:r>
          </w:p>
          <w:p w14:paraId="432A4082" w14:textId="35C7EF78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59425)</w:t>
            </w:r>
          </w:p>
        </w:tc>
      </w:tr>
      <w:tr w:rsidR="00733777" w:rsidRPr="00773604" w14:paraId="3C0077EC" w14:textId="77777777" w:rsidTr="0049476E">
        <w:tc>
          <w:tcPr>
            <w:tcW w:w="2263" w:type="dxa"/>
            <w:vAlign w:val="center"/>
          </w:tcPr>
          <w:p w14:paraId="6285B25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6CEA4099" w14:textId="3E1821E1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1BD2EC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62</w:t>
            </w:r>
          </w:p>
          <w:p w14:paraId="01B7A80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2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DB5455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49</w:t>
            </w:r>
          </w:p>
          <w:p w14:paraId="2E321B0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6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343FF8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38</w:t>
            </w:r>
          </w:p>
          <w:p w14:paraId="72B0023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0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552D09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12</w:t>
            </w:r>
          </w:p>
          <w:p w14:paraId="35187F5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02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7D990E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0.42</w:t>
            </w:r>
          </w:p>
          <w:p w14:paraId="4098000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8.0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244C7E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03</w:t>
            </w:r>
          </w:p>
          <w:p w14:paraId="43B6DDB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96375D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46</w:t>
            </w:r>
          </w:p>
          <w:p w14:paraId="57AB945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C66970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56</w:t>
            </w:r>
          </w:p>
          <w:p w14:paraId="36BD0E6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DDE996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9</w:t>
            </w:r>
          </w:p>
          <w:p w14:paraId="2FAFD44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700CDA" w14:textId="2DBF205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96</w:t>
            </w:r>
            <w:r>
              <w:rPr>
                <w:rFonts w:ascii="Arial" w:hAnsi="Arial" w:cs="Arial"/>
                <w:szCs w:val="21"/>
              </w:rPr>
              <w:t>1</w:t>
            </w:r>
          </w:p>
          <w:p w14:paraId="70A9C53C" w14:textId="5DE47013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5</w:t>
            </w:r>
            <w:r>
              <w:rPr>
                <w:rFonts w:ascii="Arial" w:hAnsi="Arial" w:cs="Arial"/>
                <w:szCs w:val="21"/>
              </w:rPr>
              <w:t>70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  <w:tr w:rsidR="00733777" w:rsidRPr="00773604" w14:paraId="7135FE4F" w14:textId="77777777" w:rsidTr="0049476E">
        <w:tc>
          <w:tcPr>
            <w:tcW w:w="2263" w:type="dxa"/>
            <w:vAlign w:val="center"/>
          </w:tcPr>
          <w:p w14:paraId="12AF2EC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79056C93" w14:textId="65A2B081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0234D6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72</w:t>
            </w:r>
          </w:p>
          <w:p w14:paraId="455DF23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7.7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020FFF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78</w:t>
            </w:r>
          </w:p>
          <w:p w14:paraId="4D0983F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5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118B2F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0</w:t>
            </w:r>
          </w:p>
          <w:p w14:paraId="2B974AF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41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6246C6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86</w:t>
            </w:r>
          </w:p>
          <w:p w14:paraId="1E6096D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.12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A883E7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79</w:t>
            </w:r>
          </w:p>
          <w:p w14:paraId="57D0BB6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9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DB1974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87</w:t>
            </w:r>
          </w:p>
          <w:p w14:paraId="2106A37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7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6B8F5B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79</w:t>
            </w:r>
          </w:p>
          <w:p w14:paraId="50B6B11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7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BB489C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60</w:t>
            </w:r>
          </w:p>
          <w:p w14:paraId="2815BF7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8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55F89A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24</w:t>
            </w:r>
          </w:p>
          <w:p w14:paraId="1D30BFC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23B3081" w14:textId="6864D0B6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0866</w:t>
            </w:r>
          </w:p>
          <w:p w14:paraId="63C0A991" w14:textId="2456C991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1572)</w:t>
            </w:r>
          </w:p>
        </w:tc>
      </w:tr>
      <w:tr w:rsidR="00733777" w:rsidRPr="00773604" w14:paraId="1C9E6A7D" w14:textId="77777777" w:rsidTr="00062A74">
        <w:tc>
          <w:tcPr>
            <w:tcW w:w="2263" w:type="dxa"/>
            <w:vAlign w:val="center"/>
          </w:tcPr>
          <w:p w14:paraId="79D95D3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3F6A0659" w14:textId="22D96A5C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18262A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4.53</w:t>
            </w:r>
          </w:p>
          <w:p w14:paraId="621007E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6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C0BCAD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75</w:t>
            </w:r>
          </w:p>
          <w:p w14:paraId="0B723EA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7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8D95EC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65</w:t>
            </w:r>
          </w:p>
          <w:p w14:paraId="0615222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3CB03C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43</w:t>
            </w:r>
          </w:p>
          <w:p w14:paraId="4E5E026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2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78EF9F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7.04</w:t>
            </w:r>
          </w:p>
          <w:p w14:paraId="13185CB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8.3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8A88B4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25</w:t>
            </w:r>
          </w:p>
          <w:p w14:paraId="64F302B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1.0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9BD33D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88</w:t>
            </w:r>
          </w:p>
          <w:p w14:paraId="4A7A08B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6ACE68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4.34</w:t>
            </w:r>
          </w:p>
          <w:p w14:paraId="72150D5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71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CAE320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21</w:t>
            </w:r>
          </w:p>
          <w:p w14:paraId="31C1110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B70A04" w14:textId="42650174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2842</w:t>
            </w:r>
          </w:p>
          <w:p w14:paraId="47081870" w14:textId="315553AD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020)</w:t>
            </w:r>
          </w:p>
        </w:tc>
      </w:tr>
      <w:tr w:rsidR="00733777" w:rsidRPr="00773604" w14:paraId="3C351A92" w14:textId="77777777" w:rsidTr="00062A74">
        <w:tc>
          <w:tcPr>
            <w:tcW w:w="2263" w:type="dxa"/>
            <w:vAlign w:val="center"/>
          </w:tcPr>
          <w:p w14:paraId="5BB8E65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0468032C" w14:textId="5F6A32E8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54E669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2.40</w:t>
            </w:r>
          </w:p>
          <w:p w14:paraId="4BC2336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3.3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43BB98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73</w:t>
            </w:r>
          </w:p>
          <w:p w14:paraId="3248930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4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53E706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65</w:t>
            </w:r>
          </w:p>
          <w:p w14:paraId="676B03F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81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F84382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4.61</w:t>
            </w:r>
          </w:p>
          <w:p w14:paraId="5E6B220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9.11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F0676E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3.73</w:t>
            </w:r>
          </w:p>
          <w:p w14:paraId="460BA95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86C8EB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33</w:t>
            </w:r>
          </w:p>
          <w:p w14:paraId="07AC55C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96395D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33</w:t>
            </w:r>
          </w:p>
          <w:p w14:paraId="7C77940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1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276720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01</w:t>
            </w:r>
          </w:p>
          <w:p w14:paraId="6501A49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1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B147FE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40</w:t>
            </w:r>
          </w:p>
          <w:p w14:paraId="2C7BF0E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9D6816D" w14:textId="3F77E8EC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162</w:t>
            </w:r>
            <w:r>
              <w:rPr>
                <w:rFonts w:ascii="Arial" w:hAnsi="Arial" w:cs="Arial"/>
                <w:szCs w:val="21"/>
              </w:rPr>
              <w:t>2</w:t>
            </w:r>
          </w:p>
          <w:p w14:paraId="252FF775" w14:textId="6F0CDB79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634</w:t>
            </w:r>
            <w:r>
              <w:rPr>
                <w:rFonts w:ascii="Arial" w:hAnsi="Arial" w:cs="Arial"/>
                <w:szCs w:val="21"/>
              </w:rPr>
              <w:t>7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  <w:tr w:rsidR="00733777" w:rsidRPr="00773604" w14:paraId="2C9C245C" w14:textId="77777777" w:rsidTr="0049476E">
        <w:tc>
          <w:tcPr>
            <w:tcW w:w="2263" w:type="dxa"/>
            <w:vAlign w:val="center"/>
          </w:tcPr>
          <w:p w14:paraId="5C492F6D" w14:textId="309DCB13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EAD410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68</w:t>
            </w:r>
          </w:p>
          <w:p w14:paraId="57A3F6D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9.1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8408AF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57</w:t>
            </w:r>
          </w:p>
          <w:p w14:paraId="6F1FF3C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3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7D90A0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82</w:t>
            </w:r>
          </w:p>
          <w:p w14:paraId="1C620FC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902F97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3.85</w:t>
            </w:r>
          </w:p>
          <w:p w14:paraId="022A07D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.25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17C0F2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8</w:t>
            </w:r>
            <w:r w:rsidRPr="00773604">
              <w:rPr>
                <w:rFonts w:ascii="Arial" w:hAnsi="Arial" w:cs="Arial"/>
                <w:szCs w:val="21"/>
              </w:rPr>
              <w:t>.94</w:t>
            </w:r>
          </w:p>
          <w:p w14:paraId="2F5D7C7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1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07DE94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47</w:t>
            </w:r>
          </w:p>
          <w:p w14:paraId="696A49A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D97E90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4</w:t>
            </w:r>
          </w:p>
          <w:p w14:paraId="37D474B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C8E2D8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69</w:t>
            </w:r>
          </w:p>
          <w:p w14:paraId="2576665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A411C0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29</w:t>
            </w:r>
          </w:p>
          <w:p w14:paraId="3EDC2AA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5C3B48" w14:textId="4AF55D5B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333</w:t>
            </w:r>
            <w:r>
              <w:rPr>
                <w:rFonts w:ascii="Arial" w:hAnsi="Arial" w:cs="Arial"/>
                <w:szCs w:val="21"/>
              </w:rPr>
              <w:t>9</w:t>
            </w:r>
          </w:p>
          <w:p w14:paraId="305AF600" w14:textId="5467E978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18</w:t>
            </w:r>
            <w:r>
              <w:rPr>
                <w:rFonts w:ascii="Arial" w:hAnsi="Arial" w:cs="Arial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  <w:tr w:rsidR="00243C42" w:rsidRPr="00773604" w14:paraId="6FB8DE5B" w14:textId="77777777" w:rsidTr="00062A74">
        <w:tc>
          <w:tcPr>
            <w:tcW w:w="2263" w:type="dxa"/>
            <w:vAlign w:val="center"/>
          </w:tcPr>
          <w:p w14:paraId="7D2BA66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 xml:space="preserve">LPA </w:t>
            </w:r>
          </w:p>
          <w:p w14:paraId="0E9B941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Between-person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18DD62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9</w:t>
            </w:r>
          </w:p>
          <w:p w14:paraId="395D8A2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48A0144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2</w:t>
            </w:r>
          </w:p>
          <w:p w14:paraId="4D5F5FC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2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EE91E9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4</w:t>
            </w:r>
          </w:p>
          <w:p w14:paraId="3048736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2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67F443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7</w:t>
            </w:r>
          </w:p>
          <w:p w14:paraId="3B6945C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58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0A7B66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21</w:t>
            </w:r>
          </w:p>
          <w:p w14:paraId="4D0E04C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6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D950C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&lt;</w:t>
            </w: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1</w:t>
            </w:r>
          </w:p>
          <w:p w14:paraId="04FDCFD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81C5A1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5</w:t>
            </w:r>
          </w:p>
          <w:p w14:paraId="12B98B3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31E627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26</w:t>
            </w:r>
          </w:p>
          <w:p w14:paraId="6FB3825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1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49CE04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19</w:t>
            </w:r>
          </w:p>
          <w:p w14:paraId="21541FE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5928FA" w14:textId="428205FB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5</w:t>
            </w:r>
            <w:r w:rsidR="00774E62">
              <w:rPr>
                <w:rFonts w:ascii="Arial" w:hAnsi="Arial" w:cs="Arial"/>
                <w:b/>
                <w:bCs/>
                <w:szCs w:val="21"/>
              </w:rPr>
              <w:t>3</w:t>
            </w:r>
          </w:p>
          <w:p w14:paraId="7E85D7E8" w14:textId="39CC5B5E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959)</w:t>
            </w:r>
          </w:p>
        </w:tc>
      </w:tr>
      <w:tr w:rsidR="00243C42" w:rsidRPr="00773604" w14:paraId="361EDF53" w14:textId="77777777" w:rsidTr="00062A74">
        <w:tc>
          <w:tcPr>
            <w:tcW w:w="2263" w:type="dxa"/>
            <w:vAlign w:val="center"/>
          </w:tcPr>
          <w:p w14:paraId="22374BA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 xml:space="preserve">LPA </w:t>
            </w:r>
          </w:p>
          <w:p w14:paraId="3E5E5CF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Within-person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520A5D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4</w:t>
            </w:r>
          </w:p>
          <w:p w14:paraId="1087724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3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7384F6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5</w:t>
            </w:r>
          </w:p>
          <w:p w14:paraId="064B306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D8CE7A4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3</w:t>
            </w:r>
          </w:p>
          <w:p w14:paraId="719F3A9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6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497C605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1</w:t>
            </w:r>
          </w:p>
          <w:p w14:paraId="4D94576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23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EE9DCF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75</w:t>
            </w:r>
          </w:p>
          <w:p w14:paraId="7CCFB63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2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78D5F4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2</w:t>
            </w:r>
          </w:p>
          <w:p w14:paraId="158DDD3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E6C9BC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7</w:t>
            </w:r>
          </w:p>
          <w:p w14:paraId="27A1642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3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58D23C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06</w:t>
            </w:r>
          </w:p>
          <w:p w14:paraId="42A29F2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3C0596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10</w:t>
            </w:r>
          </w:p>
          <w:p w14:paraId="3533CEF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98ADD5" w14:textId="5F18F4E5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5</w:t>
            </w:r>
            <w:r w:rsidR="00774E62">
              <w:rPr>
                <w:rFonts w:ascii="Arial" w:hAnsi="Arial" w:cs="Arial"/>
                <w:szCs w:val="21"/>
              </w:rPr>
              <w:t>3</w:t>
            </w:r>
          </w:p>
          <w:p w14:paraId="3F5189C3" w14:textId="264D8A88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0</w:t>
            </w:r>
            <w:r w:rsidR="00774E62">
              <w:rPr>
                <w:rFonts w:ascii="Arial" w:hAnsi="Arial" w:cs="Arial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596A32B1" w14:textId="5D149579" w:rsidR="00243C42" w:rsidRDefault="00966F2D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>Supplementary Table S</w:t>
      </w:r>
      <w:r>
        <w:rPr>
          <w:rFonts w:ascii="Arial" w:hAnsi="Arial" w:cs="Arial"/>
          <w:szCs w:val="21"/>
        </w:rPr>
        <w:t xml:space="preserve">3. </w:t>
      </w:r>
      <w:r w:rsidR="00243C42" w:rsidRPr="00773604">
        <w:rPr>
          <w:rFonts w:ascii="Arial" w:hAnsi="Arial" w:cs="Arial"/>
          <w:szCs w:val="21"/>
        </w:rPr>
        <w:t>Results from multilevel models of daytime low-intensity physical activity predicting night polysomnography parameter</w:t>
      </w:r>
      <w:r w:rsidR="00243C42" w:rsidRPr="00773604">
        <w:rPr>
          <w:rFonts w:ascii="Arial" w:hAnsi="Arial" w:cs="Arial"/>
          <w:szCs w:val="21"/>
        </w:rPr>
        <w:tab/>
      </w:r>
    </w:p>
    <w:p w14:paraId="5A278B56" w14:textId="1F1AE573" w:rsidR="00243C42" w:rsidRPr="002122E7" w:rsidRDefault="00243C42" w:rsidP="00243C42">
      <w:pPr>
        <w:rPr>
          <w:rFonts w:ascii="Arial" w:hAnsi="Arial" w:cs="Arial"/>
          <w:szCs w:val="21"/>
        </w:rPr>
      </w:pPr>
      <w:r w:rsidRPr="00966F2D">
        <w:rPr>
          <w:rFonts w:ascii="Arial" w:hAnsi="Arial" w:cs="Arial"/>
          <w:szCs w:val="21"/>
        </w:rPr>
        <w:t xml:space="preserve">Note: </w:t>
      </w:r>
      <w:r w:rsidR="008F520C" w:rsidRPr="00966F2D">
        <w:rPr>
          <w:rFonts w:ascii="Arial" w:hAnsi="Arial" w:cs="Arial"/>
          <w:szCs w:val="21"/>
        </w:rPr>
        <w:t xml:space="preserve">Bold numbers indicate </w:t>
      </w:r>
      <w:r w:rsidR="008F520C" w:rsidRPr="00966F2D">
        <w:rPr>
          <w:rFonts w:ascii="Arial" w:hAnsi="Arial" w:cs="Arial"/>
          <w:i/>
          <w:iCs/>
          <w:szCs w:val="21"/>
        </w:rPr>
        <w:t>P</w:t>
      </w:r>
      <w:r w:rsidR="008F520C" w:rsidRPr="00966F2D">
        <w:rPr>
          <w:rFonts w:ascii="Arial" w:hAnsi="Arial" w:cs="Arial"/>
          <w:szCs w:val="21"/>
        </w:rPr>
        <w:t xml:space="preserve"> &lt; .05; </w:t>
      </w:r>
      <w:r w:rsidRPr="00966F2D">
        <w:rPr>
          <w:rFonts w:ascii="Arial" w:hAnsi="Arial" w:cs="Arial"/>
          <w:szCs w:val="21"/>
        </w:rPr>
        <w:t>SE, stan</w:t>
      </w:r>
      <w:r>
        <w:rPr>
          <w:rFonts w:ascii="Arial" w:hAnsi="Arial" w:cs="Arial"/>
          <w:szCs w:val="21"/>
        </w:rPr>
        <w:t xml:space="preserve">dard error; BMI, body mass index; LPA, </w:t>
      </w:r>
      <w:r>
        <w:rPr>
          <w:rFonts w:ascii="Arial" w:eastAsia="Yu Gothic" w:hAnsi="Arial" w:cs="Arial"/>
          <w:bCs/>
          <w:szCs w:val="24"/>
        </w:rPr>
        <w:t>low-intensity physical activity.</w:t>
      </w:r>
    </w:p>
    <w:p w14:paraId="3A1956AE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791F3563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3D50118C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43BE07FE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6C4576D5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3FECC83C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79CA6D33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tbl>
      <w:tblPr>
        <w:tblStyle w:val="TableGrid"/>
        <w:tblpPr w:leftFromText="142" w:rightFromText="142" w:vertAnchor="text" w:horzAnchor="margin" w:tblpY="431"/>
        <w:tblW w:w="12895" w:type="dxa"/>
        <w:tblLayout w:type="fixed"/>
        <w:tblLook w:val="04A0" w:firstRow="1" w:lastRow="0" w:firstColumn="1" w:lastColumn="0" w:noHBand="0" w:noVBand="1"/>
      </w:tblPr>
      <w:tblGrid>
        <w:gridCol w:w="2263"/>
        <w:gridCol w:w="1772"/>
        <w:gridCol w:w="1772"/>
        <w:gridCol w:w="1772"/>
        <w:gridCol w:w="1772"/>
        <w:gridCol w:w="1772"/>
        <w:gridCol w:w="1772"/>
      </w:tblGrid>
      <w:tr w:rsidR="00B869CD" w:rsidRPr="0041159D" w14:paraId="183DA96A" w14:textId="77777777" w:rsidTr="007070BE">
        <w:tc>
          <w:tcPr>
            <w:tcW w:w="2263" w:type="dxa"/>
            <w:vAlign w:val="center"/>
          </w:tcPr>
          <w:p w14:paraId="719EC3D7" w14:textId="77777777" w:rsidR="00B869CD" w:rsidRPr="002B7D92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32" w:type="dxa"/>
            <w:gridSpan w:val="6"/>
            <w:vAlign w:val="center"/>
          </w:tcPr>
          <w:p w14:paraId="72CC0736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B869CD" w:rsidRPr="0041159D" w14:paraId="50794F63" w14:textId="77777777" w:rsidTr="007070BE">
        <w:tc>
          <w:tcPr>
            <w:tcW w:w="2263" w:type="dxa"/>
            <w:vAlign w:val="center"/>
          </w:tcPr>
          <w:p w14:paraId="109918A9" w14:textId="77777777" w:rsidR="00B869CD" w:rsidRPr="002B7D92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72" w:type="dxa"/>
            <w:vAlign w:val="center"/>
          </w:tcPr>
          <w:p w14:paraId="5C53B401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iness on rising</w:t>
            </w:r>
          </w:p>
        </w:tc>
        <w:tc>
          <w:tcPr>
            <w:tcW w:w="1772" w:type="dxa"/>
            <w:vAlign w:val="center"/>
          </w:tcPr>
          <w:p w14:paraId="122D7570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486E12">
              <w:rPr>
                <w:rFonts w:ascii="Arial" w:hAnsi="Arial" w:cs="Arial"/>
              </w:rPr>
              <w:t>nitiation and maintenance of sleep</w:t>
            </w:r>
          </w:p>
        </w:tc>
        <w:tc>
          <w:tcPr>
            <w:tcW w:w="1772" w:type="dxa"/>
            <w:vAlign w:val="center"/>
          </w:tcPr>
          <w:p w14:paraId="74FF12D1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486E12">
              <w:rPr>
                <w:rFonts w:ascii="Arial" w:hAnsi="Arial" w:cs="Arial"/>
              </w:rPr>
              <w:t>requent dreaming</w:t>
            </w:r>
          </w:p>
        </w:tc>
        <w:tc>
          <w:tcPr>
            <w:tcW w:w="1772" w:type="dxa"/>
            <w:vAlign w:val="center"/>
          </w:tcPr>
          <w:p w14:paraId="7881C08D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86E12">
              <w:rPr>
                <w:rFonts w:ascii="Arial" w:hAnsi="Arial" w:cs="Arial"/>
              </w:rPr>
              <w:t>Refreshing</w:t>
            </w:r>
          </w:p>
        </w:tc>
        <w:tc>
          <w:tcPr>
            <w:tcW w:w="1772" w:type="dxa"/>
            <w:vAlign w:val="center"/>
          </w:tcPr>
          <w:p w14:paraId="24C4DF54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486E12">
              <w:rPr>
                <w:rFonts w:ascii="Arial" w:hAnsi="Arial" w:cs="Arial"/>
              </w:rPr>
              <w:t>leep length</w:t>
            </w:r>
          </w:p>
        </w:tc>
        <w:tc>
          <w:tcPr>
            <w:tcW w:w="1772" w:type="dxa"/>
            <w:vAlign w:val="center"/>
          </w:tcPr>
          <w:p w14:paraId="2FB867F8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-MA total score</w:t>
            </w:r>
          </w:p>
        </w:tc>
      </w:tr>
      <w:tr w:rsidR="00B869CD" w:rsidRPr="0041159D" w14:paraId="2340A363" w14:textId="77777777" w:rsidTr="00062A74">
        <w:tc>
          <w:tcPr>
            <w:tcW w:w="2263" w:type="dxa"/>
            <w:vAlign w:val="center"/>
          </w:tcPr>
          <w:p w14:paraId="58E76EF1" w14:textId="77777777" w:rsidR="00B869CD" w:rsidRPr="0041159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197F58F" w14:textId="77777777" w:rsidR="00B869CD" w:rsidRPr="006D69EE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6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9.30</w:t>
            </w:r>
          </w:p>
          <w:p w14:paraId="7DB438E6" w14:textId="77777777" w:rsidR="00B869CD" w:rsidRPr="006D69EE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14.6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5F7DA7A" w14:textId="77777777" w:rsidR="00B869CD" w:rsidRPr="006D69EE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3.78</w:t>
            </w:r>
          </w:p>
          <w:p w14:paraId="108524CF" w14:textId="77777777" w:rsidR="00B869CD" w:rsidRPr="00732E1F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14.6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EE1CC4C" w14:textId="77777777" w:rsidR="00B869CD" w:rsidRPr="006D69EE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2.21</w:t>
            </w:r>
          </w:p>
          <w:p w14:paraId="17677B2B" w14:textId="77777777" w:rsidR="00B869CD" w:rsidRPr="00732E1F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12.2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7ECE840" w14:textId="77777777" w:rsidR="00B869CD" w:rsidRPr="00C95B9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6.78</w:t>
            </w:r>
          </w:p>
          <w:p w14:paraId="5696D1F7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14.3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301CE2A" w14:textId="77777777" w:rsidR="00B869CD" w:rsidRPr="00C95B9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0.94</w:t>
            </w:r>
          </w:p>
          <w:p w14:paraId="274F0E81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13.6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EEC3E69" w14:textId="77777777" w:rsidR="00B869CD" w:rsidRPr="00C95B9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2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83.03</w:t>
            </w:r>
          </w:p>
          <w:p w14:paraId="682309EC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51.86)</w:t>
            </w:r>
          </w:p>
        </w:tc>
      </w:tr>
      <w:tr w:rsidR="00733777" w:rsidRPr="0041159D" w14:paraId="6FFAE3FA" w14:textId="77777777" w:rsidTr="007070BE">
        <w:tc>
          <w:tcPr>
            <w:tcW w:w="2263" w:type="dxa"/>
            <w:vAlign w:val="center"/>
          </w:tcPr>
          <w:p w14:paraId="01C8E216" w14:textId="06979F52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29626A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3</w:t>
            </w:r>
          </w:p>
          <w:p w14:paraId="2555CB82" w14:textId="77777777" w:rsidR="00733777" w:rsidRPr="006D69EE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76D07D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9</w:t>
            </w:r>
          </w:p>
          <w:p w14:paraId="5CD316ED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9236F0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2</w:t>
            </w:r>
          </w:p>
          <w:p w14:paraId="4F67D6E1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AB66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13856AFF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06674B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7</w:t>
            </w:r>
          </w:p>
          <w:p w14:paraId="7598F755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8556A1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6</w:t>
            </w:r>
          </w:p>
          <w:p w14:paraId="4FD315DF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59)</w:t>
            </w:r>
          </w:p>
        </w:tc>
      </w:tr>
      <w:tr w:rsidR="00733777" w:rsidRPr="0041159D" w14:paraId="7B008DD2" w14:textId="77777777" w:rsidTr="007070BE">
        <w:tc>
          <w:tcPr>
            <w:tcW w:w="2263" w:type="dxa"/>
            <w:vAlign w:val="center"/>
          </w:tcPr>
          <w:p w14:paraId="67613FC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0708D11B" w14:textId="18D8FC15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84A9FD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27</w:t>
            </w:r>
          </w:p>
          <w:p w14:paraId="61E313A8" w14:textId="77777777" w:rsidR="00733777" w:rsidRPr="006D69EE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3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F760D5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71</w:t>
            </w:r>
          </w:p>
          <w:p w14:paraId="4EEA9F5E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3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F0AE0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79</w:t>
            </w:r>
          </w:p>
          <w:p w14:paraId="4151AE1E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9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59191B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82</w:t>
            </w:r>
          </w:p>
          <w:p w14:paraId="6C90B528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682B40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84</w:t>
            </w:r>
          </w:p>
          <w:p w14:paraId="5F41F538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0693C6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17</w:t>
            </w:r>
          </w:p>
          <w:p w14:paraId="603F6488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22)</w:t>
            </w:r>
          </w:p>
        </w:tc>
      </w:tr>
      <w:tr w:rsidR="00733777" w:rsidRPr="0041159D" w14:paraId="7C1F526F" w14:textId="77777777" w:rsidTr="007070BE">
        <w:tc>
          <w:tcPr>
            <w:tcW w:w="2263" w:type="dxa"/>
            <w:vAlign w:val="center"/>
          </w:tcPr>
          <w:p w14:paraId="5F4DA667" w14:textId="0546EDE5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0F593A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3</w:t>
            </w:r>
          </w:p>
          <w:p w14:paraId="282E96DC" w14:textId="77777777" w:rsidR="00733777" w:rsidRPr="006D69EE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8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E5E2EF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55</w:t>
            </w:r>
          </w:p>
          <w:p w14:paraId="1E3BB629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8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3C7F7D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30</w:t>
            </w:r>
          </w:p>
          <w:p w14:paraId="597CE999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81A66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41</w:t>
            </w:r>
          </w:p>
          <w:p w14:paraId="17D84741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8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F32526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42</w:t>
            </w:r>
          </w:p>
          <w:p w14:paraId="2890A97D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8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0C2F95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64</w:t>
            </w:r>
          </w:p>
          <w:p w14:paraId="62E4BC79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.17)</w:t>
            </w:r>
          </w:p>
        </w:tc>
      </w:tr>
      <w:tr w:rsidR="00733777" w:rsidRPr="0041159D" w14:paraId="59523D26" w14:textId="77777777" w:rsidTr="007070BE">
        <w:tc>
          <w:tcPr>
            <w:tcW w:w="2263" w:type="dxa"/>
            <w:vAlign w:val="center"/>
          </w:tcPr>
          <w:p w14:paraId="4A03403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58AA5C6A" w14:textId="79C3B7B9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A8448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58</w:t>
            </w:r>
          </w:p>
          <w:p w14:paraId="44597F61" w14:textId="77777777" w:rsidR="00733777" w:rsidRPr="00FC305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7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87876A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45</w:t>
            </w:r>
          </w:p>
          <w:p w14:paraId="006C5995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9.3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7B5611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9</w:t>
            </w:r>
            <w:r>
              <w:rPr>
                <w:rFonts w:ascii="Arial" w:eastAsia="Malgun Gothic" w:hAnsi="Arial" w:cs="Arial"/>
                <w:lang w:eastAsia="ko-KR"/>
              </w:rPr>
              <w:t>.88</w:t>
            </w:r>
          </w:p>
          <w:p w14:paraId="645AF038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7.8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FBE8E7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5</w:t>
            </w:r>
            <w:r>
              <w:rPr>
                <w:rFonts w:ascii="Arial" w:eastAsia="Malgun Gothic" w:hAnsi="Arial" w:cs="Arial"/>
                <w:lang w:eastAsia="ko-KR"/>
              </w:rPr>
              <w:t>.78</w:t>
            </w:r>
          </w:p>
          <w:p w14:paraId="1C6CBB02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9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24F09A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4</w:t>
            </w:r>
            <w:r>
              <w:rPr>
                <w:rFonts w:ascii="Arial" w:eastAsia="Malgun Gothic" w:hAnsi="Arial" w:cs="Arial"/>
                <w:lang w:eastAsia="ko-KR"/>
              </w:rPr>
              <w:t>.03</w:t>
            </w:r>
          </w:p>
          <w:p w14:paraId="7D3221E8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6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74BC41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3.68</w:t>
            </w:r>
          </w:p>
          <w:p w14:paraId="00AF1F59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/>
                <w:lang w:eastAsia="ko-KR"/>
              </w:rPr>
              <w:t>(31.71)</w:t>
            </w:r>
          </w:p>
        </w:tc>
      </w:tr>
      <w:tr w:rsidR="00733777" w:rsidRPr="0041159D" w14:paraId="1E5F8599" w14:textId="77777777" w:rsidTr="007070BE">
        <w:tc>
          <w:tcPr>
            <w:tcW w:w="2263" w:type="dxa"/>
            <w:vAlign w:val="center"/>
          </w:tcPr>
          <w:p w14:paraId="27C9FEF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4300ADE7" w14:textId="0B46C5FD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C1C46B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8</w:t>
            </w:r>
          </w:p>
          <w:p w14:paraId="33D1C57B" w14:textId="77777777" w:rsidR="00733777" w:rsidRPr="00FC305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191C1D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27</w:t>
            </w:r>
          </w:p>
          <w:p w14:paraId="1FC66439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8FF8FA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86</w:t>
            </w:r>
          </w:p>
          <w:p w14:paraId="1F362B25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C21F67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37</w:t>
            </w:r>
          </w:p>
          <w:p w14:paraId="3DFA27A0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0CEF5A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15</w:t>
            </w:r>
          </w:p>
          <w:p w14:paraId="5EB3AB70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6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C4CD5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6.68</w:t>
            </w:r>
          </w:p>
          <w:p w14:paraId="72075547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6.19)</w:t>
            </w:r>
          </w:p>
        </w:tc>
      </w:tr>
      <w:tr w:rsidR="00733777" w:rsidRPr="0041159D" w14:paraId="4B698533" w14:textId="77777777" w:rsidTr="00062A74">
        <w:tc>
          <w:tcPr>
            <w:tcW w:w="2263" w:type="dxa"/>
            <w:vAlign w:val="center"/>
          </w:tcPr>
          <w:p w14:paraId="1455A31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5194FB59" w14:textId="345DB03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B7B6B15" w14:textId="77777777" w:rsidR="00733777" w:rsidRPr="006D69EE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6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.95</w:t>
            </w:r>
          </w:p>
          <w:p w14:paraId="28C7F818" w14:textId="77777777" w:rsidR="00733777" w:rsidRPr="00FC305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2.9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85870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4</w:t>
            </w:r>
            <w:r>
              <w:rPr>
                <w:rFonts w:ascii="Arial" w:eastAsia="Malgun Gothic" w:hAnsi="Arial" w:cs="Arial"/>
                <w:lang w:eastAsia="ko-KR"/>
              </w:rPr>
              <w:t>.51</w:t>
            </w:r>
          </w:p>
          <w:p w14:paraId="0F9A47B4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9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CBD794B" w14:textId="77777777" w:rsidR="00733777" w:rsidRPr="006D69EE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5.49</w:t>
            </w:r>
          </w:p>
          <w:p w14:paraId="7BE2EEDC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6D69EE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6D69EE">
              <w:rPr>
                <w:rFonts w:ascii="Arial" w:eastAsia="Malgun Gothic" w:hAnsi="Arial" w:cs="Arial"/>
                <w:b/>
                <w:bCs/>
                <w:lang w:eastAsia="ko-KR"/>
              </w:rPr>
              <w:t>2.4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F26C1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61</w:t>
            </w:r>
          </w:p>
          <w:p w14:paraId="2E29F6CA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9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AED78F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/>
                <w:lang w:eastAsia="ko-KR"/>
              </w:rPr>
              <w:t>1.67</w:t>
            </w:r>
          </w:p>
          <w:p w14:paraId="2345ECC1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7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C985FD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8</w:t>
            </w:r>
            <w:r>
              <w:rPr>
                <w:rFonts w:ascii="Arial" w:eastAsia="Malgun Gothic" w:hAnsi="Arial" w:cs="Arial"/>
                <w:lang w:eastAsia="ko-KR"/>
              </w:rPr>
              <w:t>.24</w:t>
            </w:r>
          </w:p>
          <w:p w14:paraId="0CA25A29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0.53)</w:t>
            </w:r>
          </w:p>
        </w:tc>
      </w:tr>
      <w:tr w:rsidR="00733777" w:rsidRPr="0041159D" w14:paraId="3597EA7C" w14:textId="77777777" w:rsidTr="007070BE">
        <w:tc>
          <w:tcPr>
            <w:tcW w:w="2263" w:type="dxa"/>
            <w:vAlign w:val="center"/>
          </w:tcPr>
          <w:p w14:paraId="10A6AD0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2A27D91C" w14:textId="6548A096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C0CA0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42</w:t>
            </w:r>
          </w:p>
          <w:p w14:paraId="60128977" w14:textId="77777777" w:rsidR="00733777" w:rsidRPr="00FC305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8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3072C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58</w:t>
            </w:r>
          </w:p>
          <w:p w14:paraId="57B0CA69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8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451F0D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39</w:t>
            </w:r>
          </w:p>
          <w:p w14:paraId="46923C81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328021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97</w:t>
            </w:r>
          </w:p>
          <w:p w14:paraId="60E63042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9D63B7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83</w:t>
            </w:r>
          </w:p>
          <w:p w14:paraId="2AB3A510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6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8D01B1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43</w:t>
            </w:r>
          </w:p>
          <w:p w14:paraId="72AB6D95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6.39)</w:t>
            </w:r>
          </w:p>
        </w:tc>
      </w:tr>
      <w:tr w:rsidR="00733777" w:rsidRPr="0041159D" w14:paraId="5D85ABEA" w14:textId="77777777" w:rsidTr="007070BE">
        <w:tc>
          <w:tcPr>
            <w:tcW w:w="2263" w:type="dxa"/>
            <w:vAlign w:val="center"/>
          </w:tcPr>
          <w:p w14:paraId="3A5029C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200B6C8B" w14:textId="305EC52E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14FCDA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39</w:t>
            </w:r>
          </w:p>
          <w:p w14:paraId="1D90C873" w14:textId="77777777" w:rsidR="00733777" w:rsidRPr="00FC305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669C5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88</w:t>
            </w:r>
          </w:p>
          <w:p w14:paraId="3988E17E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33F6C7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88</w:t>
            </w:r>
          </w:p>
          <w:p w14:paraId="433145A8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8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44A26D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42</w:t>
            </w:r>
          </w:p>
          <w:p w14:paraId="3BC17DD2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04A81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75</w:t>
            </w:r>
          </w:p>
          <w:p w14:paraId="12B19383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1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174C68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68</w:t>
            </w:r>
          </w:p>
          <w:p w14:paraId="37F217BE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00)</w:t>
            </w:r>
          </w:p>
        </w:tc>
      </w:tr>
      <w:tr w:rsidR="00733777" w:rsidRPr="0041159D" w14:paraId="0CC5140B" w14:textId="77777777" w:rsidTr="00062A74">
        <w:tc>
          <w:tcPr>
            <w:tcW w:w="2263" w:type="dxa"/>
            <w:vAlign w:val="center"/>
          </w:tcPr>
          <w:p w14:paraId="6C210C51" w14:textId="48AFB02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AE2773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39</w:t>
            </w:r>
          </w:p>
          <w:p w14:paraId="6D0523B8" w14:textId="77777777" w:rsidR="00733777" w:rsidRPr="00FC305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9382B6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3</w:t>
            </w:r>
          </w:p>
          <w:p w14:paraId="7AE5D512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E2C1ED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0</w:t>
            </w:r>
          </w:p>
          <w:p w14:paraId="5DA79EA1" w14:textId="77777777" w:rsidR="00733777" w:rsidRPr="00732E1F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3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27D6AB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85</w:t>
            </w:r>
          </w:p>
          <w:p w14:paraId="2074D637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D4AB1A2" w14:textId="77777777" w:rsidR="00733777" w:rsidRPr="00C95B9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3.30</w:t>
            </w:r>
          </w:p>
          <w:p w14:paraId="758D606D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C95B9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C95B9D">
              <w:rPr>
                <w:rFonts w:ascii="Arial" w:eastAsia="Malgun Gothic" w:hAnsi="Arial" w:cs="Arial"/>
                <w:b/>
                <w:bCs/>
                <w:lang w:eastAsia="ko-KR"/>
              </w:rPr>
              <w:t>1.4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B927D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7.06</w:t>
            </w:r>
          </w:p>
          <w:p w14:paraId="193B2347" w14:textId="77777777" w:rsidR="00733777" w:rsidRPr="00E04B75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5.58)</w:t>
            </w:r>
          </w:p>
        </w:tc>
      </w:tr>
      <w:tr w:rsidR="00B869CD" w:rsidRPr="0041159D" w14:paraId="1B165052" w14:textId="77777777" w:rsidTr="007070BE">
        <w:tc>
          <w:tcPr>
            <w:tcW w:w="2263" w:type="dxa"/>
            <w:vAlign w:val="center"/>
          </w:tcPr>
          <w:p w14:paraId="7F9E94C7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  <w:p w14:paraId="01BE8BA3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5FF8AB7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14</w:t>
            </w:r>
          </w:p>
          <w:p w14:paraId="37793F30" w14:textId="77777777" w:rsidR="00B869CD" w:rsidRPr="00FC3057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179E174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0</w:t>
            </w:r>
          </w:p>
          <w:p w14:paraId="7BCB0590" w14:textId="77777777" w:rsidR="00B869CD" w:rsidRPr="00732E1F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6A17121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9</w:t>
            </w:r>
          </w:p>
          <w:p w14:paraId="6A7DD6BA" w14:textId="77777777" w:rsidR="00B869CD" w:rsidRPr="00732E1F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8A3924E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13</w:t>
            </w:r>
          </w:p>
          <w:p w14:paraId="3630BA64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66B5224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8</w:t>
            </w:r>
          </w:p>
          <w:p w14:paraId="5E3AF150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4879C9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65</w:t>
            </w:r>
          </w:p>
          <w:p w14:paraId="7574C0D3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49)</w:t>
            </w:r>
          </w:p>
        </w:tc>
      </w:tr>
      <w:tr w:rsidR="00B869CD" w:rsidRPr="0041159D" w14:paraId="5EA88DB3" w14:textId="77777777" w:rsidTr="007070BE">
        <w:tc>
          <w:tcPr>
            <w:tcW w:w="2263" w:type="dxa"/>
            <w:vAlign w:val="center"/>
          </w:tcPr>
          <w:p w14:paraId="42142265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  <w:p w14:paraId="197856E8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8AAD06F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3</w:t>
            </w:r>
          </w:p>
          <w:p w14:paraId="0C0AF71D" w14:textId="77777777" w:rsidR="00B869CD" w:rsidRPr="00FC3057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BB6BD46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4</w:t>
            </w:r>
          </w:p>
          <w:p w14:paraId="4C87E093" w14:textId="77777777" w:rsidR="00B869CD" w:rsidRPr="00732E1F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3BF3F72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6</w:t>
            </w:r>
          </w:p>
          <w:p w14:paraId="2AF1BC4D" w14:textId="77777777" w:rsidR="00B869CD" w:rsidRPr="00732E1F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D19F2E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6</w:t>
            </w:r>
          </w:p>
          <w:p w14:paraId="02D46CF3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A645376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6</w:t>
            </w:r>
          </w:p>
          <w:p w14:paraId="65E29DA6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1C6DA99" w14:textId="77777777" w:rsidR="00B869CD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7</w:t>
            </w:r>
          </w:p>
          <w:p w14:paraId="04BCEBA3" w14:textId="77777777" w:rsidR="00B869CD" w:rsidRPr="00E04B75" w:rsidRDefault="00B869C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8)</w:t>
            </w:r>
          </w:p>
        </w:tc>
      </w:tr>
    </w:tbl>
    <w:p w14:paraId="035102CB" w14:textId="1879ECCC" w:rsidR="00B869CD" w:rsidRPr="00CA4359" w:rsidRDefault="00B869CD" w:rsidP="00B869CD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>Supplementary Table S</w:t>
      </w:r>
      <w:r>
        <w:rPr>
          <w:rFonts w:ascii="Arial" w:hAnsi="Arial" w:cs="Arial"/>
          <w:szCs w:val="21"/>
        </w:rPr>
        <w:t>4.</w:t>
      </w:r>
      <w:r w:rsidRPr="00773604">
        <w:rPr>
          <w:rFonts w:ascii="Arial" w:hAnsi="Arial" w:cs="Arial"/>
          <w:szCs w:val="21"/>
        </w:rPr>
        <w:t xml:space="preserve"> Results from multilevel models of daytime low-intensity physical activity predicting </w:t>
      </w:r>
      <w:r>
        <w:rPr>
          <w:rFonts w:ascii="Arial" w:hAnsi="Arial" w:cs="Arial"/>
          <w:szCs w:val="21"/>
        </w:rPr>
        <w:t>subjective sleep quality</w:t>
      </w:r>
    </w:p>
    <w:p w14:paraId="55E4D566" w14:textId="77777777" w:rsidR="00B869CD" w:rsidRPr="00315BD3" w:rsidRDefault="00B869CD" w:rsidP="00B869CD">
      <w:pPr>
        <w:snapToGrid w:val="0"/>
        <w:contextualSpacing/>
        <w:rPr>
          <w:rFonts w:ascii="Arial" w:hAnsi="Arial" w:cs="Arial"/>
        </w:rPr>
      </w:pPr>
    </w:p>
    <w:p w14:paraId="46DB97FA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71622E34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5E937FAB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5B95A9D9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17A1C4CC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34078D38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20C15F48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35712101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500BE0A7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72B656D5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582E265C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7D82705C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101D6A91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538DFAF1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08E0C738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324776C0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7AA3818F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6DAE34AC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4F278FB6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3BC1223E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7B4B784A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1952B1EF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1480EBD4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30E3DADD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305028A0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0E3361E3" w14:textId="77777777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643EFA2F" w14:textId="078D3A3C" w:rsidR="00B869CD" w:rsidRDefault="00B869CD" w:rsidP="00B869CD">
      <w:pPr>
        <w:snapToGrid w:val="0"/>
        <w:contextualSpacing/>
        <w:rPr>
          <w:rFonts w:ascii="Arial" w:hAnsi="Arial" w:cs="Arial"/>
        </w:rPr>
      </w:pPr>
    </w:p>
    <w:p w14:paraId="4FFFBE2D" w14:textId="212FAEE6" w:rsidR="00F23095" w:rsidRDefault="00F23095" w:rsidP="00B869CD">
      <w:pPr>
        <w:snapToGrid w:val="0"/>
        <w:contextualSpacing/>
        <w:rPr>
          <w:rFonts w:ascii="Arial" w:hAnsi="Arial" w:cs="Arial"/>
        </w:rPr>
      </w:pPr>
    </w:p>
    <w:p w14:paraId="3D556C45" w14:textId="77777777" w:rsidR="00F23095" w:rsidRDefault="00F23095" w:rsidP="00B869CD">
      <w:pPr>
        <w:snapToGrid w:val="0"/>
        <w:contextualSpacing/>
        <w:rPr>
          <w:rFonts w:ascii="Arial" w:hAnsi="Arial" w:cs="Arial"/>
        </w:rPr>
      </w:pPr>
    </w:p>
    <w:p w14:paraId="5F10CA2B" w14:textId="77777777" w:rsidR="00B869CD" w:rsidRPr="009368AB" w:rsidRDefault="00B869CD" w:rsidP="00B869CD">
      <w:pPr>
        <w:rPr>
          <w:rFonts w:ascii="Arial" w:hAnsi="Arial" w:cs="Arial"/>
        </w:rPr>
      </w:pPr>
    </w:p>
    <w:p w14:paraId="2228BF72" w14:textId="77777777" w:rsidR="00B869CD" w:rsidRPr="009368AB" w:rsidRDefault="00B869CD" w:rsidP="00B869CD">
      <w:pPr>
        <w:rPr>
          <w:rFonts w:ascii="Arial" w:hAnsi="Arial" w:cs="Arial"/>
          <w:szCs w:val="21"/>
        </w:rPr>
      </w:pPr>
      <w:r w:rsidRPr="009368AB">
        <w:rPr>
          <w:rFonts w:ascii="Arial" w:hAnsi="Arial" w:cs="Arial"/>
          <w:szCs w:val="21"/>
        </w:rPr>
        <w:t xml:space="preserve">Note: Bold numbers indicate </w:t>
      </w:r>
      <w:r w:rsidRPr="009368AB">
        <w:rPr>
          <w:rFonts w:ascii="Arial" w:hAnsi="Arial" w:cs="Arial"/>
          <w:i/>
          <w:iCs/>
          <w:szCs w:val="21"/>
        </w:rPr>
        <w:t>P</w:t>
      </w:r>
      <w:r w:rsidRPr="009368AB">
        <w:rPr>
          <w:rFonts w:ascii="Arial" w:hAnsi="Arial" w:cs="Arial"/>
          <w:szCs w:val="21"/>
        </w:rPr>
        <w:t xml:space="preserve"> &lt; .05; SE, standard error; BMI, body mass index; LPA, </w:t>
      </w:r>
      <w:r w:rsidRPr="009368AB">
        <w:rPr>
          <w:rFonts w:ascii="Arial" w:eastAsia="Yu Gothic" w:hAnsi="Arial" w:cs="Arial"/>
          <w:bCs/>
          <w:szCs w:val="24"/>
        </w:rPr>
        <w:t>low-intensity physical activity; OSA-MA, Oguri-Shirakawa-Azumi sleep inventory, Middle-Aged and Aged version.</w:t>
      </w:r>
    </w:p>
    <w:p w14:paraId="65CC41B3" w14:textId="77777777" w:rsidR="00243C42" w:rsidRPr="00B869CD" w:rsidRDefault="00243C42" w:rsidP="00243C42">
      <w:pPr>
        <w:rPr>
          <w:rFonts w:ascii="Arial" w:hAnsi="Arial" w:cs="Arial"/>
          <w:szCs w:val="21"/>
        </w:rPr>
        <w:sectPr w:rsidR="00243C42" w:rsidRPr="00B869CD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leGrid"/>
        <w:tblpPr w:leftFromText="142" w:rightFromText="142" w:vertAnchor="text" w:horzAnchor="margin" w:tblpY="431"/>
        <w:tblW w:w="15304" w:type="dxa"/>
        <w:tblLayout w:type="fixed"/>
        <w:tblLook w:val="04A0" w:firstRow="1" w:lastRow="0" w:firstColumn="1" w:lastColumn="0" w:noHBand="0" w:noVBand="1"/>
      </w:tblPr>
      <w:tblGrid>
        <w:gridCol w:w="2263"/>
        <w:gridCol w:w="1244"/>
        <w:gridCol w:w="1244"/>
        <w:gridCol w:w="1245"/>
        <w:gridCol w:w="1370"/>
        <w:gridCol w:w="1118"/>
        <w:gridCol w:w="1245"/>
        <w:gridCol w:w="1244"/>
        <w:gridCol w:w="1244"/>
        <w:gridCol w:w="1245"/>
        <w:gridCol w:w="1842"/>
      </w:tblGrid>
      <w:tr w:rsidR="00243C42" w:rsidRPr="00773604" w14:paraId="37522300" w14:textId="77777777" w:rsidTr="0049476E">
        <w:tc>
          <w:tcPr>
            <w:tcW w:w="2263" w:type="dxa"/>
            <w:vAlign w:val="center"/>
          </w:tcPr>
          <w:p w14:paraId="680159C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041" w:type="dxa"/>
            <w:gridSpan w:val="10"/>
            <w:vAlign w:val="center"/>
          </w:tcPr>
          <w:p w14:paraId="16DCFFE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i/>
                <w:iCs/>
                <w:szCs w:val="21"/>
              </w:rPr>
              <w:t>β</w:t>
            </w:r>
            <w:r w:rsidRPr="00773604">
              <w:rPr>
                <w:rFonts w:ascii="Arial" w:hAnsi="Arial" w:cs="Arial"/>
                <w:szCs w:val="21"/>
              </w:rPr>
              <w:t xml:space="preserve"> Coefficients (SE)</w:t>
            </w:r>
          </w:p>
        </w:tc>
      </w:tr>
      <w:tr w:rsidR="00243C42" w:rsidRPr="00773604" w14:paraId="5FC99DFB" w14:textId="77777777" w:rsidTr="0049476E">
        <w:tc>
          <w:tcPr>
            <w:tcW w:w="2263" w:type="dxa"/>
            <w:vAlign w:val="center"/>
          </w:tcPr>
          <w:p w14:paraId="651587E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44" w:type="dxa"/>
            <w:vAlign w:val="center"/>
          </w:tcPr>
          <w:p w14:paraId="060C492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 sleep time</w:t>
            </w:r>
            <w:r w:rsidRPr="00773604">
              <w:rPr>
                <w:rFonts w:ascii="Arial" w:hAnsi="Arial" w:cs="Arial"/>
                <w:szCs w:val="21"/>
              </w:rPr>
              <w:t>, min</w:t>
            </w:r>
          </w:p>
        </w:tc>
        <w:tc>
          <w:tcPr>
            <w:tcW w:w="1244" w:type="dxa"/>
            <w:vAlign w:val="center"/>
          </w:tcPr>
          <w:p w14:paraId="205FC7B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leep latency</w:t>
            </w:r>
            <w:r w:rsidRPr="00773604">
              <w:rPr>
                <w:rFonts w:ascii="Arial" w:hAnsi="Arial" w:cs="Arial"/>
                <w:szCs w:val="21"/>
              </w:rPr>
              <w:t xml:space="preserve">, </w:t>
            </w:r>
            <w:r w:rsidRPr="00773604">
              <w:rPr>
                <w:rFonts w:ascii="Arial" w:hAnsi="Arial" w:cs="Arial"/>
                <w:szCs w:val="21"/>
              </w:rPr>
              <w:lastRenderedPageBreak/>
              <w:t>min</w:t>
            </w:r>
          </w:p>
        </w:tc>
        <w:tc>
          <w:tcPr>
            <w:tcW w:w="1245" w:type="dxa"/>
            <w:vAlign w:val="center"/>
          </w:tcPr>
          <w:p w14:paraId="157CBFA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Sleep efficiency</w:t>
            </w:r>
            <w:r w:rsidRPr="00773604">
              <w:rPr>
                <w:rFonts w:ascii="Arial" w:hAnsi="Arial" w:cs="Arial"/>
                <w:szCs w:val="21"/>
              </w:rPr>
              <w:t xml:space="preserve">, </w:t>
            </w:r>
            <w:r w:rsidRPr="00773604">
              <w:rPr>
                <w:rFonts w:ascii="Arial" w:hAnsi="Arial" w:cs="Arial"/>
                <w:szCs w:val="21"/>
              </w:rPr>
              <w:lastRenderedPageBreak/>
              <w:t>%</w:t>
            </w:r>
          </w:p>
        </w:tc>
        <w:tc>
          <w:tcPr>
            <w:tcW w:w="1370" w:type="dxa"/>
            <w:vAlign w:val="center"/>
          </w:tcPr>
          <w:p w14:paraId="6DD1F25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Wake after sleep onset</w:t>
            </w:r>
            <w:r w:rsidRPr="00773604">
              <w:rPr>
                <w:rFonts w:ascii="Arial" w:hAnsi="Arial" w:cs="Arial"/>
                <w:szCs w:val="21"/>
              </w:rPr>
              <w:t xml:space="preserve">, </w:t>
            </w:r>
            <w:r w:rsidRPr="00773604">
              <w:rPr>
                <w:rFonts w:ascii="Arial" w:hAnsi="Arial" w:cs="Arial"/>
                <w:szCs w:val="21"/>
              </w:rPr>
              <w:lastRenderedPageBreak/>
              <w:t>min</w:t>
            </w:r>
          </w:p>
        </w:tc>
        <w:tc>
          <w:tcPr>
            <w:tcW w:w="1118" w:type="dxa"/>
            <w:vAlign w:val="center"/>
          </w:tcPr>
          <w:p w14:paraId="2A49D62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REM latency</w:t>
            </w:r>
            <w:r w:rsidRPr="00773604">
              <w:rPr>
                <w:rFonts w:ascii="Arial" w:hAnsi="Arial" w:cs="Arial"/>
                <w:szCs w:val="21"/>
              </w:rPr>
              <w:t xml:space="preserve">, </w:t>
            </w:r>
            <w:r w:rsidRPr="00773604">
              <w:rPr>
                <w:rFonts w:ascii="Arial" w:hAnsi="Arial" w:cs="Arial"/>
                <w:szCs w:val="21"/>
              </w:rPr>
              <w:lastRenderedPageBreak/>
              <w:t>min</w:t>
            </w:r>
          </w:p>
        </w:tc>
        <w:tc>
          <w:tcPr>
            <w:tcW w:w="1245" w:type="dxa"/>
            <w:vAlign w:val="center"/>
          </w:tcPr>
          <w:p w14:paraId="6DAA8AE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N</w:t>
            </w:r>
            <w:r w:rsidRPr="00773604">
              <w:rPr>
                <w:rFonts w:ascii="Arial" w:hAnsi="Arial" w:cs="Arial"/>
                <w:szCs w:val="21"/>
              </w:rPr>
              <w:t>1, %</w:t>
            </w:r>
          </w:p>
        </w:tc>
        <w:tc>
          <w:tcPr>
            <w:tcW w:w="1244" w:type="dxa"/>
            <w:vAlign w:val="center"/>
          </w:tcPr>
          <w:p w14:paraId="42A0E61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2, %</w:t>
            </w:r>
          </w:p>
        </w:tc>
        <w:tc>
          <w:tcPr>
            <w:tcW w:w="1244" w:type="dxa"/>
            <w:vAlign w:val="center"/>
          </w:tcPr>
          <w:p w14:paraId="31A6DBB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N</w:t>
            </w:r>
            <w:r w:rsidRPr="00773604">
              <w:rPr>
                <w:rFonts w:ascii="Arial" w:hAnsi="Arial" w:cs="Arial"/>
                <w:szCs w:val="21"/>
              </w:rPr>
              <w:t>3, %</w:t>
            </w:r>
          </w:p>
        </w:tc>
        <w:tc>
          <w:tcPr>
            <w:tcW w:w="1245" w:type="dxa"/>
            <w:vAlign w:val="center"/>
          </w:tcPr>
          <w:p w14:paraId="6948B90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R</w:t>
            </w:r>
            <w:r w:rsidRPr="00773604">
              <w:rPr>
                <w:rFonts w:ascii="Arial" w:hAnsi="Arial" w:cs="Arial"/>
                <w:szCs w:val="21"/>
              </w:rPr>
              <w:t>, %</w:t>
            </w:r>
          </w:p>
        </w:tc>
        <w:tc>
          <w:tcPr>
            <w:tcW w:w="1842" w:type="dxa"/>
            <w:vAlign w:val="center"/>
          </w:tcPr>
          <w:p w14:paraId="25EF1371" w14:textId="29ABAE38" w:rsidR="00243C42" w:rsidRPr="00773604" w:rsidRDefault="00774E6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um of d</w:t>
            </w:r>
            <w:r w:rsidRPr="00773604">
              <w:rPr>
                <w:rFonts w:ascii="Arial" w:hAnsi="Arial" w:cs="Arial"/>
                <w:szCs w:val="21"/>
              </w:rPr>
              <w:t>elta power, μV</w:t>
            </w:r>
            <w:r w:rsidRPr="00773604">
              <w:rPr>
                <w:rFonts w:ascii="Arial" w:hAnsi="Arial" w:cs="Arial"/>
                <w:szCs w:val="21"/>
                <w:vertAlign w:val="superscript"/>
              </w:rPr>
              <w:t xml:space="preserve">2 </w:t>
            </w:r>
            <w:r w:rsidRPr="00F813DF">
              <w:rPr>
                <w:rFonts w:ascii="Arial" w:eastAsia="Yu Gothic" w:hAnsi="Arial" w:cs="Arial"/>
                <w:kern w:val="0"/>
                <w:szCs w:val="24"/>
              </w:rPr>
              <w:t>/night</w:t>
            </w:r>
          </w:p>
        </w:tc>
      </w:tr>
      <w:tr w:rsidR="00243C42" w:rsidRPr="00773604" w14:paraId="08E08E88" w14:textId="77777777" w:rsidTr="00062A74">
        <w:tc>
          <w:tcPr>
            <w:tcW w:w="2263" w:type="dxa"/>
            <w:vAlign w:val="center"/>
          </w:tcPr>
          <w:p w14:paraId="54BE8E6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I</w:t>
            </w:r>
            <w:r w:rsidRPr="00773604">
              <w:rPr>
                <w:rFonts w:ascii="Arial" w:hAnsi="Arial" w:cs="Arial"/>
                <w:szCs w:val="21"/>
              </w:rPr>
              <w:t>ntercept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D6A1F0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1.76</w:t>
            </w:r>
          </w:p>
          <w:p w14:paraId="5B34EA9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4.3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81892A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4.98</w:t>
            </w:r>
          </w:p>
          <w:p w14:paraId="01BEC47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1.4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831099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8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.98</w:t>
            </w:r>
          </w:p>
          <w:p w14:paraId="5520867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1.33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BD4502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3.80</w:t>
            </w:r>
          </w:p>
          <w:p w14:paraId="7B1329A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7.44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932BF5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06</w:t>
            </w:r>
          </w:p>
          <w:p w14:paraId="1AE26EC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5.6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BC1894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1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.02</w:t>
            </w:r>
          </w:p>
          <w:p w14:paraId="4ABC950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.0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FAF045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46</w:t>
            </w:r>
          </w:p>
          <w:p w14:paraId="384657A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3.2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D9E21B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8</w:t>
            </w:r>
            <w:r w:rsidRPr="00773604">
              <w:rPr>
                <w:rFonts w:ascii="Arial" w:hAnsi="Arial" w:cs="Arial"/>
                <w:szCs w:val="21"/>
              </w:rPr>
              <w:t>.67</w:t>
            </w:r>
          </w:p>
          <w:p w14:paraId="367F9D0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6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8B8F16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5.36</w:t>
            </w:r>
          </w:p>
          <w:p w14:paraId="4A1316E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7.8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616A43" w14:textId="62518019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8</w:t>
            </w:r>
            <w:r w:rsidRPr="00773604">
              <w:rPr>
                <w:rFonts w:ascii="Arial" w:hAnsi="Arial" w:cs="Arial"/>
                <w:szCs w:val="21"/>
              </w:rPr>
              <w:t>277</w:t>
            </w:r>
            <w:r w:rsidR="00774E62">
              <w:rPr>
                <w:rFonts w:ascii="Arial" w:hAnsi="Arial" w:cs="Arial"/>
                <w:szCs w:val="21"/>
              </w:rPr>
              <w:t>1</w:t>
            </w:r>
          </w:p>
          <w:p w14:paraId="093672D8" w14:textId="39BD7F84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4636)</w:t>
            </w:r>
          </w:p>
        </w:tc>
      </w:tr>
      <w:tr w:rsidR="00733777" w:rsidRPr="00773604" w14:paraId="4E85A53E" w14:textId="77777777" w:rsidTr="00062A74">
        <w:tc>
          <w:tcPr>
            <w:tcW w:w="2263" w:type="dxa"/>
            <w:vAlign w:val="center"/>
          </w:tcPr>
          <w:p w14:paraId="29C8A484" w14:textId="208FD190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5C1CC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8</w:t>
            </w:r>
          </w:p>
          <w:p w14:paraId="15C8699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48880C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2</w:t>
            </w:r>
          </w:p>
          <w:p w14:paraId="43C13CD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2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747E92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9</w:t>
            </w:r>
          </w:p>
          <w:p w14:paraId="4CC98B3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AED857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76</w:t>
            </w:r>
          </w:p>
          <w:p w14:paraId="35269FB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6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5CB10C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42</w:t>
            </w:r>
          </w:p>
          <w:p w14:paraId="7A4F19B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79BBFD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5</w:t>
            </w:r>
          </w:p>
          <w:p w14:paraId="3D1B033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056BDE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42</w:t>
            </w:r>
          </w:p>
          <w:p w14:paraId="2AC022D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1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806008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9</w:t>
            </w:r>
          </w:p>
          <w:p w14:paraId="094F142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9C4351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/>
                <w:b/>
                <w:bCs/>
                <w:szCs w:val="21"/>
              </w:rPr>
              <w:t>-0.28</w:t>
            </w:r>
          </w:p>
          <w:p w14:paraId="3734A96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0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A5411FC" w14:textId="0C13C16E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8</w:t>
            </w:r>
            <w:r>
              <w:rPr>
                <w:rFonts w:ascii="Arial" w:hAnsi="Arial" w:cs="Arial"/>
                <w:szCs w:val="21"/>
              </w:rPr>
              <w:t>4</w:t>
            </w:r>
          </w:p>
          <w:p w14:paraId="0642DF85" w14:textId="6C877090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04)</w:t>
            </w:r>
          </w:p>
        </w:tc>
      </w:tr>
      <w:tr w:rsidR="00733777" w:rsidRPr="00773604" w14:paraId="4142B059" w14:textId="77777777" w:rsidTr="00062A74">
        <w:tc>
          <w:tcPr>
            <w:tcW w:w="2263" w:type="dxa"/>
            <w:vAlign w:val="center"/>
          </w:tcPr>
          <w:p w14:paraId="3A89393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782110A4" w14:textId="3D65EBF2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7884A9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0.37</w:t>
            </w:r>
          </w:p>
          <w:p w14:paraId="32A2ECD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1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F65718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0.94</w:t>
            </w:r>
          </w:p>
          <w:p w14:paraId="61C0944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3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404E13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26</w:t>
            </w:r>
          </w:p>
          <w:p w14:paraId="3A403BF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76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4D4955C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8.42</w:t>
            </w:r>
          </w:p>
          <w:p w14:paraId="116CDEC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8.97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8AC561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43</w:t>
            </w:r>
          </w:p>
          <w:p w14:paraId="266E536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2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1820A4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56</w:t>
            </w:r>
          </w:p>
          <w:p w14:paraId="24D135A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904759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1</w:t>
            </w:r>
          </w:p>
          <w:p w14:paraId="0B1F78C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0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169EF4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88</w:t>
            </w:r>
          </w:p>
          <w:p w14:paraId="680CF6A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(2.1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45EE3D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22</w:t>
            </w:r>
          </w:p>
          <w:p w14:paraId="5757AF6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F01B3E" w14:textId="23B585A4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659</w:t>
            </w:r>
          </w:p>
          <w:p w14:paraId="6B51EECA" w14:textId="52AAE83A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63</w:t>
            </w:r>
            <w:r>
              <w:rPr>
                <w:rFonts w:ascii="Arial" w:hAnsi="Arial" w:cs="Arial"/>
                <w:b/>
                <w:bCs/>
                <w:szCs w:val="21"/>
              </w:rPr>
              <w:t>40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</w:tr>
      <w:tr w:rsidR="00733777" w:rsidRPr="00773604" w14:paraId="1E81D87B" w14:textId="77777777" w:rsidTr="0049476E">
        <w:tc>
          <w:tcPr>
            <w:tcW w:w="2263" w:type="dxa"/>
            <w:vAlign w:val="center"/>
          </w:tcPr>
          <w:p w14:paraId="36740EA4" w14:textId="0DDF74C8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D6267E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14</w:t>
            </w:r>
          </w:p>
          <w:p w14:paraId="6339810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.3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016ED0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99</w:t>
            </w:r>
          </w:p>
          <w:p w14:paraId="7A8F6A4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ECE5A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81</w:t>
            </w:r>
          </w:p>
          <w:p w14:paraId="1D32486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1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D10551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24</w:t>
            </w:r>
          </w:p>
          <w:p w14:paraId="669CF34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61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E2DACC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65</w:t>
            </w:r>
          </w:p>
          <w:p w14:paraId="294B35A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1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55600D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0</w:t>
            </w:r>
          </w:p>
          <w:p w14:paraId="0F6B024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5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7437D9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37</w:t>
            </w:r>
          </w:p>
          <w:p w14:paraId="1336DAB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A722AF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0.03</w:t>
            </w:r>
          </w:p>
          <w:p w14:paraId="48E67F2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DA8AA9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0.42</w:t>
            </w:r>
          </w:p>
          <w:p w14:paraId="5AA5889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4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762755" w14:textId="7FEDE949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72</w:t>
            </w:r>
            <w:r>
              <w:rPr>
                <w:rFonts w:ascii="Arial" w:hAnsi="Arial" w:cs="Arial"/>
                <w:szCs w:val="21"/>
              </w:rPr>
              <w:t>7</w:t>
            </w:r>
          </w:p>
          <w:p w14:paraId="1ECFA1E0" w14:textId="131F4C7A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559)</w:t>
            </w:r>
          </w:p>
        </w:tc>
      </w:tr>
      <w:tr w:rsidR="00733777" w:rsidRPr="00773604" w14:paraId="316E9D33" w14:textId="77777777" w:rsidTr="0049476E">
        <w:tc>
          <w:tcPr>
            <w:tcW w:w="2263" w:type="dxa"/>
            <w:vAlign w:val="center"/>
          </w:tcPr>
          <w:p w14:paraId="38DFD22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765AB2CF" w14:textId="7D8D4CE5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08A9E0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76.39</w:t>
            </w:r>
          </w:p>
          <w:p w14:paraId="30DCF22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9.65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74338F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2.69</w:t>
            </w:r>
          </w:p>
          <w:p w14:paraId="58EDDB7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.6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809156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83</w:t>
            </w:r>
          </w:p>
          <w:p w14:paraId="4F86306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.75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9FCF86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5.68</w:t>
            </w:r>
          </w:p>
          <w:p w14:paraId="28D163D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3.2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3F0680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5.17</w:t>
            </w:r>
          </w:p>
          <w:p w14:paraId="38D3B97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8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7F242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17</w:t>
            </w:r>
          </w:p>
          <w:p w14:paraId="019A09A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5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D70918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90</w:t>
            </w:r>
          </w:p>
          <w:p w14:paraId="328B9D5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4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11F176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9.90</w:t>
            </w:r>
          </w:p>
          <w:p w14:paraId="10D102D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4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D66304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81</w:t>
            </w:r>
          </w:p>
          <w:p w14:paraId="1457114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6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3E0410" w14:textId="25F1615C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87406</w:t>
            </w:r>
          </w:p>
          <w:p w14:paraId="452EDA04" w14:textId="0DA029FD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57292)</w:t>
            </w:r>
          </w:p>
        </w:tc>
      </w:tr>
      <w:tr w:rsidR="00733777" w:rsidRPr="00773604" w14:paraId="56E8452B" w14:textId="77777777" w:rsidTr="0049476E">
        <w:tc>
          <w:tcPr>
            <w:tcW w:w="2263" w:type="dxa"/>
            <w:vAlign w:val="center"/>
          </w:tcPr>
          <w:p w14:paraId="1C0E3A0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7B918DE2" w14:textId="68D56DA5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9FD079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79</w:t>
            </w:r>
          </w:p>
          <w:p w14:paraId="1B18383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2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B3271F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58</w:t>
            </w:r>
          </w:p>
          <w:p w14:paraId="294A3F6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6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0705C1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42</w:t>
            </w:r>
          </w:p>
          <w:p w14:paraId="1189C53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7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D60515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11</w:t>
            </w:r>
          </w:p>
          <w:p w14:paraId="231D0F1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.98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CD967E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1.17</w:t>
            </w:r>
          </w:p>
          <w:p w14:paraId="2B750F9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9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4E416E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02</w:t>
            </w:r>
          </w:p>
          <w:p w14:paraId="7D4F903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05C177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57</w:t>
            </w:r>
          </w:p>
          <w:p w14:paraId="17FE3FA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FDD8FE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77</w:t>
            </w:r>
          </w:p>
          <w:p w14:paraId="41E6C31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CD76DA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9</w:t>
            </w:r>
          </w:p>
          <w:p w14:paraId="7F97464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704073" w14:textId="5D7D056F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688</w:t>
            </w:r>
            <w:r>
              <w:rPr>
                <w:rFonts w:ascii="Arial" w:hAnsi="Arial" w:cs="Arial"/>
                <w:szCs w:val="21"/>
              </w:rPr>
              <w:t>3</w:t>
            </w:r>
          </w:p>
          <w:p w14:paraId="12656534" w14:textId="6E371EFE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723)</w:t>
            </w:r>
          </w:p>
        </w:tc>
      </w:tr>
      <w:tr w:rsidR="00733777" w:rsidRPr="00773604" w14:paraId="1E13F61B" w14:textId="77777777" w:rsidTr="0049476E">
        <w:tc>
          <w:tcPr>
            <w:tcW w:w="2263" w:type="dxa"/>
            <w:vAlign w:val="center"/>
          </w:tcPr>
          <w:p w14:paraId="3FFF42B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27B27530" w14:textId="3EAEF2D8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44681D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5</w:t>
            </w:r>
            <w:r w:rsidRPr="00773604">
              <w:rPr>
                <w:rFonts w:ascii="Arial" w:hAnsi="Arial" w:cs="Arial"/>
                <w:szCs w:val="21"/>
              </w:rPr>
              <w:t>.60</w:t>
            </w:r>
          </w:p>
          <w:p w14:paraId="1FF0C37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7.4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2869CD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27</w:t>
            </w:r>
          </w:p>
          <w:p w14:paraId="313AE4C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4.4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B68757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4</w:t>
            </w:r>
          </w:p>
          <w:p w14:paraId="316E829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34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7957F9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.00</w:t>
            </w:r>
          </w:p>
          <w:p w14:paraId="3D4D041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.8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EA3F6B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81</w:t>
            </w:r>
          </w:p>
          <w:p w14:paraId="033BF7E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3.5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EA2790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2.03</w:t>
            </w:r>
          </w:p>
          <w:p w14:paraId="2A0A54D8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965B5A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93</w:t>
            </w:r>
          </w:p>
          <w:p w14:paraId="7DF61FE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7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631E9A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39</w:t>
            </w:r>
          </w:p>
          <w:p w14:paraId="23DCBF1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8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69BF45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73</w:t>
            </w:r>
          </w:p>
          <w:p w14:paraId="07FA0B7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96CE37" w14:textId="7D970230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0654</w:t>
            </w:r>
          </w:p>
          <w:p w14:paraId="1A71E2BC" w14:textId="48389BC3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1507)</w:t>
            </w:r>
          </w:p>
        </w:tc>
      </w:tr>
      <w:tr w:rsidR="00733777" w:rsidRPr="00773604" w14:paraId="46BE0F4F" w14:textId="77777777" w:rsidTr="00062A74">
        <w:tc>
          <w:tcPr>
            <w:tcW w:w="2263" w:type="dxa"/>
            <w:vAlign w:val="center"/>
          </w:tcPr>
          <w:p w14:paraId="1EB0E45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7ED518EF" w14:textId="03339B8C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02A92B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5.07</w:t>
            </w:r>
          </w:p>
          <w:p w14:paraId="0C4A728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0.2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F18AA4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17</w:t>
            </w:r>
          </w:p>
          <w:p w14:paraId="1048CAE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6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39C850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79</w:t>
            </w:r>
          </w:p>
          <w:p w14:paraId="36A7AB6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37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967EDD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.66</w:t>
            </w:r>
          </w:p>
          <w:p w14:paraId="031CB71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.98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FA7A5B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54</w:t>
            </w:r>
          </w:p>
          <w:p w14:paraId="5D8E6E6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9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C2F148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27</w:t>
            </w:r>
          </w:p>
          <w:p w14:paraId="7532689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8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9E3268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.56</w:t>
            </w:r>
          </w:p>
          <w:p w14:paraId="0A49A90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61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6E6AD9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-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3.72</w:t>
            </w:r>
          </w:p>
          <w:p w14:paraId="1A9F36BB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6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9035D7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92</w:t>
            </w:r>
          </w:p>
          <w:p w14:paraId="4125FE5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9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9B3475" w14:textId="4AEF4BB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6911</w:t>
            </w:r>
          </w:p>
          <w:p w14:paraId="02385914" w14:textId="0C2B3A13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73</w:t>
            </w:r>
            <w:r>
              <w:rPr>
                <w:rFonts w:ascii="Arial" w:hAnsi="Arial" w:cs="Arial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  <w:tr w:rsidR="00733777" w:rsidRPr="00773604" w14:paraId="36975D7B" w14:textId="77777777" w:rsidTr="00062A74">
        <w:tc>
          <w:tcPr>
            <w:tcW w:w="2263" w:type="dxa"/>
            <w:vAlign w:val="center"/>
          </w:tcPr>
          <w:p w14:paraId="35887BA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045E28A4" w14:textId="4FFCE79F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B49C50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3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4.02</w:t>
            </w:r>
          </w:p>
          <w:p w14:paraId="4817EF1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2.6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93C078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5.57</w:t>
            </w:r>
          </w:p>
          <w:p w14:paraId="6EF93BB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.2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743FA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4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51</w:t>
            </w:r>
          </w:p>
          <w:p w14:paraId="08BBE79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1.70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BAFEBC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3.71</w:t>
            </w:r>
          </w:p>
          <w:p w14:paraId="16F561C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8.65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EB3D38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2.18</w:t>
            </w:r>
          </w:p>
          <w:p w14:paraId="33C68E2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9.8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3492DA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48</w:t>
            </w:r>
          </w:p>
          <w:p w14:paraId="09699A05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3465B5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1.53</w:t>
            </w:r>
          </w:p>
          <w:p w14:paraId="2D2A711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99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042704D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2</w:t>
            </w:r>
            <w:r w:rsidRPr="00773604">
              <w:rPr>
                <w:rFonts w:ascii="Arial" w:hAnsi="Arial" w:cs="Arial"/>
                <w:szCs w:val="21"/>
              </w:rPr>
              <w:t>.75</w:t>
            </w:r>
          </w:p>
          <w:p w14:paraId="1FDB231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0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4DE49D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4</w:t>
            </w:r>
          </w:p>
          <w:p w14:paraId="4EC40CE2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2F0807" w14:textId="6BE40820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7</w:t>
            </w:r>
            <w:r w:rsidRPr="00773604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9</w:t>
            </w:r>
          </w:p>
          <w:p w14:paraId="7153CAC8" w14:textId="197BC303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579</w:t>
            </w:r>
            <w:r>
              <w:rPr>
                <w:rFonts w:ascii="Arial" w:hAnsi="Arial" w:cs="Arial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  <w:tr w:rsidR="00733777" w:rsidRPr="00773604" w14:paraId="6ABC2EC2" w14:textId="77777777" w:rsidTr="0049476E">
        <w:tc>
          <w:tcPr>
            <w:tcW w:w="2263" w:type="dxa"/>
            <w:vAlign w:val="center"/>
          </w:tcPr>
          <w:p w14:paraId="67EA1737" w14:textId="4888A35D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A89898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57</w:t>
            </w:r>
          </w:p>
          <w:p w14:paraId="296DACC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9.0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F8A12A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94</w:t>
            </w:r>
          </w:p>
          <w:p w14:paraId="1EF9772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2.3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35C7306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93</w:t>
            </w:r>
          </w:p>
          <w:p w14:paraId="6CB589F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22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B79B773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4.14</w:t>
            </w:r>
          </w:p>
          <w:p w14:paraId="577F629C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6.1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CF6DE7A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7</w:t>
            </w:r>
            <w:r w:rsidRPr="00773604">
              <w:rPr>
                <w:rFonts w:ascii="Arial" w:hAnsi="Arial" w:cs="Arial"/>
                <w:szCs w:val="21"/>
              </w:rPr>
              <w:t>.18</w:t>
            </w:r>
          </w:p>
          <w:p w14:paraId="35C1C610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7.0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5D8222F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46</w:t>
            </w:r>
          </w:p>
          <w:p w14:paraId="2FA46521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0C866B9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5</w:t>
            </w:r>
          </w:p>
          <w:p w14:paraId="3319A8D7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2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A6F0D94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43</w:t>
            </w:r>
          </w:p>
          <w:p w14:paraId="1168DFE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4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F6355F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5</w:t>
            </w:r>
          </w:p>
          <w:p w14:paraId="20E6FBBE" w14:textId="77777777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547546" w14:textId="414E8E3C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605</w:t>
            </w:r>
            <w:r>
              <w:rPr>
                <w:rFonts w:ascii="Arial" w:hAnsi="Arial" w:cs="Arial"/>
                <w:szCs w:val="21"/>
              </w:rPr>
              <w:t>1</w:t>
            </w:r>
          </w:p>
          <w:p w14:paraId="3B23E2AF" w14:textId="7DB370B4" w:rsidR="00733777" w:rsidRPr="0077360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1240)</w:t>
            </w:r>
          </w:p>
        </w:tc>
      </w:tr>
      <w:tr w:rsidR="00243C42" w:rsidRPr="00773604" w14:paraId="3F989D5A" w14:textId="77777777" w:rsidTr="0049476E">
        <w:tc>
          <w:tcPr>
            <w:tcW w:w="2263" w:type="dxa"/>
            <w:vAlign w:val="center"/>
          </w:tcPr>
          <w:p w14:paraId="505ACAD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MVPA</w:t>
            </w:r>
          </w:p>
          <w:p w14:paraId="4624E922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Between-person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110925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32</w:t>
            </w:r>
          </w:p>
          <w:p w14:paraId="43CA2CE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.14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E288C74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-0.15</w:t>
            </w:r>
          </w:p>
          <w:p w14:paraId="34A11A6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2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37DC5B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2</w:t>
            </w:r>
          </w:p>
          <w:p w14:paraId="2B16EC7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5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979D1F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89</w:t>
            </w:r>
          </w:p>
          <w:p w14:paraId="4179CB6D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7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87DD96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8</w:t>
            </w:r>
          </w:p>
          <w:p w14:paraId="0F0954B4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8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403379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6</w:t>
            </w:r>
          </w:p>
          <w:p w14:paraId="3A793AAE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0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7CD0B5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5</w:t>
            </w:r>
          </w:p>
          <w:p w14:paraId="7038D22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7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EE43D2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21</w:t>
            </w:r>
          </w:p>
          <w:p w14:paraId="250AC02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87B9BB3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1</w:t>
            </w:r>
          </w:p>
          <w:p w14:paraId="2910E69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6AEA0D" w14:textId="248AEE73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1</w:t>
            </w:r>
            <w:r w:rsidRPr="00773604">
              <w:rPr>
                <w:rFonts w:ascii="Arial" w:hAnsi="Arial" w:cs="Arial"/>
                <w:szCs w:val="21"/>
              </w:rPr>
              <w:t>50</w:t>
            </w:r>
            <w:r w:rsidR="00774E62">
              <w:rPr>
                <w:rFonts w:ascii="Arial" w:hAnsi="Arial" w:cs="Arial"/>
                <w:szCs w:val="21"/>
              </w:rPr>
              <w:t>2</w:t>
            </w:r>
          </w:p>
          <w:p w14:paraId="08A1BB3C" w14:textId="3CD64DCB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126</w:t>
            </w:r>
            <w:r w:rsidR="00774E62">
              <w:rPr>
                <w:rFonts w:ascii="Arial" w:hAnsi="Arial" w:cs="Arial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  <w:tr w:rsidR="00243C42" w:rsidRPr="00773604" w14:paraId="407E7B8A" w14:textId="77777777" w:rsidTr="00062A74">
        <w:tc>
          <w:tcPr>
            <w:tcW w:w="2263" w:type="dxa"/>
            <w:vAlign w:val="center"/>
          </w:tcPr>
          <w:p w14:paraId="5CD95425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MVPA</w:t>
            </w:r>
          </w:p>
          <w:p w14:paraId="187DF01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Within-person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270D510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13</w:t>
            </w:r>
          </w:p>
          <w:p w14:paraId="2DAA8275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15B8C7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24</w:t>
            </w:r>
          </w:p>
          <w:p w14:paraId="3028490F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1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487952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14</w:t>
            </w:r>
          </w:p>
          <w:p w14:paraId="3071A9D6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8)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38D3C7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36</w:t>
            </w:r>
          </w:p>
          <w:p w14:paraId="2C556887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36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397C338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1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.21</w:t>
            </w:r>
          </w:p>
          <w:p w14:paraId="5029181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b/>
                <w:bCs/>
                <w:szCs w:val="21"/>
              </w:rPr>
              <w:t>(</w:t>
            </w:r>
            <w:r w:rsidRPr="00773604">
              <w:rPr>
                <w:rFonts w:ascii="Arial" w:hAnsi="Arial" w:cs="Arial"/>
                <w:b/>
                <w:bCs/>
                <w:szCs w:val="21"/>
              </w:rPr>
              <w:t>0.4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38D28B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1</w:t>
            </w:r>
          </w:p>
          <w:p w14:paraId="69605EA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3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11B3861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2</w:t>
            </w:r>
          </w:p>
          <w:p w14:paraId="7C4EBEAC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6)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3F5B9BA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0</w:t>
            </w:r>
            <w:r w:rsidRPr="00773604">
              <w:rPr>
                <w:rFonts w:ascii="Arial" w:hAnsi="Arial" w:cs="Arial"/>
                <w:szCs w:val="21"/>
              </w:rPr>
              <w:t>.04</w:t>
            </w:r>
          </w:p>
          <w:p w14:paraId="34E30E7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5AF4C8B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-</w:t>
            </w:r>
            <w:r w:rsidRPr="00773604">
              <w:rPr>
                <w:rFonts w:ascii="Arial" w:hAnsi="Arial" w:cs="Arial"/>
                <w:szCs w:val="21"/>
              </w:rPr>
              <w:t>0.06</w:t>
            </w:r>
          </w:p>
          <w:p w14:paraId="31182B64" w14:textId="77777777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0.0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456C54" w14:textId="520FD654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3</w:t>
            </w:r>
            <w:r w:rsidRPr="00773604">
              <w:rPr>
                <w:rFonts w:ascii="Arial" w:hAnsi="Arial" w:cs="Arial"/>
                <w:szCs w:val="21"/>
              </w:rPr>
              <w:t>9</w:t>
            </w:r>
            <w:r w:rsidR="00774E62">
              <w:rPr>
                <w:rFonts w:ascii="Arial" w:hAnsi="Arial" w:cs="Arial"/>
                <w:szCs w:val="21"/>
              </w:rPr>
              <w:t>9</w:t>
            </w:r>
          </w:p>
          <w:p w14:paraId="0D59938F" w14:textId="051A1714" w:rsidR="00243C42" w:rsidRPr="0077360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(</w:t>
            </w:r>
            <w:r w:rsidRPr="00773604">
              <w:rPr>
                <w:rFonts w:ascii="Arial" w:hAnsi="Arial" w:cs="Arial"/>
                <w:szCs w:val="21"/>
              </w:rPr>
              <w:t>31</w:t>
            </w:r>
            <w:r w:rsidR="00774E62">
              <w:rPr>
                <w:rFonts w:ascii="Arial" w:hAnsi="Arial" w:cs="Arial"/>
                <w:szCs w:val="21"/>
              </w:rPr>
              <w:t>4</w:t>
            </w:r>
            <w:r w:rsidRPr="00773604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4F562583" w14:textId="4E3C7143" w:rsidR="00243C42" w:rsidRPr="00773604" w:rsidRDefault="009368AB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>Supplementary Table S</w:t>
      </w:r>
      <w:r>
        <w:rPr>
          <w:rFonts w:ascii="Arial" w:hAnsi="Arial" w:cs="Arial"/>
          <w:szCs w:val="21"/>
        </w:rPr>
        <w:t>5</w:t>
      </w:r>
      <w:r w:rsidR="00243C42" w:rsidRPr="00773604">
        <w:rPr>
          <w:rFonts w:ascii="Arial" w:hAnsi="Arial" w:cs="Arial"/>
          <w:szCs w:val="21"/>
        </w:rPr>
        <w:t>. Results from multilevel models of daytime moderate-vigorous-intensity physical activity predicting night polysomnography parameter</w:t>
      </w:r>
    </w:p>
    <w:p w14:paraId="36E9FE43" w14:textId="65E132D5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Note: </w:t>
      </w:r>
      <w:r w:rsidR="008F520C" w:rsidRPr="006C5DC9">
        <w:rPr>
          <w:rFonts w:ascii="Arial" w:hAnsi="Arial" w:cs="Arial"/>
          <w:szCs w:val="21"/>
        </w:rPr>
        <w:t xml:space="preserve">Bold numbers indicate </w:t>
      </w:r>
      <w:r w:rsidR="008F520C" w:rsidRPr="006C5DC9">
        <w:rPr>
          <w:rFonts w:ascii="Arial" w:hAnsi="Arial" w:cs="Arial"/>
          <w:i/>
          <w:iCs/>
          <w:szCs w:val="21"/>
        </w:rPr>
        <w:t>P</w:t>
      </w:r>
      <w:r w:rsidR="008F520C" w:rsidRPr="006C5DC9">
        <w:rPr>
          <w:rFonts w:ascii="Arial" w:hAnsi="Arial" w:cs="Arial"/>
          <w:szCs w:val="21"/>
        </w:rPr>
        <w:t xml:space="preserve"> &lt; .05; </w:t>
      </w:r>
      <w:r w:rsidRPr="006C5DC9">
        <w:rPr>
          <w:rFonts w:ascii="Arial" w:hAnsi="Arial" w:cs="Arial"/>
          <w:szCs w:val="21"/>
        </w:rPr>
        <w:t>SE, s</w:t>
      </w:r>
      <w:r>
        <w:rPr>
          <w:rFonts w:ascii="Arial" w:hAnsi="Arial" w:cs="Arial"/>
          <w:szCs w:val="21"/>
        </w:rPr>
        <w:t xml:space="preserve">tandard error; BMI, body mass index; MVPA, </w:t>
      </w:r>
      <w:r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49CC2ADA" w14:textId="77777777" w:rsidR="00243C42" w:rsidRPr="0083246C" w:rsidRDefault="00243C42" w:rsidP="00243C42">
      <w:pPr>
        <w:rPr>
          <w:rFonts w:ascii="Arial" w:hAnsi="Arial" w:cs="Arial"/>
          <w:szCs w:val="21"/>
        </w:rPr>
      </w:pPr>
    </w:p>
    <w:p w14:paraId="3894D738" w14:textId="77777777" w:rsidR="00243C42" w:rsidRPr="0083246C" w:rsidRDefault="00243C42" w:rsidP="00243C42">
      <w:pPr>
        <w:rPr>
          <w:rFonts w:ascii="Arial" w:hAnsi="Arial" w:cs="Arial"/>
        </w:rPr>
      </w:pPr>
    </w:p>
    <w:p w14:paraId="41115A02" w14:textId="77777777" w:rsidR="00243C42" w:rsidRPr="0083246C" w:rsidRDefault="00243C42" w:rsidP="00243C42">
      <w:pPr>
        <w:rPr>
          <w:rFonts w:ascii="Arial" w:hAnsi="Arial" w:cs="Arial"/>
        </w:rPr>
      </w:pPr>
    </w:p>
    <w:p w14:paraId="51B6D053" w14:textId="77777777" w:rsidR="00243C42" w:rsidRPr="0083246C" w:rsidRDefault="00243C42" w:rsidP="00243C42">
      <w:pPr>
        <w:rPr>
          <w:rFonts w:ascii="Arial" w:hAnsi="Arial" w:cs="Arial"/>
        </w:rPr>
      </w:pPr>
    </w:p>
    <w:p w14:paraId="6D62D292" w14:textId="77777777" w:rsidR="00243C42" w:rsidRPr="0083246C" w:rsidRDefault="00243C42" w:rsidP="00243C42">
      <w:pPr>
        <w:rPr>
          <w:rFonts w:ascii="Arial" w:hAnsi="Arial" w:cs="Arial"/>
        </w:rPr>
      </w:pPr>
    </w:p>
    <w:p w14:paraId="280BE8BA" w14:textId="77777777" w:rsidR="00243C42" w:rsidRDefault="00243C42" w:rsidP="00243C42">
      <w:pPr>
        <w:rPr>
          <w:rFonts w:ascii="Arial" w:hAnsi="Arial" w:cs="Arial"/>
        </w:rPr>
      </w:pPr>
    </w:p>
    <w:p w14:paraId="6BEBE35C" w14:textId="5CB2E52F" w:rsidR="006C5DC9" w:rsidRPr="004243BD" w:rsidRDefault="006C5DC9" w:rsidP="006C5DC9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>Supplementary Table S</w:t>
      </w:r>
      <w:r>
        <w:rPr>
          <w:rFonts w:ascii="Arial" w:hAnsi="Arial" w:cs="Arial"/>
          <w:szCs w:val="21"/>
        </w:rPr>
        <w:t>6</w:t>
      </w:r>
      <w:r w:rsidRPr="00773604">
        <w:rPr>
          <w:rFonts w:ascii="Arial" w:hAnsi="Arial" w:cs="Arial"/>
          <w:szCs w:val="21"/>
        </w:rPr>
        <w:t xml:space="preserve">. Results from multilevel models of daytime moderate-vigorous-intensity physical activity predicting </w:t>
      </w:r>
      <w:r>
        <w:rPr>
          <w:rFonts w:ascii="Arial" w:hAnsi="Arial" w:cs="Arial"/>
          <w:szCs w:val="21"/>
        </w:rPr>
        <w:t>subjective sleep quality</w:t>
      </w:r>
    </w:p>
    <w:tbl>
      <w:tblPr>
        <w:tblStyle w:val="TableGrid"/>
        <w:tblpPr w:leftFromText="142" w:rightFromText="142" w:vertAnchor="text" w:horzAnchor="margin" w:tblpY="212"/>
        <w:tblW w:w="12895" w:type="dxa"/>
        <w:tblLayout w:type="fixed"/>
        <w:tblLook w:val="04A0" w:firstRow="1" w:lastRow="0" w:firstColumn="1" w:lastColumn="0" w:noHBand="0" w:noVBand="1"/>
      </w:tblPr>
      <w:tblGrid>
        <w:gridCol w:w="2263"/>
        <w:gridCol w:w="1772"/>
        <w:gridCol w:w="1772"/>
        <w:gridCol w:w="1772"/>
        <w:gridCol w:w="1772"/>
        <w:gridCol w:w="1772"/>
        <w:gridCol w:w="1772"/>
      </w:tblGrid>
      <w:tr w:rsidR="006C5DC9" w:rsidRPr="0041159D" w14:paraId="3DE78936" w14:textId="77777777" w:rsidTr="007070BE">
        <w:tc>
          <w:tcPr>
            <w:tcW w:w="2263" w:type="dxa"/>
            <w:vAlign w:val="center"/>
          </w:tcPr>
          <w:p w14:paraId="537E3EAD" w14:textId="77777777" w:rsidR="006C5DC9" w:rsidRPr="002B7D92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632" w:type="dxa"/>
            <w:gridSpan w:val="6"/>
            <w:vAlign w:val="center"/>
          </w:tcPr>
          <w:p w14:paraId="2D374F3C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6C5DC9" w:rsidRPr="0041159D" w14:paraId="6B34F496" w14:textId="77777777" w:rsidTr="007070BE">
        <w:tc>
          <w:tcPr>
            <w:tcW w:w="2263" w:type="dxa"/>
            <w:vAlign w:val="center"/>
          </w:tcPr>
          <w:p w14:paraId="7687C357" w14:textId="77777777" w:rsidR="006C5DC9" w:rsidRPr="002B7D92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72" w:type="dxa"/>
            <w:vAlign w:val="center"/>
          </w:tcPr>
          <w:p w14:paraId="515DE1EE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iness on rising</w:t>
            </w:r>
          </w:p>
        </w:tc>
        <w:tc>
          <w:tcPr>
            <w:tcW w:w="1772" w:type="dxa"/>
            <w:vAlign w:val="center"/>
          </w:tcPr>
          <w:p w14:paraId="19B15515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486E12">
              <w:rPr>
                <w:rFonts w:ascii="Arial" w:hAnsi="Arial" w:cs="Arial"/>
              </w:rPr>
              <w:t>nitiation and maintenance of sleep</w:t>
            </w:r>
          </w:p>
        </w:tc>
        <w:tc>
          <w:tcPr>
            <w:tcW w:w="1772" w:type="dxa"/>
            <w:vAlign w:val="center"/>
          </w:tcPr>
          <w:p w14:paraId="4319D681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486E12">
              <w:rPr>
                <w:rFonts w:ascii="Arial" w:hAnsi="Arial" w:cs="Arial"/>
              </w:rPr>
              <w:t>requent dreaming</w:t>
            </w:r>
          </w:p>
        </w:tc>
        <w:tc>
          <w:tcPr>
            <w:tcW w:w="1772" w:type="dxa"/>
            <w:vAlign w:val="center"/>
          </w:tcPr>
          <w:p w14:paraId="5146DE77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86E12">
              <w:rPr>
                <w:rFonts w:ascii="Arial" w:hAnsi="Arial" w:cs="Arial"/>
              </w:rPr>
              <w:t>Refreshing</w:t>
            </w:r>
          </w:p>
        </w:tc>
        <w:tc>
          <w:tcPr>
            <w:tcW w:w="1772" w:type="dxa"/>
            <w:vAlign w:val="center"/>
          </w:tcPr>
          <w:p w14:paraId="26D15FA3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486E12">
              <w:rPr>
                <w:rFonts w:ascii="Arial" w:hAnsi="Arial" w:cs="Arial"/>
              </w:rPr>
              <w:t>leep length</w:t>
            </w:r>
          </w:p>
        </w:tc>
        <w:tc>
          <w:tcPr>
            <w:tcW w:w="1772" w:type="dxa"/>
            <w:vAlign w:val="center"/>
          </w:tcPr>
          <w:p w14:paraId="494EB2FA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-MA total score</w:t>
            </w:r>
          </w:p>
        </w:tc>
      </w:tr>
      <w:tr w:rsidR="006C5DC9" w:rsidRPr="0041159D" w14:paraId="6B18F2B0" w14:textId="77777777" w:rsidTr="00062A74">
        <w:tc>
          <w:tcPr>
            <w:tcW w:w="2263" w:type="dxa"/>
            <w:vAlign w:val="center"/>
          </w:tcPr>
          <w:p w14:paraId="6998218A" w14:textId="77777777" w:rsidR="006C5DC9" w:rsidRPr="0041159D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C4B9F80" w14:textId="77777777" w:rsidR="006C5DC9" w:rsidRPr="00097D1D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6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6.66</w:t>
            </w:r>
          </w:p>
          <w:p w14:paraId="4C32A859" w14:textId="77777777" w:rsidR="006C5DC9" w:rsidRPr="008238FB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14.3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E7136AC" w14:textId="77777777" w:rsidR="006C5DC9" w:rsidRPr="00097D1D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4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7.31</w:t>
            </w:r>
          </w:p>
          <w:p w14:paraId="684B443E" w14:textId="77777777" w:rsidR="006C5DC9" w:rsidRPr="008238FB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14.5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A85DD9C" w14:textId="77777777" w:rsidR="006C5DC9" w:rsidRPr="009213B5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213B5">
              <w:rPr>
                <w:rFonts w:ascii="Arial" w:eastAsia="Malgun Gothic" w:hAnsi="Arial" w:cs="Arial" w:hint="eastAsia"/>
                <w:b/>
                <w:bCs/>
                <w:lang w:eastAsia="ko-KR"/>
              </w:rPr>
              <w:t>4</w:t>
            </w:r>
            <w:r w:rsidRPr="009213B5">
              <w:rPr>
                <w:rFonts w:ascii="Arial" w:eastAsia="Malgun Gothic" w:hAnsi="Arial" w:cs="Arial"/>
                <w:b/>
                <w:bCs/>
                <w:lang w:eastAsia="ko-KR"/>
              </w:rPr>
              <w:t>8.58</w:t>
            </w:r>
          </w:p>
          <w:p w14:paraId="6C937067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213B5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213B5">
              <w:rPr>
                <w:rFonts w:ascii="Arial" w:eastAsia="Malgun Gothic" w:hAnsi="Arial" w:cs="Arial"/>
                <w:b/>
                <w:bCs/>
                <w:lang w:eastAsia="ko-KR"/>
              </w:rPr>
              <w:t>12.0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F4C0B3D" w14:textId="77777777" w:rsidR="006C5DC9" w:rsidRPr="009213B5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213B5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9213B5">
              <w:rPr>
                <w:rFonts w:ascii="Arial" w:eastAsia="Malgun Gothic" w:hAnsi="Arial" w:cs="Arial"/>
                <w:b/>
                <w:bCs/>
                <w:lang w:eastAsia="ko-KR"/>
              </w:rPr>
              <w:t>4.38</w:t>
            </w:r>
          </w:p>
          <w:p w14:paraId="53580BAF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213B5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213B5">
              <w:rPr>
                <w:rFonts w:ascii="Arial" w:eastAsia="Malgun Gothic" w:hAnsi="Arial" w:cs="Arial"/>
                <w:b/>
                <w:bCs/>
                <w:lang w:eastAsia="ko-KR"/>
              </w:rPr>
              <w:t>14.0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3C52165" w14:textId="77777777" w:rsidR="006C5DC9" w:rsidRPr="00F321A4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F321A4">
              <w:rPr>
                <w:rFonts w:ascii="Arial" w:eastAsia="Malgun Gothic" w:hAnsi="Arial" w:cs="Arial" w:hint="eastAsia"/>
                <w:b/>
                <w:bCs/>
                <w:lang w:eastAsia="ko-KR"/>
              </w:rPr>
              <w:t>4</w:t>
            </w:r>
            <w:r w:rsidRPr="00F321A4">
              <w:rPr>
                <w:rFonts w:ascii="Arial" w:eastAsia="Malgun Gothic" w:hAnsi="Arial" w:cs="Arial"/>
                <w:b/>
                <w:bCs/>
                <w:lang w:eastAsia="ko-KR"/>
              </w:rPr>
              <w:t>7.85</w:t>
            </w:r>
          </w:p>
          <w:p w14:paraId="6C9F2450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F321A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F321A4">
              <w:rPr>
                <w:rFonts w:ascii="Arial" w:eastAsia="Malgun Gothic" w:hAnsi="Arial" w:cs="Arial"/>
                <w:b/>
                <w:bCs/>
                <w:lang w:eastAsia="ko-KR"/>
              </w:rPr>
              <w:t>13.4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040FE62" w14:textId="77777777" w:rsidR="006C5DC9" w:rsidRPr="009C3B93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C3B93">
              <w:rPr>
                <w:rFonts w:ascii="Arial" w:eastAsia="Malgun Gothic" w:hAnsi="Arial" w:cs="Arial" w:hint="eastAsia"/>
                <w:b/>
                <w:bCs/>
                <w:lang w:eastAsia="ko-KR"/>
              </w:rPr>
              <w:t>2</w:t>
            </w:r>
            <w:r w:rsidRPr="009C3B93">
              <w:rPr>
                <w:rFonts w:ascii="Arial" w:eastAsia="Malgun Gothic" w:hAnsi="Arial" w:cs="Arial"/>
                <w:b/>
                <w:bCs/>
                <w:lang w:eastAsia="ko-KR"/>
              </w:rPr>
              <w:t>64.82</w:t>
            </w:r>
          </w:p>
          <w:p w14:paraId="486BD00A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C3B9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C3B93">
              <w:rPr>
                <w:rFonts w:ascii="Arial" w:eastAsia="Malgun Gothic" w:hAnsi="Arial" w:cs="Arial"/>
                <w:b/>
                <w:bCs/>
                <w:lang w:eastAsia="ko-KR"/>
              </w:rPr>
              <w:t>51.39)</w:t>
            </w:r>
          </w:p>
        </w:tc>
      </w:tr>
      <w:tr w:rsidR="00733777" w:rsidRPr="0041159D" w14:paraId="1475B2F9" w14:textId="77777777" w:rsidTr="007070BE">
        <w:tc>
          <w:tcPr>
            <w:tcW w:w="2263" w:type="dxa"/>
            <w:vAlign w:val="center"/>
          </w:tcPr>
          <w:p w14:paraId="372328B9" w14:textId="76551C94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DE128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1</w:t>
            </w:r>
          </w:p>
          <w:p w14:paraId="1478BBC7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6C87DC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6</w:t>
            </w:r>
          </w:p>
          <w:p w14:paraId="048D6BB9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06A4F9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4</w:t>
            </w:r>
          </w:p>
          <w:p w14:paraId="497BC385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C08AE9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2</w:t>
            </w:r>
          </w:p>
          <w:p w14:paraId="641EB88F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99B40C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5</w:t>
            </w:r>
          </w:p>
          <w:p w14:paraId="24102127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9D4A45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6</w:t>
            </w:r>
          </w:p>
          <w:p w14:paraId="0DB283C4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59)</w:t>
            </w:r>
          </w:p>
        </w:tc>
      </w:tr>
      <w:tr w:rsidR="00733777" w:rsidRPr="0041159D" w14:paraId="7512710C" w14:textId="77777777" w:rsidTr="007070BE">
        <w:tc>
          <w:tcPr>
            <w:tcW w:w="2263" w:type="dxa"/>
            <w:vAlign w:val="center"/>
          </w:tcPr>
          <w:p w14:paraId="4DF6212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025FB9DA" w14:textId="7662BF1D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6986E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70</w:t>
            </w:r>
          </w:p>
          <w:p w14:paraId="446A5525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51408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2</w:t>
            </w:r>
          </w:p>
          <w:p w14:paraId="4E24B3C9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11209D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2</w:t>
            </w:r>
            <w:r>
              <w:rPr>
                <w:rFonts w:ascii="Arial" w:eastAsia="Malgun Gothic" w:hAnsi="Arial" w:cs="Arial"/>
                <w:lang w:eastAsia="ko-KR"/>
              </w:rPr>
              <w:t>.56</w:t>
            </w:r>
          </w:p>
          <w:p w14:paraId="5C0FBB64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8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294E02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29</w:t>
            </w:r>
          </w:p>
          <w:p w14:paraId="0467A5BD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1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74E034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48</w:t>
            </w:r>
          </w:p>
          <w:p w14:paraId="26E07670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0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C2C70A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4</w:t>
            </w:r>
          </w:p>
          <w:p w14:paraId="1FEA2822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7.99)</w:t>
            </w:r>
          </w:p>
        </w:tc>
      </w:tr>
      <w:tr w:rsidR="00733777" w:rsidRPr="0041159D" w14:paraId="0171CC22" w14:textId="77777777" w:rsidTr="007070BE">
        <w:tc>
          <w:tcPr>
            <w:tcW w:w="2263" w:type="dxa"/>
            <w:vAlign w:val="center"/>
          </w:tcPr>
          <w:p w14:paraId="5F87CB40" w14:textId="5E255E0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78D33A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8</w:t>
            </w:r>
          </w:p>
          <w:p w14:paraId="7F04ADD1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9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18D24D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51</w:t>
            </w:r>
          </w:p>
          <w:p w14:paraId="4ECAED99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9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A09E7E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25</w:t>
            </w:r>
          </w:p>
          <w:p w14:paraId="4912D3F9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7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25ADAB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8</w:t>
            </w:r>
          </w:p>
          <w:p w14:paraId="228651FD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8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041BC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32</w:t>
            </w:r>
          </w:p>
          <w:p w14:paraId="36AA2BA2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8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58C23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42</w:t>
            </w:r>
          </w:p>
          <w:p w14:paraId="1D207694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.21)</w:t>
            </w:r>
          </w:p>
        </w:tc>
      </w:tr>
      <w:tr w:rsidR="00733777" w:rsidRPr="0041159D" w14:paraId="53656560" w14:textId="77777777" w:rsidTr="007070BE">
        <w:tc>
          <w:tcPr>
            <w:tcW w:w="2263" w:type="dxa"/>
            <w:vAlign w:val="center"/>
          </w:tcPr>
          <w:p w14:paraId="0BEA478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05B0E8F5" w14:textId="35C7F2F2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EE59FB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6.15</w:t>
            </w:r>
          </w:p>
          <w:p w14:paraId="7A2E562E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3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EAD23F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6.90</w:t>
            </w:r>
          </w:p>
          <w:p w14:paraId="33497AF2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9.1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4FE62F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6</w:t>
            </w:r>
            <w:r>
              <w:rPr>
                <w:rFonts w:ascii="Arial" w:eastAsia="Malgun Gothic" w:hAnsi="Arial" w:cs="Arial"/>
                <w:lang w:eastAsia="ko-KR"/>
              </w:rPr>
              <w:t>.89</w:t>
            </w:r>
          </w:p>
          <w:p w14:paraId="4E2686E6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7.5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7120D1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5</w:t>
            </w:r>
            <w:r>
              <w:rPr>
                <w:rFonts w:ascii="Arial" w:eastAsia="Malgun Gothic" w:hAnsi="Arial" w:cs="Arial"/>
                <w:lang w:eastAsia="ko-KR"/>
              </w:rPr>
              <w:t>.08</w:t>
            </w:r>
          </w:p>
          <w:p w14:paraId="4A8D9FB2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5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634562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38</w:t>
            </w:r>
          </w:p>
          <w:p w14:paraId="10DA75AF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8.2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7E167A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76</w:t>
            </w:r>
          </w:p>
          <w:p w14:paraId="0D536564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0.66)</w:t>
            </w:r>
          </w:p>
        </w:tc>
      </w:tr>
      <w:tr w:rsidR="00733777" w:rsidRPr="0041159D" w14:paraId="45C3BA7F" w14:textId="77777777" w:rsidTr="007070BE">
        <w:tc>
          <w:tcPr>
            <w:tcW w:w="2263" w:type="dxa"/>
            <w:vAlign w:val="center"/>
          </w:tcPr>
          <w:p w14:paraId="299AA3F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73EEE89E" w14:textId="2C90435F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F5EDFF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6</w:t>
            </w:r>
          </w:p>
          <w:p w14:paraId="65C22C24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5244A2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05</w:t>
            </w:r>
          </w:p>
          <w:p w14:paraId="3C3CA0CA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CF1463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70</w:t>
            </w:r>
          </w:p>
          <w:p w14:paraId="4F1E935A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307BD8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31</w:t>
            </w:r>
          </w:p>
          <w:p w14:paraId="3AFF0271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40D827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8</w:t>
            </w:r>
          </w:p>
          <w:p w14:paraId="7551F746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6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4882A8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5.94</w:t>
            </w:r>
          </w:p>
          <w:p w14:paraId="56D508E9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6.26)</w:t>
            </w:r>
          </w:p>
        </w:tc>
      </w:tr>
      <w:tr w:rsidR="00733777" w:rsidRPr="0041159D" w14:paraId="06C4ED98" w14:textId="77777777" w:rsidTr="00062A74">
        <w:tc>
          <w:tcPr>
            <w:tcW w:w="2263" w:type="dxa"/>
            <w:vAlign w:val="center"/>
          </w:tcPr>
          <w:p w14:paraId="72E89EC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00D66A8A" w14:textId="611FFC5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CC1DFCA" w14:textId="77777777" w:rsidR="00733777" w:rsidRPr="00097D1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7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.47</w:t>
            </w:r>
          </w:p>
          <w:p w14:paraId="74B30FF0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2.9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4776167" w14:textId="77777777" w:rsidR="00733777" w:rsidRPr="00097D1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.86</w:t>
            </w:r>
          </w:p>
          <w:p w14:paraId="42E05F98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097D1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097D1D">
              <w:rPr>
                <w:rFonts w:ascii="Arial" w:eastAsia="Malgun Gothic" w:hAnsi="Arial" w:cs="Arial"/>
                <w:b/>
                <w:bCs/>
                <w:lang w:eastAsia="ko-KR"/>
              </w:rPr>
              <w:t>2.9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4C0266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78</w:t>
            </w:r>
          </w:p>
          <w:p w14:paraId="4A8D411D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4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807C24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18</w:t>
            </w:r>
          </w:p>
          <w:p w14:paraId="4CB45E2E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8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8DDC6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2</w:t>
            </w:r>
            <w:r>
              <w:rPr>
                <w:rFonts w:ascii="Arial" w:eastAsia="Malgun Gothic" w:hAnsi="Arial" w:cs="Arial"/>
                <w:lang w:eastAsia="ko-KR"/>
              </w:rPr>
              <w:t>.20</w:t>
            </w:r>
          </w:p>
          <w:p w14:paraId="634C74FD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74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731028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1.93</w:t>
            </w:r>
          </w:p>
          <w:p w14:paraId="7E39B440" w14:textId="77777777" w:rsidR="00733777" w:rsidRPr="009C3B9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.48)</w:t>
            </w:r>
          </w:p>
        </w:tc>
      </w:tr>
      <w:tr w:rsidR="00733777" w:rsidRPr="0041159D" w14:paraId="7C8C5268" w14:textId="77777777" w:rsidTr="007070BE">
        <w:tc>
          <w:tcPr>
            <w:tcW w:w="2263" w:type="dxa"/>
            <w:vAlign w:val="center"/>
          </w:tcPr>
          <w:p w14:paraId="1CB9856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4BDB9AE3" w14:textId="143EFB4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D1D8E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87</w:t>
            </w:r>
          </w:p>
          <w:p w14:paraId="077BA324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5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D2E418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9</w:t>
            </w:r>
          </w:p>
          <w:p w14:paraId="62954471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36F7FD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79</w:t>
            </w:r>
          </w:p>
          <w:p w14:paraId="37872375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6811A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11</w:t>
            </w:r>
          </w:p>
          <w:p w14:paraId="717903F5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7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A99D03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16</w:t>
            </w:r>
          </w:p>
          <w:p w14:paraId="09D63596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63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79D2804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33</w:t>
            </w:r>
          </w:p>
          <w:p w14:paraId="1B8FF3E5" w14:textId="77777777" w:rsidR="00733777" w:rsidRPr="009C3B9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6.23)</w:t>
            </w:r>
          </w:p>
        </w:tc>
      </w:tr>
      <w:tr w:rsidR="00733777" w:rsidRPr="0041159D" w14:paraId="6DF8F505" w14:textId="77777777" w:rsidTr="007070BE">
        <w:tc>
          <w:tcPr>
            <w:tcW w:w="2263" w:type="dxa"/>
            <w:vAlign w:val="center"/>
          </w:tcPr>
          <w:p w14:paraId="7E3BA8B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2E426528" w14:textId="51C4009E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2F6F4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97</w:t>
            </w:r>
          </w:p>
          <w:p w14:paraId="6ACD8030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8BB998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45</w:t>
            </w:r>
          </w:p>
          <w:p w14:paraId="7FFD1BF7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1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C26C9B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09</w:t>
            </w:r>
          </w:p>
          <w:p w14:paraId="67155C67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8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986BCF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94</w:t>
            </w:r>
          </w:p>
          <w:p w14:paraId="010C8955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10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8FD32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5</w:t>
            </w:r>
          </w:p>
          <w:p w14:paraId="04849AC7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0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E328A0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64</w:t>
            </w:r>
          </w:p>
          <w:p w14:paraId="23E6F2AF" w14:textId="77777777" w:rsidR="00733777" w:rsidRPr="009C3B9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7.72)</w:t>
            </w:r>
          </w:p>
        </w:tc>
      </w:tr>
      <w:tr w:rsidR="00733777" w:rsidRPr="0041159D" w14:paraId="6C90E461" w14:textId="77777777" w:rsidTr="00062A74">
        <w:tc>
          <w:tcPr>
            <w:tcW w:w="2263" w:type="dxa"/>
            <w:vAlign w:val="center"/>
          </w:tcPr>
          <w:p w14:paraId="02DCABAB" w14:textId="4CC16461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6B2737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15</w:t>
            </w:r>
          </w:p>
          <w:p w14:paraId="6705A7B4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EFF89B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21</w:t>
            </w:r>
          </w:p>
          <w:p w14:paraId="0C523B52" w14:textId="77777777" w:rsidR="00733777" w:rsidRPr="008238FB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9BA817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1305B9C7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31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B4D15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81</w:t>
            </w:r>
          </w:p>
          <w:p w14:paraId="7CCF224F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2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16423A4" w14:textId="77777777" w:rsidR="00733777" w:rsidRPr="00F321A4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F321A4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F321A4">
              <w:rPr>
                <w:rFonts w:ascii="Arial" w:eastAsia="Malgun Gothic" w:hAnsi="Arial" w:cs="Arial"/>
                <w:b/>
                <w:bCs/>
                <w:lang w:eastAsia="ko-KR"/>
              </w:rPr>
              <w:t>2.91</w:t>
            </w:r>
          </w:p>
          <w:p w14:paraId="69B816A1" w14:textId="77777777" w:rsidR="00733777" w:rsidRPr="001F4DF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F321A4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F321A4">
              <w:rPr>
                <w:rFonts w:ascii="Arial" w:eastAsia="Malgun Gothic" w:hAnsi="Arial" w:cs="Arial"/>
                <w:b/>
                <w:bCs/>
                <w:lang w:eastAsia="ko-KR"/>
              </w:rPr>
              <w:t>1.4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649065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5.64</w:t>
            </w:r>
          </w:p>
          <w:p w14:paraId="4A850801" w14:textId="77777777" w:rsidR="00733777" w:rsidRPr="009C3B9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7.72)</w:t>
            </w:r>
          </w:p>
        </w:tc>
      </w:tr>
      <w:tr w:rsidR="006C5DC9" w:rsidRPr="0041159D" w14:paraId="0B5B2464" w14:textId="77777777" w:rsidTr="007070BE">
        <w:tc>
          <w:tcPr>
            <w:tcW w:w="2263" w:type="dxa"/>
            <w:vAlign w:val="center"/>
          </w:tcPr>
          <w:p w14:paraId="0D964B29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  <w:p w14:paraId="59CE295A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5154A25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8</w:t>
            </w:r>
          </w:p>
          <w:p w14:paraId="2CCA4F39" w14:textId="77777777" w:rsidR="006C5DC9" w:rsidRPr="008238FB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84E191E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11</w:t>
            </w:r>
          </w:p>
          <w:p w14:paraId="172684D1" w14:textId="77777777" w:rsidR="006C5DC9" w:rsidRPr="008238FB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BC21580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9</w:t>
            </w:r>
          </w:p>
          <w:p w14:paraId="1FBFA598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64086BF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2</w:t>
            </w:r>
          </w:p>
          <w:p w14:paraId="447E0EA6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304D82A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4</w:t>
            </w:r>
          </w:p>
          <w:p w14:paraId="5BE57F46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E508D3B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8</w:t>
            </w:r>
          </w:p>
          <w:p w14:paraId="4346BA05" w14:textId="77777777" w:rsidR="006C5DC9" w:rsidRPr="009C3B93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5)</w:t>
            </w:r>
          </w:p>
        </w:tc>
      </w:tr>
      <w:tr w:rsidR="006C5DC9" w:rsidRPr="0041159D" w14:paraId="6C8F0482" w14:textId="77777777" w:rsidTr="007070BE">
        <w:tc>
          <w:tcPr>
            <w:tcW w:w="2263" w:type="dxa"/>
            <w:vAlign w:val="center"/>
          </w:tcPr>
          <w:p w14:paraId="428FCA3F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  <w:p w14:paraId="214EBC63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49DF236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7</w:t>
            </w:r>
          </w:p>
          <w:p w14:paraId="1A61F010" w14:textId="77777777" w:rsidR="006C5DC9" w:rsidRPr="008238FB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6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A43659D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1</w:t>
            </w:r>
          </w:p>
          <w:p w14:paraId="469DFCAB" w14:textId="77777777" w:rsidR="006C5DC9" w:rsidRPr="008238FB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9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5F314A6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9</w:t>
            </w:r>
          </w:p>
          <w:p w14:paraId="496BE6B1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7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B7DEB98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3</w:t>
            </w:r>
          </w:p>
          <w:p w14:paraId="38C3F126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0070ADB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3</w:t>
            </w:r>
          </w:p>
          <w:p w14:paraId="39385B69" w14:textId="77777777" w:rsidR="006C5DC9" w:rsidRPr="001F4DF7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8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2179B8B" w14:textId="77777777" w:rsidR="006C5DC9" w:rsidRDefault="006C5DC9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32</w:t>
            </w:r>
          </w:p>
          <w:p w14:paraId="1EB6F984" w14:textId="77777777" w:rsidR="006C5DC9" w:rsidRPr="009C3B93" w:rsidRDefault="006C5DC9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5)</w:t>
            </w:r>
          </w:p>
        </w:tc>
      </w:tr>
    </w:tbl>
    <w:p w14:paraId="45ACDAF9" w14:textId="77777777" w:rsidR="006C5DC9" w:rsidRDefault="006C5DC9" w:rsidP="006C5DC9">
      <w:pPr>
        <w:rPr>
          <w:rFonts w:ascii="Arial" w:hAnsi="Arial" w:cs="Arial"/>
        </w:rPr>
      </w:pPr>
    </w:p>
    <w:p w14:paraId="13596417" w14:textId="77777777" w:rsidR="006C5DC9" w:rsidRPr="005F11D6" w:rsidRDefault="006C5DC9" w:rsidP="006C5DC9">
      <w:pPr>
        <w:rPr>
          <w:rFonts w:ascii="Arial" w:hAnsi="Arial" w:cs="Arial"/>
        </w:rPr>
      </w:pPr>
    </w:p>
    <w:p w14:paraId="676193D4" w14:textId="77777777" w:rsidR="006C5DC9" w:rsidRPr="005F11D6" w:rsidRDefault="006C5DC9" w:rsidP="006C5DC9">
      <w:pPr>
        <w:rPr>
          <w:rFonts w:ascii="Arial" w:hAnsi="Arial" w:cs="Arial"/>
        </w:rPr>
      </w:pPr>
    </w:p>
    <w:p w14:paraId="2571252D" w14:textId="77777777" w:rsidR="006C5DC9" w:rsidRPr="005F11D6" w:rsidRDefault="006C5DC9" w:rsidP="006C5DC9">
      <w:pPr>
        <w:rPr>
          <w:rFonts w:ascii="Arial" w:hAnsi="Arial" w:cs="Arial"/>
        </w:rPr>
      </w:pPr>
    </w:p>
    <w:p w14:paraId="00ABFE2D" w14:textId="77777777" w:rsidR="006C5DC9" w:rsidRPr="005F11D6" w:rsidRDefault="006C5DC9" w:rsidP="006C5DC9">
      <w:pPr>
        <w:rPr>
          <w:rFonts w:ascii="Arial" w:hAnsi="Arial" w:cs="Arial"/>
        </w:rPr>
      </w:pPr>
    </w:p>
    <w:p w14:paraId="6142BB1E" w14:textId="77777777" w:rsidR="006C5DC9" w:rsidRPr="005F11D6" w:rsidRDefault="006C5DC9" w:rsidP="006C5DC9">
      <w:pPr>
        <w:rPr>
          <w:rFonts w:ascii="Arial" w:hAnsi="Arial" w:cs="Arial"/>
        </w:rPr>
      </w:pPr>
    </w:p>
    <w:p w14:paraId="581165A2" w14:textId="77777777" w:rsidR="006C5DC9" w:rsidRPr="005F11D6" w:rsidRDefault="006C5DC9" w:rsidP="006C5DC9">
      <w:pPr>
        <w:rPr>
          <w:rFonts w:ascii="Arial" w:hAnsi="Arial" w:cs="Arial"/>
        </w:rPr>
      </w:pPr>
    </w:p>
    <w:p w14:paraId="2E74E732" w14:textId="77777777" w:rsidR="006C5DC9" w:rsidRPr="005F11D6" w:rsidRDefault="006C5DC9" w:rsidP="006C5DC9">
      <w:pPr>
        <w:rPr>
          <w:rFonts w:ascii="Arial" w:hAnsi="Arial" w:cs="Arial"/>
        </w:rPr>
      </w:pPr>
    </w:p>
    <w:p w14:paraId="55D63FDB" w14:textId="77777777" w:rsidR="006C5DC9" w:rsidRPr="005F11D6" w:rsidRDefault="006C5DC9" w:rsidP="006C5DC9">
      <w:pPr>
        <w:rPr>
          <w:rFonts w:ascii="Arial" w:hAnsi="Arial" w:cs="Arial"/>
        </w:rPr>
      </w:pPr>
    </w:p>
    <w:p w14:paraId="175C9478" w14:textId="77777777" w:rsidR="006C5DC9" w:rsidRPr="005F11D6" w:rsidRDefault="006C5DC9" w:rsidP="006C5DC9">
      <w:pPr>
        <w:rPr>
          <w:rFonts w:ascii="Arial" w:hAnsi="Arial" w:cs="Arial"/>
        </w:rPr>
      </w:pPr>
    </w:p>
    <w:p w14:paraId="55B88640" w14:textId="77777777" w:rsidR="006C5DC9" w:rsidRPr="005F11D6" w:rsidRDefault="006C5DC9" w:rsidP="006C5DC9">
      <w:pPr>
        <w:rPr>
          <w:rFonts w:ascii="Arial" w:hAnsi="Arial" w:cs="Arial"/>
        </w:rPr>
      </w:pPr>
    </w:p>
    <w:p w14:paraId="23032A1B" w14:textId="77777777" w:rsidR="006C5DC9" w:rsidRPr="005F11D6" w:rsidRDefault="006C5DC9" w:rsidP="006C5DC9">
      <w:pPr>
        <w:rPr>
          <w:rFonts w:ascii="Arial" w:hAnsi="Arial" w:cs="Arial"/>
        </w:rPr>
      </w:pPr>
    </w:p>
    <w:p w14:paraId="4B731404" w14:textId="77777777" w:rsidR="006C5DC9" w:rsidRPr="005F11D6" w:rsidRDefault="006C5DC9" w:rsidP="006C5DC9">
      <w:pPr>
        <w:rPr>
          <w:rFonts w:ascii="Arial" w:hAnsi="Arial" w:cs="Arial"/>
        </w:rPr>
      </w:pPr>
    </w:p>
    <w:p w14:paraId="18D3BEDD" w14:textId="77777777" w:rsidR="006C5DC9" w:rsidRPr="005F11D6" w:rsidRDefault="006C5DC9" w:rsidP="006C5DC9">
      <w:pPr>
        <w:rPr>
          <w:rFonts w:ascii="Arial" w:hAnsi="Arial" w:cs="Arial"/>
        </w:rPr>
      </w:pPr>
    </w:p>
    <w:p w14:paraId="0E4DDCDC" w14:textId="77777777" w:rsidR="006C5DC9" w:rsidRPr="005F11D6" w:rsidRDefault="006C5DC9" w:rsidP="006C5DC9">
      <w:pPr>
        <w:rPr>
          <w:rFonts w:ascii="Arial" w:hAnsi="Arial" w:cs="Arial"/>
        </w:rPr>
      </w:pPr>
    </w:p>
    <w:p w14:paraId="5C1E9CB7" w14:textId="11276E2F" w:rsidR="006C5DC9" w:rsidRDefault="006C5DC9" w:rsidP="006C5DC9">
      <w:pPr>
        <w:rPr>
          <w:rFonts w:ascii="Arial" w:hAnsi="Arial" w:cs="Arial"/>
        </w:rPr>
      </w:pPr>
    </w:p>
    <w:p w14:paraId="30BAAFC1" w14:textId="04F55F2D" w:rsidR="00F23095" w:rsidRDefault="00F23095" w:rsidP="006C5DC9">
      <w:pPr>
        <w:rPr>
          <w:rFonts w:ascii="Arial" w:hAnsi="Arial" w:cs="Arial"/>
        </w:rPr>
      </w:pPr>
    </w:p>
    <w:p w14:paraId="5450EF94" w14:textId="77777777" w:rsidR="00F23095" w:rsidRPr="005F11D6" w:rsidRDefault="00F23095" w:rsidP="006C5DC9">
      <w:pPr>
        <w:rPr>
          <w:rFonts w:ascii="Arial" w:hAnsi="Arial" w:cs="Arial"/>
        </w:rPr>
      </w:pPr>
    </w:p>
    <w:p w14:paraId="1D6F0C8C" w14:textId="77777777" w:rsidR="006C5DC9" w:rsidRPr="005F11D6" w:rsidRDefault="006C5DC9" w:rsidP="006C5DC9">
      <w:pPr>
        <w:rPr>
          <w:rFonts w:ascii="Arial" w:hAnsi="Arial" w:cs="Arial"/>
        </w:rPr>
      </w:pPr>
    </w:p>
    <w:p w14:paraId="48411832" w14:textId="77777777" w:rsidR="006C5DC9" w:rsidRPr="005F11D6" w:rsidRDefault="006C5DC9" w:rsidP="006C5DC9">
      <w:pPr>
        <w:rPr>
          <w:rFonts w:ascii="Arial" w:hAnsi="Arial" w:cs="Arial"/>
        </w:rPr>
      </w:pPr>
    </w:p>
    <w:p w14:paraId="044A1EFE" w14:textId="77777777" w:rsidR="006C5DC9" w:rsidRPr="005F11D6" w:rsidRDefault="006C5DC9" w:rsidP="006C5DC9">
      <w:pPr>
        <w:rPr>
          <w:rFonts w:ascii="Arial" w:hAnsi="Arial" w:cs="Arial"/>
        </w:rPr>
      </w:pPr>
    </w:p>
    <w:p w14:paraId="2A93AE2C" w14:textId="77777777" w:rsidR="006C5DC9" w:rsidRDefault="006C5DC9" w:rsidP="006C5DC9">
      <w:pPr>
        <w:rPr>
          <w:rFonts w:ascii="Arial" w:hAnsi="Arial" w:cs="Arial"/>
        </w:rPr>
      </w:pPr>
    </w:p>
    <w:p w14:paraId="7E8D94CA" w14:textId="77777777" w:rsidR="006C5DC9" w:rsidRPr="002122E7" w:rsidRDefault="006C5DC9" w:rsidP="006C5DC9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</w:t>
      </w:r>
      <w:r w:rsidRPr="006C5DC9">
        <w:rPr>
          <w:rFonts w:ascii="Arial" w:hAnsi="Arial" w:cs="Arial"/>
          <w:szCs w:val="21"/>
        </w:rPr>
        <w:t xml:space="preserve">ote: Bold numbers indicate </w:t>
      </w:r>
      <w:r w:rsidRPr="006C5DC9">
        <w:rPr>
          <w:rFonts w:ascii="Arial" w:hAnsi="Arial" w:cs="Arial"/>
          <w:i/>
          <w:iCs/>
          <w:szCs w:val="21"/>
        </w:rPr>
        <w:t>P</w:t>
      </w:r>
      <w:r w:rsidRPr="006C5DC9">
        <w:rPr>
          <w:rFonts w:ascii="Arial" w:hAnsi="Arial" w:cs="Arial"/>
          <w:szCs w:val="21"/>
        </w:rPr>
        <w:t xml:space="preserve"> &lt; .05; SE, standard error; BMI, body mass index; MVPA, </w:t>
      </w:r>
      <w:r w:rsidRPr="006C5DC9">
        <w:rPr>
          <w:rFonts w:ascii="Arial" w:eastAsia="Yu Gothic" w:hAnsi="Arial" w:cs="Arial"/>
          <w:bCs/>
          <w:szCs w:val="24"/>
        </w:rPr>
        <w:t>moderate-vigorous-intensity physical activity; OSA-MA, Oguri-Shirakawa-Azumi sleep inventory, Middle-Aged and Aged versio</w:t>
      </w:r>
      <w:r w:rsidRPr="005F11D6">
        <w:rPr>
          <w:rFonts w:ascii="Arial" w:eastAsia="Yu Gothic" w:hAnsi="Arial" w:cs="Arial"/>
          <w:bCs/>
          <w:szCs w:val="24"/>
        </w:rPr>
        <w:t>n</w:t>
      </w:r>
      <w:r>
        <w:rPr>
          <w:rFonts w:ascii="Arial" w:eastAsia="Yu Gothic" w:hAnsi="Arial" w:cs="Arial"/>
          <w:bCs/>
          <w:szCs w:val="24"/>
        </w:rPr>
        <w:t>.</w:t>
      </w:r>
    </w:p>
    <w:p w14:paraId="35AD59D8" w14:textId="329F65AA" w:rsidR="006C5DC9" w:rsidRPr="006C5DC9" w:rsidRDefault="006C5DC9" w:rsidP="006C5DC9">
      <w:pPr>
        <w:rPr>
          <w:rFonts w:ascii="Arial" w:hAnsi="Arial" w:cs="Arial"/>
        </w:rPr>
        <w:sectPr w:rsidR="006C5DC9" w:rsidRPr="006C5DC9" w:rsidSect="003954B0">
          <w:type w:val="continuous"/>
          <w:pgSz w:w="16838" w:h="11906" w:orient="landscape"/>
          <w:pgMar w:top="680" w:right="680" w:bottom="680" w:left="680" w:header="851" w:footer="992" w:gutter="0"/>
          <w:cols w:space="425"/>
          <w:docGrid w:type="lines" w:linePitch="360"/>
        </w:sectPr>
      </w:pPr>
    </w:p>
    <w:p w14:paraId="250494AA" w14:textId="20E75552" w:rsidR="00032396" w:rsidRPr="00200EE5" w:rsidRDefault="00032396" w:rsidP="00032396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>Supplementary Table S</w:t>
      </w:r>
      <w:r>
        <w:rPr>
          <w:rFonts w:ascii="Arial" w:hAnsi="Arial" w:cs="Arial"/>
          <w:szCs w:val="21"/>
        </w:rPr>
        <w:t>7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>
        <w:rPr>
          <w:rFonts w:ascii="Arial" w:hAnsi="Arial" w:cs="Arial"/>
          <w:szCs w:val="21"/>
        </w:rPr>
        <w:t>delta power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032396" w:rsidRPr="0041159D" w14:paraId="00CE7559" w14:textId="77777777" w:rsidTr="007070BE">
        <w:tc>
          <w:tcPr>
            <w:tcW w:w="2263" w:type="dxa"/>
            <w:vAlign w:val="center"/>
          </w:tcPr>
          <w:p w14:paraId="3BC7F25C" w14:textId="77777777" w:rsidR="00032396" w:rsidRPr="002B7D92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00A97A88" w14:textId="77777777" w:rsidR="00032396" w:rsidRPr="0041159D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032396" w:rsidRPr="0041159D" w14:paraId="1E4D2945" w14:textId="77777777" w:rsidTr="007070BE">
        <w:tc>
          <w:tcPr>
            <w:tcW w:w="2263" w:type="dxa"/>
            <w:vAlign w:val="center"/>
          </w:tcPr>
          <w:p w14:paraId="0B7884D1" w14:textId="77777777" w:rsidR="00032396" w:rsidRPr="002B7D92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298C0EB8" w14:textId="77777777" w:rsidR="00032396" w:rsidRPr="0041159D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7D1D6A4D" w14:textId="77777777" w:rsidR="00032396" w:rsidRPr="0041159D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6C83FB50" w14:textId="77777777" w:rsidR="00032396" w:rsidRPr="0041159D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032396" w:rsidRPr="0041159D" w14:paraId="24632A18" w14:textId="77777777" w:rsidTr="00062A74">
        <w:tc>
          <w:tcPr>
            <w:tcW w:w="2263" w:type="dxa"/>
            <w:vAlign w:val="center"/>
          </w:tcPr>
          <w:p w14:paraId="113503A0" w14:textId="77777777" w:rsidR="00032396" w:rsidRPr="0041159D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9D8D682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8</w:t>
            </w:r>
            <w:r w:rsidRPr="00420B3C">
              <w:rPr>
                <w:rFonts w:ascii="Arial" w:hAnsi="Arial" w:cs="Arial"/>
                <w:b/>
                <w:bCs/>
              </w:rPr>
              <w:t>1.96</w:t>
            </w:r>
          </w:p>
          <w:p w14:paraId="4EAA1AB5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8.2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CF77A7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12</w:t>
            </w:r>
          </w:p>
          <w:p w14:paraId="282E4312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2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1CFD7B1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81</w:t>
            </w:r>
          </w:p>
          <w:p w14:paraId="6D926615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.97)</w:t>
            </w:r>
          </w:p>
        </w:tc>
      </w:tr>
      <w:tr w:rsidR="00733777" w:rsidRPr="0041159D" w14:paraId="052BE465" w14:textId="77777777" w:rsidTr="007070BE">
        <w:tc>
          <w:tcPr>
            <w:tcW w:w="2263" w:type="dxa"/>
            <w:vAlign w:val="center"/>
          </w:tcPr>
          <w:p w14:paraId="0B5294F1" w14:textId="445A586E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289A3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3</w:t>
            </w:r>
          </w:p>
          <w:p w14:paraId="02B0564C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1EB44E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0</w:t>
            </w:r>
            <w:r>
              <w:rPr>
                <w:rFonts w:ascii="Arial" w:hAnsi="Arial" w:cs="Arial"/>
              </w:rPr>
              <w:t>.13</w:t>
            </w:r>
          </w:p>
          <w:p w14:paraId="79BF1A99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36C57C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0</w:t>
            </w:r>
            <w:r>
              <w:rPr>
                <w:rFonts w:ascii="Arial" w:hAnsi="Arial" w:cs="Arial"/>
              </w:rPr>
              <w:t>.00</w:t>
            </w:r>
          </w:p>
          <w:p w14:paraId="5E6FE187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057CCC08" w14:textId="77777777" w:rsidTr="00062A74">
        <w:tc>
          <w:tcPr>
            <w:tcW w:w="2263" w:type="dxa"/>
            <w:vAlign w:val="center"/>
          </w:tcPr>
          <w:p w14:paraId="57834A2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7FE59CD4" w14:textId="62C1D0BA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BE5C5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.60</w:t>
            </w:r>
          </w:p>
          <w:p w14:paraId="6FE84718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9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CFC6259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6</w:t>
            </w:r>
            <w:r w:rsidRPr="00420B3C">
              <w:rPr>
                <w:rFonts w:ascii="Arial" w:hAnsi="Arial" w:cs="Arial"/>
                <w:b/>
                <w:bCs/>
              </w:rPr>
              <w:t>.44</w:t>
            </w:r>
          </w:p>
          <w:p w14:paraId="3955C946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.9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B174D3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86</w:t>
            </w:r>
          </w:p>
          <w:p w14:paraId="37F9CEBC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62)</w:t>
            </w:r>
          </w:p>
        </w:tc>
      </w:tr>
      <w:tr w:rsidR="00733777" w:rsidRPr="0041159D" w14:paraId="0A74BFE8" w14:textId="77777777" w:rsidTr="007070BE">
        <w:tc>
          <w:tcPr>
            <w:tcW w:w="2263" w:type="dxa"/>
            <w:vAlign w:val="center"/>
          </w:tcPr>
          <w:p w14:paraId="1FABF832" w14:textId="5872AC47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5D4CD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7</w:t>
            </w:r>
          </w:p>
          <w:p w14:paraId="4D5A84B0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4A13BF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41</w:t>
            </w:r>
          </w:p>
          <w:p w14:paraId="58854485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BA2967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6</w:t>
            </w:r>
          </w:p>
          <w:p w14:paraId="7772CECF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2)</w:t>
            </w:r>
          </w:p>
        </w:tc>
      </w:tr>
      <w:tr w:rsidR="00733777" w:rsidRPr="0041159D" w14:paraId="73EA0FC4" w14:textId="77777777" w:rsidTr="00062A74">
        <w:tc>
          <w:tcPr>
            <w:tcW w:w="2263" w:type="dxa"/>
            <w:vAlign w:val="center"/>
          </w:tcPr>
          <w:p w14:paraId="5E1E0F1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3BF2DF8E" w14:textId="42353062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770DDE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3</w:t>
            </w:r>
            <w:r w:rsidRPr="00420B3C">
              <w:rPr>
                <w:rFonts w:ascii="Arial" w:hAnsi="Arial" w:cs="Arial"/>
                <w:b/>
                <w:bCs/>
              </w:rPr>
              <w:t>4.71</w:t>
            </w:r>
          </w:p>
          <w:p w14:paraId="455C0232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0.6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CD1E70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-</w:t>
            </w:r>
            <w:r w:rsidRPr="00420B3C">
              <w:rPr>
                <w:rFonts w:ascii="Arial" w:hAnsi="Arial" w:cs="Arial"/>
                <w:b/>
                <w:bCs/>
              </w:rPr>
              <w:t>26.43</w:t>
            </w:r>
          </w:p>
          <w:p w14:paraId="5915AC91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7.3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F8A168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8.25</w:t>
            </w:r>
          </w:p>
          <w:p w14:paraId="5F8E5F47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85)</w:t>
            </w:r>
          </w:p>
        </w:tc>
      </w:tr>
      <w:tr w:rsidR="00733777" w:rsidRPr="0041159D" w14:paraId="1CC37061" w14:textId="77777777" w:rsidTr="007070BE">
        <w:tc>
          <w:tcPr>
            <w:tcW w:w="2263" w:type="dxa"/>
            <w:vAlign w:val="center"/>
          </w:tcPr>
          <w:p w14:paraId="183D318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756BBE66" w14:textId="7EA1E51A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17433F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5</w:t>
            </w:r>
          </w:p>
          <w:p w14:paraId="21FB17CD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CCD15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2</w:t>
            </w:r>
          </w:p>
          <w:p w14:paraId="2488B7FA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4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06A77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8</w:t>
            </w:r>
          </w:p>
          <w:p w14:paraId="16538289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2AD6278F" w14:textId="77777777" w:rsidTr="00062A74">
        <w:tc>
          <w:tcPr>
            <w:tcW w:w="2263" w:type="dxa"/>
            <w:vAlign w:val="center"/>
          </w:tcPr>
          <w:p w14:paraId="3E248AB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10BAEBF8" w14:textId="1AE98D9B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DFB3B7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.02</w:t>
            </w:r>
          </w:p>
          <w:p w14:paraId="5A2460A6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9CB139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5</w:t>
            </w:r>
            <w:r w:rsidRPr="00420B3C">
              <w:rPr>
                <w:rFonts w:ascii="Arial" w:hAnsi="Arial" w:cs="Arial"/>
                <w:b/>
                <w:bCs/>
              </w:rPr>
              <w:t>.69</w:t>
            </w:r>
          </w:p>
          <w:p w14:paraId="5647A748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2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5E94B4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68</w:t>
            </w:r>
          </w:p>
          <w:p w14:paraId="31F8A4C7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6)</w:t>
            </w:r>
          </w:p>
        </w:tc>
      </w:tr>
      <w:tr w:rsidR="00733777" w:rsidRPr="0041159D" w14:paraId="20179F07" w14:textId="77777777" w:rsidTr="00062A74">
        <w:tc>
          <w:tcPr>
            <w:tcW w:w="2263" w:type="dxa"/>
            <w:vAlign w:val="center"/>
          </w:tcPr>
          <w:p w14:paraId="1131986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74B85470" w14:textId="36B0D55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E8C556E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5</w:t>
            </w:r>
            <w:r w:rsidRPr="00420B3C">
              <w:rPr>
                <w:rFonts w:ascii="Arial" w:hAnsi="Arial" w:cs="Arial"/>
                <w:b/>
                <w:bCs/>
              </w:rPr>
              <w:t>.58</w:t>
            </w:r>
          </w:p>
          <w:p w14:paraId="48B649D5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/>
                <w:b/>
                <w:bCs/>
              </w:rPr>
              <w:t>(2.22</w:t>
            </w:r>
            <w:r w:rsidRPr="00420B3C">
              <w:rPr>
                <w:rFonts w:ascii="Arial" w:hAnsi="Arial" w:cs="Arial" w:hint="eastAsia"/>
                <w:b/>
                <w:bCs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43B474C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-</w:t>
            </w:r>
            <w:r w:rsidRPr="00420B3C">
              <w:rPr>
                <w:rFonts w:ascii="Arial" w:hAnsi="Arial" w:cs="Arial"/>
                <w:b/>
                <w:bCs/>
              </w:rPr>
              <w:t>4.31</w:t>
            </w:r>
          </w:p>
          <w:p w14:paraId="412AFD0F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3B091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4</w:t>
            </w:r>
          </w:p>
          <w:p w14:paraId="58D936C9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1)</w:t>
            </w:r>
          </w:p>
        </w:tc>
      </w:tr>
      <w:tr w:rsidR="00733777" w:rsidRPr="0041159D" w14:paraId="7A341CBE" w14:textId="77777777" w:rsidTr="00062A74">
        <w:tc>
          <w:tcPr>
            <w:tcW w:w="2263" w:type="dxa"/>
            <w:vAlign w:val="center"/>
          </w:tcPr>
          <w:p w14:paraId="20B1DD0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453C997F" w14:textId="6278D56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D981B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94</w:t>
            </w:r>
          </w:p>
          <w:p w14:paraId="735133FF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7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44AF88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5</w:t>
            </w:r>
            <w:r w:rsidRPr="00420B3C">
              <w:rPr>
                <w:rFonts w:ascii="Arial" w:hAnsi="Arial" w:cs="Arial"/>
                <w:b/>
                <w:bCs/>
              </w:rPr>
              <w:t>.83</w:t>
            </w:r>
          </w:p>
          <w:p w14:paraId="1F0EAB7B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D5549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91</w:t>
            </w:r>
          </w:p>
          <w:p w14:paraId="631A1212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0)</w:t>
            </w:r>
          </w:p>
        </w:tc>
      </w:tr>
      <w:tr w:rsidR="00733777" w:rsidRPr="0041159D" w14:paraId="00CEE95B" w14:textId="77777777" w:rsidTr="007070BE">
        <w:tc>
          <w:tcPr>
            <w:tcW w:w="2263" w:type="dxa"/>
            <w:vAlign w:val="center"/>
          </w:tcPr>
          <w:p w14:paraId="3C3FADEB" w14:textId="0ABD542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FFE4D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2.91</w:t>
            </w:r>
          </w:p>
          <w:p w14:paraId="00F9F49B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29874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25</w:t>
            </w:r>
          </w:p>
          <w:p w14:paraId="24382FCD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A8E8B8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  <w:p w14:paraId="698A7C49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7)</w:t>
            </w:r>
          </w:p>
        </w:tc>
      </w:tr>
      <w:tr w:rsidR="00032396" w:rsidRPr="0041159D" w14:paraId="36446CE6" w14:textId="77777777" w:rsidTr="00062A74">
        <w:tc>
          <w:tcPr>
            <w:tcW w:w="2263" w:type="dxa"/>
            <w:vAlign w:val="center"/>
          </w:tcPr>
          <w:p w14:paraId="1CDB0859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 of delta power</w:t>
            </w:r>
          </w:p>
          <w:p w14:paraId="19DC1255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B7F73F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-</w:t>
            </w:r>
            <w:r w:rsidRPr="00420B3C">
              <w:rPr>
                <w:rFonts w:ascii="Arial" w:hAnsi="Arial" w:cs="Arial"/>
                <w:b/>
                <w:bCs/>
              </w:rPr>
              <w:t>0.00</w:t>
            </w:r>
          </w:p>
          <w:p w14:paraId="6E94FC18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0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49822DC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3B7E3700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410D61C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44F2EB94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</w:tr>
      <w:tr w:rsidR="00032396" w:rsidRPr="0041159D" w14:paraId="698D4E72" w14:textId="77777777" w:rsidTr="007070BE">
        <w:tc>
          <w:tcPr>
            <w:tcW w:w="2263" w:type="dxa"/>
            <w:vAlign w:val="center"/>
          </w:tcPr>
          <w:p w14:paraId="7A128F1D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 of delta power</w:t>
            </w:r>
          </w:p>
          <w:p w14:paraId="35094A64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77A5BC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491DFB1B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372489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44815A8F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17C0208" w14:textId="77777777" w:rsidR="00032396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7D66BDD3" w14:textId="77777777" w:rsidR="00032396" w:rsidRPr="00420B3C" w:rsidRDefault="00032396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</w:tr>
    </w:tbl>
    <w:p w14:paraId="6D0762EC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F6AED12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5415B6C3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60112DE8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0E1AF9AC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3BE8ED89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71ED877E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073EE1A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3A8222B4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2D7A2344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1A7B34E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59969BBD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01E18ACA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49614CA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CA86612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7360A577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5DB8B9C5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12BB9801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1C3253F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7678B547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0FCF6B5E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2356B151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FDD44CB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76A50DD0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350FDE3F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3CCDF020" w14:textId="77777777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4381E247" w14:textId="0D01A236" w:rsidR="00032396" w:rsidRDefault="00032396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12B8B80E" w14:textId="53799AAC" w:rsidR="00733777" w:rsidRDefault="00733777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7B2F8B0D" w14:textId="77777777" w:rsidR="00733777" w:rsidRDefault="00733777" w:rsidP="00032396">
      <w:pPr>
        <w:snapToGrid w:val="0"/>
        <w:contextualSpacing/>
        <w:rPr>
          <w:rFonts w:ascii="Arial" w:hAnsi="Arial" w:cs="Arial"/>
          <w:b/>
          <w:bCs/>
        </w:rPr>
      </w:pPr>
    </w:p>
    <w:p w14:paraId="68D291C9" w14:textId="77777777" w:rsidR="00032396" w:rsidRPr="002122E7" w:rsidRDefault="00032396" w:rsidP="00032396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Note: </w:t>
      </w:r>
      <w:r w:rsidRPr="00032396">
        <w:rPr>
          <w:rFonts w:ascii="Arial" w:hAnsi="Arial" w:cs="Arial"/>
          <w:szCs w:val="21"/>
        </w:rPr>
        <w:t xml:space="preserve">Bold numbers indicate </w:t>
      </w:r>
      <w:r w:rsidRPr="00032396">
        <w:rPr>
          <w:rFonts w:ascii="Arial" w:hAnsi="Arial" w:cs="Arial"/>
          <w:i/>
          <w:iCs/>
          <w:szCs w:val="21"/>
        </w:rPr>
        <w:t>P</w:t>
      </w:r>
      <w:r w:rsidRPr="00032396">
        <w:rPr>
          <w:rFonts w:ascii="Arial" w:hAnsi="Arial" w:cs="Arial"/>
          <w:szCs w:val="21"/>
        </w:rPr>
        <w:t xml:space="preserve"> &lt; .05; SE, standard error; BMI, body mass index; SB, </w:t>
      </w:r>
      <w:r w:rsidRPr="00032396">
        <w:rPr>
          <w:rFonts w:ascii="Arial" w:eastAsia="Yu Gothic" w:hAnsi="Arial" w:cs="Arial"/>
          <w:bCs/>
          <w:szCs w:val="24"/>
        </w:rPr>
        <w:t>sedentary behavior;</w:t>
      </w:r>
      <w:r w:rsidRPr="00032396">
        <w:rPr>
          <w:rFonts w:ascii="Arial" w:hAnsi="Arial" w:cs="Arial"/>
          <w:szCs w:val="21"/>
        </w:rPr>
        <w:t xml:space="preserve"> LPA, </w:t>
      </w:r>
      <w:r w:rsidRPr="00032396">
        <w:rPr>
          <w:rFonts w:ascii="Arial" w:eastAsia="Yu Gothic" w:hAnsi="Arial" w:cs="Arial"/>
          <w:bCs/>
          <w:szCs w:val="24"/>
        </w:rPr>
        <w:t>low-intensity physical activity;</w:t>
      </w:r>
      <w:r w:rsidRPr="00032396">
        <w:rPr>
          <w:rFonts w:ascii="Arial" w:hAnsi="Arial" w:cs="Arial"/>
          <w:szCs w:val="21"/>
        </w:rPr>
        <w:t xml:space="preserve"> MVPA, </w:t>
      </w:r>
      <w:r w:rsidRPr="00032396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57621B2A" w14:textId="77777777" w:rsidR="00243C42" w:rsidRPr="00032396" w:rsidRDefault="00243C42" w:rsidP="00243C42">
      <w:pPr>
        <w:ind w:firstLineChars="100" w:firstLine="210"/>
        <w:rPr>
          <w:rFonts w:ascii="Arial" w:hAnsi="Arial" w:cs="Arial"/>
        </w:rPr>
      </w:pPr>
    </w:p>
    <w:p w14:paraId="69B8EBED" w14:textId="77777777" w:rsidR="00243C42" w:rsidRDefault="00243C42" w:rsidP="00243C42">
      <w:pPr>
        <w:rPr>
          <w:rFonts w:ascii="Arial" w:hAnsi="Arial" w:cs="Arial"/>
        </w:rPr>
      </w:pPr>
    </w:p>
    <w:p w14:paraId="5F63BBCC" w14:textId="77777777" w:rsidR="00243C42" w:rsidRDefault="00243C42" w:rsidP="00243C42">
      <w:pPr>
        <w:rPr>
          <w:rFonts w:ascii="Arial" w:hAnsi="Arial" w:cs="Arial"/>
        </w:rPr>
      </w:pPr>
    </w:p>
    <w:p w14:paraId="7A9CE6C3" w14:textId="77777777" w:rsidR="006446AD" w:rsidRDefault="006446AD" w:rsidP="00243C42">
      <w:pPr>
        <w:rPr>
          <w:rFonts w:ascii="Arial" w:hAnsi="Arial" w:cs="Arial"/>
        </w:rPr>
      </w:pPr>
    </w:p>
    <w:p w14:paraId="6FA0C7C8" w14:textId="77777777" w:rsidR="006446AD" w:rsidRDefault="006446AD" w:rsidP="00243C42">
      <w:pPr>
        <w:rPr>
          <w:rFonts w:ascii="Arial" w:hAnsi="Arial" w:cs="Arial"/>
        </w:rPr>
      </w:pPr>
    </w:p>
    <w:p w14:paraId="2AB8AC91" w14:textId="77777777" w:rsidR="006446AD" w:rsidRDefault="006446AD" w:rsidP="00243C42">
      <w:pPr>
        <w:rPr>
          <w:rFonts w:ascii="Arial" w:hAnsi="Arial" w:cs="Arial"/>
        </w:rPr>
      </w:pPr>
    </w:p>
    <w:p w14:paraId="4EF10622" w14:textId="77777777" w:rsidR="006446AD" w:rsidRDefault="006446AD" w:rsidP="00243C42">
      <w:pPr>
        <w:rPr>
          <w:rFonts w:ascii="Arial" w:hAnsi="Arial" w:cs="Arial"/>
        </w:rPr>
      </w:pPr>
    </w:p>
    <w:p w14:paraId="01B223A8" w14:textId="77777777" w:rsidR="006446AD" w:rsidRDefault="006446AD" w:rsidP="00243C42">
      <w:pPr>
        <w:rPr>
          <w:rFonts w:ascii="Arial" w:hAnsi="Arial" w:cs="Arial"/>
        </w:rPr>
      </w:pPr>
    </w:p>
    <w:p w14:paraId="32047B22" w14:textId="6169C792" w:rsidR="006446AD" w:rsidRPr="00DB0E03" w:rsidRDefault="006446AD" w:rsidP="006446AD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lastRenderedPageBreak/>
        <w:t xml:space="preserve">Supplementary Table </w:t>
      </w:r>
      <w:r>
        <w:rPr>
          <w:rFonts w:ascii="Arial" w:hAnsi="Arial" w:cs="Arial"/>
          <w:szCs w:val="21"/>
        </w:rPr>
        <w:t>S8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 w:rsidRPr="00961CF1">
        <w:rPr>
          <w:rFonts w:ascii="Arial" w:hAnsi="Arial" w:cs="Arial"/>
          <w:szCs w:val="21"/>
        </w:rPr>
        <w:t>sleep length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6446AD" w:rsidRPr="0041159D" w14:paraId="18E12EB6" w14:textId="77777777" w:rsidTr="007070BE">
        <w:tc>
          <w:tcPr>
            <w:tcW w:w="2263" w:type="dxa"/>
            <w:vAlign w:val="center"/>
          </w:tcPr>
          <w:p w14:paraId="70F4913A" w14:textId="77777777" w:rsidR="006446AD" w:rsidRPr="002B7D92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71746204" w14:textId="77777777" w:rsidR="006446AD" w:rsidRPr="0041159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6446AD" w:rsidRPr="0041159D" w14:paraId="683BBF14" w14:textId="77777777" w:rsidTr="007070BE">
        <w:tc>
          <w:tcPr>
            <w:tcW w:w="2263" w:type="dxa"/>
            <w:vAlign w:val="center"/>
          </w:tcPr>
          <w:p w14:paraId="11C9CE51" w14:textId="77777777" w:rsidR="006446AD" w:rsidRPr="002B7D92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05FCB6DF" w14:textId="77777777" w:rsidR="006446AD" w:rsidRPr="0041159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4B003A64" w14:textId="77777777" w:rsidR="006446AD" w:rsidRPr="0041159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62CCDCB4" w14:textId="77777777" w:rsidR="006446AD" w:rsidRPr="0041159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6446AD" w:rsidRPr="0041159D" w14:paraId="54C104EF" w14:textId="77777777" w:rsidTr="00062A74">
        <w:tc>
          <w:tcPr>
            <w:tcW w:w="2263" w:type="dxa"/>
            <w:vAlign w:val="center"/>
          </w:tcPr>
          <w:p w14:paraId="571E4C5D" w14:textId="77777777" w:rsidR="006446AD" w:rsidRPr="0041159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646D6B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8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3.38</w:t>
            </w:r>
          </w:p>
          <w:p w14:paraId="67C66F58" w14:textId="77777777" w:rsidR="006446AD" w:rsidRPr="00486E12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18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2AA7C21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7</w:t>
            </w:r>
            <w:r>
              <w:rPr>
                <w:rFonts w:ascii="Arial" w:eastAsia="Malgun Gothic" w:hAnsi="Arial" w:cs="Arial"/>
                <w:lang w:eastAsia="ko-KR"/>
              </w:rPr>
              <w:t>.14</w:t>
            </w:r>
          </w:p>
          <w:p w14:paraId="2168CCD1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2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8624B3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9</w:t>
            </w:r>
            <w:r>
              <w:rPr>
                <w:rFonts w:ascii="Arial" w:eastAsia="Malgun Gothic" w:hAnsi="Arial" w:cs="Arial"/>
                <w:lang w:eastAsia="ko-KR"/>
              </w:rPr>
              <w:t>.36</w:t>
            </w:r>
          </w:p>
          <w:p w14:paraId="513AB866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9.69)</w:t>
            </w:r>
          </w:p>
        </w:tc>
      </w:tr>
      <w:tr w:rsidR="00733777" w:rsidRPr="0041159D" w14:paraId="02C80BCB" w14:textId="77777777" w:rsidTr="007070BE">
        <w:tc>
          <w:tcPr>
            <w:tcW w:w="2263" w:type="dxa"/>
            <w:vAlign w:val="center"/>
          </w:tcPr>
          <w:p w14:paraId="0BE72389" w14:textId="673ECAE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D4B090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0</w:t>
            </w:r>
          </w:p>
          <w:p w14:paraId="02A6053F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24021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9</w:t>
            </w:r>
          </w:p>
          <w:p w14:paraId="1E716C7A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5B445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4858692F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1)</w:t>
            </w:r>
          </w:p>
        </w:tc>
      </w:tr>
      <w:tr w:rsidR="00733777" w:rsidRPr="0041159D" w14:paraId="3E06CF0C" w14:textId="77777777" w:rsidTr="00062A74">
        <w:tc>
          <w:tcPr>
            <w:tcW w:w="2263" w:type="dxa"/>
            <w:vAlign w:val="center"/>
          </w:tcPr>
          <w:p w14:paraId="12B8340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4F7912D5" w14:textId="3FB14C75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D4560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08</w:t>
            </w:r>
          </w:p>
          <w:p w14:paraId="56F59440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453431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.00</w:t>
            </w:r>
          </w:p>
          <w:p w14:paraId="47F00694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1.8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E39403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3</w:t>
            </w:r>
          </w:p>
          <w:p w14:paraId="55627A9D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1)</w:t>
            </w:r>
          </w:p>
        </w:tc>
      </w:tr>
      <w:tr w:rsidR="00733777" w:rsidRPr="0041159D" w14:paraId="0C0F7AF0" w14:textId="77777777" w:rsidTr="007070BE">
        <w:tc>
          <w:tcPr>
            <w:tcW w:w="2263" w:type="dxa"/>
            <w:vAlign w:val="center"/>
          </w:tcPr>
          <w:p w14:paraId="2641DC6C" w14:textId="13A9E00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7B1E5A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72</w:t>
            </w:r>
          </w:p>
          <w:p w14:paraId="0EC38638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00CA5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8</w:t>
            </w:r>
          </w:p>
          <w:p w14:paraId="7F5E5333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7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AABA5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3</w:t>
            </w:r>
          </w:p>
          <w:p w14:paraId="10BBB4B0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61)</w:t>
            </w:r>
          </w:p>
        </w:tc>
      </w:tr>
      <w:tr w:rsidR="00733777" w:rsidRPr="0041159D" w14:paraId="51B4E87A" w14:textId="77777777" w:rsidTr="00062A74">
        <w:tc>
          <w:tcPr>
            <w:tcW w:w="2263" w:type="dxa"/>
            <w:vAlign w:val="center"/>
          </w:tcPr>
          <w:p w14:paraId="610B6F4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48EC091A" w14:textId="0EB8FF6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22601F7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2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6.68</w:t>
            </w:r>
          </w:p>
          <w:p w14:paraId="27261A34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10.5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C7FC94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19.75</w:t>
            </w:r>
          </w:p>
          <w:p w14:paraId="4231A2BE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7.2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3D18E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6.90</w:t>
            </w:r>
          </w:p>
          <w:p w14:paraId="13F24E5C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5.65)</w:t>
            </w:r>
          </w:p>
        </w:tc>
      </w:tr>
      <w:tr w:rsidR="00733777" w:rsidRPr="0041159D" w14:paraId="7730DCB7" w14:textId="77777777" w:rsidTr="007070BE">
        <w:tc>
          <w:tcPr>
            <w:tcW w:w="2263" w:type="dxa"/>
            <w:vAlign w:val="center"/>
          </w:tcPr>
          <w:p w14:paraId="757811D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24476DFC" w14:textId="1A515D4B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35311F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2</w:t>
            </w:r>
          </w:p>
          <w:p w14:paraId="04E5447E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A8150B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09</w:t>
            </w:r>
          </w:p>
          <w:p w14:paraId="7E0360FC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ACAD3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9</w:t>
            </w:r>
          </w:p>
          <w:p w14:paraId="157CFE34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8)</w:t>
            </w:r>
          </w:p>
        </w:tc>
      </w:tr>
      <w:tr w:rsidR="00733777" w:rsidRPr="0041159D" w14:paraId="19180FFE" w14:textId="77777777" w:rsidTr="007070BE">
        <w:tc>
          <w:tcPr>
            <w:tcW w:w="2263" w:type="dxa"/>
            <w:vAlign w:val="center"/>
          </w:tcPr>
          <w:p w14:paraId="210B289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289051CB" w14:textId="44216872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9E8F3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70</w:t>
            </w:r>
          </w:p>
          <w:p w14:paraId="34E93335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.7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5E464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4</w:t>
            </w:r>
            <w:r>
              <w:rPr>
                <w:rFonts w:ascii="Arial" w:eastAsia="Malgun Gothic" w:hAnsi="Arial" w:cs="Arial"/>
                <w:lang w:eastAsia="ko-KR"/>
              </w:rPr>
              <w:t>.50</w:t>
            </w:r>
          </w:p>
          <w:p w14:paraId="48BA08D3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F15EF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80</w:t>
            </w:r>
          </w:p>
          <w:p w14:paraId="7DD61607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8)</w:t>
            </w:r>
          </w:p>
        </w:tc>
      </w:tr>
      <w:tr w:rsidR="00733777" w:rsidRPr="0041159D" w14:paraId="51183151" w14:textId="77777777" w:rsidTr="00062A74">
        <w:tc>
          <w:tcPr>
            <w:tcW w:w="2263" w:type="dxa"/>
            <w:vAlign w:val="center"/>
          </w:tcPr>
          <w:p w14:paraId="2910CC2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4B2A4A15" w14:textId="0474CC70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068D40F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.42</w:t>
            </w:r>
          </w:p>
          <w:p w14:paraId="409C016A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2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EF21AA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4.49</w:t>
            </w:r>
          </w:p>
          <w:p w14:paraId="5FEB4EA6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1.4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35129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1</w:t>
            </w:r>
          </w:p>
          <w:p w14:paraId="4C1808D8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8)</w:t>
            </w:r>
          </w:p>
        </w:tc>
      </w:tr>
      <w:tr w:rsidR="00733777" w:rsidRPr="0041159D" w14:paraId="30508237" w14:textId="77777777" w:rsidTr="00062A74">
        <w:tc>
          <w:tcPr>
            <w:tcW w:w="2263" w:type="dxa"/>
            <w:vAlign w:val="center"/>
          </w:tcPr>
          <w:p w14:paraId="435916B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2828CB04" w14:textId="4BCA3D61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01231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5.05</w:t>
            </w:r>
          </w:p>
          <w:p w14:paraId="06ABB32D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7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0570F6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.96</w:t>
            </w:r>
          </w:p>
          <w:p w14:paraId="5FCB35E7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1.8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1DFC30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2</w:t>
            </w:r>
          </w:p>
          <w:p w14:paraId="50498A6E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5)</w:t>
            </w:r>
          </w:p>
        </w:tc>
      </w:tr>
      <w:tr w:rsidR="00733777" w:rsidRPr="0041159D" w14:paraId="7014917C" w14:textId="77777777" w:rsidTr="007070BE">
        <w:tc>
          <w:tcPr>
            <w:tcW w:w="2263" w:type="dxa"/>
            <w:vAlign w:val="center"/>
          </w:tcPr>
          <w:p w14:paraId="1BA0532C" w14:textId="5BC0A7D2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0A374A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92</w:t>
            </w:r>
          </w:p>
          <w:p w14:paraId="49BE46CA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AE88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/>
                <w:lang w:eastAsia="ko-KR"/>
              </w:rPr>
              <w:t>2.54</w:t>
            </w:r>
          </w:p>
          <w:p w14:paraId="79B49DA7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3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110AA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36</w:t>
            </w:r>
          </w:p>
          <w:p w14:paraId="25D178D0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08)</w:t>
            </w:r>
          </w:p>
        </w:tc>
      </w:tr>
      <w:tr w:rsidR="006446AD" w:rsidRPr="0041159D" w14:paraId="59236F31" w14:textId="77777777" w:rsidTr="007070BE">
        <w:tc>
          <w:tcPr>
            <w:tcW w:w="2263" w:type="dxa"/>
            <w:vAlign w:val="center"/>
          </w:tcPr>
          <w:p w14:paraId="601E3EA7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486E12">
              <w:rPr>
                <w:rFonts w:ascii="Arial" w:hAnsi="Arial" w:cs="Arial"/>
              </w:rPr>
              <w:t>leep length</w:t>
            </w:r>
          </w:p>
          <w:p w14:paraId="03566935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50ED63F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2</w:t>
            </w:r>
          </w:p>
          <w:p w14:paraId="453DE702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D41370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13</w:t>
            </w:r>
          </w:p>
          <w:p w14:paraId="4CFA961D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5DBC10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6</w:t>
            </w:r>
          </w:p>
          <w:p w14:paraId="5B04905F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9)</w:t>
            </w:r>
          </w:p>
        </w:tc>
      </w:tr>
      <w:tr w:rsidR="006446AD" w:rsidRPr="0041159D" w14:paraId="73DAFEB7" w14:textId="77777777" w:rsidTr="00062A74">
        <w:tc>
          <w:tcPr>
            <w:tcW w:w="2263" w:type="dxa"/>
            <w:vAlign w:val="center"/>
          </w:tcPr>
          <w:p w14:paraId="3F6D8D1B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486E12">
              <w:rPr>
                <w:rFonts w:ascii="Arial" w:hAnsi="Arial" w:cs="Arial"/>
              </w:rPr>
              <w:t>leep length</w:t>
            </w:r>
          </w:p>
          <w:p w14:paraId="68CB2AA2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52F8349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5</w:t>
            </w:r>
          </w:p>
          <w:p w14:paraId="1ACC59B8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9AA549" w14:textId="77777777" w:rsidR="006446AD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2</w:t>
            </w:r>
          </w:p>
          <w:p w14:paraId="43C3B943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6A70DB7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0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.08</w:t>
            </w:r>
          </w:p>
          <w:p w14:paraId="11C5FF2C" w14:textId="77777777" w:rsidR="006446AD" w:rsidRPr="00A90023" w:rsidRDefault="006446AD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A90023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A90023">
              <w:rPr>
                <w:rFonts w:ascii="Arial" w:eastAsia="Malgun Gothic" w:hAnsi="Arial" w:cs="Arial"/>
                <w:b/>
                <w:bCs/>
                <w:lang w:eastAsia="ko-KR"/>
              </w:rPr>
              <w:t>0.03)</w:t>
            </w:r>
          </w:p>
        </w:tc>
      </w:tr>
    </w:tbl>
    <w:p w14:paraId="336ABA7A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2080A7E0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2B4EFC8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725F6FFE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52586726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247A01BC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77A15678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37F3D3F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435D52E8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6E4270E2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5F18FCE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1F269580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264203CD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4D98A112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736801F5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78200CB6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09493F0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5EFC0E5D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6BFFE20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E84C5A1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169E6737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55EA6586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1C459688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34AC9282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5B7D5A6B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7302A8DD" w14:textId="77777777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48151900" w14:textId="10DC2E4D" w:rsidR="006446AD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69E8F971" w14:textId="29B64A1B" w:rsidR="00733777" w:rsidRDefault="00733777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5145B06B" w14:textId="77777777" w:rsidR="00733777" w:rsidRDefault="00733777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6C6CF26F" w14:textId="77777777" w:rsidR="006446AD" w:rsidRPr="002122E7" w:rsidRDefault="006446AD" w:rsidP="006446A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</w:t>
      </w:r>
      <w:r w:rsidRPr="00511F1E">
        <w:rPr>
          <w:rFonts w:ascii="Arial" w:hAnsi="Arial" w:cs="Arial"/>
          <w:szCs w:val="21"/>
        </w:rPr>
        <w:t xml:space="preserve">te: Bold numbers indicate </w:t>
      </w:r>
      <w:r w:rsidRPr="00511F1E">
        <w:rPr>
          <w:rFonts w:ascii="Arial" w:hAnsi="Arial" w:cs="Arial"/>
          <w:i/>
          <w:iCs/>
          <w:szCs w:val="21"/>
        </w:rPr>
        <w:t>P</w:t>
      </w:r>
      <w:r w:rsidRPr="00511F1E">
        <w:rPr>
          <w:rFonts w:ascii="Arial" w:hAnsi="Arial" w:cs="Arial"/>
          <w:szCs w:val="21"/>
        </w:rPr>
        <w:t xml:space="preserve"> &lt; .05; 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2A9D7992" w14:textId="77777777" w:rsidR="006446AD" w:rsidRPr="0048288A" w:rsidRDefault="006446AD" w:rsidP="006446AD">
      <w:pPr>
        <w:snapToGrid w:val="0"/>
        <w:contextualSpacing/>
        <w:rPr>
          <w:rFonts w:ascii="Arial" w:hAnsi="Arial" w:cs="Arial"/>
          <w:b/>
          <w:bCs/>
        </w:rPr>
      </w:pPr>
    </w:p>
    <w:p w14:paraId="0DBA3DB0" w14:textId="77777777" w:rsidR="006446AD" w:rsidRPr="006446AD" w:rsidRDefault="006446AD" w:rsidP="00243C42">
      <w:pPr>
        <w:rPr>
          <w:rFonts w:ascii="Arial" w:hAnsi="Arial" w:cs="Arial"/>
        </w:rPr>
      </w:pPr>
    </w:p>
    <w:p w14:paraId="0EF8F975" w14:textId="77777777" w:rsidR="006446AD" w:rsidRDefault="006446AD" w:rsidP="00243C42">
      <w:pPr>
        <w:rPr>
          <w:rFonts w:ascii="Arial" w:hAnsi="Arial" w:cs="Arial"/>
        </w:rPr>
      </w:pPr>
    </w:p>
    <w:p w14:paraId="763FE2D9" w14:textId="3CDD404F" w:rsidR="006446AD" w:rsidRPr="005F11D6" w:rsidRDefault="006446AD" w:rsidP="00243C42">
      <w:pPr>
        <w:rPr>
          <w:rFonts w:ascii="Arial" w:hAnsi="Arial" w:cs="Arial"/>
        </w:rPr>
        <w:sectPr w:rsidR="006446AD" w:rsidRPr="005F11D6" w:rsidSect="003954B0">
          <w:type w:val="continuous"/>
          <w:pgSz w:w="16838" w:h="11906" w:orient="landscape"/>
          <w:pgMar w:top="680" w:right="680" w:bottom="680" w:left="680" w:header="851" w:footer="992" w:gutter="0"/>
          <w:cols w:space="425"/>
          <w:docGrid w:type="lines" w:linePitch="360"/>
        </w:sectPr>
      </w:pPr>
    </w:p>
    <w:p w14:paraId="0BEE936D" w14:textId="2E80C9DC" w:rsidR="00243C42" w:rsidRPr="004243BD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9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total sleep time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 and physical activity</w:t>
      </w:r>
    </w:p>
    <w:tbl>
      <w:tblPr>
        <w:tblStyle w:val="TableGrid"/>
        <w:tblpPr w:leftFromText="142" w:rightFromText="142" w:vertAnchor="text" w:horzAnchor="margin" w:tblpY="-5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7F4BCF58" w14:textId="77777777" w:rsidTr="0049476E">
        <w:tc>
          <w:tcPr>
            <w:tcW w:w="2263" w:type="dxa"/>
            <w:vAlign w:val="center"/>
          </w:tcPr>
          <w:p w14:paraId="5A9A61FC" w14:textId="77777777" w:rsidR="00243C42" w:rsidRPr="005F11D6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6FADF2E3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701B6611" w14:textId="77777777" w:rsidTr="0049476E">
        <w:tc>
          <w:tcPr>
            <w:tcW w:w="2263" w:type="dxa"/>
            <w:vAlign w:val="center"/>
          </w:tcPr>
          <w:p w14:paraId="1A5E5DEE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314629C9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6BBDD1F1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6C2C0727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4B5828F8" w14:textId="77777777" w:rsidTr="00062A74">
        <w:tc>
          <w:tcPr>
            <w:tcW w:w="2263" w:type="dxa"/>
            <w:vAlign w:val="center"/>
          </w:tcPr>
          <w:p w14:paraId="6627809A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47D797A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8</w:t>
            </w:r>
            <w:r w:rsidRPr="004929D1">
              <w:rPr>
                <w:rFonts w:ascii="Arial" w:hAnsi="Arial" w:cs="Arial"/>
                <w:b/>
                <w:bCs/>
              </w:rPr>
              <w:t>1.00</w:t>
            </w:r>
          </w:p>
          <w:p w14:paraId="2CA9F585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18.5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3CABA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79</w:t>
            </w:r>
          </w:p>
          <w:p w14:paraId="2591482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4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18A0C5C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07</w:t>
            </w:r>
          </w:p>
          <w:p w14:paraId="3808F97E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0.00)</w:t>
            </w:r>
          </w:p>
        </w:tc>
      </w:tr>
      <w:tr w:rsidR="00733777" w:rsidRPr="0041159D" w14:paraId="465B248F" w14:textId="77777777" w:rsidTr="0049476E">
        <w:tc>
          <w:tcPr>
            <w:tcW w:w="2263" w:type="dxa"/>
            <w:vAlign w:val="center"/>
          </w:tcPr>
          <w:p w14:paraId="102895E7" w14:textId="474407C7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0B704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5</w:t>
            </w:r>
          </w:p>
          <w:p w14:paraId="51DFE1F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4ED5A3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5</w:t>
            </w:r>
          </w:p>
          <w:p w14:paraId="70ABA78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46F04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307CFF4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580AC258" w14:textId="77777777" w:rsidTr="00062A74">
        <w:tc>
          <w:tcPr>
            <w:tcW w:w="2263" w:type="dxa"/>
            <w:vAlign w:val="center"/>
          </w:tcPr>
          <w:p w14:paraId="35FF616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319657E5" w14:textId="2148858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B6ACC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16</w:t>
            </w:r>
          </w:p>
          <w:p w14:paraId="4E0F3E2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9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9D08C1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5</w:t>
            </w:r>
            <w:r w:rsidRPr="004929D1">
              <w:rPr>
                <w:rFonts w:ascii="Arial" w:hAnsi="Arial" w:cs="Arial"/>
                <w:b/>
                <w:bCs/>
              </w:rPr>
              <w:t>.41</w:t>
            </w:r>
          </w:p>
          <w:p w14:paraId="109AA54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1.9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7C419C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5</w:t>
            </w:r>
          </w:p>
          <w:p w14:paraId="591D672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6)</w:t>
            </w:r>
          </w:p>
        </w:tc>
      </w:tr>
      <w:tr w:rsidR="00733777" w:rsidRPr="0041159D" w14:paraId="5A1D8B4F" w14:textId="77777777" w:rsidTr="0049476E">
        <w:tc>
          <w:tcPr>
            <w:tcW w:w="2263" w:type="dxa"/>
            <w:vAlign w:val="center"/>
          </w:tcPr>
          <w:p w14:paraId="2FCE83E2" w14:textId="29628DCA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A64DB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2</w:t>
            </w:r>
          </w:p>
          <w:p w14:paraId="2701474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718D6D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44</w:t>
            </w:r>
          </w:p>
          <w:p w14:paraId="0EF70B1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70428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7</w:t>
            </w:r>
          </w:p>
          <w:p w14:paraId="0BB5D79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3)</w:t>
            </w:r>
          </w:p>
        </w:tc>
      </w:tr>
      <w:tr w:rsidR="00733777" w:rsidRPr="0041159D" w14:paraId="46BB96A7" w14:textId="77777777" w:rsidTr="00062A74">
        <w:tc>
          <w:tcPr>
            <w:tcW w:w="2263" w:type="dxa"/>
            <w:vAlign w:val="center"/>
          </w:tcPr>
          <w:p w14:paraId="5188EEC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3A763768" w14:textId="0D3C84F0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438653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3</w:t>
            </w:r>
            <w:r w:rsidRPr="004929D1">
              <w:rPr>
                <w:rFonts w:ascii="Arial" w:hAnsi="Arial" w:cs="Arial"/>
                <w:b/>
                <w:bCs/>
              </w:rPr>
              <w:t>1.52</w:t>
            </w:r>
          </w:p>
          <w:p w14:paraId="629030B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10.8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AADE9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-</w:t>
            </w:r>
            <w:r w:rsidRPr="004929D1">
              <w:rPr>
                <w:rFonts w:ascii="Arial" w:hAnsi="Arial" w:cs="Arial"/>
                <w:b/>
                <w:bCs/>
              </w:rPr>
              <w:t>24.26</w:t>
            </w:r>
          </w:p>
          <w:p w14:paraId="4629FA1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7.4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6CC0F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.22</w:t>
            </w:r>
          </w:p>
          <w:p w14:paraId="0E329CF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90)</w:t>
            </w:r>
          </w:p>
        </w:tc>
      </w:tr>
      <w:tr w:rsidR="00733777" w:rsidRPr="0041159D" w14:paraId="698F1DC7" w14:textId="77777777" w:rsidTr="0049476E">
        <w:tc>
          <w:tcPr>
            <w:tcW w:w="2263" w:type="dxa"/>
            <w:vAlign w:val="center"/>
          </w:tcPr>
          <w:p w14:paraId="4155A4F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258F5AFD" w14:textId="0DA62CDD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7A258F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7</w:t>
            </w:r>
          </w:p>
          <w:p w14:paraId="7A3C4A1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F2EA9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8</w:t>
            </w:r>
          </w:p>
          <w:p w14:paraId="031F3A9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1682B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3</w:t>
            </w:r>
          </w:p>
          <w:p w14:paraId="5AA0E57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01CC8548" w14:textId="77777777" w:rsidTr="00062A74">
        <w:tc>
          <w:tcPr>
            <w:tcW w:w="2263" w:type="dxa"/>
            <w:vAlign w:val="center"/>
          </w:tcPr>
          <w:p w14:paraId="031134C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3276538E" w14:textId="4622398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70368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60</w:t>
            </w:r>
          </w:p>
          <w:p w14:paraId="6BE84E2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A0C079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5</w:t>
            </w:r>
            <w:r w:rsidRPr="004929D1">
              <w:rPr>
                <w:rFonts w:ascii="Arial" w:hAnsi="Arial" w:cs="Arial"/>
                <w:b/>
                <w:bCs/>
              </w:rPr>
              <w:t>.41</w:t>
            </w:r>
          </w:p>
          <w:p w14:paraId="4A8BF8C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2.5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D4E59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81</w:t>
            </w:r>
          </w:p>
          <w:p w14:paraId="60784A7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6)</w:t>
            </w:r>
          </w:p>
        </w:tc>
      </w:tr>
      <w:tr w:rsidR="00733777" w:rsidRPr="0041159D" w14:paraId="51AE3B95" w14:textId="77777777" w:rsidTr="00062A74">
        <w:tc>
          <w:tcPr>
            <w:tcW w:w="2263" w:type="dxa"/>
            <w:vAlign w:val="center"/>
          </w:tcPr>
          <w:p w14:paraId="28C8BEF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1E21BF6D" w14:textId="3852EA2A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B968C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5</w:t>
            </w:r>
            <w:r w:rsidRPr="004929D1">
              <w:rPr>
                <w:rFonts w:ascii="Arial" w:hAnsi="Arial" w:cs="Arial"/>
                <w:b/>
                <w:bCs/>
              </w:rPr>
              <w:t>.25</w:t>
            </w:r>
          </w:p>
          <w:p w14:paraId="56F5834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2.2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B9B3E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-</w:t>
            </w:r>
            <w:r w:rsidRPr="004929D1">
              <w:rPr>
                <w:rFonts w:ascii="Arial" w:hAnsi="Arial" w:cs="Arial"/>
                <w:b/>
                <w:bCs/>
              </w:rPr>
              <w:t>4.11</w:t>
            </w:r>
          </w:p>
          <w:p w14:paraId="2637637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1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5F0593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11</w:t>
            </w:r>
          </w:p>
          <w:p w14:paraId="609BBCF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3)</w:t>
            </w:r>
          </w:p>
        </w:tc>
      </w:tr>
      <w:tr w:rsidR="00733777" w:rsidRPr="0041159D" w14:paraId="19C2F38E" w14:textId="77777777" w:rsidTr="00062A74">
        <w:tc>
          <w:tcPr>
            <w:tcW w:w="2263" w:type="dxa"/>
            <w:vAlign w:val="center"/>
          </w:tcPr>
          <w:p w14:paraId="4D0E6AE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24309EC5" w14:textId="3D274F4C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847A4A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62</w:t>
            </w:r>
          </w:p>
          <w:p w14:paraId="6F84D0F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9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551916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5</w:t>
            </w:r>
            <w:r w:rsidRPr="004929D1">
              <w:rPr>
                <w:rFonts w:ascii="Arial" w:hAnsi="Arial" w:cs="Arial"/>
                <w:b/>
                <w:bCs/>
              </w:rPr>
              <w:t>.65</w:t>
            </w:r>
          </w:p>
          <w:p w14:paraId="35434DF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29D1">
              <w:rPr>
                <w:rFonts w:ascii="Arial" w:hAnsi="Arial" w:cs="Arial" w:hint="eastAsia"/>
                <w:b/>
                <w:bCs/>
              </w:rPr>
              <w:t>(</w:t>
            </w:r>
            <w:r w:rsidRPr="004929D1">
              <w:rPr>
                <w:rFonts w:ascii="Arial" w:hAnsi="Arial" w:cs="Arial"/>
                <w:b/>
                <w:bCs/>
              </w:rPr>
              <w:t>1.9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12F61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8</w:t>
            </w:r>
          </w:p>
          <w:p w14:paraId="5C789A4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7)</w:t>
            </w:r>
          </w:p>
        </w:tc>
      </w:tr>
      <w:tr w:rsidR="00733777" w:rsidRPr="0041159D" w14:paraId="5C88281A" w14:textId="77777777" w:rsidTr="0049476E">
        <w:tc>
          <w:tcPr>
            <w:tcW w:w="2263" w:type="dxa"/>
            <w:vAlign w:val="center"/>
          </w:tcPr>
          <w:p w14:paraId="670641AF" w14:textId="039ADAF1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12D22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13</w:t>
            </w:r>
          </w:p>
          <w:p w14:paraId="4B1429F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F9B74E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41</w:t>
            </w:r>
          </w:p>
          <w:p w14:paraId="69E078EA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38B8F4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1</w:t>
            </w:r>
          </w:p>
          <w:p w14:paraId="7C04BB0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7)</w:t>
            </w:r>
          </w:p>
        </w:tc>
      </w:tr>
      <w:tr w:rsidR="00243C42" w:rsidRPr="0041159D" w14:paraId="0B40CBE1" w14:textId="77777777" w:rsidTr="0049476E">
        <w:tc>
          <w:tcPr>
            <w:tcW w:w="2263" w:type="dxa"/>
            <w:vAlign w:val="center"/>
          </w:tcPr>
          <w:p w14:paraId="6E77539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leep time</w:t>
            </w:r>
          </w:p>
          <w:p w14:paraId="72CDF7FB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AF406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7846C918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E9D8C76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0D2276B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30266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183D85C0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1)</w:t>
            </w:r>
          </w:p>
        </w:tc>
      </w:tr>
      <w:tr w:rsidR="00243C42" w:rsidRPr="0041159D" w14:paraId="10819B45" w14:textId="77777777" w:rsidTr="0049476E">
        <w:tc>
          <w:tcPr>
            <w:tcW w:w="2263" w:type="dxa"/>
            <w:vAlign w:val="center"/>
          </w:tcPr>
          <w:p w14:paraId="4FDA21E5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sleep time</w:t>
            </w:r>
          </w:p>
          <w:p w14:paraId="7E534001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CB6331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47A9405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15446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21ED3F17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59A26E1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25D2513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</w:tr>
    </w:tbl>
    <w:p w14:paraId="572E7112" w14:textId="77777777" w:rsidR="00243C42" w:rsidRPr="001C7F7C" w:rsidRDefault="00243C42" w:rsidP="00243C42">
      <w:pPr>
        <w:rPr>
          <w:rFonts w:ascii="Arial" w:hAnsi="Arial" w:cs="Arial"/>
          <w:b/>
          <w:bCs/>
        </w:rPr>
      </w:pPr>
    </w:p>
    <w:p w14:paraId="2BB49290" w14:textId="77777777" w:rsidR="00243C42" w:rsidRDefault="00243C42" w:rsidP="00243C42">
      <w:pPr>
        <w:rPr>
          <w:rFonts w:ascii="Arial" w:hAnsi="Arial" w:cs="Arial"/>
          <w:b/>
          <w:bCs/>
        </w:rPr>
      </w:pPr>
    </w:p>
    <w:p w14:paraId="49675BAE" w14:textId="77777777" w:rsidR="00243C42" w:rsidRPr="005F11D6" w:rsidRDefault="00243C42" w:rsidP="00243C42">
      <w:pPr>
        <w:rPr>
          <w:rFonts w:ascii="Arial" w:hAnsi="Arial" w:cs="Arial"/>
        </w:rPr>
      </w:pPr>
    </w:p>
    <w:p w14:paraId="1D34F2FC" w14:textId="77777777" w:rsidR="00243C42" w:rsidRPr="005F11D6" w:rsidRDefault="00243C42" w:rsidP="00243C42">
      <w:pPr>
        <w:rPr>
          <w:rFonts w:ascii="Arial" w:hAnsi="Arial" w:cs="Arial"/>
        </w:rPr>
      </w:pPr>
    </w:p>
    <w:p w14:paraId="135A800C" w14:textId="77777777" w:rsidR="00243C42" w:rsidRPr="005F11D6" w:rsidRDefault="00243C42" w:rsidP="00243C42">
      <w:pPr>
        <w:rPr>
          <w:rFonts w:ascii="Arial" w:hAnsi="Arial" w:cs="Arial"/>
        </w:rPr>
      </w:pPr>
    </w:p>
    <w:p w14:paraId="11EEFF50" w14:textId="77777777" w:rsidR="00243C42" w:rsidRPr="005F11D6" w:rsidRDefault="00243C42" w:rsidP="00243C42">
      <w:pPr>
        <w:rPr>
          <w:rFonts w:ascii="Arial" w:hAnsi="Arial" w:cs="Arial"/>
        </w:rPr>
      </w:pPr>
    </w:p>
    <w:p w14:paraId="18C56752" w14:textId="77777777" w:rsidR="00243C42" w:rsidRPr="005F11D6" w:rsidRDefault="00243C42" w:rsidP="00243C42">
      <w:pPr>
        <w:rPr>
          <w:rFonts w:ascii="Arial" w:hAnsi="Arial" w:cs="Arial"/>
        </w:rPr>
      </w:pPr>
    </w:p>
    <w:p w14:paraId="681984A9" w14:textId="77777777" w:rsidR="00243C42" w:rsidRPr="005F11D6" w:rsidRDefault="00243C42" w:rsidP="00243C42">
      <w:pPr>
        <w:rPr>
          <w:rFonts w:ascii="Arial" w:hAnsi="Arial" w:cs="Arial"/>
        </w:rPr>
      </w:pPr>
    </w:p>
    <w:p w14:paraId="3603395D" w14:textId="77777777" w:rsidR="00243C42" w:rsidRPr="005F11D6" w:rsidRDefault="00243C42" w:rsidP="00243C42">
      <w:pPr>
        <w:rPr>
          <w:rFonts w:ascii="Arial" w:hAnsi="Arial" w:cs="Arial"/>
        </w:rPr>
      </w:pPr>
    </w:p>
    <w:p w14:paraId="34BC62D4" w14:textId="77777777" w:rsidR="00243C42" w:rsidRPr="005F11D6" w:rsidRDefault="00243C42" w:rsidP="00243C42">
      <w:pPr>
        <w:rPr>
          <w:rFonts w:ascii="Arial" w:hAnsi="Arial" w:cs="Arial"/>
        </w:rPr>
      </w:pPr>
    </w:p>
    <w:p w14:paraId="3A2821C7" w14:textId="77777777" w:rsidR="00243C42" w:rsidRPr="005F11D6" w:rsidRDefault="00243C42" w:rsidP="00243C42">
      <w:pPr>
        <w:rPr>
          <w:rFonts w:ascii="Arial" w:hAnsi="Arial" w:cs="Arial"/>
        </w:rPr>
      </w:pPr>
    </w:p>
    <w:p w14:paraId="30A4A310" w14:textId="77777777" w:rsidR="00243C42" w:rsidRPr="005F11D6" w:rsidRDefault="00243C42" w:rsidP="00243C42">
      <w:pPr>
        <w:rPr>
          <w:rFonts w:ascii="Arial" w:hAnsi="Arial" w:cs="Arial"/>
        </w:rPr>
      </w:pPr>
    </w:p>
    <w:p w14:paraId="37107980" w14:textId="77777777" w:rsidR="00243C42" w:rsidRPr="005F11D6" w:rsidRDefault="00243C42" w:rsidP="00243C42">
      <w:pPr>
        <w:rPr>
          <w:rFonts w:ascii="Arial" w:hAnsi="Arial" w:cs="Arial"/>
        </w:rPr>
      </w:pPr>
    </w:p>
    <w:p w14:paraId="0E11F16E" w14:textId="77777777" w:rsidR="00243C42" w:rsidRPr="005F11D6" w:rsidRDefault="00243C42" w:rsidP="00243C42">
      <w:pPr>
        <w:rPr>
          <w:rFonts w:ascii="Arial" w:hAnsi="Arial" w:cs="Arial"/>
        </w:rPr>
      </w:pPr>
    </w:p>
    <w:p w14:paraId="6167B8D7" w14:textId="77777777" w:rsidR="00243C42" w:rsidRPr="005F11D6" w:rsidRDefault="00243C42" w:rsidP="00243C42">
      <w:pPr>
        <w:rPr>
          <w:rFonts w:ascii="Arial" w:hAnsi="Arial" w:cs="Arial"/>
        </w:rPr>
      </w:pPr>
    </w:p>
    <w:p w14:paraId="632AEC91" w14:textId="77777777" w:rsidR="00243C42" w:rsidRPr="005F11D6" w:rsidRDefault="00243C42" w:rsidP="00243C42">
      <w:pPr>
        <w:rPr>
          <w:rFonts w:ascii="Arial" w:hAnsi="Arial" w:cs="Arial"/>
        </w:rPr>
      </w:pPr>
    </w:p>
    <w:p w14:paraId="00C25610" w14:textId="77777777" w:rsidR="00243C42" w:rsidRPr="005F11D6" w:rsidRDefault="00243C42" w:rsidP="00243C42">
      <w:pPr>
        <w:rPr>
          <w:rFonts w:ascii="Arial" w:hAnsi="Arial" w:cs="Arial"/>
        </w:rPr>
      </w:pPr>
    </w:p>
    <w:p w14:paraId="3A6C600E" w14:textId="53EFA6D2" w:rsidR="00243C42" w:rsidRDefault="00243C42" w:rsidP="00243C42">
      <w:pPr>
        <w:rPr>
          <w:rFonts w:ascii="Arial" w:hAnsi="Arial" w:cs="Arial"/>
        </w:rPr>
      </w:pPr>
    </w:p>
    <w:p w14:paraId="2BDF9CD5" w14:textId="3C90695A" w:rsidR="00733777" w:rsidRDefault="00733777" w:rsidP="00243C42">
      <w:pPr>
        <w:rPr>
          <w:rFonts w:ascii="Arial" w:hAnsi="Arial" w:cs="Arial"/>
        </w:rPr>
      </w:pPr>
    </w:p>
    <w:p w14:paraId="0B267099" w14:textId="77777777" w:rsidR="00733777" w:rsidRPr="005F11D6" w:rsidRDefault="00733777" w:rsidP="00243C42">
      <w:pPr>
        <w:rPr>
          <w:rFonts w:ascii="Arial" w:hAnsi="Arial" w:cs="Arial"/>
        </w:rPr>
      </w:pPr>
    </w:p>
    <w:p w14:paraId="6AADD46C" w14:textId="0D8A6E47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</w:t>
      </w:r>
      <w:r w:rsidRPr="00511F1E">
        <w:rPr>
          <w:rFonts w:ascii="Arial" w:hAnsi="Arial" w:cs="Arial"/>
          <w:szCs w:val="21"/>
        </w:rPr>
        <w:t xml:space="preserve">: </w:t>
      </w:r>
      <w:r w:rsidR="008F520C" w:rsidRPr="00511F1E">
        <w:rPr>
          <w:rFonts w:ascii="Arial" w:hAnsi="Arial" w:cs="Arial"/>
          <w:szCs w:val="21"/>
        </w:rPr>
        <w:t xml:space="preserve">Bold numbers indicate </w:t>
      </w:r>
      <w:r w:rsidR="008F520C" w:rsidRPr="00511F1E">
        <w:rPr>
          <w:rFonts w:ascii="Arial" w:hAnsi="Arial" w:cs="Arial"/>
          <w:i/>
          <w:iCs/>
          <w:szCs w:val="21"/>
        </w:rPr>
        <w:t>P</w:t>
      </w:r>
      <w:r w:rsidR="008F520C" w:rsidRPr="00511F1E">
        <w:rPr>
          <w:rFonts w:ascii="Arial" w:hAnsi="Arial" w:cs="Arial"/>
          <w:szCs w:val="21"/>
        </w:rPr>
        <w:t xml:space="preserve"> &lt; .05; </w:t>
      </w:r>
      <w:r w:rsidRPr="00511F1E">
        <w:rPr>
          <w:rFonts w:ascii="Arial" w:hAnsi="Arial" w:cs="Arial"/>
          <w:szCs w:val="21"/>
        </w:rPr>
        <w:t xml:space="preserve">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29BB28A6" w14:textId="77777777" w:rsidR="00243C42" w:rsidRPr="005F11D6" w:rsidRDefault="00243C42" w:rsidP="00243C42">
      <w:pPr>
        <w:rPr>
          <w:rFonts w:ascii="Arial" w:hAnsi="Arial" w:cs="Arial"/>
          <w:b/>
          <w:bCs/>
        </w:rPr>
      </w:pPr>
    </w:p>
    <w:p w14:paraId="0C1333FC" w14:textId="77777777" w:rsidR="00243C42" w:rsidRDefault="00243C42" w:rsidP="00243C42">
      <w:pPr>
        <w:rPr>
          <w:rFonts w:ascii="Arial" w:hAnsi="Arial" w:cs="Arial"/>
          <w:b/>
          <w:bCs/>
        </w:rPr>
      </w:pPr>
    </w:p>
    <w:p w14:paraId="57BE0F8E" w14:textId="77777777" w:rsidR="00243C42" w:rsidRPr="005F11D6" w:rsidRDefault="00243C42" w:rsidP="00243C42">
      <w:pPr>
        <w:rPr>
          <w:rFonts w:ascii="Arial" w:hAnsi="Arial" w:cs="Arial"/>
        </w:rPr>
        <w:sectPr w:rsidR="00243C42" w:rsidRPr="005F11D6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1679F97" w14:textId="42835637" w:rsidR="00243C42" w:rsidRPr="004243BD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0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sleep latency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28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1669F818" w14:textId="77777777" w:rsidTr="0049476E">
        <w:tc>
          <w:tcPr>
            <w:tcW w:w="2263" w:type="dxa"/>
            <w:vAlign w:val="center"/>
          </w:tcPr>
          <w:p w14:paraId="6F6237FF" w14:textId="77777777" w:rsidR="00243C42" w:rsidRPr="00BC1AAA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260B312B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5F74C48E" w14:textId="77777777" w:rsidTr="0049476E">
        <w:tc>
          <w:tcPr>
            <w:tcW w:w="2263" w:type="dxa"/>
            <w:vAlign w:val="center"/>
          </w:tcPr>
          <w:p w14:paraId="7A5F7068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3A682EC2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49D68E62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47213180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2BED41DC" w14:textId="77777777" w:rsidTr="00062A74">
        <w:tc>
          <w:tcPr>
            <w:tcW w:w="2263" w:type="dxa"/>
            <w:vAlign w:val="center"/>
          </w:tcPr>
          <w:p w14:paraId="1DA55940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B5DA1AC" w14:textId="77777777" w:rsidR="00243C42" w:rsidRPr="00496017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6017">
              <w:rPr>
                <w:rFonts w:ascii="Arial" w:hAnsi="Arial" w:cs="Arial" w:hint="eastAsia"/>
                <w:b/>
                <w:bCs/>
              </w:rPr>
              <w:t>8</w:t>
            </w:r>
            <w:r w:rsidRPr="00496017">
              <w:rPr>
                <w:rFonts w:ascii="Arial" w:hAnsi="Arial" w:cs="Arial"/>
                <w:b/>
                <w:bCs/>
              </w:rPr>
              <w:t>1.31</w:t>
            </w:r>
          </w:p>
          <w:p w14:paraId="021030E2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6017">
              <w:rPr>
                <w:rFonts w:ascii="Arial" w:hAnsi="Arial" w:cs="Arial" w:hint="eastAsia"/>
                <w:b/>
                <w:bCs/>
              </w:rPr>
              <w:t>(</w:t>
            </w:r>
            <w:r w:rsidRPr="00496017">
              <w:rPr>
                <w:rFonts w:ascii="Arial" w:hAnsi="Arial" w:cs="Arial"/>
                <w:b/>
                <w:bCs/>
              </w:rPr>
              <w:t>18.5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230091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06</w:t>
            </w:r>
          </w:p>
          <w:p w14:paraId="47D8CF82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4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39D8225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48</w:t>
            </w:r>
          </w:p>
          <w:p w14:paraId="2C96B01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.84)</w:t>
            </w:r>
          </w:p>
        </w:tc>
      </w:tr>
      <w:tr w:rsidR="00733777" w:rsidRPr="0041159D" w14:paraId="1F489CB2" w14:textId="77777777" w:rsidTr="0049476E">
        <w:tc>
          <w:tcPr>
            <w:tcW w:w="2263" w:type="dxa"/>
            <w:vAlign w:val="center"/>
          </w:tcPr>
          <w:p w14:paraId="48046BEA" w14:textId="0BDB85CE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CACC56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6</w:t>
            </w:r>
          </w:p>
          <w:p w14:paraId="3B1EC32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30D5C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0</w:t>
            </w:r>
            <w:r>
              <w:rPr>
                <w:rFonts w:ascii="Arial" w:hAnsi="Arial" w:cs="Arial"/>
              </w:rPr>
              <w:t>.14</w:t>
            </w:r>
          </w:p>
          <w:p w14:paraId="3A8618BF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702EF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0</w:t>
            </w:r>
            <w:r>
              <w:rPr>
                <w:rFonts w:ascii="Arial" w:hAnsi="Arial" w:cs="Arial"/>
              </w:rPr>
              <w:t>.01</w:t>
            </w:r>
          </w:p>
          <w:p w14:paraId="7BC7139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11)</w:t>
            </w:r>
          </w:p>
        </w:tc>
      </w:tr>
      <w:tr w:rsidR="00733777" w:rsidRPr="0041159D" w14:paraId="28233242" w14:textId="77777777" w:rsidTr="00062A74">
        <w:tc>
          <w:tcPr>
            <w:tcW w:w="2263" w:type="dxa"/>
            <w:vAlign w:val="center"/>
          </w:tcPr>
          <w:p w14:paraId="0CF467F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3FB01BBA" w14:textId="17440E9F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2477D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15</w:t>
            </w:r>
          </w:p>
          <w:p w14:paraId="2C16B26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9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DC6C27A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5</w:t>
            </w:r>
            <w:r w:rsidRPr="0004674D">
              <w:rPr>
                <w:rFonts w:ascii="Arial" w:hAnsi="Arial" w:cs="Arial"/>
                <w:b/>
                <w:bCs/>
              </w:rPr>
              <w:t>.30</w:t>
            </w:r>
          </w:p>
          <w:p w14:paraId="4D1FB0D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(</w:t>
            </w:r>
            <w:r w:rsidRPr="0004674D">
              <w:rPr>
                <w:rFonts w:ascii="Arial" w:hAnsi="Arial" w:cs="Arial"/>
                <w:b/>
                <w:bCs/>
              </w:rPr>
              <w:t>1.9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CFFEF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16</w:t>
            </w:r>
          </w:p>
          <w:p w14:paraId="6D7477C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3)</w:t>
            </w:r>
          </w:p>
        </w:tc>
      </w:tr>
      <w:tr w:rsidR="00733777" w:rsidRPr="0041159D" w14:paraId="6DCFDB88" w14:textId="77777777" w:rsidTr="0049476E">
        <w:tc>
          <w:tcPr>
            <w:tcW w:w="2263" w:type="dxa"/>
            <w:vAlign w:val="center"/>
          </w:tcPr>
          <w:p w14:paraId="694BCD4A" w14:textId="5C432FA0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0F7C6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</w:p>
          <w:p w14:paraId="19236FA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F8022E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8</w:t>
            </w:r>
          </w:p>
          <w:p w14:paraId="71C7D6B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A8488B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53</w:t>
            </w:r>
          </w:p>
          <w:p w14:paraId="697CA4E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2)</w:t>
            </w:r>
          </w:p>
        </w:tc>
      </w:tr>
      <w:tr w:rsidR="00733777" w:rsidRPr="0041159D" w14:paraId="323A75B4" w14:textId="77777777" w:rsidTr="00062A74">
        <w:tc>
          <w:tcPr>
            <w:tcW w:w="2263" w:type="dxa"/>
            <w:vAlign w:val="center"/>
          </w:tcPr>
          <w:p w14:paraId="0ED24FC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5A25DC87" w14:textId="354C4A2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8A0513" w14:textId="77777777" w:rsidR="00733777" w:rsidRPr="0049601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6017">
              <w:rPr>
                <w:rFonts w:ascii="Arial" w:hAnsi="Arial" w:cs="Arial" w:hint="eastAsia"/>
                <w:b/>
                <w:bCs/>
              </w:rPr>
              <w:t>3</w:t>
            </w:r>
            <w:r w:rsidRPr="00496017">
              <w:rPr>
                <w:rFonts w:ascii="Arial" w:hAnsi="Arial" w:cs="Arial"/>
                <w:b/>
                <w:bCs/>
              </w:rPr>
              <w:t>2.55</w:t>
            </w:r>
          </w:p>
          <w:p w14:paraId="3EF1A88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6017">
              <w:rPr>
                <w:rFonts w:ascii="Arial" w:hAnsi="Arial" w:cs="Arial" w:hint="eastAsia"/>
                <w:b/>
                <w:bCs/>
              </w:rPr>
              <w:t>(</w:t>
            </w:r>
            <w:r w:rsidRPr="00496017">
              <w:rPr>
                <w:rFonts w:ascii="Arial" w:hAnsi="Arial" w:cs="Arial"/>
                <w:b/>
                <w:bCs/>
              </w:rPr>
              <w:t>10.7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7DB4258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/>
                <w:b/>
                <w:bCs/>
              </w:rPr>
              <w:t>-</w:t>
            </w:r>
            <w:r w:rsidRPr="0004674D">
              <w:rPr>
                <w:rFonts w:ascii="Arial" w:hAnsi="Arial" w:cs="Arial" w:hint="eastAsia"/>
                <w:b/>
                <w:bCs/>
              </w:rPr>
              <w:t>2</w:t>
            </w:r>
            <w:r w:rsidRPr="0004674D">
              <w:rPr>
                <w:rFonts w:ascii="Arial" w:hAnsi="Arial" w:cs="Arial"/>
                <w:b/>
                <w:bCs/>
              </w:rPr>
              <w:t>4.30</w:t>
            </w:r>
          </w:p>
          <w:p w14:paraId="118D1B1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(</w:t>
            </w:r>
            <w:r w:rsidRPr="0004674D">
              <w:rPr>
                <w:rFonts w:ascii="Arial" w:hAnsi="Arial" w:cs="Arial"/>
                <w:b/>
                <w:bCs/>
              </w:rPr>
              <w:t>7.3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D55E5A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8.23</w:t>
            </w:r>
          </w:p>
          <w:p w14:paraId="1358016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75)</w:t>
            </w:r>
          </w:p>
        </w:tc>
      </w:tr>
      <w:tr w:rsidR="00733777" w:rsidRPr="0041159D" w14:paraId="210436D0" w14:textId="77777777" w:rsidTr="0049476E">
        <w:tc>
          <w:tcPr>
            <w:tcW w:w="2263" w:type="dxa"/>
            <w:vAlign w:val="center"/>
          </w:tcPr>
          <w:p w14:paraId="4473EB9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07C25775" w14:textId="2E217358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A1C78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43</w:t>
            </w:r>
          </w:p>
          <w:p w14:paraId="6A71077F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39717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0</w:t>
            </w:r>
          </w:p>
          <w:p w14:paraId="6FC2FCB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66809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1</w:t>
            </w:r>
          </w:p>
          <w:p w14:paraId="456078B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0)</w:t>
            </w:r>
          </w:p>
        </w:tc>
      </w:tr>
      <w:tr w:rsidR="00733777" w:rsidRPr="0041159D" w14:paraId="1220E53C" w14:textId="77777777" w:rsidTr="00062A74">
        <w:tc>
          <w:tcPr>
            <w:tcW w:w="2263" w:type="dxa"/>
            <w:vAlign w:val="center"/>
          </w:tcPr>
          <w:p w14:paraId="0635DCF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39B788BA" w14:textId="5B6B9719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105262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78</w:t>
            </w:r>
          </w:p>
          <w:p w14:paraId="4D94A2A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315C6D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5</w:t>
            </w:r>
            <w:r w:rsidRPr="0004674D">
              <w:rPr>
                <w:rFonts w:ascii="Arial" w:hAnsi="Arial" w:cs="Arial"/>
                <w:b/>
                <w:bCs/>
              </w:rPr>
              <w:t>.36</w:t>
            </w:r>
          </w:p>
          <w:p w14:paraId="32B3A76D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(</w:t>
            </w:r>
            <w:r w:rsidRPr="0004674D">
              <w:rPr>
                <w:rFonts w:ascii="Arial" w:hAnsi="Arial" w:cs="Arial"/>
                <w:b/>
                <w:bCs/>
              </w:rPr>
              <w:t>2.5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12AD4A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57</w:t>
            </w:r>
          </w:p>
          <w:p w14:paraId="532D765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3)</w:t>
            </w:r>
          </w:p>
        </w:tc>
      </w:tr>
      <w:tr w:rsidR="00733777" w:rsidRPr="0041159D" w14:paraId="2E56A973" w14:textId="77777777" w:rsidTr="00062A74">
        <w:tc>
          <w:tcPr>
            <w:tcW w:w="2263" w:type="dxa"/>
            <w:vAlign w:val="center"/>
          </w:tcPr>
          <w:p w14:paraId="45E4349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1306E02D" w14:textId="5EC297A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9D2ECBA" w14:textId="77777777" w:rsidR="00733777" w:rsidRPr="0049601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6017">
              <w:rPr>
                <w:rFonts w:ascii="Arial" w:hAnsi="Arial" w:cs="Arial" w:hint="eastAsia"/>
                <w:b/>
                <w:bCs/>
              </w:rPr>
              <w:t>5</w:t>
            </w:r>
            <w:r w:rsidRPr="00496017">
              <w:rPr>
                <w:rFonts w:ascii="Arial" w:hAnsi="Arial" w:cs="Arial"/>
                <w:b/>
                <w:bCs/>
              </w:rPr>
              <w:t>.50</w:t>
            </w:r>
          </w:p>
          <w:p w14:paraId="7BD04EE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96017">
              <w:rPr>
                <w:rFonts w:ascii="Arial" w:hAnsi="Arial" w:cs="Arial" w:hint="eastAsia"/>
                <w:b/>
                <w:bCs/>
              </w:rPr>
              <w:t>(</w:t>
            </w:r>
            <w:r w:rsidRPr="00496017">
              <w:rPr>
                <w:rFonts w:ascii="Arial" w:hAnsi="Arial" w:cs="Arial"/>
                <w:b/>
                <w:bCs/>
              </w:rPr>
              <w:t>2.2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16F914B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-</w:t>
            </w:r>
            <w:r w:rsidRPr="0004674D">
              <w:rPr>
                <w:rFonts w:ascii="Arial" w:hAnsi="Arial" w:cs="Arial"/>
                <w:b/>
                <w:bCs/>
              </w:rPr>
              <w:t>4.06</w:t>
            </w:r>
          </w:p>
          <w:p w14:paraId="3025A584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(</w:t>
            </w:r>
            <w:r w:rsidRPr="0004674D">
              <w:rPr>
                <w:rFonts w:ascii="Arial" w:hAnsi="Arial" w:cs="Arial"/>
                <w:b/>
                <w:bCs/>
              </w:rPr>
              <w:t>1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F4B86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40</w:t>
            </w:r>
          </w:p>
          <w:p w14:paraId="7F71084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0)</w:t>
            </w:r>
          </w:p>
        </w:tc>
      </w:tr>
      <w:tr w:rsidR="00733777" w:rsidRPr="0041159D" w14:paraId="2CD464EE" w14:textId="77777777" w:rsidTr="00062A74">
        <w:tc>
          <w:tcPr>
            <w:tcW w:w="2263" w:type="dxa"/>
            <w:vAlign w:val="center"/>
          </w:tcPr>
          <w:p w14:paraId="3E32AD8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4DAF7E5D" w14:textId="39383F2E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8F8A9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.15</w:t>
            </w:r>
          </w:p>
          <w:p w14:paraId="7DC5277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87BAD4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5</w:t>
            </w:r>
            <w:r w:rsidRPr="0004674D">
              <w:rPr>
                <w:rFonts w:ascii="Arial" w:hAnsi="Arial" w:cs="Arial"/>
                <w:b/>
                <w:bCs/>
              </w:rPr>
              <w:t>.56</w:t>
            </w:r>
          </w:p>
          <w:p w14:paraId="65170C4A" w14:textId="77777777" w:rsidR="00733777" w:rsidRPr="0004674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674D">
              <w:rPr>
                <w:rFonts w:ascii="Arial" w:hAnsi="Arial" w:cs="Arial" w:hint="eastAsia"/>
                <w:b/>
                <w:bCs/>
              </w:rPr>
              <w:t>(</w:t>
            </w:r>
            <w:r w:rsidRPr="0004674D">
              <w:rPr>
                <w:rFonts w:ascii="Arial" w:hAnsi="Arial" w:cs="Arial"/>
                <w:b/>
                <w:bCs/>
              </w:rPr>
              <w:t>1.9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3F525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44</w:t>
            </w:r>
          </w:p>
          <w:p w14:paraId="5846BD2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1)</w:t>
            </w:r>
          </w:p>
        </w:tc>
      </w:tr>
      <w:tr w:rsidR="00733777" w:rsidRPr="0041159D" w14:paraId="261CF711" w14:textId="77777777" w:rsidTr="0049476E">
        <w:tc>
          <w:tcPr>
            <w:tcW w:w="2263" w:type="dxa"/>
            <w:vAlign w:val="center"/>
          </w:tcPr>
          <w:p w14:paraId="6B30C26B" w14:textId="536AF8B0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9F796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17</w:t>
            </w:r>
          </w:p>
          <w:p w14:paraId="2901726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78EE1A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41</w:t>
            </w:r>
          </w:p>
          <w:p w14:paraId="7F730C9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B7100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6</w:t>
            </w:r>
          </w:p>
          <w:p w14:paraId="38EE396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5)</w:t>
            </w:r>
          </w:p>
        </w:tc>
      </w:tr>
      <w:tr w:rsidR="00243C42" w:rsidRPr="0041159D" w14:paraId="5F26FD56" w14:textId="77777777" w:rsidTr="0049476E">
        <w:tc>
          <w:tcPr>
            <w:tcW w:w="2263" w:type="dxa"/>
            <w:vAlign w:val="center"/>
          </w:tcPr>
          <w:p w14:paraId="403F0810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 latency</w:t>
            </w:r>
          </w:p>
          <w:p w14:paraId="4D253331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729AF6D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7</w:t>
            </w:r>
          </w:p>
          <w:p w14:paraId="053BAD2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D6EB916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7BBF6DDC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E68E3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7</w:t>
            </w:r>
          </w:p>
          <w:p w14:paraId="1CEA2F58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5)</w:t>
            </w:r>
          </w:p>
        </w:tc>
      </w:tr>
      <w:tr w:rsidR="00243C42" w:rsidRPr="0041159D" w14:paraId="4F7D6A03" w14:textId="77777777" w:rsidTr="0049476E">
        <w:tc>
          <w:tcPr>
            <w:tcW w:w="2263" w:type="dxa"/>
            <w:vAlign w:val="center"/>
          </w:tcPr>
          <w:p w14:paraId="75D1B92F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 latency</w:t>
            </w:r>
          </w:p>
          <w:p w14:paraId="09BA4454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DBEE8E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155BA597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7EC49D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2</w:t>
            </w:r>
          </w:p>
          <w:p w14:paraId="3ED917CB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728F34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2AEC8A2B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2)</w:t>
            </w:r>
          </w:p>
        </w:tc>
      </w:tr>
    </w:tbl>
    <w:p w14:paraId="1958DF7E" w14:textId="77777777" w:rsidR="00243C42" w:rsidRPr="00815820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182958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9B0259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59E731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AB0F90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24F4DC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7678DE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ABBC31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039147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8D2E66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DDE011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8DBC87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2A718A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F6AD10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FE2097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D928AE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9E783E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1BB1EF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2A09811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5F69AF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0A2F66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6D49C8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584995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AFC795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2C7B3B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2456EA1" w14:textId="73639A5A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F2557D2" w14:textId="66A6E722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BFDE702" w14:textId="77777777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CB214E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6D85928" w14:textId="12B55DFB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</w:t>
      </w:r>
      <w:r w:rsidRPr="00511F1E">
        <w:rPr>
          <w:rFonts w:ascii="Arial" w:hAnsi="Arial" w:cs="Arial"/>
          <w:szCs w:val="21"/>
        </w:rPr>
        <w:t xml:space="preserve">e: </w:t>
      </w:r>
      <w:r w:rsidR="008F520C" w:rsidRPr="00511F1E">
        <w:rPr>
          <w:rFonts w:ascii="Arial" w:hAnsi="Arial" w:cs="Arial"/>
          <w:szCs w:val="21"/>
        </w:rPr>
        <w:t xml:space="preserve">Bold numbers indicate </w:t>
      </w:r>
      <w:r w:rsidR="008F520C" w:rsidRPr="00511F1E">
        <w:rPr>
          <w:rFonts w:ascii="Arial" w:hAnsi="Arial" w:cs="Arial"/>
          <w:i/>
          <w:iCs/>
          <w:szCs w:val="21"/>
        </w:rPr>
        <w:t>P</w:t>
      </w:r>
      <w:r w:rsidR="008F520C" w:rsidRPr="00511F1E">
        <w:rPr>
          <w:rFonts w:ascii="Arial" w:hAnsi="Arial" w:cs="Arial"/>
          <w:szCs w:val="21"/>
        </w:rPr>
        <w:t xml:space="preserve"> &lt; .05; </w:t>
      </w:r>
      <w:r w:rsidRPr="00511F1E">
        <w:rPr>
          <w:rFonts w:ascii="Arial" w:hAnsi="Arial" w:cs="Arial"/>
          <w:szCs w:val="21"/>
        </w:rPr>
        <w:t xml:space="preserve">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34E0FD6B" w14:textId="77777777" w:rsidR="00243C42" w:rsidRPr="00BC1AAA" w:rsidRDefault="00243C42" w:rsidP="00243C42">
      <w:pPr>
        <w:tabs>
          <w:tab w:val="left" w:pos="709"/>
        </w:tabs>
        <w:rPr>
          <w:rFonts w:ascii="Arial" w:hAnsi="Arial" w:cs="Arial"/>
          <w:b/>
          <w:bCs/>
        </w:rPr>
      </w:pPr>
    </w:p>
    <w:p w14:paraId="3666B9F4" w14:textId="77777777" w:rsidR="00243C42" w:rsidRPr="00BC1AAA" w:rsidRDefault="00243C42" w:rsidP="00243C42">
      <w:pPr>
        <w:tabs>
          <w:tab w:val="left" w:pos="709"/>
        </w:tabs>
        <w:rPr>
          <w:rFonts w:ascii="Arial" w:hAnsi="Arial" w:cs="Arial"/>
        </w:rPr>
        <w:sectPr w:rsidR="00243C42" w:rsidRPr="00BC1AA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Arial" w:hAnsi="Arial" w:cs="Arial"/>
        </w:rPr>
        <w:tab/>
      </w:r>
    </w:p>
    <w:p w14:paraId="1DF89571" w14:textId="60C9006C" w:rsidR="00243C42" w:rsidRPr="00B751A3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1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sleep efficiency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250F75D5" w14:textId="77777777" w:rsidTr="0049476E">
        <w:tc>
          <w:tcPr>
            <w:tcW w:w="2263" w:type="dxa"/>
            <w:vAlign w:val="center"/>
          </w:tcPr>
          <w:p w14:paraId="6489D4AF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16B1261A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241C6FBE" w14:textId="77777777" w:rsidTr="0049476E">
        <w:tc>
          <w:tcPr>
            <w:tcW w:w="2263" w:type="dxa"/>
            <w:vAlign w:val="center"/>
          </w:tcPr>
          <w:p w14:paraId="5D2843AB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6CB8E869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0CB8F690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2ED7B3E0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062A74" w14:paraId="5E7261AF" w14:textId="77777777" w:rsidTr="00733777">
        <w:tc>
          <w:tcPr>
            <w:tcW w:w="2263" w:type="dxa"/>
            <w:vAlign w:val="center"/>
          </w:tcPr>
          <w:p w14:paraId="71F79DEB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I</w:t>
            </w:r>
            <w:r w:rsidRPr="00062A74"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722EAA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7</w:t>
            </w:r>
            <w:r w:rsidRPr="00062A74">
              <w:rPr>
                <w:rFonts w:ascii="Arial" w:hAnsi="Arial" w:cs="Arial"/>
                <w:b/>
                <w:bCs/>
              </w:rPr>
              <w:t>9.32</w:t>
            </w:r>
          </w:p>
          <w:p w14:paraId="0E7517FD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18.4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D25EB6C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9</w:t>
            </w:r>
            <w:r w:rsidRPr="00062A74">
              <w:rPr>
                <w:rFonts w:ascii="Arial" w:hAnsi="Arial" w:cs="Arial"/>
              </w:rPr>
              <w:t>.51</w:t>
            </w:r>
          </w:p>
          <w:p w14:paraId="72C57602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2.4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4D1A86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1</w:t>
            </w:r>
            <w:r w:rsidRPr="00062A74">
              <w:rPr>
                <w:rFonts w:ascii="Arial" w:hAnsi="Arial" w:cs="Arial"/>
              </w:rPr>
              <w:t>1.02</w:t>
            </w:r>
          </w:p>
          <w:p w14:paraId="54FF3A74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9.84)</w:t>
            </w:r>
          </w:p>
        </w:tc>
      </w:tr>
      <w:tr w:rsidR="00733777" w:rsidRPr="00062A74" w14:paraId="4E6CAC1C" w14:textId="77777777" w:rsidTr="0049476E">
        <w:tc>
          <w:tcPr>
            <w:tcW w:w="2263" w:type="dxa"/>
            <w:vAlign w:val="center"/>
          </w:tcPr>
          <w:p w14:paraId="651A65D7" w14:textId="2D68C644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C1DF31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13</w:t>
            </w:r>
          </w:p>
          <w:p w14:paraId="689C3ED4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2337A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14</w:t>
            </w:r>
          </w:p>
          <w:p w14:paraId="5B1B36C5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E10FE61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01</w:t>
            </w:r>
          </w:p>
          <w:p w14:paraId="2CFBAEC6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9.84)</w:t>
            </w:r>
          </w:p>
        </w:tc>
      </w:tr>
      <w:tr w:rsidR="00733777" w:rsidRPr="00062A74" w14:paraId="3D807793" w14:textId="77777777" w:rsidTr="00733777">
        <w:tc>
          <w:tcPr>
            <w:tcW w:w="2263" w:type="dxa"/>
            <w:vAlign w:val="center"/>
          </w:tcPr>
          <w:p w14:paraId="17E6CFC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3A138145" w14:textId="0CBD0FE2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52F867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4.39</w:t>
            </w:r>
          </w:p>
          <w:p w14:paraId="1F105412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2.9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76096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5</w:t>
            </w:r>
            <w:r w:rsidRPr="00062A74">
              <w:rPr>
                <w:rFonts w:ascii="Arial" w:hAnsi="Arial" w:cs="Arial"/>
                <w:b/>
                <w:bCs/>
              </w:rPr>
              <w:t>.21</w:t>
            </w:r>
          </w:p>
          <w:p w14:paraId="5B53D6F0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1.9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A698E34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83</w:t>
            </w:r>
          </w:p>
          <w:p w14:paraId="7E8132A2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57)</w:t>
            </w:r>
          </w:p>
        </w:tc>
      </w:tr>
      <w:tr w:rsidR="00733777" w:rsidRPr="00062A74" w14:paraId="58C5207C" w14:textId="77777777" w:rsidTr="0049476E">
        <w:tc>
          <w:tcPr>
            <w:tcW w:w="2263" w:type="dxa"/>
            <w:vAlign w:val="center"/>
          </w:tcPr>
          <w:p w14:paraId="04780CA9" w14:textId="2C36BAFF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C8A631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98</w:t>
            </w:r>
          </w:p>
          <w:p w14:paraId="3408764C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1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AF0EA3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46</w:t>
            </w:r>
          </w:p>
          <w:p w14:paraId="2DD15291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5945DD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51</w:t>
            </w:r>
          </w:p>
          <w:p w14:paraId="45DA0A2C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62)</w:t>
            </w:r>
          </w:p>
        </w:tc>
      </w:tr>
      <w:tr w:rsidR="00733777" w:rsidRPr="00062A74" w14:paraId="7FAB61D8" w14:textId="77777777" w:rsidTr="00733777">
        <w:tc>
          <w:tcPr>
            <w:tcW w:w="2263" w:type="dxa"/>
            <w:vAlign w:val="center"/>
          </w:tcPr>
          <w:p w14:paraId="738728D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1D7C2178" w14:textId="23359845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E1CCC10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3</w:t>
            </w:r>
            <w:r w:rsidRPr="00062A74">
              <w:rPr>
                <w:rFonts w:ascii="Arial" w:hAnsi="Arial" w:cs="Arial"/>
                <w:b/>
                <w:bCs/>
              </w:rPr>
              <w:t>2.21</w:t>
            </w:r>
          </w:p>
          <w:p w14:paraId="71CD68FC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10.6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0419051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-</w:t>
            </w:r>
            <w:r w:rsidRPr="00062A74">
              <w:rPr>
                <w:rFonts w:ascii="Arial" w:hAnsi="Arial" w:cs="Arial"/>
                <w:b/>
                <w:bCs/>
              </w:rPr>
              <w:t>24.39</w:t>
            </w:r>
          </w:p>
          <w:p w14:paraId="1E4A6E8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7.3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87F4208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7.81</w:t>
            </w:r>
          </w:p>
          <w:p w14:paraId="3514F297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5.74)</w:t>
            </w:r>
          </w:p>
        </w:tc>
      </w:tr>
      <w:tr w:rsidR="00733777" w:rsidRPr="00062A74" w14:paraId="7E8FD8D9" w14:textId="77777777" w:rsidTr="0049476E">
        <w:tc>
          <w:tcPr>
            <w:tcW w:w="2263" w:type="dxa"/>
            <w:vAlign w:val="center"/>
          </w:tcPr>
          <w:p w14:paraId="7D0097E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6CD5973F" w14:textId="1ACFE404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9184EC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1.20</w:t>
            </w:r>
          </w:p>
          <w:p w14:paraId="14935B73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2.2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42809DD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1</w:t>
            </w:r>
            <w:r w:rsidRPr="00062A74">
              <w:rPr>
                <w:rFonts w:ascii="Arial" w:hAnsi="Arial" w:cs="Arial"/>
              </w:rPr>
              <w:t>.22</w:t>
            </w:r>
          </w:p>
          <w:p w14:paraId="3F0F613D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12480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03</w:t>
            </w:r>
          </w:p>
          <w:p w14:paraId="74626A2B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20)</w:t>
            </w:r>
          </w:p>
        </w:tc>
      </w:tr>
      <w:tr w:rsidR="00733777" w:rsidRPr="00062A74" w14:paraId="237CD48A" w14:textId="77777777" w:rsidTr="00733777">
        <w:tc>
          <w:tcPr>
            <w:tcW w:w="2263" w:type="dxa"/>
            <w:vAlign w:val="center"/>
          </w:tcPr>
          <w:p w14:paraId="0EB846A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6F7EE5F4" w14:textId="4E7BC79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48BBD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4.24</w:t>
            </w:r>
          </w:p>
          <w:p w14:paraId="6B5B578F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3.7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3B002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5</w:t>
            </w:r>
            <w:r w:rsidRPr="00062A74">
              <w:rPr>
                <w:rFonts w:ascii="Arial" w:hAnsi="Arial" w:cs="Arial"/>
                <w:b/>
                <w:bCs/>
              </w:rPr>
              <w:t>.17</w:t>
            </w:r>
          </w:p>
          <w:p w14:paraId="3481FE6F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2.5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0AC47C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92</w:t>
            </w:r>
          </w:p>
          <w:p w14:paraId="0A20B2ED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2.02)</w:t>
            </w:r>
          </w:p>
        </w:tc>
      </w:tr>
      <w:tr w:rsidR="00733777" w:rsidRPr="00062A74" w14:paraId="47DF790D" w14:textId="77777777" w:rsidTr="00733777">
        <w:tc>
          <w:tcPr>
            <w:tcW w:w="2263" w:type="dxa"/>
            <w:vAlign w:val="center"/>
          </w:tcPr>
          <w:p w14:paraId="37159A4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06F26C95" w14:textId="52CB9BE2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3C3752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5</w:t>
            </w:r>
            <w:r w:rsidRPr="00062A74">
              <w:rPr>
                <w:rFonts w:ascii="Arial" w:hAnsi="Arial" w:cs="Arial"/>
                <w:b/>
                <w:bCs/>
              </w:rPr>
              <w:t>.29</w:t>
            </w:r>
          </w:p>
          <w:p w14:paraId="2A22F831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2.2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A983A82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-</w:t>
            </w:r>
            <w:r w:rsidRPr="00062A74">
              <w:rPr>
                <w:rFonts w:ascii="Arial" w:hAnsi="Arial" w:cs="Arial"/>
                <w:b/>
                <w:bCs/>
              </w:rPr>
              <w:t>4.02</w:t>
            </w:r>
          </w:p>
          <w:p w14:paraId="5D09445F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1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790E4BA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1.24</w:t>
            </w:r>
          </w:p>
          <w:p w14:paraId="1CA382D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20)</w:t>
            </w:r>
          </w:p>
        </w:tc>
      </w:tr>
      <w:tr w:rsidR="00733777" w:rsidRPr="00062A74" w14:paraId="092419EB" w14:textId="77777777" w:rsidTr="00733777">
        <w:tc>
          <w:tcPr>
            <w:tcW w:w="2263" w:type="dxa"/>
            <w:vAlign w:val="center"/>
          </w:tcPr>
          <w:p w14:paraId="6553DE0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6333C6BB" w14:textId="5D7A9CBF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45BDA0F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5.16</w:t>
            </w:r>
          </w:p>
          <w:p w14:paraId="62C96164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2.9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AA2167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5</w:t>
            </w:r>
            <w:r w:rsidRPr="00062A74">
              <w:rPr>
                <w:rFonts w:ascii="Arial" w:hAnsi="Arial" w:cs="Arial"/>
                <w:b/>
                <w:bCs/>
              </w:rPr>
              <w:t>.62</w:t>
            </w:r>
          </w:p>
          <w:p w14:paraId="33D051B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62A74">
              <w:rPr>
                <w:rFonts w:ascii="Arial" w:hAnsi="Arial" w:cs="Arial" w:hint="eastAsia"/>
                <w:b/>
                <w:bCs/>
              </w:rPr>
              <w:t>(</w:t>
            </w:r>
            <w:r w:rsidRPr="00062A74">
              <w:rPr>
                <w:rFonts w:ascii="Arial" w:hAnsi="Arial" w:cs="Arial"/>
                <w:b/>
                <w:bCs/>
              </w:rPr>
              <w:t>1.9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9DBEFDC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49</w:t>
            </w:r>
          </w:p>
          <w:p w14:paraId="658DB9F7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55)</w:t>
            </w:r>
          </w:p>
        </w:tc>
      </w:tr>
      <w:tr w:rsidR="00733777" w:rsidRPr="00062A74" w14:paraId="13B79A96" w14:textId="77777777" w:rsidTr="0049476E">
        <w:tc>
          <w:tcPr>
            <w:tcW w:w="2263" w:type="dxa"/>
            <w:vAlign w:val="center"/>
          </w:tcPr>
          <w:p w14:paraId="4902F009" w14:textId="6FD7B061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BF74CB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3.24</w:t>
            </w:r>
          </w:p>
          <w:p w14:paraId="1BF05C53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9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12A80D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2</w:t>
            </w:r>
            <w:r w:rsidRPr="00062A74">
              <w:rPr>
                <w:rFonts w:ascii="Arial" w:hAnsi="Arial" w:cs="Arial"/>
              </w:rPr>
              <w:t>.43</w:t>
            </w:r>
          </w:p>
          <w:p w14:paraId="39C5FB00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3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3B07A3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80</w:t>
            </w:r>
          </w:p>
          <w:p w14:paraId="22A0F3D9" w14:textId="77777777" w:rsidR="00733777" w:rsidRPr="00062A7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1.05)</w:t>
            </w:r>
          </w:p>
        </w:tc>
      </w:tr>
      <w:tr w:rsidR="00243C42" w:rsidRPr="00062A74" w14:paraId="5012C3B4" w14:textId="77777777" w:rsidTr="0049476E">
        <w:tc>
          <w:tcPr>
            <w:tcW w:w="2263" w:type="dxa"/>
            <w:vAlign w:val="center"/>
          </w:tcPr>
          <w:p w14:paraId="05B21C4D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/>
              </w:rPr>
              <w:t>Sleep efficiency</w:t>
            </w:r>
          </w:p>
          <w:p w14:paraId="1CF4651B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6D779F3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11</w:t>
            </w:r>
          </w:p>
          <w:p w14:paraId="736E4181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1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7D3F715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01</w:t>
            </w:r>
          </w:p>
          <w:p w14:paraId="49BADF55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169FA4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10</w:t>
            </w:r>
          </w:p>
          <w:p w14:paraId="7BF70F4C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10)</w:t>
            </w:r>
          </w:p>
        </w:tc>
      </w:tr>
      <w:tr w:rsidR="00243C42" w:rsidRPr="00062A74" w14:paraId="5C058B51" w14:textId="77777777" w:rsidTr="0049476E">
        <w:tc>
          <w:tcPr>
            <w:tcW w:w="2263" w:type="dxa"/>
            <w:vAlign w:val="center"/>
          </w:tcPr>
          <w:p w14:paraId="7AEABC36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/>
              </w:rPr>
              <w:t>Sleep efficiency</w:t>
            </w:r>
          </w:p>
          <w:p w14:paraId="1A434C12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2CA0A1C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-</w:t>
            </w:r>
            <w:r w:rsidRPr="00062A74">
              <w:rPr>
                <w:rFonts w:ascii="Arial" w:hAnsi="Arial" w:cs="Arial"/>
              </w:rPr>
              <w:t>0.02</w:t>
            </w:r>
          </w:p>
          <w:p w14:paraId="3BF29729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0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49DC234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02</w:t>
            </w:r>
          </w:p>
          <w:p w14:paraId="13303B95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C6A6BD1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0</w:t>
            </w:r>
            <w:r w:rsidRPr="00062A74">
              <w:rPr>
                <w:rFonts w:ascii="Arial" w:hAnsi="Arial" w:cs="Arial"/>
              </w:rPr>
              <w:t>.01</w:t>
            </w:r>
          </w:p>
          <w:p w14:paraId="59B6FC9A" w14:textId="77777777" w:rsidR="00243C42" w:rsidRPr="00062A74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62A74">
              <w:rPr>
                <w:rFonts w:ascii="Arial" w:hAnsi="Arial" w:cs="Arial" w:hint="eastAsia"/>
              </w:rPr>
              <w:t>(</w:t>
            </w:r>
            <w:r w:rsidRPr="00062A74">
              <w:rPr>
                <w:rFonts w:ascii="Arial" w:hAnsi="Arial" w:cs="Arial"/>
              </w:rPr>
              <w:t>0.03)</w:t>
            </w:r>
          </w:p>
        </w:tc>
      </w:tr>
    </w:tbl>
    <w:p w14:paraId="5BBE876E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75E5B1B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9D9F3F9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9717723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0F47832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DB3E105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8CC41E6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F090086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7660B10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0C364B8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2FB9CB9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9B80953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44A7DC2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8C76CAF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5A151D0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8CC630A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400659A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E469F2A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654B60B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AD8AF25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5C3EE8B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8A304A3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0F5DF9E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3909AA7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D899B82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31FB5D4" w14:textId="77777777" w:rsidR="00243C42" w:rsidRPr="00062A74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28F3332" w14:textId="0023BE53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649358B" w14:textId="7197F998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E4F1FA5" w14:textId="77777777" w:rsidR="00733777" w:rsidRPr="00062A74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AABF34F" w14:textId="52E324E6" w:rsidR="00243C42" w:rsidRPr="002122E7" w:rsidRDefault="00243C42" w:rsidP="00243C42">
      <w:pPr>
        <w:rPr>
          <w:rFonts w:ascii="Arial" w:hAnsi="Arial" w:cs="Arial"/>
          <w:szCs w:val="21"/>
        </w:rPr>
      </w:pPr>
      <w:r w:rsidRPr="00062A74">
        <w:rPr>
          <w:rFonts w:ascii="Arial" w:hAnsi="Arial" w:cs="Arial"/>
          <w:szCs w:val="21"/>
        </w:rPr>
        <w:t xml:space="preserve">Note: </w:t>
      </w:r>
      <w:r w:rsidR="008F520C" w:rsidRPr="00062A74">
        <w:rPr>
          <w:rFonts w:ascii="Arial" w:hAnsi="Arial" w:cs="Arial"/>
          <w:szCs w:val="21"/>
        </w:rPr>
        <w:t xml:space="preserve">Bold numbers indicate </w:t>
      </w:r>
      <w:r w:rsidR="008F520C" w:rsidRPr="00062A74">
        <w:rPr>
          <w:rFonts w:ascii="Arial" w:hAnsi="Arial" w:cs="Arial"/>
          <w:i/>
          <w:iCs/>
          <w:szCs w:val="21"/>
        </w:rPr>
        <w:t>P</w:t>
      </w:r>
      <w:r w:rsidR="008F520C" w:rsidRPr="00062A74">
        <w:rPr>
          <w:rFonts w:ascii="Arial" w:hAnsi="Arial" w:cs="Arial"/>
          <w:szCs w:val="21"/>
        </w:rPr>
        <w:t xml:space="preserve"> &lt; .05; </w:t>
      </w:r>
      <w:r w:rsidRPr="00062A74">
        <w:rPr>
          <w:rFonts w:ascii="Arial" w:hAnsi="Arial" w:cs="Arial"/>
          <w:szCs w:val="21"/>
        </w:rPr>
        <w:t>SE, standard error; BM</w:t>
      </w:r>
      <w:r w:rsidRPr="00511F1E">
        <w:rPr>
          <w:rFonts w:ascii="Arial" w:hAnsi="Arial" w:cs="Arial"/>
          <w:szCs w:val="21"/>
        </w:rPr>
        <w:t xml:space="preserve">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31A20F11" w14:textId="77777777" w:rsidR="00243C42" w:rsidRPr="00BC1AAA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128D246" w14:textId="77777777" w:rsidR="00243C42" w:rsidRDefault="00243C42" w:rsidP="00243C42">
      <w:pPr>
        <w:rPr>
          <w:rFonts w:ascii="Arial" w:hAnsi="Arial" w:cs="Arial"/>
          <w:b/>
          <w:bCs/>
        </w:rPr>
      </w:pPr>
    </w:p>
    <w:p w14:paraId="06178BC5" w14:textId="77777777" w:rsidR="00243C42" w:rsidRPr="00BC1AAA" w:rsidRDefault="00243C42" w:rsidP="00243C42">
      <w:pPr>
        <w:rPr>
          <w:rFonts w:ascii="Arial" w:hAnsi="Arial" w:cs="Arial"/>
        </w:rPr>
        <w:sectPr w:rsidR="00243C42" w:rsidRPr="00BC1AA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059AADB" w14:textId="32FB6976" w:rsidR="00243C42" w:rsidRPr="00392C57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2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wake after sleep onset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-4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70504820" w14:textId="77777777" w:rsidTr="0049476E">
        <w:tc>
          <w:tcPr>
            <w:tcW w:w="2263" w:type="dxa"/>
            <w:vAlign w:val="center"/>
          </w:tcPr>
          <w:p w14:paraId="1AFC666F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5FF25FC1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3E021F21" w14:textId="77777777" w:rsidTr="0049476E">
        <w:tc>
          <w:tcPr>
            <w:tcW w:w="2263" w:type="dxa"/>
            <w:vAlign w:val="center"/>
          </w:tcPr>
          <w:p w14:paraId="52EBEBBC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3FBF6BBB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2D94B602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3D1732BC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3C412B83" w14:textId="77777777" w:rsidTr="00062A74">
        <w:tc>
          <w:tcPr>
            <w:tcW w:w="2263" w:type="dxa"/>
            <w:vAlign w:val="center"/>
          </w:tcPr>
          <w:p w14:paraId="7270FDBE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3C34A2C" w14:textId="77777777" w:rsidR="00243C42" w:rsidRPr="00EE3BC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8</w:t>
            </w:r>
            <w:r w:rsidRPr="00EE3BCD">
              <w:rPr>
                <w:rFonts w:ascii="Arial" w:hAnsi="Arial" w:cs="Arial"/>
                <w:b/>
                <w:bCs/>
              </w:rPr>
              <w:t>0.85</w:t>
            </w:r>
          </w:p>
          <w:p w14:paraId="26016668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18.6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C27754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80</w:t>
            </w:r>
          </w:p>
          <w:p w14:paraId="2568994D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5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CDD2E6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21</w:t>
            </w:r>
          </w:p>
          <w:p w14:paraId="4B2096AC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0.00)</w:t>
            </w:r>
          </w:p>
        </w:tc>
      </w:tr>
      <w:tr w:rsidR="00733777" w:rsidRPr="0041159D" w14:paraId="1C50BAFD" w14:textId="77777777" w:rsidTr="0049476E">
        <w:tc>
          <w:tcPr>
            <w:tcW w:w="2263" w:type="dxa"/>
            <w:vAlign w:val="center"/>
          </w:tcPr>
          <w:p w14:paraId="2B2F1110" w14:textId="79F6DE08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7AE6FC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5</w:t>
            </w:r>
          </w:p>
          <w:p w14:paraId="0A03CEE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F25866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4</w:t>
            </w:r>
          </w:p>
          <w:p w14:paraId="6DA1FB6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35898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72EA29C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656EF7D5" w14:textId="77777777" w:rsidTr="00062A74">
        <w:tc>
          <w:tcPr>
            <w:tcW w:w="2263" w:type="dxa"/>
            <w:vAlign w:val="center"/>
          </w:tcPr>
          <w:p w14:paraId="2FDF4BD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602248B6" w14:textId="246DE1EF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4C4EE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35</w:t>
            </w:r>
          </w:p>
          <w:p w14:paraId="707CA7A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9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386511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5</w:t>
            </w:r>
            <w:r w:rsidRPr="00EE3BCD">
              <w:rPr>
                <w:rFonts w:ascii="Arial" w:hAnsi="Arial" w:cs="Arial"/>
                <w:b/>
                <w:bCs/>
              </w:rPr>
              <w:t>.42</w:t>
            </w:r>
          </w:p>
          <w:p w14:paraId="038A2E6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2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7229DD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7</w:t>
            </w:r>
          </w:p>
          <w:p w14:paraId="360E80C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60)</w:t>
            </w:r>
          </w:p>
        </w:tc>
      </w:tr>
      <w:tr w:rsidR="00733777" w:rsidRPr="0041159D" w14:paraId="5DC0C132" w14:textId="77777777" w:rsidTr="0049476E">
        <w:tc>
          <w:tcPr>
            <w:tcW w:w="2263" w:type="dxa"/>
            <w:vAlign w:val="center"/>
          </w:tcPr>
          <w:p w14:paraId="6D26804A" w14:textId="49342751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1495E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</w:p>
          <w:p w14:paraId="25C6FACF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D90ACD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5</w:t>
            </w:r>
          </w:p>
          <w:p w14:paraId="1243A58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32C5D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0</w:t>
            </w:r>
          </w:p>
          <w:p w14:paraId="5EDCF57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3)</w:t>
            </w:r>
          </w:p>
        </w:tc>
      </w:tr>
      <w:tr w:rsidR="00733777" w:rsidRPr="0041159D" w14:paraId="50CDFC44" w14:textId="77777777" w:rsidTr="00062A74">
        <w:tc>
          <w:tcPr>
            <w:tcW w:w="2263" w:type="dxa"/>
            <w:vAlign w:val="center"/>
          </w:tcPr>
          <w:p w14:paraId="3A20A54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46C09080" w14:textId="11715529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4746992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3</w:t>
            </w:r>
            <w:r w:rsidRPr="00EE3BCD">
              <w:rPr>
                <w:rFonts w:ascii="Arial" w:hAnsi="Arial" w:cs="Arial"/>
                <w:b/>
                <w:bCs/>
              </w:rPr>
              <w:t>1.65</w:t>
            </w:r>
          </w:p>
          <w:p w14:paraId="6102F58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10.7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924709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-</w:t>
            </w:r>
            <w:r w:rsidRPr="00EE3BCD">
              <w:rPr>
                <w:rFonts w:ascii="Arial" w:hAnsi="Arial" w:cs="Arial"/>
                <w:b/>
                <w:bCs/>
              </w:rPr>
              <w:t>24.40</w:t>
            </w:r>
          </w:p>
          <w:p w14:paraId="0BBBFBF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7.3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BCED9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.23</w:t>
            </w:r>
          </w:p>
          <w:p w14:paraId="7BF3BE0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80)</w:t>
            </w:r>
          </w:p>
        </w:tc>
      </w:tr>
      <w:tr w:rsidR="00733777" w:rsidRPr="0041159D" w14:paraId="0314D7F1" w14:textId="77777777" w:rsidTr="0049476E">
        <w:tc>
          <w:tcPr>
            <w:tcW w:w="2263" w:type="dxa"/>
            <w:vAlign w:val="center"/>
          </w:tcPr>
          <w:p w14:paraId="05EB613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0953A1EF" w14:textId="31FE6FD3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78108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37</w:t>
            </w:r>
          </w:p>
          <w:p w14:paraId="611E3E6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4C632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1</w:t>
            </w:r>
          </w:p>
          <w:p w14:paraId="6D84034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C7E217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5</w:t>
            </w:r>
          </w:p>
          <w:p w14:paraId="0DD6C37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7FE2373C" w14:textId="77777777" w:rsidTr="00062A74">
        <w:tc>
          <w:tcPr>
            <w:tcW w:w="2263" w:type="dxa"/>
            <w:vAlign w:val="center"/>
          </w:tcPr>
          <w:p w14:paraId="7CE97CC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51ACDEC3" w14:textId="2465418D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EAD11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55</w:t>
            </w:r>
          </w:p>
          <w:p w14:paraId="1E64E9BA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675439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5</w:t>
            </w:r>
            <w:r w:rsidRPr="00EE3BCD">
              <w:rPr>
                <w:rFonts w:ascii="Arial" w:hAnsi="Arial" w:cs="Arial"/>
                <w:b/>
                <w:bCs/>
              </w:rPr>
              <w:t>.41</w:t>
            </w:r>
          </w:p>
          <w:p w14:paraId="3716C568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2.5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F9FF12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86</w:t>
            </w:r>
          </w:p>
          <w:p w14:paraId="35F4801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6)</w:t>
            </w:r>
          </w:p>
        </w:tc>
      </w:tr>
      <w:tr w:rsidR="00733777" w:rsidRPr="0041159D" w14:paraId="081A5A19" w14:textId="77777777" w:rsidTr="00062A74">
        <w:tc>
          <w:tcPr>
            <w:tcW w:w="2263" w:type="dxa"/>
            <w:vAlign w:val="center"/>
          </w:tcPr>
          <w:p w14:paraId="54ADB4E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246DECF0" w14:textId="27026208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8277BA5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5</w:t>
            </w:r>
            <w:r w:rsidRPr="00EE3BCD">
              <w:rPr>
                <w:rFonts w:ascii="Arial" w:hAnsi="Arial" w:cs="Arial"/>
                <w:b/>
                <w:bCs/>
              </w:rPr>
              <w:t>.38</w:t>
            </w:r>
          </w:p>
          <w:p w14:paraId="0DBF353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2.2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697BBC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-</w:t>
            </w:r>
            <w:r w:rsidRPr="00EE3BCD">
              <w:rPr>
                <w:rFonts w:ascii="Arial" w:hAnsi="Arial" w:cs="Arial"/>
                <w:b/>
                <w:bCs/>
              </w:rPr>
              <w:t>4.15</w:t>
            </w:r>
          </w:p>
          <w:p w14:paraId="18BCC5B3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1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F914C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0</w:t>
            </w:r>
          </w:p>
          <w:p w14:paraId="1AA0063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1)</w:t>
            </w:r>
          </w:p>
        </w:tc>
      </w:tr>
      <w:tr w:rsidR="00733777" w:rsidRPr="0041159D" w14:paraId="20E3206F" w14:textId="77777777" w:rsidTr="00062A74">
        <w:tc>
          <w:tcPr>
            <w:tcW w:w="2263" w:type="dxa"/>
            <w:vAlign w:val="center"/>
          </w:tcPr>
          <w:p w14:paraId="022B8E4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75FF31D1" w14:textId="5BFD81B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271CB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.02</w:t>
            </w:r>
          </w:p>
          <w:p w14:paraId="29860AE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65BFE28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5</w:t>
            </w:r>
            <w:r w:rsidRPr="00EE3BCD">
              <w:rPr>
                <w:rFonts w:ascii="Arial" w:hAnsi="Arial" w:cs="Arial"/>
                <w:b/>
                <w:bCs/>
              </w:rPr>
              <w:t>.78</w:t>
            </w:r>
          </w:p>
          <w:p w14:paraId="623202A5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1.9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39C640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79</w:t>
            </w:r>
          </w:p>
          <w:p w14:paraId="11B67CE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3)</w:t>
            </w:r>
          </w:p>
        </w:tc>
      </w:tr>
      <w:tr w:rsidR="00733777" w:rsidRPr="0041159D" w14:paraId="06E64CB2" w14:textId="77777777" w:rsidTr="0049476E">
        <w:tc>
          <w:tcPr>
            <w:tcW w:w="2263" w:type="dxa"/>
            <w:vAlign w:val="center"/>
          </w:tcPr>
          <w:p w14:paraId="44600CBA" w14:textId="43274EF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3D5239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17</w:t>
            </w:r>
          </w:p>
          <w:p w14:paraId="12C2766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440EA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42</w:t>
            </w:r>
          </w:p>
          <w:p w14:paraId="52F2E4F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B47092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4</w:t>
            </w:r>
          </w:p>
          <w:p w14:paraId="7F37488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7)</w:t>
            </w:r>
          </w:p>
        </w:tc>
      </w:tr>
      <w:tr w:rsidR="00243C42" w:rsidRPr="0041159D" w14:paraId="612FD5EA" w14:textId="77777777" w:rsidTr="0049476E">
        <w:tc>
          <w:tcPr>
            <w:tcW w:w="2263" w:type="dxa"/>
            <w:vAlign w:val="center"/>
          </w:tcPr>
          <w:p w14:paraId="4C1900A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ke after sleep onset</w:t>
            </w:r>
          </w:p>
          <w:p w14:paraId="763A3AFD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2F5EA95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1F35148C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61FE19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145DEA9D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FE413B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4219571D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2)</w:t>
            </w:r>
          </w:p>
        </w:tc>
      </w:tr>
      <w:tr w:rsidR="00243C42" w:rsidRPr="0041159D" w14:paraId="0A09E707" w14:textId="77777777" w:rsidTr="0049476E">
        <w:tc>
          <w:tcPr>
            <w:tcW w:w="2263" w:type="dxa"/>
            <w:vAlign w:val="center"/>
          </w:tcPr>
          <w:p w14:paraId="032E5ECF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ke after sleep onset</w:t>
            </w:r>
          </w:p>
          <w:p w14:paraId="24F7D4C9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AAF59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1</w:t>
            </w:r>
          </w:p>
          <w:p w14:paraId="039C9925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ABDA8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40EAA4AA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BBD5C5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3504890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1)</w:t>
            </w:r>
          </w:p>
        </w:tc>
      </w:tr>
    </w:tbl>
    <w:p w14:paraId="38F0B95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602B7CA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15185E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F8B516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EBFA04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873DFC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05C293C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AA6C42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ABEFE0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C243CCA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53D00F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05A55E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49D45E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090368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788403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1155FA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C03091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B7FC00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EF5716A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90CD48C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C42E9B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E0C9F58" w14:textId="34415EC0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ADCCAAF" w14:textId="13587ABC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4694BFF" w14:textId="77777777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549BD9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8FB6D1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096369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DB95A7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AD104CA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FB186A3" w14:textId="77777777" w:rsidR="00243C42" w:rsidRDefault="00243C42" w:rsidP="00243C42">
      <w:pPr>
        <w:rPr>
          <w:rFonts w:ascii="Arial" w:hAnsi="Arial" w:cs="Arial"/>
          <w:szCs w:val="21"/>
        </w:rPr>
      </w:pPr>
    </w:p>
    <w:p w14:paraId="4886D91B" w14:textId="6F0B66AA" w:rsidR="00243C42" w:rsidRPr="00511F1E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:</w:t>
      </w:r>
      <w:r w:rsidRPr="00511F1E">
        <w:rPr>
          <w:rFonts w:ascii="Arial" w:hAnsi="Arial" w:cs="Arial"/>
          <w:szCs w:val="21"/>
        </w:rPr>
        <w:t xml:space="preserve"> </w:t>
      </w:r>
      <w:r w:rsidR="008F520C" w:rsidRPr="00511F1E">
        <w:rPr>
          <w:rFonts w:ascii="Arial" w:hAnsi="Arial" w:cs="Arial"/>
          <w:szCs w:val="21"/>
        </w:rPr>
        <w:t xml:space="preserve">Bold numbers indicate </w:t>
      </w:r>
      <w:r w:rsidR="008F520C" w:rsidRPr="00511F1E">
        <w:rPr>
          <w:rFonts w:ascii="Arial" w:hAnsi="Arial" w:cs="Arial"/>
          <w:i/>
          <w:iCs/>
          <w:szCs w:val="21"/>
        </w:rPr>
        <w:t>P</w:t>
      </w:r>
      <w:r w:rsidR="008F520C" w:rsidRPr="00511F1E">
        <w:rPr>
          <w:rFonts w:ascii="Arial" w:hAnsi="Arial" w:cs="Arial"/>
          <w:szCs w:val="21"/>
        </w:rPr>
        <w:t xml:space="preserve"> &lt; .05; </w:t>
      </w:r>
      <w:r w:rsidRPr="00511F1E">
        <w:rPr>
          <w:rFonts w:ascii="Arial" w:hAnsi="Arial" w:cs="Arial"/>
          <w:szCs w:val="21"/>
        </w:rPr>
        <w:t xml:space="preserve">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7843BBFE" w14:textId="77777777" w:rsidR="00243C42" w:rsidRPr="00BC1AAA" w:rsidRDefault="00243C42" w:rsidP="00243C42">
      <w:pPr>
        <w:snapToGrid w:val="0"/>
        <w:contextualSpacing/>
        <w:rPr>
          <w:rFonts w:ascii="Arial" w:hAnsi="Arial" w:cs="Arial"/>
          <w:b/>
          <w:bCs/>
        </w:rPr>
        <w:sectPr w:rsidR="00243C42" w:rsidRPr="00BC1AA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99001A6" w14:textId="2A48A2F2" w:rsidR="00243C42" w:rsidRPr="00F870A9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3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REM latency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3EC79EDD" w14:textId="77777777" w:rsidTr="0049476E">
        <w:tc>
          <w:tcPr>
            <w:tcW w:w="2263" w:type="dxa"/>
            <w:vAlign w:val="center"/>
          </w:tcPr>
          <w:p w14:paraId="049C193F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7381347D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21BA3FA9" w14:textId="77777777" w:rsidTr="0049476E">
        <w:tc>
          <w:tcPr>
            <w:tcW w:w="2263" w:type="dxa"/>
            <w:vAlign w:val="center"/>
          </w:tcPr>
          <w:p w14:paraId="0B265D14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59CD851B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3C784988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6DA9AF62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3D6C4499" w14:textId="77777777" w:rsidTr="00062A74">
        <w:tc>
          <w:tcPr>
            <w:tcW w:w="2263" w:type="dxa"/>
            <w:vAlign w:val="center"/>
          </w:tcPr>
          <w:p w14:paraId="0128F005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A8C9715" w14:textId="77777777" w:rsidR="00243C42" w:rsidRPr="00EE3BC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8</w:t>
            </w:r>
            <w:r w:rsidRPr="00EE3BCD">
              <w:rPr>
                <w:rFonts w:ascii="Arial" w:hAnsi="Arial" w:cs="Arial"/>
                <w:b/>
                <w:bCs/>
              </w:rPr>
              <w:t>0.42</w:t>
            </w:r>
          </w:p>
          <w:p w14:paraId="1E8CBB00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18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7EEC116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36</w:t>
            </w:r>
          </w:p>
          <w:p w14:paraId="3D722F2A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6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8828FF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.12</w:t>
            </w:r>
          </w:p>
          <w:p w14:paraId="6299B2C6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0.02)</w:t>
            </w:r>
          </w:p>
        </w:tc>
      </w:tr>
      <w:tr w:rsidR="00733777" w:rsidRPr="0041159D" w14:paraId="0B27D606" w14:textId="77777777" w:rsidTr="0049476E">
        <w:tc>
          <w:tcPr>
            <w:tcW w:w="2263" w:type="dxa"/>
            <w:vAlign w:val="center"/>
          </w:tcPr>
          <w:p w14:paraId="7D908648" w14:textId="19534E6D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7C7D2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  <w:p w14:paraId="3EDA2AE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AC51F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7</w:t>
            </w:r>
          </w:p>
          <w:p w14:paraId="37D1EC4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B61BDA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2</w:t>
            </w:r>
          </w:p>
          <w:p w14:paraId="3FB4838F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4C23B502" w14:textId="77777777" w:rsidTr="00062A74">
        <w:tc>
          <w:tcPr>
            <w:tcW w:w="2263" w:type="dxa"/>
            <w:vAlign w:val="center"/>
          </w:tcPr>
          <w:p w14:paraId="5A4BFDE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124A6C30" w14:textId="30594690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lastRenderedPageBreak/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25364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-</w:t>
            </w:r>
            <w:r>
              <w:rPr>
                <w:rFonts w:ascii="Arial" w:hAnsi="Arial" w:cs="Arial"/>
              </w:rPr>
              <w:t>4.14</w:t>
            </w:r>
          </w:p>
          <w:p w14:paraId="4A9FBDD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2.9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D420970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lastRenderedPageBreak/>
              <w:t>5</w:t>
            </w:r>
            <w:r w:rsidRPr="00047C85">
              <w:rPr>
                <w:rFonts w:ascii="Arial" w:hAnsi="Arial" w:cs="Arial"/>
                <w:b/>
                <w:bCs/>
              </w:rPr>
              <w:t>.33</w:t>
            </w:r>
          </w:p>
          <w:p w14:paraId="1970F9F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lastRenderedPageBreak/>
              <w:t>(</w:t>
            </w:r>
            <w:r w:rsidRPr="00047C85">
              <w:rPr>
                <w:rFonts w:ascii="Arial" w:hAnsi="Arial" w:cs="Arial"/>
                <w:b/>
                <w:bCs/>
              </w:rPr>
              <w:t>1.9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3217F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-</w:t>
            </w:r>
            <w:r>
              <w:rPr>
                <w:rFonts w:ascii="Arial" w:hAnsi="Arial" w:cs="Arial"/>
              </w:rPr>
              <w:t>1.19</w:t>
            </w:r>
          </w:p>
          <w:p w14:paraId="02CEA1D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1.54)</w:t>
            </w:r>
          </w:p>
        </w:tc>
      </w:tr>
      <w:tr w:rsidR="00733777" w:rsidRPr="0041159D" w14:paraId="43604B56" w14:textId="77777777" w:rsidTr="0049476E">
        <w:tc>
          <w:tcPr>
            <w:tcW w:w="2263" w:type="dxa"/>
            <w:vAlign w:val="center"/>
          </w:tcPr>
          <w:p w14:paraId="10E3E9E5" w14:textId="2AFC5DDC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90AA5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</w:p>
          <w:p w14:paraId="52E3B5A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BBBC2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7</w:t>
            </w:r>
          </w:p>
          <w:p w14:paraId="312DF5C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B3A32A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49</w:t>
            </w:r>
          </w:p>
          <w:p w14:paraId="12B4F67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3)</w:t>
            </w:r>
          </w:p>
        </w:tc>
      </w:tr>
      <w:tr w:rsidR="00733777" w:rsidRPr="0041159D" w14:paraId="274A1ED1" w14:textId="77777777" w:rsidTr="00062A74">
        <w:tc>
          <w:tcPr>
            <w:tcW w:w="2263" w:type="dxa"/>
            <w:vAlign w:val="center"/>
          </w:tcPr>
          <w:p w14:paraId="399D93C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6036F1BD" w14:textId="6D3B92A8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E4D526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3</w:t>
            </w:r>
            <w:r w:rsidRPr="00EE3BCD">
              <w:rPr>
                <w:rFonts w:ascii="Arial" w:hAnsi="Arial" w:cs="Arial"/>
                <w:b/>
                <w:bCs/>
              </w:rPr>
              <w:t>1.99</w:t>
            </w:r>
          </w:p>
          <w:p w14:paraId="03D1E57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10.7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5C5408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-</w:t>
            </w:r>
            <w:r w:rsidRPr="00047C85">
              <w:rPr>
                <w:rFonts w:ascii="Arial" w:hAnsi="Arial" w:cs="Arial"/>
                <w:b/>
                <w:bCs/>
              </w:rPr>
              <w:t>23.99</w:t>
            </w:r>
          </w:p>
          <w:p w14:paraId="3F1075E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(</w:t>
            </w:r>
            <w:r w:rsidRPr="00047C85">
              <w:rPr>
                <w:rFonts w:ascii="Arial" w:hAnsi="Arial" w:cs="Arial"/>
                <w:b/>
                <w:bCs/>
              </w:rPr>
              <w:t>7.3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88AF5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.98</w:t>
            </w:r>
          </w:p>
          <w:p w14:paraId="17BC20F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76)</w:t>
            </w:r>
          </w:p>
        </w:tc>
      </w:tr>
      <w:tr w:rsidR="00733777" w:rsidRPr="0041159D" w14:paraId="47E3AA2C" w14:textId="77777777" w:rsidTr="0049476E">
        <w:tc>
          <w:tcPr>
            <w:tcW w:w="2263" w:type="dxa"/>
            <w:vAlign w:val="center"/>
          </w:tcPr>
          <w:p w14:paraId="4ED8AE7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618D0566" w14:textId="69AA645F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15133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39</w:t>
            </w:r>
          </w:p>
          <w:p w14:paraId="158EF3CF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82C02F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7</w:t>
            </w:r>
          </w:p>
          <w:p w14:paraId="3B7ADBD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35037E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1</w:t>
            </w:r>
          </w:p>
          <w:p w14:paraId="677D2AE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0FF5917D" w14:textId="77777777" w:rsidTr="00062A74">
        <w:tc>
          <w:tcPr>
            <w:tcW w:w="2263" w:type="dxa"/>
            <w:vAlign w:val="center"/>
          </w:tcPr>
          <w:p w14:paraId="5A16763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0404340D" w14:textId="2AC30D7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04D96F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64</w:t>
            </w:r>
          </w:p>
          <w:p w14:paraId="2BA4423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78D0754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5</w:t>
            </w:r>
            <w:r w:rsidRPr="00047C85">
              <w:rPr>
                <w:rFonts w:ascii="Arial" w:hAnsi="Arial" w:cs="Arial"/>
                <w:b/>
                <w:bCs/>
              </w:rPr>
              <w:t>.33</w:t>
            </w:r>
          </w:p>
          <w:p w14:paraId="585F0911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(</w:t>
            </w:r>
            <w:r w:rsidRPr="00047C85">
              <w:rPr>
                <w:rFonts w:ascii="Arial" w:hAnsi="Arial" w:cs="Arial"/>
                <w:b/>
                <w:bCs/>
              </w:rPr>
              <w:t>2.5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EBAC1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69</w:t>
            </w:r>
          </w:p>
          <w:p w14:paraId="7C34C85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4)</w:t>
            </w:r>
          </w:p>
        </w:tc>
      </w:tr>
      <w:tr w:rsidR="00733777" w:rsidRPr="0041159D" w14:paraId="16E5863B" w14:textId="77777777" w:rsidTr="00062A74">
        <w:tc>
          <w:tcPr>
            <w:tcW w:w="2263" w:type="dxa"/>
            <w:vAlign w:val="center"/>
          </w:tcPr>
          <w:p w14:paraId="36C848B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5ADB1597" w14:textId="3C9A4D6D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D83001" w14:textId="77777777" w:rsidR="00733777" w:rsidRPr="00EE3BC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5</w:t>
            </w:r>
            <w:r w:rsidRPr="00EE3BCD">
              <w:rPr>
                <w:rFonts w:ascii="Arial" w:hAnsi="Arial" w:cs="Arial"/>
                <w:b/>
                <w:bCs/>
              </w:rPr>
              <w:t>.30</w:t>
            </w:r>
          </w:p>
          <w:p w14:paraId="7DB64A4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EE3BCD">
              <w:rPr>
                <w:rFonts w:ascii="Arial" w:hAnsi="Arial" w:cs="Arial" w:hint="eastAsia"/>
                <w:b/>
                <w:bCs/>
              </w:rPr>
              <w:t>(</w:t>
            </w:r>
            <w:r w:rsidRPr="00EE3BCD">
              <w:rPr>
                <w:rFonts w:ascii="Arial" w:hAnsi="Arial" w:cs="Arial"/>
                <w:b/>
                <w:bCs/>
              </w:rPr>
              <w:t>2.2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54CCE00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-</w:t>
            </w:r>
            <w:r w:rsidRPr="00047C85">
              <w:rPr>
                <w:rFonts w:ascii="Arial" w:hAnsi="Arial" w:cs="Arial"/>
                <w:b/>
                <w:bCs/>
              </w:rPr>
              <w:t>4.19</w:t>
            </w:r>
          </w:p>
          <w:p w14:paraId="7E87BD06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(</w:t>
            </w:r>
            <w:r w:rsidRPr="00047C85">
              <w:rPr>
                <w:rFonts w:ascii="Arial" w:hAnsi="Arial" w:cs="Arial"/>
                <w:b/>
                <w:bCs/>
              </w:rPr>
              <w:t>1.5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6B860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7</w:t>
            </w:r>
          </w:p>
          <w:p w14:paraId="1001249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0)</w:t>
            </w:r>
          </w:p>
        </w:tc>
      </w:tr>
      <w:tr w:rsidR="00733777" w:rsidRPr="0041159D" w14:paraId="6DB04336" w14:textId="77777777" w:rsidTr="00062A74">
        <w:tc>
          <w:tcPr>
            <w:tcW w:w="2263" w:type="dxa"/>
            <w:vAlign w:val="center"/>
          </w:tcPr>
          <w:p w14:paraId="3CF61F4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7E5B42F2" w14:textId="4919EA30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E2442F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76</w:t>
            </w:r>
          </w:p>
          <w:p w14:paraId="202AAE2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685B53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5</w:t>
            </w:r>
            <w:r w:rsidRPr="00047C85">
              <w:rPr>
                <w:rFonts w:ascii="Arial" w:hAnsi="Arial" w:cs="Arial"/>
                <w:b/>
                <w:bCs/>
              </w:rPr>
              <w:t>.92</w:t>
            </w:r>
          </w:p>
          <w:p w14:paraId="5E843F5D" w14:textId="77777777" w:rsidR="00733777" w:rsidRPr="00047C8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47C85">
              <w:rPr>
                <w:rFonts w:ascii="Arial" w:hAnsi="Arial" w:cs="Arial" w:hint="eastAsia"/>
                <w:b/>
                <w:bCs/>
              </w:rPr>
              <w:t>(</w:t>
            </w:r>
            <w:r w:rsidRPr="00047C85">
              <w:rPr>
                <w:rFonts w:ascii="Arial" w:hAnsi="Arial" w:cs="Arial"/>
                <w:b/>
                <w:bCs/>
              </w:rPr>
              <w:t>1.8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7FC62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19</w:t>
            </w:r>
          </w:p>
          <w:p w14:paraId="4AE27BB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0)</w:t>
            </w:r>
          </w:p>
        </w:tc>
      </w:tr>
      <w:tr w:rsidR="00733777" w:rsidRPr="0041159D" w14:paraId="355747B6" w14:textId="77777777" w:rsidTr="0049476E">
        <w:tc>
          <w:tcPr>
            <w:tcW w:w="2263" w:type="dxa"/>
            <w:vAlign w:val="center"/>
          </w:tcPr>
          <w:p w14:paraId="1E0F6FDF" w14:textId="07B792F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1437E3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08</w:t>
            </w:r>
          </w:p>
          <w:p w14:paraId="254E441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69742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52</w:t>
            </w:r>
          </w:p>
          <w:p w14:paraId="33DC5D8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7FC457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5</w:t>
            </w:r>
          </w:p>
          <w:p w14:paraId="14023FD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7)</w:t>
            </w:r>
          </w:p>
        </w:tc>
      </w:tr>
      <w:tr w:rsidR="00243C42" w:rsidRPr="0041159D" w14:paraId="36B9040D" w14:textId="77777777" w:rsidTr="0049476E">
        <w:tc>
          <w:tcPr>
            <w:tcW w:w="2263" w:type="dxa"/>
            <w:vAlign w:val="center"/>
          </w:tcPr>
          <w:p w14:paraId="7066E496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 latency</w:t>
            </w:r>
          </w:p>
          <w:p w14:paraId="365C35AB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83BF9C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7B5A7904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E19B3E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</w:t>
            </w:r>
          </w:p>
          <w:p w14:paraId="620D7F0D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ACFF44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3</w:t>
            </w:r>
          </w:p>
          <w:p w14:paraId="56DB50D6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2)</w:t>
            </w:r>
          </w:p>
        </w:tc>
      </w:tr>
      <w:tr w:rsidR="00243C42" w:rsidRPr="0041159D" w14:paraId="32276676" w14:textId="77777777" w:rsidTr="0049476E">
        <w:tc>
          <w:tcPr>
            <w:tcW w:w="2263" w:type="dxa"/>
            <w:vAlign w:val="center"/>
          </w:tcPr>
          <w:p w14:paraId="72DD262F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 latency</w:t>
            </w:r>
          </w:p>
          <w:p w14:paraId="290ED38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D4F49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5CB776C7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54A629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1B771BA8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6CCEAD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1</w:t>
            </w:r>
          </w:p>
          <w:p w14:paraId="4041AA1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1)</w:t>
            </w:r>
          </w:p>
        </w:tc>
      </w:tr>
    </w:tbl>
    <w:p w14:paraId="2C928D7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D4ADF5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C66A17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84C0C3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87CB11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2A2411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5A77D0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5732F9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EF5450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26574C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93DFDB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A3A2B6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49F8F1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841578C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DC868C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C69839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6EA597A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7776F8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BFDFEC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A23303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2FDA2B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7584688" w14:textId="7177AF3C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78A884F" w14:textId="389C0DC0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5C84A6D" w14:textId="77777777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096B98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1576B8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1C3B49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BF4BDD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7236EB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55ADB2D" w14:textId="236E832B" w:rsidR="00243C42" w:rsidRPr="00511F1E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:</w:t>
      </w:r>
      <w:r w:rsidRPr="00511F1E">
        <w:rPr>
          <w:rFonts w:ascii="Arial" w:hAnsi="Arial" w:cs="Arial"/>
          <w:szCs w:val="21"/>
        </w:rPr>
        <w:t xml:space="preserve"> </w:t>
      </w:r>
      <w:r w:rsidR="008F520C" w:rsidRPr="00511F1E">
        <w:rPr>
          <w:rFonts w:ascii="Arial" w:hAnsi="Arial" w:cs="Arial"/>
          <w:szCs w:val="21"/>
        </w:rPr>
        <w:t xml:space="preserve">Bold numbers indicate </w:t>
      </w:r>
      <w:r w:rsidR="008F520C" w:rsidRPr="00511F1E">
        <w:rPr>
          <w:rFonts w:ascii="Arial" w:hAnsi="Arial" w:cs="Arial"/>
          <w:i/>
          <w:iCs/>
          <w:szCs w:val="21"/>
        </w:rPr>
        <w:t>P</w:t>
      </w:r>
      <w:r w:rsidR="008F520C" w:rsidRPr="00511F1E">
        <w:rPr>
          <w:rFonts w:ascii="Arial" w:hAnsi="Arial" w:cs="Arial"/>
          <w:szCs w:val="21"/>
        </w:rPr>
        <w:t xml:space="preserve"> &lt; .05; </w:t>
      </w:r>
      <w:r w:rsidRPr="00511F1E">
        <w:rPr>
          <w:rFonts w:ascii="Arial" w:hAnsi="Arial" w:cs="Arial"/>
          <w:szCs w:val="21"/>
        </w:rPr>
        <w:t xml:space="preserve">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; REM, rapid eye movement sleep.</w:t>
      </w:r>
    </w:p>
    <w:p w14:paraId="49971F22" w14:textId="77777777" w:rsidR="00243C42" w:rsidRPr="00BC1AAA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5922BF9" w14:textId="77777777" w:rsidR="00243C42" w:rsidRDefault="00243C42" w:rsidP="00243C42">
      <w:pPr>
        <w:rPr>
          <w:rFonts w:ascii="Arial" w:hAnsi="Arial" w:cs="Arial"/>
          <w:b/>
          <w:bCs/>
        </w:rPr>
      </w:pPr>
    </w:p>
    <w:p w14:paraId="13ADDA62" w14:textId="77777777" w:rsidR="00243C42" w:rsidRPr="00BC1AAA" w:rsidRDefault="00243C42" w:rsidP="00243C42">
      <w:pPr>
        <w:rPr>
          <w:rFonts w:ascii="Arial" w:hAnsi="Arial" w:cs="Arial"/>
        </w:rPr>
        <w:sectPr w:rsidR="00243C42" w:rsidRPr="00BC1AA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F9F9CCC" w14:textId="048CBC02" w:rsidR="00243C42" w:rsidRPr="00AD51B1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4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N1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73F309DF" w14:textId="77777777" w:rsidTr="0049476E">
        <w:tc>
          <w:tcPr>
            <w:tcW w:w="2263" w:type="dxa"/>
            <w:vAlign w:val="center"/>
          </w:tcPr>
          <w:p w14:paraId="794F049D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6770F850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7B1D7B95" w14:textId="77777777" w:rsidTr="0049476E">
        <w:tc>
          <w:tcPr>
            <w:tcW w:w="2263" w:type="dxa"/>
            <w:vAlign w:val="center"/>
          </w:tcPr>
          <w:p w14:paraId="4DCEB708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0E509409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444BE6D9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2EE3FAE9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78898724" w14:textId="77777777" w:rsidTr="00062A74">
        <w:tc>
          <w:tcPr>
            <w:tcW w:w="2263" w:type="dxa"/>
            <w:vAlign w:val="center"/>
          </w:tcPr>
          <w:p w14:paraId="351AF326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5EEC18F" w14:textId="77777777" w:rsidR="00243C42" w:rsidRPr="00014D3F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8</w:t>
            </w:r>
            <w:r w:rsidRPr="00014D3F">
              <w:rPr>
                <w:rFonts w:ascii="Arial" w:hAnsi="Arial" w:cs="Arial"/>
                <w:b/>
                <w:bCs/>
              </w:rPr>
              <w:t>0.10</w:t>
            </w:r>
          </w:p>
          <w:p w14:paraId="1384731A" w14:textId="77777777" w:rsidR="00243C42" w:rsidRPr="00014D3F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18.6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B40725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05</w:t>
            </w:r>
          </w:p>
          <w:p w14:paraId="526FD297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5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EEDA47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68</w:t>
            </w:r>
          </w:p>
          <w:p w14:paraId="34388D17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0.03)</w:t>
            </w:r>
          </w:p>
        </w:tc>
      </w:tr>
      <w:tr w:rsidR="00733777" w:rsidRPr="0041159D" w14:paraId="1ABB0F9E" w14:textId="77777777" w:rsidTr="0049476E">
        <w:tc>
          <w:tcPr>
            <w:tcW w:w="2263" w:type="dxa"/>
            <w:vAlign w:val="center"/>
          </w:tcPr>
          <w:p w14:paraId="4F125D79" w14:textId="507F81CC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E98CC4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5</w:t>
            </w:r>
          </w:p>
          <w:p w14:paraId="16E20ADA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8C70A1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4</w:t>
            </w:r>
          </w:p>
          <w:p w14:paraId="06DBC7D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8F2E2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67EA188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6A402984" w14:textId="77777777" w:rsidTr="00062A74">
        <w:tc>
          <w:tcPr>
            <w:tcW w:w="2263" w:type="dxa"/>
            <w:vAlign w:val="center"/>
          </w:tcPr>
          <w:p w14:paraId="04B3529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1552D274" w14:textId="6E74C0D9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5606C8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90</w:t>
            </w:r>
          </w:p>
          <w:p w14:paraId="7F2F6BD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9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9486B1F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5</w:t>
            </w:r>
            <w:r w:rsidRPr="00014D3F">
              <w:rPr>
                <w:rFonts w:ascii="Arial" w:hAnsi="Arial" w:cs="Arial"/>
                <w:b/>
                <w:bCs/>
              </w:rPr>
              <w:t>.32</w:t>
            </w:r>
          </w:p>
          <w:p w14:paraId="4A426CA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1.9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4E840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42</w:t>
            </w:r>
          </w:p>
          <w:p w14:paraId="6C2BE01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7)</w:t>
            </w:r>
          </w:p>
        </w:tc>
      </w:tr>
      <w:tr w:rsidR="00733777" w:rsidRPr="0041159D" w14:paraId="0F956D62" w14:textId="77777777" w:rsidTr="0049476E">
        <w:tc>
          <w:tcPr>
            <w:tcW w:w="2263" w:type="dxa"/>
            <w:vAlign w:val="center"/>
          </w:tcPr>
          <w:p w14:paraId="3A85AD75" w14:textId="66674B89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55C28B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</w:t>
            </w:r>
          </w:p>
          <w:p w14:paraId="2B91B0D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3A1E3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44</w:t>
            </w:r>
          </w:p>
          <w:p w14:paraId="43A521D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10FAEA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6</w:t>
            </w:r>
          </w:p>
          <w:p w14:paraId="41AC71C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3)</w:t>
            </w:r>
          </w:p>
        </w:tc>
      </w:tr>
      <w:tr w:rsidR="00733777" w:rsidRPr="0041159D" w14:paraId="6427E303" w14:textId="77777777" w:rsidTr="00062A74">
        <w:tc>
          <w:tcPr>
            <w:tcW w:w="2263" w:type="dxa"/>
            <w:vAlign w:val="center"/>
          </w:tcPr>
          <w:p w14:paraId="097C6E5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729201C5" w14:textId="05A1A5F9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65AD31B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3</w:t>
            </w:r>
            <w:r w:rsidRPr="00014D3F">
              <w:rPr>
                <w:rFonts w:ascii="Arial" w:hAnsi="Arial" w:cs="Arial"/>
                <w:b/>
                <w:bCs/>
              </w:rPr>
              <w:t>1.30</w:t>
            </w:r>
          </w:p>
          <w:p w14:paraId="4561AC6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10.7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F205724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-</w:t>
            </w:r>
            <w:r w:rsidRPr="00014D3F">
              <w:rPr>
                <w:rFonts w:ascii="Arial" w:hAnsi="Arial" w:cs="Arial"/>
                <w:b/>
                <w:bCs/>
              </w:rPr>
              <w:t>24.26</w:t>
            </w:r>
          </w:p>
          <w:p w14:paraId="26BBEADA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7.3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2D80D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.02</w:t>
            </w:r>
          </w:p>
          <w:p w14:paraId="76B3A0AC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83)</w:t>
            </w:r>
          </w:p>
        </w:tc>
      </w:tr>
      <w:tr w:rsidR="00733777" w:rsidRPr="0041159D" w14:paraId="054EB6F1" w14:textId="77777777" w:rsidTr="0049476E">
        <w:tc>
          <w:tcPr>
            <w:tcW w:w="2263" w:type="dxa"/>
            <w:vAlign w:val="center"/>
          </w:tcPr>
          <w:p w14:paraId="4689467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693CE618" w14:textId="1B624F87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54182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44</w:t>
            </w:r>
          </w:p>
          <w:p w14:paraId="152FB6E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87DBB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4</w:t>
            </w:r>
          </w:p>
          <w:p w14:paraId="1104A64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6B4DA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2</w:t>
            </w:r>
          </w:p>
          <w:p w14:paraId="018FD0E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1765E95E" w14:textId="77777777" w:rsidTr="00062A74">
        <w:tc>
          <w:tcPr>
            <w:tcW w:w="2263" w:type="dxa"/>
            <w:vAlign w:val="center"/>
          </w:tcPr>
          <w:p w14:paraId="62F06ED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37CD00C9" w14:textId="3CD83A4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EA3FE1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36</w:t>
            </w:r>
          </w:p>
          <w:p w14:paraId="04567AA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AB9C5B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5</w:t>
            </w:r>
            <w:r w:rsidRPr="00014D3F">
              <w:rPr>
                <w:rFonts w:ascii="Arial" w:hAnsi="Arial" w:cs="Arial"/>
                <w:b/>
                <w:bCs/>
              </w:rPr>
              <w:t>.34</w:t>
            </w:r>
          </w:p>
          <w:p w14:paraId="4699FA11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2.6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1B420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98</w:t>
            </w:r>
          </w:p>
          <w:p w14:paraId="5CC1F1C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8)</w:t>
            </w:r>
          </w:p>
        </w:tc>
      </w:tr>
      <w:tr w:rsidR="00733777" w:rsidRPr="0041159D" w14:paraId="5D3C872B" w14:textId="77777777" w:rsidTr="00062A74">
        <w:tc>
          <w:tcPr>
            <w:tcW w:w="2263" w:type="dxa"/>
            <w:vAlign w:val="center"/>
          </w:tcPr>
          <w:p w14:paraId="0DA2060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3BB66ED9" w14:textId="1BCD76BC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0C76168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5</w:t>
            </w:r>
            <w:r w:rsidRPr="00014D3F">
              <w:rPr>
                <w:rFonts w:ascii="Arial" w:hAnsi="Arial" w:cs="Arial"/>
                <w:b/>
                <w:bCs/>
              </w:rPr>
              <w:t>.18</w:t>
            </w:r>
          </w:p>
          <w:p w14:paraId="5BF0C62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2.2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EEF5555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-</w:t>
            </w:r>
            <w:r w:rsidRPr="00014D3F">
              <w:rPr>
                <w:rFonts w:ascii="Arial" w:hAnsi="Arial" w:cs="Arial"/>
                <w:b/>
                <w:bCs/>
              </w:rPr>
              <w:t>4.10</w:t>
            </w:r>
          </w:p>
          <w:p w14:paraId="7EA9856D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1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70A7D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5</w:t>
            </w:r>
          </w:p>
          <w:p w14:paraId="24E4166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75FC53A9" w14:textId="77777777" w:rsidTr="00062A74">
        <w:tc>
          <w:tcPr>
            <w:tcW w:w="2263" w:type="dxa"/>
            <w:vAlign w:val="center"/>
          </w:tcPr>
          <w:p w14:paraId="1C169DD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761A7255" w14:textId="2AB306E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A10E6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66</w:t>
            </w:r>
          </w:p>
          <w:p w14:paraId="10B36D0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E696726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5</w:t>
            </w:r>
            <w:r w:rsidRPr="00014D3F">
              <w:rPr>
                <w:rFonts w:ascii="Arial" w:hAnsi="Arial" w:cs="Arial"/>
                <w:b/>
                <w:bCs/>
              </w:rPr>
              <w:t>.70</w:t>
            </w:r>
          </w:p>
          <w:p w14:paraId="3CA707F4" w14:textId="77777777" w:rsidR="00733777" w:rsidRPr="00014D3F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1.8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E8EBB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7</w:t>
            </w:r>
          </w:p>
          <w:p w14:paraId="78A8922A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2)</w:t>
            </w:r>
          </w:p>
        </w:tc>
      </w:tr>
      <w:tr w:rsidR="00733777" w:rsidRPr="0041159D" w14:paraId="56540FD7" w14:textId="77777777" w:rsidTr="0049476E">
        <w:tc>
          <w:tcPr>
            <w:tcW w:w="2263" w:type="dxa"/>
            <w:vAlign w:val="center"/>
          </w:tcPr>
          <w:p w14:paraId="6C2264B7" w14:textId="2642E89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7EB71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06</w:t>
            </w:r>
          </w:p>
          <w:p w14:paraId="5E42DBE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F9F73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39</w:t>
            </w:r>
          </w:p>
          <w:p w14:paraId="218DE6D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BDD116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6</w:t>
            </w:r>
          </w:p>
          <w:p w14:paraId="4AF28E9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7)</w:t>
            </w:r>
          </w:p>
        </w:tc>
      </w:tr>
      <w:tr w:rsidR="00243C42" w:rsidRPr="0041159D" w14:paraId="068DDE0B" w14:textId="77777777" w:rsidTr="0049476E">
        <w:tc>
          <w:tcPr>
            <w:tcW w:w="2263" w:type="dxa"/>
            <w:vAlign w:val="center"/>
          </w:tcPr>
          <w:p w14:paraId="71F089A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</w:t>
            </w:r>
          </w:p>
          <w:p w14:paraId="33DE2170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BB5A811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5</w:t>
            </w:r>
          </w:p>
          <w:p w14:paraId="32FD80F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249A06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5</w:t>
            </w:r>
          </w:p>
          <w:p w14:paraId="1D9B885B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CAC4F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0</w:t>
            </w:r>
          </w:p>
          <w:p w14:paraId="67F3945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6)</w:t>
            </w:r>
          </w:p>
        </w:tc>
      </w:tr>
      <w:tr w:rsidR="00243C42" w:rsidRPr="0041159D" w14:paraId="3AB4C970" w14:textId="77777777" w:rsidTr="0049476E">
        <w:tc>
          <w:tcPr>
            <w:tcW w:w="2263" w:type="dxa"/>
            <w:vAlign w:val="center"/>
          </w:tcPr>
          <w:p w14:paraId="0B8BEDB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</w:t>
            </w:r>
          </w:p>
          <w:p w14:paraId="122B554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736FCB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3</w:t>
            </w:r>
          </w:p>
          <w:p w14:paraId="1E9480E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2222D08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34266333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FB86675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203F628F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8)</w:t>
            </w:r>
          </w:p>
        </w:tc>
      </w:tr>
    </w:tbl>
    <w:p w14:paraId="44A09E1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0DD880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DB7A2A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8E77FA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41A646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38B42D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09060D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DDFE20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0F03E1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B8A5D01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61EE41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A21932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516697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7D8426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E78839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05E3D9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A6C65C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B893A11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A857DF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E3D190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8F7291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CF1477A" w14:textId="1DF2D69F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8205833" w14:textId="5BE4461C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F62991B" w14:textId="77777777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F4FFC8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A97550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AA6D2A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CEC1EF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96CE2D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14633C8" w14:textId="61AAC264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Note: </w:t>
      </w:r>
      <w:r w:rsidR="00150798" w:rsidRPr="00511F1E">
        <w:rPr>
          <w:rFonts w:ascii="Arial" w:hAnsi="Arial" w:cs="Arial"/>
          <w:szCs w:val="21"/>
        </w:rPr>
        <w:t xml:space="preserve">Bold numbers indicate </w:t>
      </w:r>
      <w:r w:rsidR="00150798" w:rsidRPr="00511F1E">
        <w:rPr>
          <w:rFonts w:ascii="Arial" w:hAnsi="Arial" w:cs="Arial"/>
          <w:i/>
          <w:iCs/>
          <w:szCs w:val="21"/>
        </w:rPr>
        <w:t>P</w:t>
      </w:r>
      <w:r w:rsidR="00150798" w:rsidRPr="00511F1E">
        <w:rPr>
          <w:rFonts w:ascii="Arial" w:hAnsi="Arial" w:cs="Arial"/>
          <w:szCs w:val="21"/>
        </w:rPr>
        <w:t xml:space="preserve"> &lt; .05; </w:t>
      </w:r>
      <w:r w:rsidRPr="00511F1E">
        <w:rPr>
          <w:rFonts w:ascii="Arial" w:hAnsi="Arial" w:cs="Arial"/>
          <w:szCs w:val="21"/>
        </w:rPr>
        <w:t xml:space="preserve">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 xml:space="preserve">moderate-vigorous-intensity physical activity; N, non-rapid </w:t>
      </w:r>
      <w:r>
        <w:rPr>
          <w:rFonts w:ascii="Arial" w:eastAsia="Yu Gothic" w:hAnsi="Arial" w:cs="Arial"/>
          <w:bCs/>
          <w:szCs w:val="24"/>
        </w:rPr>
        <w:t>eye movement sleep.</w:t>
      </w:r>
    </w:p>
    <w:p w14:paraId="5D3D60FD" w14:textId="77777777" w:rsidR="00243C42" w:rsidRPr="0048288A" w:rsidRDefault="00243C42" w:rsidP="00243C42">
      <w:pPr>
        <w:snapToGrid w:val="0"/>
        <w:contextualSpacing/>
        <w:rPr>
          <w:rFonts w:ascii="Arial" w:hAnsi="Arial" w:cs="Arial"/>
          <w:b/>
          <w:bCs/>
        </w:rPr>
        <w:sectPr w:rsidR="00243C42" w:rsidRPr="0048288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6BEA1E1" w14:textId="7EBB79A1" w:rsidR="00243C42" w:rsidRPr="00200EE5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5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N2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5CA09948" w14:textId="77777777" w:rsidTr="0049476E">
        <w:tc>
          <w:tcPr>
            <w:tcW w:w="2263" w:type="dxa"/>
            <w:vAlign w:val="center"/>
          </w:tcPr>
          <w:p w14:paraId="2A54F1A8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17C7875C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62C74F3A" w14:textId="77777777" w:rsidTr="0049476E">
        <w:tc>
          <w:tcPr>
            <w:tcW w:w="2263" w:type="dxa"/>
            <w:vAlign w:val="center"/>
          </w:tcPr>
          <w:p w14:paraId="1825363A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669E0517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57364222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5793F914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111E2260" w14:textId="77777777" w:rsidTr="00062A74">
        <w:tc>
          <w:tcPr>
            <w:tcW w:w="2263" w:type="dxa"/>
            <w:vAlign w:val="center"/>
          </w:tcPr>
          <w:p w14:paraId="1337518B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40036F" w14:textId="77777777" w:rsidR="00243C42" w:rsidRPr="00014D3F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7</w:t>
            </w:r>
            <w:r w:rsidRPr="00014D3F">
              <w:rPr>
                <w:rFonts w:ascii="Arial" w:hAnsi="Arial" w:cs="Arial"/>
                <w:b/>
                <w:bCs/>
              </w:rPr>
              <w:t>4.19</w:t>
            </w:r>
          </w:p>
          <w:p w14:paraId="4ED08D2B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014D3F">
              <w:rPr>
                <w:rFonts w:ascii="Arial" w:hAnsi="Arial" w:cs="Arial" w:hint="eastAsia"/>
                <w:b/>
                <w:bCs/>
              </w:rPr>
              <w:t>(</w:t>
            </w:r>
            <w:r w:rsidRPr="00014D3F">
              <w:rPr>
                <w:rFonts w:ascii="Arial" w:hAnsi="Arial" w:cs="Arial"/>
                <w:b/>
                <w:bCs/>
              </w:rPr>
              <w:t>18.9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1C48E47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06</w:t>
            </w:r>
          </w:p>
          <w:p w14:paraId="5C93039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7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EFDDB34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.61</w:t>
            </w:r>
          </w:p>
          <w:p w14:paraId="3BCF0C78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0.25)</w:t>
            </w:r>
          </w:p>
        </w:tc>
      </w:tr>
      <w:tr w:rsidR="00733777" w:rsidRPr="0041159D" w14:paraId="2B6415DF" w14:textId="77777777" w:rsidTr="0049476E">
        <w:tc>
          <w:tcPr>
            <w:tcW w:w="2263" w:type="dxa"/>
            <w:vAlign w:val="center"/>
          </w:tcPr>
          <w:p w14:paraId="4C197AFD" w14:textId="4DC5E2A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8902C0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6</w:t>
            </w:r>
          </w:p>
          <w:p w14:paraId="1DF4F20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F53A2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9</w:t>
            </w:r>
          </w:p>
          <w:p w14:paraId="52C4B49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F502D0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2</w:t>
            </w:r>
          </w:p>
          <w:p w14:paraId="21DCB6F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64621215" w14:textId="77777777" w:rsidTr="00062A74">
        <w:tc>
          <w:tcPr>
            <w:tcW w:w="2263" w:type="dxa"/>
            <w:vAlign w:val="center"/>
          </w:tcPr>
          <w:p w14:paraId="488F8E6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39A7D451" w14:textId="46572970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6890C2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16</w:t>
            </w:r>
          </w:p>
          <w:p w14:paraId="02A32CA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F3B97C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5</w:t>
            </w:r>
            <w:r w:rsidRPr="00954C1A">
              <w:rPr>
                <w:rFonts w:ascii="Arial" w:hAnsi="Arial" w:cs="Arial"/>
                <w:b/>
                <w:bCs/>
              </w:rPr>
              <w:t>.42</w:t>
            </w:r>
          </w:p>
          <w:p w14:paraId="491FAF3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1.9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F91309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6</w:t>
            </w:r>
          </w:p>
          <w:p w14:paraId="6002BEE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5)</w:t>
            </w:r>
          </w:p>
        </w:tc>
      </w:tr>
      <w:tr w:rsidR="00733777" w:rsidRPr="0041159D" w14:paraId="29068758" w14:textId="77777777" w:rsidTr="0049476E">
        <w:tc>
          <w:tcPr>
            <w:tcW w:w="2263" w:type="dxa"/>
            <w:vAlign w:val="center"/>
          </w:tcPr>
          <w:p w14:paraId="215CA6FE" w14:textId="03691174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7F1F4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9</w:t>
            </w:r>
          </w:p>
          <w:p w14:paraId="79E10D0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1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BD1AE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-</w:t>
            </w:r>
            <w:r>
              <w:rPr>
                <w:rFonts w:ascii="Arial" w:hAnsi="Arial" w:cs="Arial"/>
              </w:rPr>
              <w:t>0.49</w:t>
            </w:r>
          </w:p>
          <w:p w14:paraId="76BE28F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7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8379BF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-</w:t>
            </w:r>
            <w:r>
              <w:rPr>
                <w:rFonts w:ascii="Arial" w:hAnsi="Arial" w:cs="Arial"/>
              </w:rPr>
              <w:t>0.40</w:t>
            </w:r>
          </w:p>
          <w:p w14:paraId="08686C1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62)</w:t>
            </w:r>
          </w:p>
        </w:tc>
      </w:tr>
      <w:tr w:rsidR="00733777" w:rsidRPr="0041159D" w14:paraId="0A84BBD3" w14:textId="77777777" w:rsidTr="00062A74">
        <w:tc>
          <w:tcPr>
            <w:tcW w:w="2263" w:type="dxa"/>
            <w:vAlign w:val="center"/>
          </w:tcPr>
          <w:p w14:paraId="5C5500E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lastRenderedPageBreak/>
              <w:t>Smoking history</w:t>
            </w:r>
          </w:p>
          <w:p w14:paraId="7A82F329" w14:textId="440FDA8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CB774F1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3</w:t>
            </w:r>
            <w:r w:rsidRPr="00954C1A">
              <w:rPr>
                <w:rFonts w:ascii="Arial" w:hAnsi="Arial" w:cs="Arial"/>
                <w:b/>
                <w:bCs/>
              </w:rPr>
              <w:t>2.40</w:t>
            </w:r>
          </w:p>
          <w:p w14:paraId="750DFD91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10.5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4C59079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-</w:t>
            </w:r>
            <w:r w:rsidRPr="00954C1A">
              <w:rPr>
                <w:rFonts w:ascii="Arial" w:hAnsi="Arial" w:cs="Arial"/>
                <w:b/>
                <w:bCs/>
              </w:rPr>
              <w:t>24.75</w:t>
            </w:r>
          </w:p>
          <w:p w14:paraId="1A4441E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54C1A">
              <w:rPr>
                <w:rFonts w:ascii="Arial" w:hAnsi="Arial" w:cs="Arial"/>
                <w:b/>
                <w:bCs/>
              </w:rPr>
              <w:t>(7.2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7A133D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.63</w:t>
            </w:r>
          </w:p>
          <w:p w14:paraId="0E4F127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77)</w:t>
            </w:r>
          </w:p>
        </w:tc>
      </w:tr>
      <w:tr w:rsidR="00733777" w:rsidRPr="0041159D" w14:paraId="201CA7D9" w14:textId="77777777" w:rsidTr="0049476E">
        <w:tc>
          <w:tcPr>
            <w:tcW w:w="2263" w:type="dxa"/>
            <w:vAlign w:val="center"/>
          </w:tcPr>
          <w:p w14:paraId="55DAFF9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2126378A" w14:textId="4D8BD8FC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2D713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15</w:t>
            </w:r>
          </w:p>
          <w:p w14:paraId="345D1AC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D92F4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0</w:t>
            </w:r>
          </w:p>
          <w:p w14:paraId="10F8126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7E7089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6</w:t>
            </w:r>
          </w:p>
          <w:p w14:paraId="1542009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1)</w:t>
            </w:r>
          </w:p>
        </w:tc>
      </w:tr>
      <w:tr w:rsidR="00733777" w:rsidRPr="0041159D" w14:paraId="68D72ED1" w14:textId="77777777" w:rsidTr="00062A74">
        <w:tc>
          <w:tcPr>
            <w:tcW w:w="2263" w:type="dxa"/>
            <w:vAlign w:val="center"/>
          </w:tcPr>
          <w:p w14:paraId="4A58F9E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065FFC43" w14:textId="52779624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B5D544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87</w:t>
            </w:r>
          </w:p>
          <w:p w14:paraId="3678167E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7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03B7AA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5</w:t>
            </w:r>
            <w:r w:rsidRPr="00954C1A">
              <w:rPr>
                <w:rFonts w:ascii="Arial" w:hAnsi="Arial" w:cs="Arial"/>
                <w:b/>
                <w:bCs/>
              </w:rPr>
              <w:t>.59</w:t>
            </w:r>
          </w:p>
          <w:p w14:paraId="01A9D113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2.5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AC670F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71</w:t>
            </w:r>
          </w:p>
          <w:p w14:paraId="59E95E6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5)</w:t>
            </w:r>
          </w:p>
        </w:tc>
      </w:tr>
      <w:tr w:rsidR="00733777" w:rsidRPr="0041159D" w14:paraId="774572CC" w14:textId="77777777" w:rsidTr="00062A74">
        <w:tc>
          <w:tcPr>
            <w:tcW w:w="2263" w:type="dxa"/>
            <w:vAlign w:val="center"/>
          </w:tcPr>
          <w:p w14:paraId="1890819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222BF7DF" w14:textId="7AC840FD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BD0E7BA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5</w:t>
            </w:r>
            <w:r w:rsidRPr="00954C1A">
              <w:rPr>
                <w:rFonts w:ascii="Arial" w:hAnsi="Arial" w:cs="Arial"/>
                <w:b/>
                <w:bCs/>
              </w:rPr>
              <w:t>.65</w:t>
            </w:r>
          </w:p>
          <w:p w14:paraId="68568982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2.2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E6303E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-</w:t>
            </w:r>
            <w:r w:rsidRPr="00954C1A">
              <w:rPr>
                <w:rFonts w:ascii="Arial" w:hAnsi="Arial" w:cs="Arial"/>
                <w:b/>
                <w:bCs/>
              </w:rPr>
              <w:t>4.34</w:t>
            </w:r>
          </w:p>
          <w:p w14:paraId="4BD5A991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1.5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ED700D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8</w:t>
            </w:r>
          </w:p>
          <w:p w14:paraId="7948C1F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1)</w:t>
            </w:r>
          </w:p>
        </w:tc>
      </w:tr>
      <w:tr w:rsidR="00733777" w:rsidRPr="0041159D" w14:paraId="1BD46DA9" w14:textId="77777777" w:rsidTr="00062A74">
        <w:tc>
          <w:tcPr>
            <w:tcW w:w="2263" w:type="dxa"/>
            <w:vAlign w:val="center"/>
          </w:tcPr>
          <w:p w14:paraId="08567CD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3E51EF20" w14:textId="78FFF49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4F719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.19</w:t>
            </w:r>
          </w:p>
          <w:p w14:paraId="4AC4CAC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A4EF5D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5</w:t>
            </w:r>
            <w:r w:rsidRPr="00954C1A">
              <w:rPr>
                <w:rFonts w:ascii="Arial" w:hAnsi="Arial" w:cs="Arial"/>
                <w:b/>
                <w:bCs/>
              </w:rPr>
              <w:t>.97</w:t>
            </w:r>
          </w:p>
          <w:p w14:paraId="247FBB46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/>
                <w:b/>
                <w:bCs/>
              </w:rPr>
              <w:t>(1.8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4022E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81</w:t>
            </w:r>
          </w:p>
          <w:p w14:paraId="5E87D3C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0)</w:t>
            </w:r>
          </w:p>
        </w:tc>
      </w:tr>
      <w:tr w:rsidR="00733777" w:rsidRPr="0041159D" w14:paraId="4D4BD171" w14:textId="77777777" w:rsidTr="0049476E">
        <w:tc>
          <w:tcPr>
            <w:tcW w:w="2263" w:type="dxa"/>
            <w:vAlign w:val="center"/>
          </w:tcPr>
          <w:p w14:paraId="3F7FA33E" w14:textId="36C1666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A659D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02</w:t>
            </w:r>
          </w:p>
          <w:p w14:paraId="6ED2530A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5C8AC1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34</w:t>
            </w:r>
          </w:p>
          <w:p w14:paraId="4E7E687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795D1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7</w:t>
            </w:r>
          </w:p>
          <w:p w14:paraId="64F605D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6)</w:t>
            </w:r>
          </w:p>
        </w:tc>
      </w:tr>
      <w:tr w:rsidR="00243C42" w:rsidRPr="0041159D" w14:paraId="5C9E74FA" w14:textId="77777777" w:rsidTr="0049476E">
        <w:tc>
          <w:tcPr>
            <w:tcW w:w="2263" w:type="dxa"/>
            <w:vAlign w:val="center"/>
          </w:tcPr>
          <w:p w14:paraId="70AEB3F0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  <w:p w14:paraId="793A00DC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13FEFBC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1</w:t>
            </w:r>
          </w:p>
          <w:p w14:paraId="4CDCC3DB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528A1D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9</w:t>
            </w:r>
          </w:p>
          <w:p w14:paraId="1589676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50D7B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2</w:t>
            </w:r>
          </w:p>
          <w:p w14:paraId="5F6FBC7A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9)</w:t>
            </w:r>
          </w:p>
        </w:tc>
      </w:tr>
      <w:tr w:rsidR="00243C42" w:rsidRPr="0041159D" w14:paraId="338725F5" w14:textId="77777777" w:rsidTr="0049476E">
        <w:tc>
          <w:tcPr>
            <w:tcW w:w="2263" w:type="dxa"/>
            <w:vAlign w:val="center"/>
          </w:tcPr>
          <w:p w14:paraId="45FA80CC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</w:t>
            </w:r>
          </w:p>
          <w:p w14:paraId="362BF41E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F40ECD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9</w:t>
            </w:r>
          </w:p>
          <w:p w14:paraId="08CB4BC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25D572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5</w:t>
            </w:r>
          </w:p>
          <w:p w14:paraId="187A684F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B0055C6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4</w:t>
            </w:r>
          </w:p>
          <w:p w14:paraId="46E753D0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4)</w:t>
            </w:r>
          </w:p>
        </w:tc>
      </w:tr>
    </w:tbl>
    <w:p w14:paraId="62C8083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EEFE22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3C3A02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2E4A60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8C33A6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4A4810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5F6837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D1E669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2527A1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1225F8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EB8A1F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C29DF8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D71791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53E430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09EA39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0F679E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AAE4BAF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B9A531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A725D0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0673D31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3A3595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CA8397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CB0C38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448CD5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7FAFD51" w14:textId="4EEFB4CE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CF81E22" w14:textId="35A8F809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E404A83" w14:textId="77777777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2D4DD6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B3F5FA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944BD2B" w14:textId="6EF051E3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</w:t>
      </w:r>
      <w:r w:rsidRPr="00511F1E">
        <w:rPr>
          <w:rFonts w:ascii="Arial" w:hAnsi="Arial" w:cs="Arial"/>
          <w:szCs w:val="21"/>
        </w:rPr>
        <w:t xml:space="preserve">: </w:t>
      </w:r>
      <w:r w:rsidR="00150798" w:rsidRPr="00511F1E">
        <w:rPr>
          <w:rFonts w:ascii="Arial" w:hAnsi="Arial" w:cs="Arial"/>
          <w:szCs w:val="21"/>
        </w:rPr>
        <w:t xml:space="preserve">Bold numbers indicate </w:t>
      </w:r>
      <w:r w:rsidR="00150798" w:rsidRPr="00511F1E">
        <w:rPr>
          <w:rFonts w:ascii="Arial" w:hAnsi="Arial" w:cs="Arial"/>
          <w:i/>
          <w:iCs/>
          <w:szCs w:val="21"/>
        </w:rPr>
        <w:t>P</w:t>
      </w:r>
      <w:r w:rsidR="00150798" w:rsidRPr="00511F1E">
        <w:rPr>
          <w:rFonts w:ascii="Arial" w:hAnsi="Arial" w:cs="Arial"/>
          <w:szCs w:val="21"/>
        </w:rPr>
        <w:t xml:space="preserve"> &lt; .05; </w:t>
      </w:r>
      <w:r>
        <w:rPr>
          <w:rFonts w:ascii="Arial" w:hAnsi="Arial" w:cs="Arial"/>
          <w:szCs w:val="21"/>
        </w:rPr>
        <w:t>SE, standard error; BMI, body mass index;</w:t>
      </w:r>
      <w:r w:rsidRPr="00BC1AAA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SB, </w:t>
      </w:r>
      <w:r>
        <w:rPr>
          <w:rFonts w:ascii="Arial" w:eastAsia="Yu Gothic" w:hAnsi="Arial" w:cs="Arial"/>
          <w:bCs/>
          <w:szCs w:val="24"/>
        </w:rPr>
        <w:t>sedentary behavior;</w:t>
      </w:r>
      <w:r>
        <w:rPr>
          <w:rFonts w:ascii="Arial" w:hAnsi="Arial" w:cs="Arial"/>
          <w:szCs w:val="21"/>
        </w:rPr>
        <w:t xml:space="preserve"> LPA, </w:t>
      </w:r>
      <w:r>
        <w:rPr>
          <w:rFonts w:ascii="Arial" w:eastAsia="Yu Gothic" w:hAnsi="Arial" w:cs="Arial"/>
          <w:bCs/>
          <w:szCs w:val="24"/>
        </w:rPr>
        <w:t>low-intensity physical activity;</w:t>
      </w:r>
      <w:r>
        <w:rPr>
          <w:rFonts w:ascii="Arial" w:hAnsi="Arial" w:cs="Arial"/>
          <w:szCs w:val="21"/>
        </w:rPr>
        <w:t xml:space="preserve"> MVPA, </w:t>
      </w:r>
      <w:r>
        <w:rPr>
          <w:rFonts w:ascii="Arial" w:eastAsia="Yu Gothic" w:hAnsi="Arial" w:cs="Arial"/>
          <w:bCs/>
          <w:szCs w:val="24"/>
        </w:rPr>
        <w:t>moderate-vigorous-intensity physical activity; N, non-rapid eye movement sleep.</w:t>
      </w:r>
    </w:p>
    <w:p w14:paraId="1D19E301" w14:textId="77777777" w:rsidR="00243C42" w:rsidRPr="0048288A" w:rsidRDefault="00243C42" w:rsidP="00243C42">
      <w:pPr>
        <w:snapToGrid w:val="0"/>
        <w:contextualSpacing/>
        <w:rPr>
          <w:rFonts w:ascii="Arial" w:hAnsi="Arial" w:cs="Arial"/>
          <w:b/>
          <w:bCs/>
        </w:rPr>
        <w:sectPr w:rsidR="00243C42" w:rsidRPr="0048288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52662AD" w14:textId="7AAA6AF0" w:rsidR="00243C42" w:rsidRPr="00200EE5" w:rsidRDefault="00511F1E" w:rsidP="00243C42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6</w:t>
      </w:r>
      <w:r w:rsidR="00243C42" w:rsidRPr="00773604">
        <w:rPr>
          <w:rFonts w:ascii="Arial" w:hAnsi="Arial" w:cs="Arial"/>
          <w:szCs w:val="21"/>
        </w:rPr>
        <w:t xml:space="preserve">. Results from multilevel models of </w:t>
      </w:r>
      <w:r w:rsidR="00243C42">
        <w:rPr>
          <w:rFonts w:ascii="Arial" w:hAnsi="Arial" w:cs="Arial"/>
          <w:szCs w:val="21"/>
        </w:rPr>
        <w:t>N3</w:t>
      </w:r>
      <w:r w:rsidR="00243C42" w:rsidRPr="00773604">
        <w:rPr>
          <w:rFonts w:ascii="Arial" w:hAnsi="Arial" w:cs="Arial"/>
          <w:szCs w:val="21"/>
        </w:rPr>
        <w:t xml:space="preserve"> predicting </w:t>
      </w:r>
      <w:r w:rsidR="00243C42">
        <w:rPr>
          <w:rFonts w:ascii="Arial" w:hAnsi="Arial" w:cs="Arial"/>
          <w:szCs w:val="21"/>
        </w:rPr>
        <w:t>next day sedentary behavior</w:t>
      </w:r>
      <w:r w:rsidR="00243C42" w:rsidRPr="00D07D0D">
        <w:rPr>
          <w:rFonts w:ascii="Arial" w:hAnsi="Arial" w:cs="Arial"/>
          <w:szCs w:val="21"/>
        </w:rPr>
        <w:t xml:space="preserve"> </w:t>
      </w:r>
      <w:r w:rsidR="00243C42"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243C42" w:rsidRPr="0041159D" w14:paraId="253C580F" w14:textId="77777777" w:rsidTr="0049476E">
        <w:tc>
          <w:tcPr>
            <w:tcW w:w="2263" w:type="dxa"/>
            <w:vAlign w:val="center"/>
          </w:tcPr>
          <w:p w14:paraId="2CA43B00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337832A9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243C42" w:rsidRPr="0041159D" w14:paraId="4975A786" w14:textId="77777777" w:rsidTr="0049476E">
        <w:tc>
          <w:tcPr>
            <w:tcW w:w="2263" w:type="dxa"/>
            <w:vAlign w:val="center"/>
          </w:tcPr>
          <w:p w14:paraId="170B090D" w14:textId="77777777" w:rsidR="00243C42" w:rsidRPr="002B7D9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1D66E3C8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0F3D4201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3C19EBBE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243C42" w:rsidRPr="0041159D" w14:paraId="7324E70C" w14:textId="77777777" w:rsidTr="00062A74">
        <w:tc>
          <w:tcPr>
            <w:tcW w:w="2263" w:type="dxa"/>
            <w:vAlign w:val="center"/>
          </w:tcPr>
          <w:p w14:paraId="41A88ECE" w14:textId="77777777" w:rsidR="00243C42" w:rsidRPr="0041159D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7B477B" w14:textId="77777777" w:rsidR="00243C42" w:rsidRPr="00954C1A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8</w:t>
            </w:r>
            <w:r w:rsidRPr="00954C1A">
              <w:rPr>
                <w:rFonts w:ascii="Arial" w:hAnsi="Arial" w:cs="Arial"/>
                <w:b/>
                <w:bCs/>
              </w:rPr>
              <w:t>0.91</w:t>
            </w:r>
          </w:p>
          <w:p w14:paraId="667220EF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18.3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66565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88</w:t>
            </w:r>
          </w:p>
          <w:p w14:paraId="480B994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2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03354C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08</w:t>
            </w:r>
          </w:p>
          <w:p w14:paraId="1620608E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.95)</w:t>
            </w:r>
          </w:p>
        </w:tc>
      </w:tr>
      <w:tr w:rsidR="00733777" w:rsidRPr="0041159D" w14:paraId="5518E9AF" w14:textId="77777777" w:rsidTr="0049476E">
        <w:tc>
          <w:tcPr>
            <w:tcW w:w="2263" w:type="dxa"/>
            <w:vAlign w:val="center"/>
          </w:tcPr>
          <w:p w14:paraId="69C0BF9D" w14:textId="6D536CF2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283E33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3</w:t>
            </w:r>
          </w:p>
          <w:p w14:paraId="38AFC3F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FE9E0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3</w:t>
            </w:r>
          </w:p>
          <w:p w14:paraId="480203BB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5600D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  <w:p w14:paraId="4E6A0A4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2)</w:t>
            </w:r>
          </w:p>
        </w:tc>
      </w:tr>
      <w:tr w:rsidR="00733777" w:rsidRPr="0041159D" w14:paraId="3D940ADF" w14:textId="77777777" w:rsidTr="00062A74">
        <w:tc>
          <w:tcPr>
            <w:tcW w:w="2263" w:type="dxa"/>
            <w:vAlign w:val="center"/>
          </w:tcPr>
          <w:p w14:paraId="4A14B5A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37C9B8A4" w14:textId="1788DD9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BD2BC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84</w:t>
            </w:r>
          </w:p>
          <w:p w14:paraId="0445D7C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739648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5</w:t>
            </w:r>
            <w:r w:rsidRPr="00420B3C">
              <w:rPr>
                <w:rFonts w:ascii="Arial" w:hAnsi="Arial" w:cs="Arial"/>
                <w:b/>
                <w:bCs/>
              </w:rPr>
              <w:t>.88</w:t>
            </w:r>
          </w:p>
          <w:p w14:paraId="1B590959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.9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1C84FD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5</w:t>
            </w:r>
          </w:p>
          <w:p w14:paraId="3CAC6B1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7)</w:t>
            </w:r>
          </w:p>
        </w:tc>
      </w:tr>
      <w:tr w:rsidR="00733777" w:rsidRPr="0041159D" w14:paraId="23EACD32" w14:textId="77777777" w:rsidTr="0049476E">
        <w:tc>
          <w:tcPr>
            <w:tcW w:w="2263" w:type="dxa"/>
            <w:vAlign w:val="center"/>
          </w:tcPr>
          <w:p w14:paraId="7371E07B" w14:textId="05DBADDD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BDB5D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3</w:t>
            </w:r>
          </w:p>
          <w:p w14:paraId="72F6976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1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1B4C9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-</w:t>
            </w:r>
            <w:r>
              <w:rPr>
                <w:rFonts w:ascii="Arial" w:hAnsi="Arial" w:cs="Arial"/>
              </w:rPr>
              <w:t>0.45</w:t>
            </w:r>
          </w:p>
          <w:p w14:paraId="2755442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7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2427D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-</w:t>
            </w:r>
            <w:r>
              <w:rPr>
                <w:rFonts w:ascii="Arial" w:hAnsi="Arial" w:cs="Arial"/>
              </w:rPr>
              <w:t>0.37</w:t>
            </w:r>
          </w:p>
          <w:p w14:paraId="3F1857BD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(</w:t>
            </w:r>
            <w:r>
              <w:rPr>
                <w:rFonts w:ascii="Arial" w:hAnsi="Arial" w:cs="Arial"/>
              </w:rPr>
              <w:t>0.62)</w:t>
            </w:r>
          </w:p>
        </w:tc>
      </w:tr>
      <w:tr w:rsidR="00733777" w:rsidRPr="0041159D" w14:paraId="2D9D9236" w14:textId="77777777" w:rsidTr="00062A74">
        <w:tc>
          <w:tcPr>
            <w:tcW w:w="2263" w:type="dxa"/>
            <w:vAlign w:val="center"/>
          </w:tcPr>
          <w:p w14:paraId="23FA41A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lastRenderedPageBreak/>
              <w:t>Smoking history</w:t>
            </w:r>
          </w:p>
          <w:p w14:paraId="01CEC159" w14:textId="52B555CB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3DC2010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3</w:t>
            </w:r>
            <w:r w:rsidRPr="00954C1A">
              <w:rPr>
                <w:rFonts w:ascii="Arial" w:hAnsi="Arial" w:cs="Arial"/>
                <w:b/>
                <w:bCs/>
              </w:rPr>
              <w:t>4.01</w:t>
            </w:r>
          </w:p>
          <w:p w14:paraId="5EC6F08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10.6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105B553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-</w:t>
            </w:r>
            <w:r w:rsidRPr="00420B3C">
              <w:rPr>
                <w:rFonts w:ascii="Arial" w:hAnsi="Arial" w:cs="Arial"/>
                <w:b/>
                <w:bCs/>
              </w:rPr>
              <w:t>25.89</w:t>
            </w:r>
          </w:p>
          <w:p w14:paraId="2309DB9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7.3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38F5C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8.10</w:t>
            </w:r>
          </w:p>
          <w:p w14:paraId="403ADF8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82)</w:t>
            </w:r>
          </w:p>
        </w:tc>
      </w:tr>
      <w:tr w:rsidR="00733777" w:rsidRPr="0041159D" w14:paraId="66CF123B" w14:textId="77777777" w:rsidTr="0049476E">
        <w:tc>
          <w:tcPr>
            <w:tcW w:w="2263" w:type="dxa"/>
            <w:vAlign w:val="center"/>
          </w:tcPr>
          <w:p w14:paraId="2433D7E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10FEF17E" w14:textId="73EE33AC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833A6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87</w:t>
            </w:r>
          </w:p>
          <w:p w14:paraId="08635948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25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664E1E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9</w:t>
            </w:r>
          </w:p>
          <w:p w14:paraId="473BC82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B79E9C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24</w:t>
            </w:r>
          </w:p>
          <w:p w14:paraId="6F09D220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2)</w:t>
            </w:r>
          </w:p>
        </w:tc>
      </w:tr>
      <w:tr w:rsidR="00733777" w:rsidRPr="0041159D" w14:paraId="4D0AF574" w14:textId="77777777" w:rsidTr="00062A74">
        <w:tc>
          <w:tcPr>
            <w:tcW w:w="2263" w:type="dxa"/>
            <w:vAlign w:val="center"/>
          </w:tcPr>
          <w:p w14:paraId="24321A0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30FB3DF9" w14:textId="311CF7F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185397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.26</w:t>
            </w:r>
          </w:p>
          <w:p w14:paraId="5EF9A8E6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D15B45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5</w:t>
            </w:r>
            <w:r w:rsidRPr="00420B3C">
              <w:rPr>
                <w:rFonts w:ascii="Arial" w:hAnsi="Arial" w:cs="Arial"/>
                <w:b/>
                <w:bCs/>
              </w:rPr>
              <w:t>.86</w:t>
            </w:r>
          </w:p>
          <w:p w14:paraId="3CA72621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/>
                <w:b/>
                <w:bCs/>
              </w:rPr>
              <w:t>(2.5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36EA57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60</w:t>
            </w:r>
          </w:p>
          <w:p w14:paraId="76CDB7A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6)</w:t>
            </w:r>
          </w:p>
        </w:tc>
      </w:tr>
      <w:tr w:rsidR="00733777" w:rsidRPr="0041159D" w14:paraId="32681577" w14:textId="77777777" w:rsidTr="00062A74">
        <w:tc>
          <w:tcPr>
            <w:tcW w:w="2263" w:type="dxa"/>
            <w:vAlign w:val="center"/>
          </w:tcPr>
          <w:p w14:paraId="073EF28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38774C1E" w14:textId="14EB508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AFE0BB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6</w:t>
            </w:r>
            <w:r w:rsidRPr="00954C1A">
              <w:rPr>
                <w:rFonts w:ascii="Arial" w:hAnsi="Arial" w:cs="Arial"/>
                <w:b/>
                <w:bCs/>
              </w:rPr>
              <w:t>.21</w:t>
            </w:r>
          </w:p>
          <w:p w14:paraId="1D4D4ADD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2.2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93DCD76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-</w:t>
            </w:r>
            <w:r w:rsidRPr="00420B3C">
              <w:rPr>
                <w:rFonts w:ascii="Arial" w:hAnsi="Arial" w:cs="Arial"/>
                <w:b/>
                <w:bCs/>
              </w:rPr>
              <w:t>4.74</w:t>
            </w:r>
          </w:p>
          <w:p w14:paraId="13000528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2D2887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44</w:t>
            </w:r>
          </w:p>
          <w:p w14:paraId="61CA8BF5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24)</w:t>
            </w:r>
          </w:p>
        </w:tc>
      </w:tr>
      <w:tr w:rsidR="00733777" w:rsidRPr="0041159D" w14:paraId="3FF6AD80" w14:textId="77777777" w:rsidTr="00062A74">
        <w:tc>
          <w:tcPr>
            <w:tcW w:w="2263" w:type="dxa"/>
            <w:vAlign w:val="center"/>
          </w:tcPr>
          <w:p w14:paraId="5CF0632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5E0C5071" w14:textId="0D184308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76F391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-</w:t>
            </w:r>
            <w:r w:rsidRPr="00954C1A">
              <w:rPr>
                <w:rFonts w:ascii="Arial" w:hAnsi="Arial" w:cs="Arial"/>
                <w:b/>
                <w:bCs/>
              </w:rPr>
              <w:t>5.55</w:t>
            </w:r>
          </w:p>
          <w:p w14:paraId="036AC677" w14:textId="77777777" w:rsidR="00733777" w:rsidRPr="00954C1A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54C1A">
              <w:rPr>
                <w:rFonts w:ascii="Arial" w:hAnsi="Arial" w:cs="Arial" w:hint="eastAsia"/>
                <w:b/>
                <w:bCs/>
              </w:rPr>
              <w:t>(</w:t>
            </w:r>
            <w:r w:rsidRPr="00954C1A">
              <w:rPr>
                <w:rFonts w:ascii="Arial" w:hAnsi="Arial" w:cs="Arial"/>
                <w:b/>
                <w:bCs/>
              </w:rPr>
              <w:t>2.7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24C6CF7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6</w:t>
            </w:r>
            <w:r w:rsidRPr="00420B3C">
              <w:rPr>
                <w:rFonts w:ascii="Arial" w:hAnsi="Arial" w:cs="Arial"/>
                <w:b/>
                <w:bCs/>
              </w:rPr>
              <w:t>.24</w:t>
            </w:r>
          </w:p>
          <w:p w14:paraId="38FD203D" w14:textId="77777777" w:rsidR="00733777" w:rsidRPr="00420B3C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20B3C">
              <w:rPr>
                <w:rFonts w:ascii="Arial" w:hAnsi="Arial" w:cs="Arial" w:hint="eastAsia"/>
                <w:b/>
                <w:bCs/>
              </w:rPr>
              <w:t>(</w:t>
            </w:r>
            <w:r w:rsidRPr="00420B3C">
              <w:rPr>
                <w:rFonts w:ascii="Arial" w:hAnsi="Arial" w:cs="Arial"/>
                <w:b/>
                <w:bCs/>
              </w:rPr>
              <w:t>1.8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CA9C3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72</w:t>
            </w:r>
          </w:p>
          <w:p w14:paraId="34D73AC7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2)</w:t>
            </w:r>
          </w:p>
        </w:tc>
      </w:tr>
      <w:tr w:rsidR="00733777" w:rsidRPr="0041159D" w14:paraId="384E0399" w14:textId="77777777" w:rsidTr="0049476E">
        <w:tc>
          <w:tcPr>
            <w:tcW w:w="2263" w:type="dxa"/>
            <w:vAlign w:val="center"/>
          </w:tcPr>
          <w:p w14:paraId="756ACCBB" w14:textId="311CC441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3D1BD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19</w:t>
            </w:r>
          </w:p>
          <w:p w14:paraId="4C61F55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50D526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46</w:t>
            </w:r>
          </w:p>
          <w:p w14:paraId="4B1F5724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C5EE77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3</w:t>
            </w:r>
          </w:p>
          <w:p w14:paraId="2FE326A3" w14:textId="77777777" w:rsidR="00733777" w:rsidRPr="004929D1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7)</w:t>
            </w:r>
          </w:p>
        </w:tc>
      </w:tr>
      <w:tr w:rsidR="00243C42" w:rsidRPr="0041159D" w14:paraId="4659D0AF" w14:textId="77777777" w:rsidTr="0049476E">
        <w:tc>
          <w:tcPr>
            <w:tcW w:w="2263" w:type="dxa"/>
            <w:vAlign w:val="center"/>
          </w:tcPr>
          <w:p w14:paraId="23ECC9E5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3</w:t>
            </w:r>
          </w:p>
          <w:p w14:paraId="4E0A0A57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3B95A0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4</w:t>
            </w:r>
          </w:p>
          <w:p w14:paraId="72E81C26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8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8CD5E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3</w:t>
            </w:r>
          </w:p>
          <w:p w14:paraId="2EF7527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228A1F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1</w:t>
            </w:r>
          </w:p>
          <w:p w14:paraId="0519B5A3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0)</w:t>
            </w:r>
          </w:p>
        </w:tc>
      </w:tr>
      <w:tr w:rsidR="00243C42" w:rsidRPr="0041159D" w14:paraId="4158EFF4" w14:textId="77777777" w:rsidTr="0049476E">
        <w:tc>
          <w:tcPr>
            <w:tcW w:w="2263" w:type="dxa"/>
            <w:vAlign w:val="center"/>
          </w:tcPr>
          <w:p w14:paraId="7EA7925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3</w:t>
            </w:r>
          </w:p>
          <w:p w14:paraId="7DA588AA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78CE2E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0</w:t>
            </w:r>
          </w:p>
          <w:p w14:paraId="7F8A8E41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18041C3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6</w:t>
            </w:r>
          </w:p>
          <w:p w14:paraId="306789EB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F22B911" w14:textId="77777777" w:rsidR="00243C42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3</w:t>
            </w:r>
          </w:p>
          <w:p w14:paraId="42228519" w14:textId="77777777" w:rsidR="00243C42" w:rsidRPr="004929D1" w:rsidRDefault="00243C42" w:rsidP="0049476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6)</w:t>
            </w:r>
          </w:p>
        </w:tc>
      </w:tr>
    </w:tbl>
    <w:p w14:paraId="0BFA39F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98E4F7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38A3097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776CD7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3B572C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300EB4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54EB200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70F6E43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605C60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68AAB2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0D58C68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B7827F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BA1A1F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2D06BE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0C88D02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8D64484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F0F750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F09C87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555D44A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620251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A3CD74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1B1C71ED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D4B597B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EB488FE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EF852CA" w14:textId="732F6456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7C2932A5" w14:textId="5388EA70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696A653" w14:textId="77777777" w:rsidR="00733777" w:rsidRDefault="00733777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078CD30C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408927A9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8C34FFD" w14:textId="14827052" w:rsidR="00243C42" w:rsidRPr="002122E7" w:rsidRDefault="00243C42" w:rsidP="00243C42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</w:t>
      </w:r>
      <w:r w:rsidRPr="00511F1E">
        <w:rPr>
          <w:rFonts w:ascii="Arial" w:hAnsi="Arial" w:cs="Arial"/>
          <w:szCs w:val="21"/>
        </w:rPr>
        <w:t xml:space="preserve">e: </w:t>
      </w:r>
      <w:r w:rsidR="00150798" w:rsidRPr="00511F1E">
        <w:rPr>
          <w:rFonts w:ascii="Arial" w:hAnsi="Arial" w:cs="Arial"/>
          <w:szCs w:val="21"/>
        </w:rPr>
        <w:t xml:space="preserve">Bold numbers indicate </w:t>
      </w:r>
      <w:r w:rsidR="00150798" w:rsidRPr="00511F1E">
        <w:rPr>
          <w:rFonts w:ascii="Arial" w:hAnsi="Arial" w:cs="Arial"/>
          <w:i/>
          <w:iCs/>
          <w:szCs w:val="21"/>
        </w:rPr>
        <w:t>P</w:t>
      </w:r>
      <w:r w:rsidR="00150798" w:rsidRPr="00511F1E">
        <w:rPr>
          <w:rFonts w:ascii="Arial" w:hAnsi="Arial" w:cs="Arial"/>
          <w:szCs w:val="21"/>
        </w:rPr>
        <w:t xml:space="preserve"> &lt; .05; </w:t>
      </w:r>
      <w:r w:rsidRPr="00511F1E">
        <w:rPr>
          <w:rFonts w:ascii="Arial" w:hAnsi="Arial" w:cs="Arial"/>
          <w:szCs w:val="21"/>
        </w:rPr>
        <w:t>SE</w:t>
      </w:r>
      <w:r>
        <w:rPr>
          <w:rFonts w:ascii="Arial" w:hAnsi="Arial" w:cs="Arial"/>
          <w:szCs w:val="21"/>
        </w:rPr>
        <w:t>, standard error; BMI, body mass index;</w:t>
      </w:r>
      <w:r w:rsidRPr="00BC1AAA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SB, </w:t>
      </w:r>
      <w:r>
        <w:rPr>
          <w:rFonts w:ascii="Arial" w:eastAsia="Yu Gothic" w:hAnsi="Arial" w:cs="Arial"/>
          <w:bCs/>
          <w:szCs w:val="24"/>
        </w:rPr>
        <w:t>sedentary behavior;</w:t>
      </w:r>
      <w:r>
        <w:rPr>
          <w:rFonts w:ascii="Arial" w:hAnsi="Arial" w:cs="Arial"/>
          <w:szCs w:val="21"/>
        </w:rPr>
        <w:t xml:space="preserve"> LPA, </w:t>
      </w:r>
      <w:r>
        <w:rPr>
          <w:rFonts w:ascii="Arial" w:eastAsia="Yu Gothic" w:hAnsi="Arial" w:cs="Arial"/>
          <w:bCs/>
          <w:szCs w:val="24"/>
        </w:rPr>
        <w:t>low-intensity physical activity;</w:t>
      </w:r>
      <w:r>
        <w:rPr>
          <w:rFonts w:ascii="Arial" w:hAnsi="Arial" w:cs="Arial"/>
          <w:szCs w:val="21"/>
        </w:rPr>
        <w:t xml:space="preserve"> MVPA, </w:t>
      </w:r>
      <w:r>
        <w:rPr>
          <w:rFonts w:ascii="Arial" w:eastAsia="Yu Gothic" w:hAnsi="Arial" w:cs="Arial"/>
          <w:bCs/>
          <w:szCs w:val="24"/>
        </w:rPr>
        <w:t>moderate-vigorous-intensity physical activity; N, non-rapid eye movement sleep.</w:t>
      </w:r>
    </w:p>
    <w:p w14:paraId="27E095B2" w14:textId="77777777" w:rsidR="00243C42" w:rsidRPr="0048288A" w:rsidRDefault="00243C42" w:rsidP="00243C42">
      <w:pPr>
        <w:snapToGrid w:val="0"/>
        <w:contextualSpacing/>
        <w:rPr>
          <w:rFonts w:ascii="Arial" w:hAnsi="Arial" w:cs="Arial"/>
          <w:b/>
          <w:bCs/>
        </w:rPr>
        <w:sectPr w:rsidR="00243C42" w:rsidRPr="0048288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3837326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24E54934" w14:textId="2CE996B5" w:rsidR="00511F1E" w:rsidRPr="00200EE5" w:rsidRDefault="00511F1E" w:rsidP="00511F1E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7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>
        <w:rPr>
          <w:rFonts w:ascii="Arial" w:hAnsi="Arial" w:cs="Arial"/>
          <w:szCs w:val="21"/>
        </w:rPr>
        <w:t>sleepiness on rising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511F1E" w:rsidRPr="0041159D" w14:paraId="71A84746" w14:textId="77777777" w:rsidTr="007070BE">
        <w:tc>
          <w:tcPr>
            <w:tcW w:w="2263" w:type="dxa"/>
            <w:vAlign w:val="center"/>
          </w:tcPr>
          <w:p w14:paraId="0B3625E9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37592334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511F1E" w:rsidRPr="0041159D" w14:paraId="5BEF2BF2" w14:textId="77777777" w:rsidTr="007070BE">
        <w:tc>
          <w:tcPr>
            <w:tcW w:w="2263" w:type="dxa"/>
            <w:vAlign w:val="center"/>
          </w:tcPr>
          <w:p w14:paraId="5FC329E9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5D2BB59F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70E376C4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61502D85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511F1E" w:rsidRPr="0041159D" w14:paraId="4E73D802" w14:textId="77777777" w:rsidTr="00062A74">
        <w:tc>
          <w:tcPr>
            <w:tcW w:w="2263" w:type="dxa"/>
            <w:vAlign w:val="center"/>
          </w:tcPr>
          <w:p w14:paraId="0175BA96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83AD8A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8</w:t>
            </w:r>
            <w:r w:rsidRPr="006A1873">
              <w:rPr>
                <w:rFonts w:ascii="Arial" w:hAnsi="Arial" w:cs="Arial"/>
                <w:b/>
                <w:bCs/>
              </w:rPr>
              <w:t>4.81</w:t>
            </w:r>
          </w:p>
          <w:p w14:paraId="02A53E96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18.2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5EA8FE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77</w:t>
            </w:r>
          </w:p>
          <w:p w14:paraId="0285E5B8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5CA709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31</w:t>
            </w:r>
          </w:p>
          <w:p w14:paraId="224F120A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.74)</w:t>
            </w:r>
          </w:p>
        </w:tc>
      </w:tr>
      <w:tr w:rsidR="00733777" w:rsidRPr="0041159D" w14:paraId="39669474" w14:textId="77777777" w:rsidTr="007070BE">
        <w:tc>
          <w:tcPr>
            <w:tcW w:w="2263" w:type="dxa"/>
            <w:vAlign w:val="center"/>
          </w:tcPr>
          <w:p w14:paraId="4D329E6A" w14:textId="0E4BCD4A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F4329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22</w:t>
            </w:r>
          </w:p>
          <w:p w14:paraId="184645F1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F5FC0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1</w:t>
            </w:r>
          </w:p>
          <w:p w14:paraId="29D26B57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86CB76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</w:t>
            </w:r>
          </w:p>
          <w:p w14:paraId="4DC5D419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1)</w:t>
            </w:r>
          </w:p>
        </w:tc>
      </w:tr>
      <w:tr w:rsidR="00733777" w:rsidRPr="0041159D" w14:paraId="7D0525B0" w14:textId="77777777" w:rsidTr="00062A74">
        <w:tc>
          <w:tcPr>
            <w:tcW w:w="2263" w:type="dxa"/>
            <w:vAlign w:val="center"/>
          </w:tcPr>
          <w:p w14:paraId="1ECB844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2F5A0A05" w14:textId="009D9E6A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3F408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39</w:t>
            </w:r>
          </w:p>
          <w:p w14:paraId="119B454D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CBE4EAD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5</w:t>
            </w:r>
            <w:r w:rsidRPr="006A1873">
              <w:rPr>
                <w:rFonts w:ascii="Arial" w:hAnsi="Arial" w:cs="Arial"/>
                <w:b/>
                <w:bCs/>
              </w:rPr>
              <w:t>.45</w:t>
            </w:r>
          </w:p>
          <w:p w14:paraId="7BDD030F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1.9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CB49D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7</w:t>
            </w:r>
          </w:p>
          <w:p w14:paraId="59DC8C74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1)</w:t>
            </w:r>
          </w:p>
        </w:tc>
      </w:tr>
      <w:tr w:rsidR="00733777" w:rsidRPr="0041159D" w14:paraId="57C77A38" w14:textId="77777777" w:rsidTr="007070BE">
        <w:tc>
          <w:tcPr>
            <w:tcW w:w="2263" w:type="dxa"/>
            <w:vAlign w:val="center"/>
          </w:tcPr>
          <w:p w14:paraId="4983D230" w14:textId="6C9E554A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23620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8</w:t>
            </w:r>
          </w:p>
          <w:p w14:paraId="2574007B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E433E0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1</w:t>
            </w:r>
          </w:p>
          <w:p w14:paraId="24AFA076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6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AB838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6</w:t>
            </w:r>
          </w:p>
          <w:p w14:paraId="4EE23992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0)</w:t>
            </w:r>
          </w:p>
        </w:tc>
      </w:tr>
      <w:tr w:rsidR="00733777" w:rsidRPr="0041159D" w14:paraId="0B893244" w14:textId="77777777" w:rsidTr="00062A74">
        <w:tc>
          <w:tcPr>
            <w:tcW w:w="2263" w:type="dxa"/>
            <w:vAlign w:val="center"/>
          </w:tcPr>
          <w:p w14:paraId="1B3B791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1AA89608" w14:textId="53A267BD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9062A8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2</w:t>
            </w:r>
            <w:r w:rsidRPr="006A1873">
              <w:rPr>
                <w:rFonts w:ascii="Arial" w:hAnsi="Arial" w:cs="Arial"/>
                <w:b/>
                <w:bCs/>
              </w:rPr>
              <w:t>6.00</w:t>
            </w:r>
          </w:p>
          <w:p w14:paraId="4E25B83F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10.5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1A3456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/>
                <w:b/>
                <w:bCs/>
              </w:rPr>
              <w:t>-19.00</w:t>
            </w:r>
          </w:p>
          <w:p w14:paraId="40568CDA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7.2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66573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6.97</w:t>
            </w:r>
          </w:p>
          <w:p w14:paraId="182CD8E3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5.67)</w:t>
            </w:r>
          </w:p>
        </w:tc>
      </w:tr>
      <w:tr w:rsidR="00733777" w:rsidRPr="0041159D" w14:paraId="38B655F3" w14:textId="77777777" w:rsidTr="007070BE">
        <w:tc>
          <w:tcPr>
            <w:tcW w:w="2263" w:type="dxa"/>
            <w:vAlign w:val="center"/>
          </w:tcPr>
          <w:p w14:paraId="7E1CA75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295A1E37" w14:textId="2C4C1EA7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145F0B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6</w:t>
            </w:r>
          </w:p>
          <w:p w14:paraId="73302997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B87DE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5</w:t>
            </w:r>
          </w:p>
          <w:p w14:paraId="55C278C1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9F77A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0</w:t>
            </w:r>
          </w:p>
          <w:p w14:paraId="20BE1EF5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8)</w:t>
            </w:r>
          </w:p>
        </w:tc>
      </w:tr>
      <w:tr w:rsidR="00733777" w:rsidRPr="0041159D" w14:paraId="41039831" w14:textId="77777777" w:rsidTr="007070BE">
        <w:tc>
          <w:tcPr>
            <w:tcW w:w="2263" w:type="dxa"/>
            <w:vAlign w:val="center"/>
          </w:tcPr>
          <w:p w14:paraId="71CA496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460C26EA" w14:textId="786E0F56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B3DBE7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3.03</w:t>
            </w:r>
          </w:p>
          <w:p w14:paraId="6AC0C4CD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04AEA0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02</w:t>
            </w:r>
          </w:p>
          <w:p w14:paraId="5501DF0C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5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D69F8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98</w:t>
            </w:r>
          </w:p>
          <w:p w14:paraId="1BB31A45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5)</w:t>
            </w:r>
          </w:p>
        </w:tc>
      </w:tr>
      <w:tr w:rsidR="00733777" w:rsidRPr="0041159D" w14:paraId="018B9B3F" w14:textId="77777777" w:rsidTr="00062A74">
        <w:tc>
          <w:tcPr>
            <w:tcW w:w="2263" w:type="dxa"/>
            <w:vAlign w:val="center"/>
          </w:tcPr>
          <w:p w14:paraId="4B86273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41F26272" w14:textId="749BD800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B796AB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5</w:t>
            </w:r>
            <w:r w:rsidRPr="006A1873">
              <w:rPr>
                <w:rFonts w:ascii="Arial" w:hAnsi="Arial" w:cs="Arial"/>
                <w:b/>
                <w:bCs/>
              </w:rPr>
              <w:t>.18</w:t>
            </w:r>
          </w:p>
          <w:p w14:paraId="401BDD23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2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7FF5857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-</w:t>
            </w:r>
            <w:r w:rsidRPr="006A1873">
              <w:rPr>
                <w:rFonts w:ascii="Arial" w:hAnsi="Arial" w:cs="Arial"/>
                <w:b/>
                <w:bCs/>
              </w:rPr>
              <w:t>4.17</w:t>
            </w:r>
          </w:p>
          <w:p w14:paraId="69ECC62A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1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7B1AD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99</w:t>
            </w:r>
          </w:p>
          <w:p w14:paraId="7CC08A6E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8)</w:t>
            </w:r>
          </w:p>
        </w:tc>
      </w:tr>
      <w:tr w:rsidR="00733777" w:rsidRPr="0041159D" w14:paraId="55DDA768" w14:textId="77777777" w:rsidTr="00062A74">
        <w:tc>
          <w:tcPr>
            <w:tcW w:w="2263" w:type="dxa"/>
            <w:vAlign w:val="center"/>
          </w:tcPr>
          <w:p w14:paraId="1E609A2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63CF67F9" w14:textId="7B063D4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D49C1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87</w:t>
            </w:r>
          </w:p>
          <w:p w14:paraId="4575F5FA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7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96A51CF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5</w:t>
            </w:r>
            <w:r w:rsidRPr="006A1873">
              <w:rPr>
                <w:rFonts w:ascii="Arial" w:hAnsi="Arial" w:cs="Arial"/>
                <w:b/>
                <w:bCs/>
              </w:rPr>
              <w:t>.81</w:t>
            </w:r>
          </w:p>
          <w:p w14:paraId="5ED151CE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6A1873">
              <w:rPr>
                <w:rFonts w:ascii="Arial" w:hAnsi="Arial" w:cs="Arial" w:hint="eastAsia"/>
                <w:b/>
                <w:bCs/>
              </w:rPr>
              <w:t>(</w:t>
            </w:r>
            <w:r w:rsidRPr="006A1873">
              <w:rPr>
                <w:rFonts w:ascii="Arial" w:hAnsi="Arial" w:cs="Arial"/>
                <w:b/>
                <w:bCs/>
              </w:rPr>
              <w:t>1.8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3C435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94</w:t>
            </w:r>
          </w:p>
          <w:p w14:paraId="65F07C4E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46)</w:t>
            </w:r>
          </w:p>
        </w:tc>
      </w:tr>
      <w:tr w:rsidR="00733777" w:rsidRPr="0041159D" w14:paraId="7483F46D" w14:textId="77777777" w:rsidTr="007070BE">
        <w:tc>
          <w:tcPr>
            <w:tcW w:w="2263" w:type="dxa"/>
            <w:vAlign w:val="center"/>
          </w:tcPr>
          <w:p w14:paraId="336C3047" w14:textId="2985B46C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84D20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2.90</w:t>
            </w:r>
          </w:p>
          <w:p w14:paraId="7A7B611D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A49834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33</w:t>
            </w:r>
          </w:p>
          <w:p w14:paraId="213F2539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3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E83C60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5</w:t>
            </w:r>
          </w:p>
          <w:p w14:paraId="7051284D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6)</w:t>
            </w:r>
          </w:p>
        </w:tc>
      </w:tr>
      <w:tr w:rsidR="00511F1E" w:rsidRPr="0041159D" w14:paraId="4C024C6E" w14:textId="77777777" w:rsidTr="007070BE">
        <w:tc>
          <w:tcPr>
            <w:tcW w:w="2263" w:type="dxa"/>
            <w:vAlign w:val="center"/>
          </w:tcPr>
          <w:p w14:paraId="0544ED84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iness on rising</w:t>
            </w:r>
          </w:p>
          <w:p w14:paraId="4058946E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4311A3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1</w:t>
            </w:r>
          </w:p>
          <w:p w14:paraId="25084D3E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A8811C0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17</w:t>
            </w:r>
          </w:p>
          <w:p w14:paraId="611DBE80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2226D7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6</w:t>
            </w:r>
          </w:p>
          <w:p w14:paraId="3238E6FD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8)</w:t>
            </w:r>
          </w:p>
        </w:tc>
      </w:tr>
      <w:tr w:rsidR="00511F1E" w:rsidRPr="0041159D" w14:paraId="4D1489AC" w14:textId="77777777" w:rsidTr="007070BE">
        <w:tc>
          <w:tcPr>
            <w:tcW w:w="2263" w:type="dxa"/>
            <w:vAlign w:val="center"/>
          </w:tcPr>
          <w:p w14:paraId="0F3AED9B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iness on rising</w:t>
            </w:r>
          </w:p>
          <w:p w14:paraId="62BA1E63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2C95F5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</w:t>
            </w:r>
          </w:p>
          <w:p w14:paraId="5E81913F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BAE1566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7</w:t>
            </w:r>
          </w:p>
          <w:p w14:paraId="5077B907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022C9E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6</w:t>
            </w:r>
          </w:p>
          <w:p w14:paraId="1A767288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4)</w:t>
            </w:r>
          </w:p>
        </w:tc>
      </w:tr>
    </w:tbl>
    <w:p w14:paraId="27F2632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8D2969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1E7633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4D5F858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FA506C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901228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B9798D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1D08371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74F7D7D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F8DEC6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2B38DB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D4FFB2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062A298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304672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AF52285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93A37B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9791BF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6327F1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A425D3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EFEC1E1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E607F5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70346E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3C44BF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CA2E4B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02E5F0F" w14:textId="6291BB2D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BC6A7DC" w14:textId="5F2255B9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33F79E4" w14:textId="77777777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E019D09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EF2534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17107E2" w14:textId="77777777" w:rsidR="00511F1E" w:rsidRPr="00511F1E" w:rsidRDefault="00511F1E" w:rsidP="00511F1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Note: </w:t>
      </w:r>
      <w:r w:rsidRPr="00511F1E">
        <w:rPr>
          <w:rFonts w:ascii="Arial" w:hAnsi="Arial" w:cs="Arial"/>
          <w:szCs w:val="21"/>
        </w:rPr>
        <w:t xml:space="preserve">Bold numbers indicate </w:t>
      </w:r>
      <w:r w:rsidRPr="00511F1E">
        <w:rPr>
          <w:rFonts w:ascii="Arial" w:hAnsi="Arial" w:cs="Arial"/>
          <w:i/>
          <w:iCs/>
          <w:szCs w:val="21"/>
        </w:rPr>
        <w:t>P</w:t>
      </w:r>
      <w:r w:rsidRPr="00511F1E">
        <w:rPr>
          <w:rFonts w:ascii="Arial" w:hAnsi="Arial" w:cs="Arial"/>
          <w:szCs w:val="21"/>
        </w:rPr>
        <w:t xml:space="preserve"> &lt; .05; 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209EFC48" w14:textId="217FEBBD" w:rsidR="00511F1E" w:rsidRPr="00511F1E" w:rsidRDefault="00511F1E" w:rsidP="00511F1E">
      <w:pPr>
        <w:rPr>
          <w:rFonts w:ascii="Arial" w:hAnsi="Arial" w:cs="Arial"/>
        </w:rPr>
        <w:sectPr w:rsidR="00511F1E" w:rsidRPr="00511F1E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C61DCFF" w14:textId="77777777" w:rsidR="00243C42" w:rsidRPr="0048288A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6BCE0044" w14:textId="31E3251B" w:rsidR="00511F1E" w:rsidRPr="001B248E" w:rsidRDefault="00511F1E" w:rsidP="00511F1E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8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 w:rsidRPr="00CC7F75">
        <w:rPr>
          <w:rFonts w:ascii="Arial" w:hAnsi="Arial" w:cs="Arial"/>
          <w:szCs w:val="21"/>
        </w:rPr>
        <w:t>initiation and maintenance of sleep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511F1E" w:rsidRPr="0041159D" w14:paraId="3318F2AF" w14:textId="77777777" w:rsidTr="007070BE">
        <w:tc>
          <w:tcPr>
            <w:tcW w:w="2263" w:type="dxa"/>
            <w:vAlign w:val="center"/>
          </w:tcPr>
          <w:p w14:paraId="58ED1F25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1BD0C4C1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511F1E" w:rsidRPr="0041159D" w14:paraId="6C2331F8" w14:textId="77777777" w:rsidTr="007070BE">
        <w:tc>
          <w:tcPr>
            <w:tcW w:w="2263" w:type="dxa"/>
            <w:vAlign w:val="center"/>
          </w:tcPr>
          <w:p w14:paraId="5F2303DB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5D57D20E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0D2259B3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79D7F01B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511F1E" w:rsidRPr="0041159D" w14:paraId="6A652E7A" w14:textId="77777777" w:rsidTr="00062A74">
        <w:tc>
          <w:tcPr>
            <w:tcW w:w="2263" w:type="dxa"/>
            <w:vAlign w:val="center"/>
          </w:tcPr>
          <w:p w14:paraId="1D40E22B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D3154D3" w14:textId="77777777" w:rsidR="00511F1E" w:rsidRPr="009A4D94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83.8</w:t>
            </w:r>
            <w:r w:rsidRPr="009A4D94">
              <w:rPr>
                <w:rFonts w:ascii="Arial" w:hAnsi="Arial" w:cs="Arial"/>
                <w:b/>
                <w:bCs/>
              </w:rPr>
              <w:t>9</w:t>
            </w:r>
          </w:p>
          <w:p w14:paraId="48900E40" w14:textId="77777777" w:rsidR="00511F1E" w:rsidRPr="009A4D94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17.9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97F80CB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73</w:t>
            </w:r>
          </w:p>
          <w:p w14:paraId="0B7CD9E5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2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FBFDA1E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27</w:t>
            </w:r>
          </w:p>
          <w:p w14:paraId="0E1F8605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9.68)</w:t>
            </w:r>
          </w:p>
        </w:tc>
      </w:tr>
      <w:tr w:rsidR="00733777" w:rsidRPr="0041159D" w14:paraId="13ACF903" w14:textId="77777777" w:rsidTr="007070BE">
        <w:tc>
          <w:tcPr>
            <w:tcW w:w="2263" w:type="dxa"/>
            <w:vAlign w:val="center"/>
          </w:tcPr>
          <w:p w14:paraId="46B4F528" w14:textId="292FB969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72DDC8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21</w:t>
            </w:r>
          </w:p>
          <w:p w14:paraId="25719DC1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BDBAE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0</w:t>
            </w:r>
          </w:p>
          <w:p w14:paraId="13B6DAFA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FB53C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</w:t>
            </w:r>
          </w:p>
          <w:p w14:paraId="0CC8F007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1)</w:t>
            </w:r>
          </w:p>
        </w:tc>
      </w:tr>
      <w:tr w:rsidR="00733777" w:rsidRPr="0041159D" w14:paraId="7900EA49" w14:textId="77777777" w:rsidTr="00062A74">
        <w:tc>
          <w:tcPr>
            <w:tcW w:w="2263" w:type="dxa"/>
            <w:vAlign w:val="center"/>
          </w:tcPr>
          <w:p w14:paraId="4A55C78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6DD9B1F7" w14:textId="57D3DA82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8D54A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4.28</w:t>
            </w:r>
          </w:p>
          <w:p w14:paraId="6FF66C1A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7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B9E19EE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5</w:t>
            </w:r>
            <w:r w:rsidRPr="009A4D94">
              <w:rPr>
                <w:rFonts w:ascii="Arial" w:hAnsi="Arial" w:cs="Arial"/>
                <w:b/>
                <w:bCs/>
              </w:rPr>
              <w:t>.30</w:t>
            </w:r>
          </w:p>
          <w:p w14:paraId="5B559C4C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1.8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59EB7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03</w:t>
            </w:r>
          </w:p>
          <w:p w14:paraId="5AAB4EF5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50)</w:t>
            </w:r>
          </w:p>
        </w:tc>
      </w:tr>
      <w:tr w:rsidR="00733777" w:rsidRPr="0041159D" w14:paraId="142B7CF9" w14:textId="77777777" w:rsidTr="007070BE">
        <w:tc>
          <w:tcPr>
            <w:tcW w:w="2263" w:type="dxa"/>
            <w:vAlign w:val="center"/>
          </w:tcPr>
          <w:p w14:paraId="3328F831" w14:textId="486369F0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C64B7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9</w:t>
            </w:r>
          </w:p>
          <w:p w14:paraId="6348E725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ED8600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42</w:t>
            </w:r>
          </w:p>
          <w:p w14:paraId="4DE850AB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7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46B9A7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37</w:t>
            </w:r>
          </w:p>
          <w:p w14:paraId="0F10D797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61)</w:t>
            </w:r>
          </w:p>
        </w:tc>
      </w:tr>
      <w:tr w:rsidR="00733777" w:rsidRPr="0041159D" w14:paraId="14E3E017" w14:textId="77777777" w:rsidTr="00062A74">
        <w:tc>
          <w:tcPr>
            <w:tcW w:w="2263" w:type="dxa"/>
            <w:vAlign w:val="center"/>
          </w:tcPr>
          <w:p w14:paraId="4E33E74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63660A03" w14:textId="383BE5A8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C9AFFB6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2</w:t>
            </w:r>
            <w:r w:rsidRPr="009A4D94">
              <w:rPr>
                <w:rFonts w:ascii="Arial" w:hAnsi="Arial" w:cs="Arial"/>
                <w:b/>
                <w:bCs/>
              </w:rPr>
              <w:t>4.99</w:t>
            </w:r>
          </w:p>
          <w:p w14:paraId="4150D52A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10.5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50E8340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-</w:t>
            </w:r>
            <w:r w:rsidRPr="009A4D94">
              <w:rPr>
                <w:rFonts w:ascii="Arial" w:hAnsi="Arial" w:cs="Arial"/>
                <w:b/>
                <w:bCs/>
              </w:rPr>
              <w:t>18.36</w:t>
            </w:r>
          </w:p>
          <w:p w14:paraId="28CE03AC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7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26F93A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6.60</w:t>
            </w:r>
          </w:p>
          <w:p w14:paraId="0D807A63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68)</w:t>
            </w:r>
          </w:p>
        </w:tc>
      </w:tr>
      <w:tr w:rsidR="00733777" w:rsidRPr="0041159D" w14:paraId="3614255A" w14:textId="77777777" w:rsidTr="007070BE">
        <w:tc>
          <w:tcPr>
            <w:tcW w:w="2263" w:type="dxa"/>
            <w:vAlign w:val="center"/>
          </w:tcPr>
          <w:p w14:paraId="5895453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05189EB6" w14:textId="718C3467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8D631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42</w:t>
            </w:r>
          </w:p>
          <w:p w14:paraId="772035CF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BD441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3</w:t>
            </w:r>
          </w:p>
          <w:p w14:paraId="5CE99319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7BD0C2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8</w:t>
            </w:r>
          </w:p>
          <w:p w14:paraId="7A875D53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9)</w:t>
            </w:r>
          </w:p>
        </w:tc>
      </w:tr>
      <w:tr w:rsidR="00733777" w:rsidRPr="0041159D" w14:paraId="0DE6F2A3" w14:textId="77777777" w:rsidTr="007070BE">
        <w:tc>
          <w:tcPr>
            <w:tcW w:w="2263" w:type="dxa"/>
            <w:vAlign w:val="center"/>
          </w:tcPr>
          <w:p w14:paraId="1E415C6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3DE9AC43" w14:textId="4C83224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82538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2.55</w:t>
            </w:r>
          </w:p>
          <w:p w14:paraId="4ACACC3D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3.7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0A1F7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81</w:t>
            </w:r>
          </w:p>
          <w:p w14:paraId="5C661A3B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5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40928E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1.25</w:t>
            </w:r>
          </w:p>
          <w:p w14:paraId="7E729C66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2.02)</w:t>
            </w:r>
          </w:p>
        </w:tc>
      </w:tr>
      <w:tr w:rsidR="00733777" w:rsidRPr="0041159D" w14:paraId="6C7378F8" w14:textId="77777777" w:rsidTr="00062A74">
        <w:tc>
          <w:tcPr>
            <w:tcW w:w="2263" w:type="dxa"/>
            <w:vAlign w:val="center"/>
          </w:tcPr>
          <w:p w14:paraId="30B86E9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6FF71B2C" w14:textId="2E782CEA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DA5D85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5</w:t>
            </w:r>
            <w:r w:rsidRPr="009A4D94">
              <w:rPr>
                <w:rFonts w:ascii="Arial" w:hAnsi="Arial" w:cs="Arial"/>
                <w:b/>
                <w:bCs/>
              </w:rPr>
              <w:t>.26</w:t>
            </w:r>
          </w:p>
          <w:p w14:paraId="55429EF1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2.1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7D8657B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-</w:t>
            </w:r>
            <w:r w:rsidRPr="009A4D94">
              <w:rPr>
                <w:rFonts w:ascii="Arial" w:hAnsi="Arial" w:cs="Arial"/>
                <w:b/>
                <w:bCs/>
              </w:rPr>
              <w:t>4.29</w:t>
            </w:r>
          </w:p>
          <w:p w14:paraId="43BA0908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1.4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2F960B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95</w:t>
            </w:r>
          </w:p>
          <w:p w14:paraId="4400C432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17)</w:t>
            </w:r>
          </w:p>
        </w:tc>
      </w:tr>
      <w:tr w:rsidR="00733777" w:rsidRPr="0041159D" w14:paraId="4003A868" w14:textId="77777777" w:rsidTr="00062A74">
        <w:tc>
          <w:tcPr>
            <w:tcW w:w="2263" w:type="dxa"/>
            <w:vAlign w:val="center"/>
          </w:tcPr>
          <w:p w14:paraId="218C7FF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24F4B4E3" w14:textId="26167C6E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CC266E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-</w:t>
            </w:r>
            <w:r w:rsidRPr="009A4D94">
              <w:rPr>
                <w:rFonts w:ascii="Arial" w:hAnsi="Arial" w:cs="Arial"/>
                <w:b/>
                <w:bCs/>
              </w:rPr>
              <w:t>5.61</w:t>
            </w:r>
          </w:p>
          <w:p w14:paraId="64EB2C1D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/>
                <w:b/>
                <w:bCs/>
              </w:rPr>
              <w:t>(2.7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D0852CA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6</w:t>
            </w:r>
            <w:r w:rsidRPr="009A4D94">
              <w:rPr>
                <w:rFonts w:ascii="Arial" w:hAnsi="Arial" w:cs="Arial"/>
                <w:b/>
                <w:bCs/>
              </w:rPr>
              <w:t>.41</w:t>
            </w:r>
          </w:p>
          <w:p w14:paraId="335CEBB2" w14:textId="77777777" w:rsidR="00733777" w:rsidRPr="009A4D94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1.8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ECADD1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81</w:t>
            </w:r>
          </w:p>
          <w:p w14:paraId="17916606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47)</w:t>
            </w:r>
          </w:p>
        </w:tc>
      </w:tr>
      <w:tr w:rsidR="00733777" w:rsidRPr="0041159D" w14:paraId="68179DCB" w14:textId="77777777" w:rsidTr="007070BE">
        <w:tc>
          <w:tcPr>
            <w:tcW w:w="2263" w:type="dxa"/>
            <w:vAlign w:val="center"/>
          </w:tcPr>
          <w:p w14:paraId="67606868" w14:textId="4F1E86C6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8925AA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2.71</w:t>
            </w:r>
          </w:p>
          <w:p w14:paraId="21ADE3E9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9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70D30B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15</w:t>
            </w:r>
          </w:p>
          <w:p w14:paraId="4011E858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3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A0B3CF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  <w:p w14:paraId="6C2F27D2" w14:textId="77777777" w:rsidR="00733777" w:rsidRPr="006A1873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1.05)</w:t>
            </w:r>
          </w:p>
        </w:tc>
      </w:tr>
      <w:tr w:rsidR="00511F1E" w:rsidRPr="0041159D" w14:paraId="342D59EA" w14:textId="77777777" w:rsidTr="00062A74">
        <w:tc>
          <w:tcPr>
            <w:tcW w:w="2263" w:type="dxa"/>
            <w:vAlign w:val="center"/>
          </w:tcPr>
          <w:p w14:paraId="6D0D7459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486E12">
              <w:rPr>
                <w:rFonts w:ascii="Arial" w:hAnsi="Arial" w:cs="Arial"/>
              </w:rPr>
              <w:t>nitiation and maintenance of sleep</w:t>
            </w:r>
          </w:p>
          <w:p w14:paraId="383560FC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D677B0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7</w:t>
            </w:r>
          </w:p>
          <w:p w14:paraId="28BA9A78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C4A711" w14:textId="77777777" w:rsidR="00511F1E" w:rsidRPr="009A4D94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-</w:t>
            </w:r>
            <w:r w:rsidRPr="009A4D94">
              <w:rPr>
                <w:rFonts w:ascii="Arial" w:hAnsi="Arial" w:cs="Arial"/>
                <w:b/>
                <w:bCs/>
              </w:rPr>
              <w:t>0.20</w:t>
            </w:r>
          </w:p>
          <w:p w14:paraId="2849F6DE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9A4D94">
              <w:rPr>
                <w:rFonts w:ascii="Arial" w:hAnsi="Arial" w:cs="Arial" w:hint="eastAsia"/>
                <w:b/>
                <w:bCs/>
              </w:rPr>
              <w:t>(</w:t>
            </w:r>
            <w:r w:rsidRPr="009A4D94">
              <w:rPr>
                <w:rFonts w:ascii="Arial" w:hAnsi="Arial" w:cs="Arial"/>
                <w:b/>
                <w:bCs/>
              </w:rPr>
              <w:t>0.1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906543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6</w:t>
            </w:r>
          </w:p>
          <w:p w14:paraId="1689812D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8)</w:t>
            </w:r>
          </w:p>
        </w:tc>
      </w:tr>
      <w:tr w:rsidR="00511F1E" w:rsidRPr="0041159D" w14:paraId="34B4B9F5" w14:textId="77777777" w:rsidTr="007070BE">
        <w:tc>
          <w:tcPr>
            <w:tcW w:w="2263" w:type="dxa"/>
            <w:vAlign w:val="center"/>
          </w:tcPr>
          <w:p w14:paraId="4ADF332F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486E12">
              <w:rPr>
                <w:rFonts w:ascii="Arial" w:hAnsi="Arial" w:cs="Arial"/>
              </w:rPr>
              <w:t>nitiation and maintenance of sleep</w:t>
            </w:r>
          </w:p>
          <w:p w14:paraId="6FBB6F5B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ABFBBC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6</w:t>
            </w:r>
          </w:p>
          <w:p w14:paraId="54E51092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B9907F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4</w:t>
            </w:r>
          </w:p>
          <w:p w14:paraId="53E941B6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8ABA69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02</w:t>
            </w:r>
          </w:p>
          <w:p w14:paraId="031E1914" w14:textId="77777777" w:rsidR="00511F1E" w:rsidRPr="006A1873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0.03)</w:t>
            </w:r>
          </w:p>
        </w:tc>
      </w:tr>
    </w:tbl>
    <w:p w14:paraId="144EAD7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962A22D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7F4654D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5DF035B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7907F5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D7313A9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2C6246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66FF789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078145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9B22C9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364AF6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8A93458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E49E378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3A841B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8EE027D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DE25CA9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009A4C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D0310A1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9A1BC0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CB6C2E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A5F6BB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9B3F8A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857598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A12DD6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0C54D5B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C355CB9" w14:textId="1B77AF8C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9964C6C" w14:textId="75FEBEC5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8E98F37" w14:textId="77777777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632F5A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C07F13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7BCF4F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70E6D7D" w14:textId="77777777" w:rsidR="00511F1E" w:rsidRPr="002122E7" w:rsidRDefault="00511F1E" w:rsidP="00511F1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</w:t>
      </w:r>
      <w:r w:rsidRPr="00511F1E">
        <w:rPr>
          <w:rFonts w:ascii="Arial" w:hAnsi="Arial" w:cs="Arial"/>
          <w:szCs w:val="21"/>
        </w:rPr>
        <w:t xml:space="preserve">: Bold numbers indicate </w:t>
      </w:r>
      <w:r w:rsidRPr="00511F1E">
        <w:rPr>
          <w:rFonts w:ascii="Arial" w:hAnsi="Arial" w:cs="Arial"/>
          <w:i/>
          <w:iCs/>
          <w:szCs w:val="21"/>
        </w:rPr>
        <w:t>P</w:t>
      </w:r>
      <w:r w:rsidRPr="00511F1E">
        <w:rPr>
          <w:rFonts w:ascii="Arial" w:hAnsi="Arial" w:cs="Arial"/>
          <w:szCs w:val="21"/>
        </w:rPr>
        <w:t xml:space="preserve"> &lt; .05; 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3F8B325F" w14:textId="77777777" w:rsidR="00511F1E" w:rsidRPr="0048288A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A1837C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E21DD1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  <w:sectPr w:rsidR="00511F1E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42C5E01" w14:textId="6C67516A" w:rsidR="00511F1E" w:rsidRPr="00CC7F75" w:rsidRDefault="00511F1E" w:rsidP="00511F1E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19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 w:rsidRPr="002C55CF">
        <w:rPr>
          <w:rFonts w:ascii="Arial" w:hAnsi="Arial" w:cs="Arial"/>
          <w:szCs w:val="21"/>
        </w:rPr>
        <w:t>frequent dreaming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511F1E" w:rsidRPr="0041159D" w14:paraId="5CFA3EE1" w14:textId="77777777" w:rsidTr="007070BE">
        <w:tc>
          <w:tcPr>
            <w:tcW w:w="2263" w:type="dxa"/>
            <w:vAlign w:val="center"/>
          </w:tcPr>
          <w:p w14:paraId="551F1651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24A805FB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511F1E" w:rsidRPr="0041159D" w14:paraId="374D27F9" w14:textId="77777777" w:rsidTr="007070BE">
        <w:tc>
          <w:tcPr>
            <w:tcW w:w="2263" w:type="dxa"/>
            <w:vAlign w:val="center"/>
          </w:tcPr>
          <w:p w14:paraId="074B2FA2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6A6F10EC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41E91AFB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26BCE295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511F1E" w:rsidRPr="0041159D" w14:paraId="54A8BB76" w14:textId="77777777" w:rsidTr="00062A74">
        <w:tc>
          <w:tcPr>
            <w:tcW w:w="2263" w:type="dxa"/>
            <w:vAlign w:val="center"/>
          </w:tcPr>
          <w:p w14:paraId="26035DFD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A398747" w14:textId="77777777" w:rsidR="00511F1E" w:rsidRPr="00785647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85647">
              <w:rPr>
                <w:rFonts w:ascii="Arial" w:eastAsia="Malgun Gothic" w:hAnsi="Arial" w:cs="Arial" w:hint="eastAsia"/>
                <w:b/>
                <w:bCs/>
                <w:lang w:eastAsia="ko-KR"/>
              </w:rPr>
              <w:t>8</w:t>
            </w:r>
            <w:r w:rsidRPr="00785647">
              <w:rPr>
                <w:rFonts w:ascii="Arial" w:eastAsia="Malgun Gothic" w:hAnsi="Arial" w:cs="Arial"/>
                <w:b/>
                <w:bCs/>
                <w:lang w:eastAsia="ko-KR"/>
              </w:rPr>
              <w:t>3.04</w:t>
            </w:r>
          </w:p>
          <w:p w14:paraId="3C079CDD" w14:textId="77777777" w:rsidR="00511F1E" w:rsidRPr="00486E12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85647">
              <w:rPr>
                <w:rFonts w:ascii="Arial" w:eastAsia="Malgun Gothic" w:hAnsi="Arial" w:cs="Arial"/>
                <w:b/>
                <w:bCs/>
                <w:lang w:eastAsia="ko-KR"/>
              </w:rPr>
              <w:t>(18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B199D9C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7</w:t>
            </w:r>
            <w:r>
              <w:rPr>
                <w:rFonts w:ascii="Arial" w:eastAsia="Malgun Gothic" w:hAnsi="Arial" w:cs="Arial"/>
                <w:lang w:eastAsia="ko-KR"/>
              </w:rPr>
              <w:t>.50</w:t>
            </w:r>
          </w:p>
          <w:p w14:paraId="70C01C8C" w14:textId="77777777" w:rsidR="00511F1E" w:rsidRPr="00785647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2.1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5140D84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/>
                <w:lang w:eastAsia="ko-KR"/>
              </w:rPr>
              <w:t>9.33</w:t>
            </w:r>
          </w:p>
          <w:p w14:paraId="3D572EBC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9.71)</w:t>
            </w:r>
          </w:p>
        </w:tc>
      </w:tr>
      <w:tr w:rsidR="00733777" w:rsidRPr="0041159D" w14:paraId="54CD8A41" w14:textId="77777777" w:rsidTr="007070BE">
        <w:tc>
          <w:tcPr>
            <w:tcW w:w="2263" w:type="dxa"/>
            <w:vAlign w:val="center"/>
          </w:tcPr>
          <w:p w14:paraId="682C7D8C" w14:textId="79F1F262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D9625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0</w:t>
            </w:r>
          </w:p>
          <w:p w14:paraId="679E6E75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/>
                <w:lang w:eastAsia="ko-KR"/>
              </w:rPr>
              <w:lastRenderedPageBreak/>
              <w:t>(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0069F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lastRenderedPageBreak/>
              <w:t>0</w:t>
            </w:r>
            <w:r>
              <w:rPr>
                <w:rFonts w:ascii="Arial" w:eastAsia="Malgun Gothic" w:hAnsi="Arial" w:cs="Arial"/>
                <w:lang w:eastAsia="ko-KR"/>
              </w:rPr>
              <w:t>.18</w:t>
            </w:r>
          </w:p>
          <w:p w14:paraId="5EED7B3F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lastRenderedPageBreak/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79E164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lastRenderedPageBreak/>
              <w:t>0</w:t>
            </w:r>
            <w:r>
              <w:rPr>
                <w:rFonts w:ascii="Arial" w:eastAsia="Malgun Gothic" w:hAnsi="Arial" w:cs="Arial"/>
                <w:lang w:eastAsia="ko-KR"/>
              </w:rPr>
              <w:t>.02</w:t>
            </w:r>
          </w:p>
          <w:p w14:paraId="66C954F8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lastRenderedPageBreak/>
              <w:t>(</w:t>
            </w:r>
            <w:r>
              <w:rPr>
                <w:rFonts w:ascii="Arial" w:eastAsia="Malgun Gothic" w:hAnsi="Arial" w:cs="Arial"/>
                <w:lang w:eastAsia="ko-KR"/>
              </w:rPr>
              <w:t>0.11)</w:t>
            </w:r>
          </w:p>
        </w:tc>
      </w:tr>
      <w:tr w:rsidR="00733777" w:rsidRPr="0041159D" w14:paraId="5455BD8A" w14:textId="77777777" w:rsidTr="00062A74">
        <w:tc>
          <w:tcPr>
            <w:tcW w:w="2263" w:type="dxa"/>
            <w:vAlign w:val="center"/>
          </w:tcPr>
          <w:p w14:paraId="7BBB924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6C3DC97C" w14:textId="65E6BC33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9678D2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83</w:t>
            </w:r>
          </w:p>
          <w:p w14:paraId="349E518E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8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8AB8642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4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.85</w:t>
            </w:r>
          </w:p>
          <w:p w14:paraId="274A6B5E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.9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D05C35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3</w:t>
            </w:r>
          </w:p>
          <w:p w14:paraId="112505A1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2)</w:t>
            </w:r>
          </w:p>
        </w:tc>
      </w:tr>
      <w:tr w:rsidR="00733777" w:rsidRPr="0041159D" w14:paraId="040473BB" w14:textId="77777777" w:rsidTr="007070BE">
        <w:tc>
          <w:tcPr>
            <w:tcW w:w="2263" w:type="dxa"/>
            <w:vAlign w:val="center"/>
          </w:tcPr>
          <w:p w14:paraId="78553EFB" w14:textId="1ED99FEC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5E19F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85</w:t>
            </w:r>
          </w:p>
          <w:p w14:paraId="2A162F02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0162E5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50</w:t>
            </w:r>
          </w:p>
          <w:p w14:paraId="5DFC14BF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7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B4C12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3</w:t>
            </w:r>
          </w:p>
          <w:p w14:paraId="7361A504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62)</w:t>
            </w:r>
          </w:p>
        </w:tc>
      </w:tr>
      <w:tr w:rsidR="00733777" w:rsidRPr="0041159D" w14:paraId="0250B6DF" w14:textId="77777777" w:rsidTr="00062A74">
        <w:tc>
          <w:tcPr>
            <w:tcW w:w="2263" w:type="dxa"/>
            <w:vAlign w:val="center"/>
          </w:tcPr>
          <w:p w14:paraId="2360212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39D8885A" w14:textId="39E3EAFF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2F3C01C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85647">
              <w:rPr>
                <w:rFonts w:ascii="Arial" w:eastAsia="Malgun Gothic" w:hAnsi="Arial" w:cs="Arial"/>
                <w:b/>
                <w:bCs/>
                <w:lang w:eastAsia="ko-KR"/>
              </w:rPr>
              <w:t>27.47</w:t>
            </w:r>
          </w:p>
          <w:p w14:paraId="1C1DBCBA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85647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85647">
              <w:rPr>
                <w:rFonts w:ascii="Arial" w:eastAsia="Malgun Gothic" w:hAnsi="Arial" w:cs="Arial"/>
                <w:b/>
                <w:bCs/>
                <w:lang w:eastAsia="ko-KR"/>
              </w:rPr>
              <w:t>10.5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DDFB25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20.61</w:t>
            </w:r>
          </w:p>
          <w:p w14:paraId="4DF89089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7.2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CDA64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6.82</w:t>
            </w:r>
          </w:p>
          <w:p w14:paraId="137172E0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5.70)</w:t>
            </w:r>
          </w:p>
        </w:tc>
      </w:tr>
      <w:tr w:rsidR="00733777" w:rsidRPr="0041159D" w14:paraId="5E3DA0F7" w14:textId="77777777" w:rsidTr="007070BE">
        <w:tc>
          <w:tcPr>
            <w:tcW w:w="2263" w:type="dxa"/>
            <w:vAlign w:val="center"/>
          </w:tcPr>
          <w:p w14:paraId="5C8A5D7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6D844507" w14:textId="4330A447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590A5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7</w:t>
            </w:r>
          </w:p>
          <w:p w14:paraId="20EE92A2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7C215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08</w:t>
            </w:r>
          </w:p>
          <w:p w14:paraId="64174A23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C840A9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2</w:t>
            </w:r>
          </w:p>
          <w:p w14:paraId="20970F96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9)</w:t>
            </w:r>
          </w:p>
        </w:tc>
      </w:tr>
      <w:tr w:rsidR="00733777" w:rsidRPr="0041159D" w14:paraId="793C834C" w14:textId="77777777" w:rsidTr="00062A74">
        <w:tc>
          <w:tcPr>
            <w:tcW w:w="2263" w:type="dxa"/>
            <w:vAlign w:val="center"/>
          </w:tcPr>
          <w:p w14:paraId="753E287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7D551BC3" w14:textId="6CA47B9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17079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36</w:t>
            </w:r>
          </w:p>
          <w:p w14:paraId="1F8B2085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.7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76B610A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.45</w:t>
            </w:r>
          </w:p>
          <w:p w14:paraId="2D76847E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2.5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C590A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8</w:t>
            </w:r>
          </w:p>
          <w:p w14:paraId="544BC11E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02)</w:t>
            </w:r>
          </w:p>
        </w:tc>
      </w:tr>
      <w:tr w:rsidR="00733777" w:rsidRPr="0041159D" w14:paraId="36E08200" w14:textId="77777777" w:rsidTr="00062A74">
        <w:tc>
          <w:tcPr>
            <w:tcW w:w="2263" w:type="dxa"/>
            <w:vAlign w:val="center"/>
          </w:tcPr>
          <w:p w14:paraId="3358484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2185EDED" w14:textId="5CD9F0DC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05658E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785647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785647">
              <w:rPr>
                <w:rFonts w:ascii="Arial" w:eastAsia="Malgun Gothic" w:hAnsi="Arial" w:cs="Arial"/>
                <w:b/>
                <w:bCs/>
                <w:lang w:eastAsia="ko-KR"/>
              </w:rPr>
              <w:t>.47</w:t>
            </w:r>
          </w:p>
          <w:p w14:paraId="2C15C4DD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85647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785647">
              <w:rPr>
                <w:rFonts w:ascii="Arial" w:eastAsia="Malgun Gothic" w:hAnsi="Arial" w:cs="Arial"/>
                <w:b/>
                <w:bCs/>
                <w:lang w:eastAsia="ko-KR"/>
              </w:rPr>
              <w:t>2.2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A2E28AD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4.49</w:t>
            </w:r>
          </w:p>
          <w:p w14:paraId="37DB5F3F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.4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E1CB0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6</w:t>
            </w:r>
          </w:p>
          <w:p w14:paraId="7236AEE5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8)</w:t>
            </w:r>
          </w:p>
        </w:tc>
      </w:tr>
      <w:tr w:rsidR="00733777" w:rsidRPr="0041159D" w14:paraId="2340FACA" w14:textId="77777777" w:rsidTr="00062A74">
        <w:tc>
          <w:tcPr>
            <w:tcW w:w="2263" w:type="dxa"/>
            <w:vAlign w:val="center"/>
          </w:tcPr>
          <w:p w14:paraId="26057D4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5DE808C0" w14:textId="3BA49358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A483E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5.32</w:t>
            </w:r>
          </w:p>
          <w:p w14:paraId="2765A3DE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7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14C38CB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6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.26</w:t>
            </w:r>
          </w:p>
          <w:p w14:paraId="642B7F9D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(1.8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3CB88E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5</w:t>
            </w:r>
          </w:p>
          <w:p w14:paraId="624F9CD8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7)</w:t>
            </w:r>
          </w:p>
        </w:tc>
      </w:tr>
      <w:tr w:rsidR="00733777" w:rsidRPr="0041159D" w14:paraId="5B1D9DA8" w14:textId="77777777" w:rsidTr="007070BE">
        <w:tc>
          <w:tcPr>
            <w:tcW w:w="2263" w:type="dxa"/>
            <w:vAlign w:val="center"/>
          </w:tcPr>
          <w:p w14:paraId="0EE1D594" w14:textId="4FA7AA0C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8CB391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78</w:t>
            </w:r>
          </w:p>
          <w:p w14:paraId="775A65F8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9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06DEE4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2</w:t>
            </w:r>
            <w:r>
              <w:rPr>
                <w:rFonts w:ascii="Arial" w:eastAsia="Malgun Gothic" w:hAnsi="Arial" w:cs="Arial"/>
                <w:lang w:eastAsia="ko-KR"/>
              </w:rPr>
              <w:t>.20</w:t>
            </w:r>
          </w:p>
          <w:p w14:paraId="3CA1BE26" w14:textId="77777777" w:rsidR="00733777" w:rsidRPr="0078564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3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408922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56</w:t>
            </w:r>
          </w:p>
          <w:p w14:paraId="77DC57B4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05)</w:t>
            </w:r>
          </w:p>
        </w:tc>
      </w:tr>
      <w:tr w:rsidR="00511F1E" w:rsidRPr="0041159D" w14:paraId="5B35C86B" w14:textId="77777777" w:rsidTr="007070BE">
        <w:tc>
          <w:tcPr>
            <w:tcW w:w="2263" w:type="dxa"/>
            <w:vAlign w:val="center"/>
          </w:tcPr>
          <w:p w14:paraId="1A362D3F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486E12">
              <w:rPr>
                <w:rFonts w:ascii="Arial" w:hAnsi="Arial" w:cs="Arial"/>
              </w:rPr>
              <w:t>requent dreaming</w:t>
            </w:r>
          </w:p>
          <w:p w14:paraId="2B727CF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31CB1A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6</w:t>
            </w:r>
          </w:p>
          <w:p w14:paraId="2B499271" w14:textId="77777777" w:rsidR="00511F1E" w:rsidRPr="00785647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83C567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11</w:t>
            </w:r>
          </w:p>
          <w:p w14:paraId="1A38DDC8" w14:textId="77777777" w:rsidR="00511F1E" w:rsidRPr="00785647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A10193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5</w:t>
            </w:r>
          </w:p>
          <w:p w14:paraId="45C6158E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0)</w:t>
            </w:r>
          </w:p>
        </w:tc>
      </w:tr>
      <w:tr w:rsidR="00511F1E" w:rsidRPr="0041159D" w14:paraId="43AE1E72" w14:textId="77777777" w:rsidTr="007070BE">
        <w:tc>
          <w:tcPr>
            <w:tcW w:w="2263" w:type="dxa"/>
            <w:vAlign w:val="center"/>
          </w:tcPr>
          <w:p w14:paraId="395696E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486E12">
              <w:rPr>
                <w:rFonts w:ascii="Arial" w:hAnsi="Arial" w:cs="Arial"/>
              </w:rPr>
              <w:t>requent dreaming</w:t>
            </w:r>
          </w:p>
          <w:p w14:paraId="49E8C4B5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1CF3FF4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7</w:t>
            </w:r>
          </w:p>
          <w:p w14:paraId="06D53236" w14:textId="77777777" w:rsidR="00511F1E" w:rsidRPr="00785647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F3E86F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3</w:t>
            </w:r>
          </w:p>
          <w:p w14:paraId="1728B83E" w14:textId="77777777" w:rsidR="00511F1E" w:rsidRPr="00785647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030E97C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3</w:t>
            </w:r>
          </w:p>
          <w:p w14:paraId="3F79EE0C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3)</w:t>
            </w:r>
          </w:p>
        </w:tc>
      </w:tr>
    </w:tbl>
    <w:p w14:paraId="09D2DE5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9A7C0A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39606A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D8B168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BED1B2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23791A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8DB1EC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938050B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526478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893837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E26B875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E7F26A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EFA15A8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B1D8ACB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76299DD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CB58089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A10EC0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63B7D5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3455B2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6C70FD5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DB7335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839B66C" w14:textId="47643BED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B5BE06A" w14:textId="3EBD433C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DC93108" w14:textId="77777777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91825F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E74B78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EB10D6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95D23E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5383BA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9562A00" w14:textId="77777777" w:rsidR="00511F1E" w:rsidRPr="002122E7" w:rsidRDefault="00511F1E" w:rsidP="00511F1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</w:t>
      </w:r>
      <w:r w:rsidRPr="00511F1E">
        <w:rPr>
          <w:rFonts w:ascii="Arial" w:hAnsi="Arial" w:cs="Arial"/>
          <w:szCs w:val="21"/>
        </w:rPr>
        <w:t xml:space="preserve">e: Bold numbers indicate </w:t>
      </w:r>
      <w:r w:rsidRPr="00511F1E">
        <w:rPr>
          <w:rFonts w:ascii="Arial" w:hAnsi="Arial" w:cs="Arial"/>
          <w:i/>
          <w:iCs/>
          <w:szCs w:val="21"/>
        </w:rPr>
        <w:t>P</w:t>
      </w:r>
      <w:r w:rsidRPr="00511F1E">
        <w:rPr>
          <w:rFonts w:ascii="Arial" w:hAnsi="Arial" w:cs="Arial"/>
          <w:szCs w:val="21"/>
        </w:rPr>
        <w:t xml:space="preserve"> &lt; .05; 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499606DC" w14:textId="77777777" w:rsidR="00511F1E" w:rsidRPr="0048288A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B91FCFE" w14:textId="77777777" w:rsidR="00511F1E" w:rsidRDefault="00511F1E" w:rsidP="00511F1E">
      <w:pPr>
        <w:rPr>
          <w:rFonts w:ascii="Arial" w:hAnsi="Arial" w:cs="Arial"/>
          <w:b/>
          <w:bCs/>
        </w:rPr>
      </w:pPr>
    </w:p>
    <w:p w14:paraId="4AA3524C" w14:textId="77777777" w:rsidR="00511F1E" w:rsidRPr="0048288A" w:rsidRDefault="00511F1E" w:rsidP="00511F1E">
      <w:pPr>
        <w:rPr>
          <w:rFonts w:ascii="Arial" w:hAnsi="Arial" w:cs="Arial"/>
        </w:rPr>
        <w:sectPr w:rsidR="00511F1E" w:rsidRPr="0048288A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6990606" w14:textId="155608F4" w:rsidR="00511F1E" w:rsidRPr="002C55CF" w:rsidRDefault="00511F1E" w:rsidP="00511F1E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20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 w:rsidRPr="00DB0E03">
        <w:rPr>
          <w:rFonts w:ascii="Arial" w:hAnsi="Arial" w:cs="Arial"/>
          <w:szCs w:val="21"/>
        </w:rPr>
        <w:t>feeling refreshed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76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511F1E" w:rsidRPr="0041159D" w14:paraId="7E1E24DC" w14:textId="77777777" w:rsidTr="007070BE">
        <w:tc>
          <w:tcPr>
            <w:tcW w:w="2263" w:type="dxa"/>
            <w:vAlign w:val="center"/>
          </w:tcPr>
          <w:p w14:paraId="6788FAE7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0D0E7153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511F1E" w:rsidRPr="0041159D" w14:paraId="56087E05" w14:textId="77777777" w:rsidTr="007070BE">
        <w:tc>
          <w:tcPr>
            <w:tcW w:w="2263" w:type="dxa"/>
            <w:vAlign w:val="center"/>
          </w:tcPr>
          <w:p w14:paraId="65791676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715FA786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7DAAA6C7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16CD1E1A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511F1E" w:rsidRPr="0041159D" w14:paraId="45170F6E" w14:textId="77777777" w:rsidTr="00062A74">
        <w:tc>
          <w:tcPr>
            <w:tcW w:w="2263" w:type="dxa"/>
            <w:vAlign w:val="center"/>
          </w:tcPr>
          <w:p w14:paraId="1ED776F6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AFB797B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8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3.59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br/>
              <w:t>(18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7053C7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6</w:t>
            </w:r>
            <w:r>
              <w:rPr>
                <w:rFonts w:ascii="Arial" w:eastAsia="Malgun Gothic" w:hAnsi="Arial" w:cs="Arial"/>
                <w:lang w:eastAsia="ko-KR"/>
              </w:rPr>
              <w:t>.99</w:t>
            </w:r>
          </w:p>
          <w:p w14:paraId="6C4AC8F0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2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C0BA29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9</w:t>
            </w:r>
            <w:r>
              <w:rPr>
                <w:rFonts w:ascii="Arial" w:eastAsia="Malgun Gothic" w:hAnsi="Arial" w:cs="Arial"/>
                <w:lang w:eastAsia="ko-KR"/>
              </w:rPr>
              <w:t>.31</w:t>
            </w:r>
          </w:p>
          <w:p w14:paraId="356A2B97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9.65)</w:t>
            </w:r>
          </w:p>
        </w:tc>
      </w:tr>
      <w:tr w:rsidR="00733777" w:rsidRPr="0041159D" w14:paraId="5903C379" w14:textId="77777777" w:rsidTr="007070BE">
        <w:tc>
          <w:tcPr>
            <w:tcW w:w="2263" w:type="dxa"/>
            <w:vAlign w:val="center"/>
          </w:tcPr>
          <w:p w14:paraId="20B7C50E" w14:textId="78E899B6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0F789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0</w:t>
            </w:r>
          </w:p>
          <w:p w14:paraId="7D92E04B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B3A57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9</w:t>
            </w:r>
          </w:p>
          <w:p w14:paraId="34DFA8C3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35A153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31EC8053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1)</w:t>
            </w:r>
          </w:p>
        </w:tc>
      </w:tr>
      <w:tr w:rsidR="00733777" w:rsidRPr="0041159D" w14:paraId="45B7BC36" w14:textId="77777777" w:rsidTr="00062A74">
        <w:tc>
          <w:tcPr>
            <w:tcW w:w="2263" w:type="dxa"/>
            <w:vAlign w:val="center"/>
          </w:tcPr>
          <w:p w14:paraId="41A82B0E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006ED233" w14:textId="6B888290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682AED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31</w:t>
            </w:r>
          </w:p>
          <w:p w14:paraId="4E795BEC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8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0C8436E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.27</w:t>
            </w:r>
          </w:p>
          <w:p w14:paraId="3DCF8C82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.9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E4E1DE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7</w:t>
            </w:r>
          </w:p>
          <w:p w14:paraId="75DD4BF4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0)</w:t>
            </w:r>
          </w:p>
        </w:tc>
      </w:tr>
      <w:tr w:rsidR="00733777" w:rsidRPr="0041159D" w14:paraId="24173929" w14:textId="77777777" w:rsidTr="007070BE">
        <w:tc>
          <w:tcPr>
            <w:tcW w:w="2263" w:type="dxa"/>
            <w:vAlign w:val="center"/>
          </w:tcPr>
          <w:p w14:paraId="34BC451A" w14:textId="4A3B4D72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5B3B5F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66</w:t>
            </w:r>
          </w:p>
          <w:p w14:paraId="4A595F96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B4CB9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2</w:t>
            </w:r>
          </w:p>
          <w:p w14:paraId="6FF25DDA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7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0076EC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3</w:t>
            </w:r>
          </w:p>
          <w:p w14:paraId="7831A86C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60)</w:t>
            </w:r>
          </w:p>
        </w:tc>
      </w:tr>
      <w:tr w:rsidR="00733777" w:rsidRPr="0041159D" w14:paraId="53D32F72" w14:textId="77777777" w:rsidTr="00062A74">
        <w:tc>
          <w:tcPr>
            <w:tcW w:w="2263" w:type="dxa"/>
            <w:vAlign w:val="center"/>
          </w:tcPr>
          <w:p w14:paraId="69269F4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29F8B289" w14:textId="09BA3FB1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4E6070A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2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7.04</w:t>
            </w:r>
          </w:p>
          <w:p w14:paraId="47A8D93C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0.5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3A29B07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9.83</w:t>
            </w:r>
          </w:p>
          <w:p w14:paraId="00223948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7.2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FC3B8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7.17</w:t>
            </w:r>
          </w:p>
          <w:p w14:paraId="56855322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5.65)</w:t>
            </w:r>
          </w:p>
        </w:tc>
      </w:tr>
      <w:tr w:rsidR="00733777" w:rsidRPr="0041159D" w14:paraId="37DE8E32" w14:textId="77777777" w:rsidTr="007070BE">
        <w:tc>
          <w:tcPr>
            <w:tcW w:w="2263" w:type="dxa"/>
            <w:vAlign w:val="center"/>
          </w:tcPr>
          <w:p w14:paraId="7025E9E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67CFF810" w14:textId="798A80FA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06C5AE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13</w:t>
            </w:r>
          </w:p>
          <w:p w14:paraId="47E70DC7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08734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04</w:t>
            </w:r>
          </w:p>
          <w:p w14:paraId="0D3BE296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703BE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8</w:t>
            </w:r>
          </w:p>
          <w:p w14:paraId="65B6FB96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8)</w:t>
            </w:r>
          </w:p>
        </w:tc>
      </w:tr>
      <w:tr w:rsidR="00733777" w:rsidRPr="0041159D" w14:paraId="20C2C362" w14:textId="77777777" w:rsidTr="007070BE">
        <w:tc>
          <w:tcPr>
            <w:tcW w:w="2263" w:type="dxa"/>
            <w:vAlign w:val="center"/>
          </w:tcPr>
          <w:p w14:paraId="2931689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7001F2CC" w14:textId="6785E5B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5CC65C3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61</w:t>
            </w:r>
          </w:p>
          <w:p w14:paraId="5D68A1CF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.6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214765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4</w:t>
            </w:r>
            <w:r>
              <w:rPr>
                <w:rFonts w:ascii="Arial" w:eastAsia="Malgun Gothic" w:hAnsi="Arial" w:cs="Arial"/>
                <w:lang w:eastAsia="ko-KR"/>
              </w:rPr>
              <w:t>.71</w:t>
            </w:r>
          </w:p>
          <w:p w14:paraId="360CAFEA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4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C5625A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9</w:t>
            </w:r>
          </w:p>
          <w:p w14:paraId="725ACEF7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96)</w:t>
            </w:r>
          </w:p>
        </w:tc>
      </w:tr>
      <w:tr w:rsidR="00733777" w:rsidRPr="0041159D" w14:paraId="27402A3F" w14:textId="77777777" w:rsidTr="00062A74">
        <w:tc>
          <w:tcPr>
            <w:tcW w:w="2263" w:type="dxa"/>
            <w:vAlign w:val="center"/>
          </w:tcPr>
          <w:p w14:paraId="66F3025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6ACE3E92" w14:textId="13ACCD72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435B2F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.09</w:t>
            </w:r>
          </w:p>
          <w:p w14:paraId="040DBC2C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2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F889E7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4.25</w:t>
            </w:r>
          </w:p>
          <w:p w14:paraId="62CF12F2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.4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D16B85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83</w:t>
            </w:r>
          </w:p>
          <w:p w14:paraId="2BA9AC35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8)</w:t>
            </w:r>
          </w:p>
        </w:tc>
      </w:tr>
      <w:tr w:rsidR="00733777" w:rsidRPr="0041159D" w14:paraId="5516225A" w14:textId="77777777" w:rsidTr="00062A74">
        <w:tc>
          <w:tcPr>
            <w:tcW w:w="2263" w:type="dxa"/>
            <w:vAlign w:val="center"/>
          </w:tcPr>
          <w:p w14:paraId="5CE414E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63A1872E" w14:textId="3502ABF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6CBD6D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87</w:t>
            </w:r>
          </w:p>
          <w:p w14:paraId="14FCC102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7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F851C3B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.89</w:t>
            </w:r>
          </w:p>
          <w:p w14:paraId="7098C73E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9F314A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9F314A">
              <w:rPr>
                <w:rFonts w:ascii="Arial" w:eastAsia="Malgun Gothic" w:hAnsi="Arial" w:cs="Arial"/>
                <w:b/>
                <w:bCs/>
                <w:lang w:eastAsia="ko-KR"/>
              </w:rPr>
              <w:t>1.8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0207E2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4</w:t>
            </w:r>
          </w:p>
          <w:p w14:paraId="69935AFA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5)</w:t>
            </w:r>
          </w:p>
        </w:tc>
      </w:tr>
      <w:tr w:rsidR="00733777" w:rsidRPr="0041159D" w14:paraId="2861BD31" w14:textId="77777777" w:rsidTr="007070BE">
        <w:tc>
          <w:tcPr>
            <w:tcW w:w="2263" w:type="dxa"/>
            <w:vAlign w:val="center"/>
          </w:tcPr>
          <w:p w14:paraId="4D30C85C" w14:textId="754CEB43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383605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2.99</w:t>
            </w:r>
          </w:p>
          <w:p w14:paraId="4212D6AC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9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7C256C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2</w:t>
            </w:r>
            <w:r>
              <w:rPr>
                <w:rFonts w:ascii="Arial" w:eastAsia="Malgun Gothic" w:hAnsi="Arial" w:cs="Arial"/>
                <w:lang w:eastAsia="ko-KR"/>
              </w:rPr>
              <w:t>.30</w:t>
            </w:r>
          </w:p>
          <w:p w14:paraId="258714E3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3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A391C1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67</w:t>
            </w:r>
          </w:p>
          <w:p w14:paraId="0BF746BF" w14:textId="77777777" w:rsidR="00733777" w:rsidRPr="009F314A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06)</w:t>
            </w:r>
          </w:p>
        </w:tc>
      </w:tr>
      <w:tr w:rsidR="00511F1E" w:rsidRPr="0041159D" w14:paraId="3789954B" w14:textId="77777777" w:rsidTr="007070BE">
        <w:tc>
          <w:tcPr>
            <w:tcW w:w="2263" w:type="dxa"/>
            <w:vAlign w:val="center"/>
          </w:tcPr>
          <w:p w14:paraId="48A3D64B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r</w:t>
            </w:r>
            <w:r w:rsidRPr="00486E12">
              <w:rPr>
                <w:rFonts w:ascii="Arial" w:hAnsi="Arial" w:cs="Arial"/>
              </w:rPr>
              <w:t>efresh</w:t>
            </w:r>
            <w:r>
              <w:rPr>
                <w:rFonts w:ascii="Arial" w:hAnsi="Arial" w:cs="Arial"/>
              </w:rPr>
              <w:t>ed</w:t>
            </w:r>
          </w:p>
          <w:p w14:paraId="5060DEC0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F4E4DFB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14</w:t>
            </w:r>
          </w:p>
          <w:p w14:paraId="6A12750A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120FF2F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7</w:t>
            </w:r>
          </w:p>
          <w:p w14:paraId="49EAA642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9F9194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7</w:t>
            </w:r>
          </w:p>
          <w:p w14:paraId="744C8B51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8)</w:t>
            </w:r>
          </w:p>
        </w:tc>
      </w:tr>
      <w:tr w:rsidR="00511F1E" w:rsidRPr="0041159D" w14:paraId="6EA8C88E" w14:textId="77777777" w:rsidTr="007070BE">
        <w:tc>
          <w:tcPr>
            <w:tcW w:w="2263" w:type="dxa"/>
            <w:vAlign w:val="center"/>
          </w:tcPr>
          <w:p w14:paraId="34312342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r</w:t>
            </w:r>
            <w:r w:rsidRPr="00486E12">
              <w:rPr>
                <w:rFonts w:ascii="Arial" w:hAnsi="Arial" w:cs="Arial"/>
              </w:rPr>
              <w:t>efresh</w:t>
            </w:r>
            <w:r>
              <w:rPr>
                <w:rFonts w:ascii="Arial" w:hAnsi="Arial" w:cs="Arial"/>
              </w:rPr>
              <w:t>ed</w:t>
            </w:r>
          </w:p>
          <w:p w14:paraId="5C22599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D4D68B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2</w:t>
            </w:r>
          </w:p>
          <w:p w14:paraId="7C376BA8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5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52A1213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2</w:t>
            </w:r>
          </w:p>
          <w:p w14:paraId="6A046174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51B9767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1</w:t>
            </w:r>
          </w:p>
          <w:p w14:paraId="4E8C1259" w14:textId="77777777" w:rsidR="00511F1E" w:rsidRPr="009F314A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3)</w:t>
            </w:r>
          </w:p>
        </w:tc>
      </w:tr>
    </w:tbl>
    <w:p w14:paraId="5C22E2D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164A09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C71252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BAA5B40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17B6E2E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373EC2F0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DC93E0F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C5ED39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CE8115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DEED78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ECF3F7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FC2A7F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9B1E87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92F4F3A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6FF60E6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E3548E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D3B58C0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8C8C7D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9A77A50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90C4EE4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583B562C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765AB8D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2732AB3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6739CCD9" w14:textId="6E7F3313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0D74043" w14:textId="7CC91497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4927E548" w14:textId="77777777" w:rsidR="00733777" w:rsidRDefault="00733777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F748709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246D34D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C9019E2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0F3DB26B" w14:textId="77777777" w:rsidR="00511F1E" w:rsidRPr="002122E7" w:rsidRDefault="00511F1E" w:rsidP="00511F1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</w:t>
      </w:r>
      <w:r w:rsidRPr="00511F1E">
        <w:rPr>
          <w:rFonts w:ascii="Arial" w:hAnsi="Arial" w:cs="Arial"/>
          <w:szCs w:val="21"/>
        </w:rPr>
        <w:t xml:space="preserve">te: Bold numbers indicate </w:t>
      </w:r>
      <w:r w:rsidRPr="00511F1E">
        <w:rPr>
          <w:rFonts w:ascii="Arial" w:hAnsi="Arial" w:cs="Arial"/>
          <w:i/>
          <w:iCs/>
          <w:szCs w:val="21"/>
        </w:rPr>
        <w:t>P</w:t>
      </w:r>
      <w:r w:rsidRPr="00511F1E">
        <w:rPr>
          <w:rFonts w:ascii="Arial" w:hAnsi="Arial" w:cs="Arial"/>
          <w:szCs w:val="21"/>
        </w:rPr>
        <w:t xml:space="preserve"> &lt; .05; SE, standard error; BMI, body mass index; SB, </w:t>
      </w:r>
      <w:r w:rsidRPr="00511F1E">
        <w:rPr>
          <w:rFonts w:ascii="Arial" w:eastAsia="Yu Gothic" w:hAnsi="Arial" w:cs="Arial"/>
          <w:bCs/>
          <w:szCs w:val="24"/>
        </w:rPr>
        <w:t>sedentary behavior;</w:t>
      </w:r>
      <w:r w:rsidRPr="00511F1E">
        <w:rPr>
          <w:rFonts w:ascii="Arial" w:hAnsi="Arial" w:cs="Arial"/>
          <w:szCs w:val="21"/>
        </w:rPr>
        <w:t xml:space="preserve"> LPA, </w:t>
      </w:r>
      <w:r w:rsidRPr="00511F1E">
        <w:rPr>
          <w:rFonts w:ascii="Arial" w:eastAsia="Yu Gothic" w:hAnsi="Arial" w:cs="Arial"/>
          <w:bCs/>
          <w:szCs w:val="24"/>
        </w:rPr>
        <w:t>low-intensity physical activity;</w:t>
      </w:r>
      <w:r w:rsidRPr="00511F1E">
        <w:rPr>
          <w:rFonts w:ascii="Arial" w:hAnsi="Arial" w:cs="Arial"/>
          <w:szCs w:val="21"/>
        </w:rPr>
        <w:t xml:space="preserve"> MVPA, </w:t>
      </w:r>
      <w:r w:rsidRPr="00511F1E">
        <w:rPr>
          <w:rFonts w:ascii="Arial" w:eastAsia="Yu Gothic" w:hAnsi="Arial" w:cs="Arial"/>
          <w:bCs/>
          <w:szCs w:val="24"/>
        </w:rPr>
        <w:t>moderate-vigorous-intensity physical activity.</w:t>
      </w:r>
    </w:p>
    <w:p w14:paraId="4CF27901" w14:textId="77777777" w:rsidR="00511F1E" w:rsidRPr="0048288A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1168029F" w14:textId="77777777" w:rsidR="00243C42" w:rsidRPr="00511F1E" w:rsidRDefault="00243C42" w:rsidP="00243C42">
      <w:pPr>
        <w:snapToGrid w:val="0"/>
        <w:contextualSpacing/>
        <w:rPr>
          <w:rFonts w:ascii="Arial" w:hAnsi="Arial" w:cs="Arial"/>
          <w:b/>
          <w:bCs/>
        </w:rPr>
        <w:sectPr w:rsidR="00243C42" w:rsidRPr="00511F1E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16375A5" w14:textId="77777777" w:rsidR="00243C42" w:rsidRDefault="00243C42" w:rsidP="00243C42">
      <w:pPr>
        <w:snapToGrid w:val="0"/>
        <w:contextualSpacing/>
        <w:rPr>
          <w:rFonts w:ascii="Arial" w:hAnsi="Arial" w:cs="Arial"/>
          <w:b/>
          <w:bCs/>
        </w:rPr>
      </w:pPr>
    </w:p>
    <w:p w14:paraId="3FA53048" w14:textId="17DB98C5" w:rsidR="00511F1E" w:rsidRPr="00961CF1" w:rsidRDefault="00511F1E" w:rsidP="00511F1E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21</w:t>
      </w:r>
      <w:r w:rsidRPr="00773604">
        <w:rPr>
          <w:rFonts w:ascii="Arial" w:hAnsi="Arial" w:cs="Arial"/>
          <w:szCs w:val="21"/>
        </w:rPr>
        <w:t xml:space="preserve">. Results from multilevel models of </w:t>
      </w:r>
      <w:r>
        <w:rPr>
          <w:rFonts w:ascii="Arial" w:hAnsi="Arial" w:cs="Arial"/>
          <w:szCs w:val="21"/>
        </w:rPr>
        <w:t>subjective global sleep quality</w:t>
      </w:r>
      <w:r w:rsidRPr="00773604">
        <w:rPr>
          <w:rFonts w:ascii="Arial" w:hAnsi="Arial" w:cs="Arial"/>
          <w:szCs w:val="21"/>
        </w:rPr>
        <w:t xml:space="preserve"> predicting </w:t>
      </w:r>
      <w:r>
        <w:rPr>
          <w:rFonts w:ascii="Arial" w:hAnsi="Arial" w:cs="Arial"/>
          <w:szCs w:val="21"/>
        </w:rPr>
        <w:t>next day sedentary behavior</w:t>
      </w:r>
      <w:r w:rsidRPr="00D07D0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nd physical activity</w:t>
      </w:r>
    </w:p>
    <w:tbl>
      <w:tblPr>
        <w:tblStyle w:val="TableGrid"/>
        <w:tblpPr w:leftFromText="142" w:rightFromText="142" w:vertAnchor="text" w:horzAnchor="margin" w:tblpY="189"/>
        <w:tblW w:w="6232" w:type="dxa"/>
        <w:tblLayout w:type="fixed"/>
        <w:tblLook w:val="04A0" w:firstRow="1" w:lastRow="0" w:firstColumn="1" w:lastColumn="0" w:noHBand="0" w:noVBand="1"/>
      </w:tblPr>
      <w:tblGrid>
        <w:gridCol w:w="2263"/>
        <w:gridCol w:w="1323"/>
        <w:gridCol w:w="1323"/>
        <w:gridCol w:w="1323"/>
      </w:tblGrid>
      <w:tr w:rsidR="00511F1E" w:rsidRPr="0041159D" w14:paraId="47E1DDEC" w14:textId="77777777" w:rsidTr="007070BE">
        <w:tc>
          <w:tcPr>
            <w:tcW w:w="2263" w:type="dxa"/>
            <w:vAlign w:val="center"/>
          </w:tcPr>
          <w:p w14:paraId="3F39FEDE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2EF353C8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5B228C">
              <w:rPr>
                <w:rFonts w:ascii="Arial" w:hAnsi="Arial" w:cs="Arial"/>
                <w:i/>
                <w:iCs/>
              </w:rPr>
              <w:t>β</w:t>
            </w:r>
            <w:r w:rsidRPr="005B228C">
              <w:rPr>
                <w:rFonts w:ascii="Arial" w:hAnsi="Arial" w:cs="Arial"/>
              </w:rPr>
              <w:t xml:space="preserve"> </w:t>
            </w:r>
            <w:r w:rsidRPr="009853CB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efficients </w:t>
            </w:r>
            <w:r w:rsidRPr="005B228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E</w:t>
            </w:r>
            <w:r w:rsidRPr="005B228C">
              <w:rPr>
                <w:rFonts w:ascii="Arial" w:hAnsi="Arial" w:cs="Arial"/>
              </w:rPr>
              <w:t>)</w:t>
            </w:r>
          </w:p>
        </w:tc>
      </w:tr>
      <w:tr w:rsidR="00511F1E" w:rsidRPr="0041159D" w14:paraId="1D1B0603" w14:textId="77777777" w:rsidTr="007070BE">
        <w:tc>
          <w:tcPr>
            <w:tcW w:w="2263" w:type="dxa"/>
            <w:vAlign w:val="center"/>
          </w:tcPr>
          <w:p w14:paraId="3F0B7E67" w14:textId="77777777" w:rsidR="00511F1E" w:rsidRPr="002B7D92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3" w:type="dxa"/>
            <w:vAlign w:val="center"/>
          </w:tcPr>
          <w:p w14:paraId="36FCFCD3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</w:t>
            </w:r>
          </w:p>
        </w:tc>
        <w:tc>
          <w:tcPr>
            <w:tcW w:w="1323" w:type="dxa"/>
            <w:vAlign w:val="center"/>
          </w:tcPr>
          <w:p w14:paraId="227C0877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PA</w:t>
            </w:r>
          </w:p>
        </w:tc>
        <w:tc>
          <w:tcPr>
            <w:tcW w:w="1323" w:type="dxa"/>
            <w:vAlign w:val="center"/>
          </w:tcPr>
          <w:p w14:paraId="0B5D8098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VPA</w:t>
            </w:r>
          </w:p>
        </w:tc>
      </w:tr>
      <w:tr w:rsidR="00511F1E" w:rsidRPr="0041159D" w14:paraId="143629D8" w14:textId="77777777" w:rsidTr="00062A74">
        <w:tc>
          <w:tcPr>
            <w:tcW w:w="2263" w:type="dxa"/>
            <w:vAlign w:val="center"/>
          </w:tcPr>
          <w:p w14:paraId="30C25CCF" w14:textId="77777777" w:rsidR="00511F1E" w:rsidRPr="0041159D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cept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B6F4220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8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3.99</w:t>
            </w:r>
          </w:p>
          <w:p w14:paraId="66487FB1" w14:textId="77777777" w:rsidR="00511F1E" w:rsidRPr="00486E12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18.1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57A0BE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6</w:t>
            </w:r>
            <w:r>
              <w:rPr>
                <w:rFonts w:ascii="Arial" w:eastAsia="Malgun Gothic" w:hAnsi="Arial" w:cs="Arial"/>
                <w:lang w:eastAsia="ko-KR"/>
              </w:rPr>
              <w:t>.55</w:t>
            </w:r>
          </w:p>
          <w:p w14:paraId="6ABE3AAA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2.0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DD7AF4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9</w:t>
            </w:r>
            <w:r>
              <w:rPr>
                <w:rFonts w:ascii="Arial" w:eastAsia="Malgun Gothic" w:hAnsi="Arial" w:cs="Arial"/>
                <w:lang w:eastAsia="ko-KR"/>
              </w:rPr>
              <w:t>.35</w:t>
            </w:r>
          </w:p>
          <w:p w14:paraId="31C2AB66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9.70)</w:t>
            </w:r>
          </w:p>
        </w:tc>
      </w:tr>
      <w:tr w:rsidR="00733777" w:rsidRPr="0041159D" w14:paraId="02E44858" w14:textId="77777777" w:rsidTr="007070BE">
        <w:tc>
          <w:tcPr>
            <w:tcW w:w="2263" w:type="dxa"/>
            <w:vAlign w:val="center"/>
          </w:tcPr>
          <w:p w14:paraId="7CF00960" w14:textId="31AA5CFD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FA493C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21</w:t>
            </w:r>
          </w:p>
          <w:p w14:paraId="07C5DBFD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C95303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20</w:t>
            </w:r>
          </w:p>
          <w:p w14:paraId="12673D0B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9D960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2</w:t>
            </w:r>
          </w:p>
          <w:p w14:paraId="41916BE0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11)</w:t>
            </w:r>
          </w:p>
        </w:tc>
      </w:tr>
      <w:tr w:rsidR="00733777" w:rsidRPr="0041159D" w14:paraId="7A618B37" w14:textId="77777777" w:rsidTr="00062A74">
        <w:tc>
          <w:tcPr>
            <w:tcW w:w="2263" w:type="dxa"/>
            <w:vAlign w:val="center"/>
          </w:tcPr>
          <w:p w14:paraId="6BD3861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lastRenderedPageBreak/>
              <w:t>S</w:t>
            </w:r>
            <w:r w:rsidRPr="00773604">
              <w:rPr>
                <w:rFonts w:ascii="Arial" w:hAnsi="Arial" w:cs="Arial"/>
                <w:szCs w:val="21"/>
              </w:rPr>
              <w:t>ex</w:t>
            </w:r>
          </w:p>
          <w:p w14:paraId="0AB814E4" w14:textId="2CCC4606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Male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0615C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4.15</w:t>
            </w:r>
          </w:p>
          <w:p w14:paraId="2B7EE89A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8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EAE1AA9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.21</w:t>
            </w:r>
          </w:p>
          <w:p w14:paraId="3841A082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1.8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B7704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7</w:t>
            </w:r>
          </w:p>
          <w:p w14:paraId="405AE720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51)</w:t>
            </w:r>
          </w:p>
        </w:tc>
      </w:tr>
      <w:tr w:rsidR="00733777" w:rsidRPr="0041159D" w14:paraId="3046114A" w14:textId="77777777" w:rsidTr="007070BE">
        <w:tc>
          <w:tcPr>
            <w:tcW w:w="2263" w:type="dxa"/>
            <w:vAlign w:val="center"/>
          </w:tcPr>
          <w:p w14:paraId="0B26BFF5" w14:textId="2D5E615B" w:rsidR="00733777" w:rsidRPr="0041159D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 w:hint="eastAsia"/>
                <w:szCs w:val="21"/>
              </w:rPr>
              <w:t>B</w:t>
            </w:r>
            <w:r w:rsidRPr="00773604">
              <w:rPr>
                <w:rFonts w:ascii="Arial" w:hAnsi="Arial" w:cs="Arial"/>
                <w:szCs w:val="21"/>
              </w:rPr>
              <w:t>MI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9EE0F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76</w:t>
            </w:r>
          </w:p>
          <w:p w14:paraId="322917BB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D803D05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40</w:t>
            </w:r>
          </w:p>
          <w:p w14:paraId="6BB1CBB8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7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E1490F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36</w:t>
            </w:r>
          </w:p>
          <w:p w14:paraId="43BC77A0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61)</w:t>
            </w:r>
          </w:p>
        </w:tc>
      </w:tr>
      <w:tr w:rsidR="00733777" w:rsidRPr="0041159D" w14:paraId="76D9697E" w14:textId="77777777" w:rsidTr="00062A74">
        <w:tc>
          <w:tcPr>
            <w:tcW w:w="2263" w:type="dxa"/>
            <w:vAlign w:val="center"/>
          </w:tcPr>
          <w:p w14:paraId="0AE5612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Smoking history</w:t>
            </w:r>
          </w:p>
          <w:p w14:paraId="0B120766" w14:textId="1CCCA1FC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(Ref: Past/never)</w:t>
            </w:r>
            <w:r w:rsidRPr="00773604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B27A6B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2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6.52</w:t>
            </w:r>
          </w:p>
          <w:p w14:paraId="530F34B6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10.4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965FBCB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19.55</w:t>
            </w:r>
          </w:p>
          <w:p w14:paraId="28794DC6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7.2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0A97327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6.94</w:t>
            </w:r>
          </w:p>
          <w:p w14:paraId="0FB39149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5.66)</w:t>
            </w:r>
          </w:p>
        </w:tc>
      </w:tr>
      <w:tr w:rsidR="00733777" w:rsidRPr="0041159D" w14:paraId="2C7324D7" w14:textId="77777777" w:rsidTr="007070BE">
        <w:tc>
          <w:tcPr>
            <w:tcW w:w="2263" w:type="dxa"/>
            <w:vAlign w:val="center"/>
          </w:tcPr>
          <w:p w14:paraId="48ED77D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Alcohol consumption</w:t>
            </w:r>
          </w:p>
          <w:p w14:paraId="0DB10E06" w14:textId="591B6645" w:rsidR="00733777" w:rsidRPr="00DF2115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C73AA6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23</w:t>
            </w:r>
          </w:p>
          <w:p w14:paraId="5C5D5AC1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2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46F8B7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1</w:t>
            </w:r>
            <w:r>
              <w:rPr>
                <w:rFonts w:ascii="Arial" w:eastAsia="Malgun Gothic" w:hAnsi="Arial" w:cs="Arial"/>
                <w:lang w:eastAsia="ko-KR"/>
              </w:rPr>
              <w:t>.22</w:t>
            </w:r>
          </w:p>
          <w:p w14:paraId="4644FBB0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F786B0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0</w:t>
            </w:r>
          </w:p>
          <w:p w14:paraId="29AEA816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9)</w:t>
            </w:r>
          </w:p>
        </w:tc>
      </w:tr>
      <w:tr w:rsidR="00733777" w:rsidRPr="0041159D" w14:paraId="5FA797A4" w14:textId="77777777" w:rsidTr="007070BE">
        <w:tc>
          <w:tcPr>
            <w:tcW w:w="2263" w:type="dxa"/>
            <w:vAlign w:val="center"/>
          </w:tcPr>
          <w:p w14:paraId="2F986FED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Caffeine consumption</w:t>
            </w:r>
          </w:p>
          <w:p w14:paraId="58592592" w14:textId="060AB0DE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Less than 1-6 time per week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03273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25</w:t>
            </w:r>
          </w:p>
          <w:p w14:paraId="6704F06D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3.7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388785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4</w:t>
            </w:r>
            <w:r>
              <w:rPr>
                <w:rFonts w:ascii="Arial" w:eastAsia="Malgun Gothic" w:hAnsi="Arial" w:cs="Arial"/>
                <w:lang w:eastAsia="ko-KR"/>
              </w:rPr>
              <w:t>.29</w:t>
            </w:r>
          </w:p>
          <w:p w14:paraId="657C726C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47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3E7F8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1.02</w:t>
            </w:r>
          </w:p>
          <w:p w14:paraId="62AE9C1B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99)</w:t>
            </w:r>
          </w:p>
        </w:tc>
      </w:tr>
      <w:tr w:rsidR="00733777" w:rsidRPr="0041159D" w14:paraId="565B8DDA" w14:textId="77777777" w:rsidTr="00062A74">
        <w:tc>
          <w:tcPr>
            <w:tcW w:w="2263" w:type="dxa"/>
            <w:vAlign w:val="center"/>
          </w:tcPr>
          <w:p w14:paraId="3DA43F6C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 w:hint="eastAsia"/>
                <w:szCs w:val="21"/>
              </w:rPr>
              <w:t>H</w:t>
            </w:r>
            <w:r w:rsidRPr="00773604">
              <w:rPr>
                <w:rFonts w:ascii="Arial" w:hAnsi="Arial" w:cs="Arial"/>
                <w:szCs w:val="21"/>
              </w:rPr>
              <w:t>ypertension</w:t>
            </w:r>
          </w:p>
          <w:p w14:paraId="3B7154A2" w14:textId="6121E01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C88D77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5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.26</w:t>
            </w:r>
          </w:p>
          <w:p w14:paraId="79E7D40F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2.19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DBF4EBE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-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4.26</w:t>
            </w:r>
          </w:p>
          <w:p w14:paraId="3F3C9C46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1.4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3440DB0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8</w:t>
            </w:r>
          </w:p>
          <w:p w14:paraId="34CDCDC3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17)</w:t>
            </w:r>
          </w:p>
        </w:tc>
      </w:tr>
      <w:tr w:rsidR="00733777" w:rsidRPr="0041159D" w14:paraId="5F7C74FD" w14:textId="77777777" w:rsidTr="00062A74">
        <w:tc>
          <w:tcPr>
            <w:tcW w:w="2263" w:type="dxa"/>
            <w:vAlign w:val="center"/>
          </w:tcPr>
          <w:p w14:paraId="39EBC049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773604">
              <w:rPr>
                <w:rFonts w:ascii="Arial" w:hAnsi="Arial" w:cs="Arial"/>
                <w:szCs w:val="21"/>
              </w:rPr>
              <w:t>Hyperlipidemia</w:t>
            </w:r>
          </w:p>
          <w:p w14:paraId="115DC023" w14:textId="243C8F9B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eastAsia="Malgun Gothic" w:hAnsi="Arial" w:cs="Arial"/>
                <w:szCs w:val="21"/>
                <w:lang w:eastAsia="ko-KR"/>
              </w:rPr>
              <w:t>(Ref: No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4A0AD52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5.09</w:t>
            </w:r>
          </w:p>
          <w:p w14:paraId="3325FBE1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2.7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33CBF74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6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.01</w:t>
            </w:r>
          </w:p>
          <w:p w14:paraId="5C89A160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b/>
                <w:bCs/>
                <w:lang w:eastAsia="ko-KR"/>
              </w:rPr>
            </w:pPr>
            <w:r w:rsidRPr="00BB685D">
              <w:rPr>
                <w:rFonts w:ascii="Arial" w:eastAsia="Malgun Gothic" w:hAnsi="Arial" w:cs="Arial" w:hint="eastAsia"/>
                <w:b/>
                <w:bCs/>
                <w:lang w:eastAsia="ko-KR"/>
              </w:rPr>
              <w:t>(</w:t>
            </w:r>
            <w:r w:rsidRPr="00BB685D">
              <w:rPr>
                <w:rFonts w:ascii="Arial" w:eastAsia="Malgun Gothic" w:hAnsi="Arial" w:cs="Arial"/>
                <w:b/>
                <w:bCs/>
                <w:lang w:eastAsia="ko-KR"/>
              </w:rPr>
              <w:t>1.8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700D0B8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94</w:t>
            </w:r>
          </w:p>
          <w:p w14:paraId="6553EB73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46)</w:t>
            </w:r>
          </w:p>
        </w:tc>
      </w:tr>
      <w:tr w:rsidR="00733777" w:rsidRPr="0041159D" w14:paraId="2B17A019" w14:textId="77777777" w:rsidTr="007070BE">
        <w:tc>
          <w:tcPr>
            <w:tcW w:w="2263" w:type="dxa"/>
            <w:vAlign w:val="center"/>
          </w:tcPr>
          <w:p w14:paraId="44A1026C" w14:textId="29680F75" w:rsidR="00733777" w:rsidRDefault="00733777" w:rsidP="00733777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 w:rsidRPr="00773604">
              <w:rPr>
                <w:rFonts w:ascii="Arial" w:hAnsi="Arial" w:cs="Arial"/>
                <w:szCs w:val="21"/>
              </w:rPr>
              <w:t>Depressive symptom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E6D461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3.02</w:t>
            </w:r>
          </w:p>
          <w:p w14:paraId="056E83B4" w14:textId="77777777" w:rsidR="00733777" w:rsidRPr="00A90023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9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BBF4A9B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2</w:t>
            </w:r>
            <w:r>
              <w:rPr>
                <w:rFonts w:ascii="Arial" w:eastAsia="Malgun Gothic" w:hAnsi="Arial" w:cs="Arial"/>
                <w:lang w:eastAsia="ko-KR"/>
              </w:rPr>
              <w:t>.42</w:t>
            </w:r>
          </w:p>
          <w:p w14:paraId="749E21AE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3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7EF656" w14:textId="77777777" w:rsidR="00733777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58</w:t>
            </w:r>
          </w:p>
          <w:p w14:paraId="2EBD3143" w14:textId="77777777" w:rsidR="00733777" w:rsidRPr="00BB685D" w:rsidRDefault="00733777" w:rsidP="00733777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1.06)</w:t>
            </w:r>
          </w:p>
        </w:tc>
      </w:tr>
      <w:tr w:rsidR="00511F1E" w:rsidRPr="0041159D" w14:paraId="21883351" w14:textId="77777777" w:rsidTr="007070BE">
        <w:tc>
          <w:tcPr>
            <w:tcW w:w="2263" w:type="dxa"/>
            <w:vAlign w:val="center"/>
          </w:tcPr>
          <w:p w14:paraId="4465A0DE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-MA total score</w:t>
            </w:r>
          </w:p>
          <w:p w14:paraId="09D950EC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Betwee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1023344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4</w:t>
            </w:r>
          </w:p>
          <w:p w14:paraId="7C75A71E" w14:textId="77777777" w:rsidR="00511F1E" w:rsidRPr="00A90023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4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8992DFF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5</w:t>
            </w:r>
          </w:p>
          <w:p w14:paraId="37867278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BE22F79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6F44128A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2)</w:t>
            </w:r>
          </w:p>
        </w:tc>
      </w:tr>
      <w:tr w:rsidR="00511F1E" w:rsidRPr="0041159D" w14:paraId="09B7A90F" w14:textId="77777777" w:rsidTr="007070BE">
        <w:tc>
          <w:tcPr>
            <w:tcW w:w="2263" w:type="dxa"/>
            <w:vAlign w:val="center"/>
          </w:tcPr>
          <w:p w14:paraId="01257595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-MA total score</w:t>
            </w:r>
          </w:p>
          <w:p w14:paraId="151C8FBA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Within-person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3C287B3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0</w:t>
            </w:r>
          </w:p>
          <w:p w14:paraId="58DC94B0" w14:textId="77777777" w:rsidR="00511F1E" w:rsidRPr="00A90023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2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140FE0A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-</w:t>
            </w:r>
            <w:r>
              <w:rPr>
                <w:rFonts w:ascii="Arial" w:eastAsia="Malgun Gothic" w:hAnsi="Arial" w:cs="Arial"/>
                <w:lang w:eastAsia="ko-KR"/>
              </w:rPr>
              <w:t>0.01</w:t>
            </w:r>
          </w:p>
          <w:p w14:paraId="555E9C8C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1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A89BAD" w14:textId="77777777" w:rsidR="00511F1E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0</w:t>
            </w:r>
            <w:r>
              <w:rPr>
                <w:rFonts w:ascii="Arial" w:eastAsia="Malgun Gothic" w:hAnsi="Arial" w:cs="Arial"/>
                <w:lang w:eastAsia="ko-KR"/>
              </w:rPr>
              <w:t>.01</w:t>
            </w:r>
          </w:p>
          <w:p w14:paraId="4468F624" w14:textId="77777777" w:rsidR="00511F1E" w:rsidRPr="00BB685D" w:rsidRDefault="00511F1E" w:rsidP="007070BE">
            <w:pPr>
              <w:snapToGrid w:val="0"/>
              <w:contextualSpacing/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 w:cs="Arial" w:hint="eastAsia"/>
                <w:lang w:eastAsia="ko-KR"/>
              </w:rPr>
              <w:t>(</w:t>
            </w:r>
            <w:r>
              <w:rPr>
                <w:rFonts w:ascii="Arial" w:eastAsia="Malgun Gothic" w:hAnsi="Arial" w:cs="Arial"/>
                <w:lang w:eastAsia="ko-KR"/>
              </w:rPr>
              <w:t>0.01)</w:t>
            </w:r>
          </w:p>
        </w:tc>
      </w:tr>
    </w:tbl>
    <w:p w14:paraId="65DD6017" w14:textId="77777777" w:rsidR="00511F1E" w:rsidRDefault="00511F1E" w:rsidP="00511F1E">
      <w:pPr>
        <w:snapToGrid w:val="0"/>
        <w:contextualSpacing/>
        <w:rPr>
          <w:rFonts w:ascii="Arial" w:hAnsi="Arial" w:cs="Arial"/>
          <w:b/>
          <w:bCs/>
        </w:rPr>
      </w:pPr>
    </w:p>
    <w:p w14:paraId="78BC42AB" w14:textId="77777777" w:rsidR="00511F1E" w:rsidRPr="0048288A" w:rsidRDefault="00511F1E" w:rsidP="00511F1E">
      <w:pPr>
        <w:rPr>
          <w:rFonts w:ascii="Arial" w:hAnsi="Arial" w:cs="Arial"/>
        </w:rPr>
      </w:pPr>
    </w:p>
    <w:p w14:paraId="6956A509" w14:textId="77777777" w:rsidR="00511F1E" w:rsidRPr="0048288A" w:rsidRDefault="00511F1E" w:rsidP="00511F1E">
      <w:pPr>
        <w:rPr>
          <w:rFonts w:ascii="Arial" w:hAnsi="Arial" w:cs="Arial"/>
        </w:rPr>
      </w:pPr>
    </w:p>
    <w:p w14:paraId="3C06417B" w14:textId="77777777" w:rsidR="00511F1E" w:rsidRPr="0048288A" w:rsidRDefault="00511F1E" w:rsidP="00511F1E">
      <w:pPr>
        <w:rPr>
          <w:rFonts w:ascii="Arial" w:hAnsi="Arial" w:cs="Arial"/>
        </w:rPr>
      </w:pPr>
    </w:p>
    <w:p w14:paraId="570AE526" w14:textId="77777777" w:rsidR="00511F1E" w:rsidRPr="0048288A" w:rsidRDefault="00511F1E" w:rsidP="00511F1E">
      <w:pPr>
        <w:rPr>
          <w:rFonts w:ascii="Arial" w:hAnsi="Arial" w:cs="Arial"/>
        </w:rPr>
      </w:pPr>
    </w:p>
    <w:p w14:paraId="5805B7FF" w14:textId="77777777" w:rsidR="00511F1E" w:rsidRPr="0048288A" w:rsidRDefault="00511F1E" w:rsidP="00511F1E">
      <w:pPr>
        <w:rPr>
          <w:rFonts w:ascii="Arial" w:hAnsi="Arial" w:cs="Arial"/>
        </w:rPr>
      </w:pPr>
    </w:p>
    <w:p w14:paraId="6E709FA1" w14:textId="77777777" w:rsidR="00511F1E" w:rsidRPr="0048288A" w:rsidRDefault="00511F1E" w:rsidP="00511F1E">
      <w:pPr>
        <w:rPr>
          <w:rFonts w:ascii="Arial" w:hAnsi="Arial" w:cs="Arial"/>
        </w:rPr>
      </w:pPr>
    </w:p>
    <w:p w14:paraId="71A8D633" w14:textId="77777777" w:rsidR="00511F1E" w:rsidRPr="0048288A" w:rsidRDefault="00511F1E" w:rsidP="00511F1E">
      <w:pPr>
        <w:rPr>
          <w:rFonts w:ascii="Arial" w:hAnsi="Arial" w:cs="Arial"/>
        </w:rPr>
      </w:pPr>
    </w:p>
    <w:p w14:paraId="752E6653" w14:textId="77777777" w:rsidR="00511F1E" w:rsidRPr="0048288A" w:rsidRDefault="00511F1E" w:rsidP="00511F1E">
      <w:pPr>
        <w:rPr>
          <w:rFonts w:ascii="Arial" w:hAnsi="Arial" w:cs="Arial"/>
        </w:rPr>
      </w:pPr>
    </w:p>
    <w:p w14:paraId="10186B7A" w14:textId="77777777" w:rsidR="00511F1E" w:rsidRPr="0048288A" w:rsidRDefault="00511F1E" w:rsidP="00511F1E">
      <w:pPr>
        <w:rPr>
          <w:rFonts w:ascii="Arial" w:hAnsi="Arial" w:cs="Arial"/>
        </w:rPr>
      </w:pPr>
    </w:p>
    <w:p w14:paraId="13DFDB66" w14:textId="77777777" w:rsidR="00511F1E" w:rsidRPr="0048288A" w:rsidRDefault="00511F1E" w:rsidP="00511F1E">
      <w:pPr>
        <w:rPr>
          <w:rFonts w:ascii="Arial" w:hAnsi="Arial" w:cs="Arial"/>
        </w:rPr>
      </w:pPr>
    </w:p>
    <w:p w14:paraId="0DF094C0" w14:textId="77777777" w:rsidR="00511F1E" w:rsidRPr="0048288A" w:rsidRDefault="00511F1E" w:rsidP="00511F1E">
      <w:pPr>
        <w:rPr>
          <w:rFonts w:ascii="Arial" w:hAnsi="Arial" w:cs="Arial"/>
        </w:rPr>
      </w:pPr>
    </w:p>
    <w:p w14:paraId="6187422B" w14:textId="77777777" w:rsidR="00511F1E" w:rsidRPr="0048288A" w:rsidRDefault="00511F1E" w:rsidP="00511F1E">
      <w:pPr>
        <w:rPr>
          <w:rFonts w:ascii="Arial" w:hAnsi="Arial" w:cs="Arial"/>
        </w:rPr>
      </w:pPr>
    </w:p>
    <w:p w14:paraId="1D026336" w14:textId="77777777" w:rsidR="00511F1E" w:rsidRPr="0048288A" w:rsidRDefault="00511F1E" w:rsidP="00511F1E">
      <w:pPr>
        <w:rPr>
          <w:rFonts w:ascii="Arial" w:hAnsi="Arial" w:cs="Arial"/>
        </w:rPr>
      </w:pPr>
    </w:p>
    <w:p w14:paraId="7FA4BE31" w14:textId="77777777" w:rsidR="00511F1E" w:rsidRPr="0048288A" w:rsidRDefault="00511F1E" w:rsidP="00511F1E">
      <w:pPr>
        <w:rPr>
          <w:rFonts w:ascii="Arial" w:hAnsi="Arial" w:cs="Arial"/>
        </w:rPr>
      </w:pPr>
    </w:p>
    <w:p w14:paraId="6E216B1D" w14:textId="77777777" w:rsidR="00511F1E" w:rsidRPr="0048288A" w:rsidRDefault="00511F1E" w:rsidP="00511F1E">
      <w:pPr>
        <w:rPr>
          <w:rFonts w:ascii="Arial" w:hAnsi="Arial" w:cs="Arial"/>
        </w:rPr>
      </w:pPr>
    </w:p>
    <w:p w14:paraId="1317278E" w14:textId="77777777" w:rsidR="00511F1E" w:rsidRPr="0048288A" w:rsidRDefault="00511F1E" w:rsidP="00511F1E">
      <w:pPr>
        <w:rPr>
          <w:rFonts w:ascii="Arial" w:hAnsi="Arial" w:cs="Arial"/>
        </w:rPr>
      </w:pPr>
    </w:p>
    <w:p w14:paraId="7A553B57" w14:textId="1E3C0490" w:rsidR="00511F1E" w:rsidRDefault="00511F1E" w:rsidP="00511F1E">
      <w:pPr>
        <w:rPr>
          <w:rFonts w:ascii="Arial" w:hAnsi="Arial" w:cs="Arial"/>
        </w:rPr>
      </w:pPr>
    </w:p>
    <w:p w14:paraId="7F87C0BB" w14:textId="15F9C906" w:rsidR="00733777" w:rsidRDefault="00733777" w:rsidP="00511F1E">
      <w:pPr>
        <w:rPr>
          <w:rFonts w:ascii="Arial" w:hAnsi="Arial" w:cs="Arial"/>
        </w:rPr>
      </w:pPr>
    </w:p>
    <w:p w14:paraId="2AA1A972" w14:textId="77777777" w:rsidR="00733777" w:rsidRPr="0048288A" w:rsidRDefault="00733777" w:rsidP="00511F1E">
      <w:pPr>
        <w:rPr>
          <w:rFonts w:ascii="Arial" w:hAnsi="Arial" w:cs="Arial"/>
        </w:rPr>
      </w:pPr>
    </w:p>
    <w:p w14:paraId="32D260C2" w14:textId="77777777" w:rsidR="00511F1E" w:rsidRPr="0048288A" w:rsidRDefault="00511F1E" w:rsidP="00511F1E">
      <w:pPr>
        <w:rPr>
          <w:rFonts w:ascii="Arial" w:hAnsi="Arial" w:cs="Arial"/>
        </w:rPr>
      </w:pPr>
    </w:p>
    <w:p w14:paraId="4D646A17" w14:textId="425108E7" w:rsidR="00250C49" w:rsidRDefault="00511F1E" w:rsidP="00511F1E">
      <w:pPr>
        <w:rPr>
          <w:rFonts w:ascii="Arial" w:eastAsia="Yu Gothic" w:hAnsi="Arial" w:cs="Arial"/>
          <w:bCs/>
          <w:szCs w:val="24"/>
        </w:rPr>
      </w:pPr>
      <w:r>
        <w:rPr>
          <w:rFonts w:ascii="Arial" w:hAnsi="Arial" w:cs="Arial"/>
          <w:szCs w:val="21"/>
        </w:rPr>
        <w:t>Note:</w:t>
      </w:r>
      <w:r w:rsidRPr="00511F1E">
        <w:rPr>
          <w:rFonts w:ascii="Arial" w:hAnsi="Arial" w:cs="Arial"/>
          <w:szCs w:val="21"/>
        </w:rPr>
        <w:t xml:space="preserve"> Bold numbers indicate </w:t>
      </w:r>
      <w:r w:rsidRPr="00511F1E">
        <w:rPr>
          <w:rFonts w:ascii="Arial" w:hAnsi="Arial" w:cs="Arial"/>
          <w:i/>
          <w:iCs/>
          <w:szCs w:val="21"/>
        </w:rPr>
        <w:t>P</w:t>
      </w:r>
      <w:r w:rsidRPr="00511F1E">
        <w:rPr>
          <w:rFonts w:ascii="Arial" w:hAnsi="Arial" w:cs="Arial"/>
          <w:szCs w:val="21"/>
        </w:rPr>
        <w:t xml:space="preserve"> &lt; .05; S</w:t>
      </w:r>
      <w:r>
        <w:rPr>
          <w:rFonts w:ascii="Arial" w:hAnsi="Arial" w:cs="Arial"/>
          <w:szCs w:val="21"/>
        </w:rPr>
        <w:t>E, standard error; BMI, body mass index;</w:t>
      </w:r>
      <w:r w:rsidRPr="00BC1AAA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SB, </w:t>
      </w:r>
      <w:r>
        <w:rPr>
          <w:rFonts w:ascii="Arial" w:eastAsia="Yu Gothic" w:hAnsi="Arial" w:cs="Arial"/>
          <w:bCs/>
          <w:szCs w:val="24"/>
        </w:rPr>
        <w:t>sedentary behavior;</w:t>
      </w:r>
      <w:r>
        <w:rPr>
          <w:rFonts w:ascii="Arial" w:hAnsi="Arial" w:cs="Arial"/>
          <w:szCs w:val="21"/>
        </w:rPr>
        <w:t xml:space="preserve"> LPA, </w:t>
      </w:r>
      <w:r>
        <w:rPr>
          <w:rFonts w:ascii="Arial" w:eastAsia="Yu Gothic" w:hAnsi="Arial" w:cs="Arial"/>
          <w:bCs/>
          <w:szCs w:val="24"/>
        </w:rPr>
        <w:t>low-intensity physical activity;</w:t>
      </w:r>
      <w:r>
        <w:rPr>
          <w:rFonts w:ascii="Arial" w:hAnsi="Arial" w:cs="Arial"/>
          <w:szCs w:val="21"/>
        </w:rPr>
        <w:t xml:space="preserve"> MVPA, </w:t>
      </w:r>
      <w:r>
        <w:rPr>
          <w:rFonts w:ascii="Arial" w:eastAsia="Yu Gothic" w:hAnsi="Arial" w:cs="Arial"/>
          <w:bCs/>
          <w:szCs w:val="24"/>
        </w:rPr>
        <w:t>moderate-vigorous-intensity physical activity;</w:t>
      </w:r>
      <w:r w:rsidRPr="005572E7">
        <w:rPr>
          <w:rFonts w:ascii="Arial" w:eastAsia="Yu Gothic" w:hAnsi="Arial" w:cs="Arial"/>
          <w:bCs/>
          <w:szCs w:val="24"/>
        </w:rPr>
        <w:t xml:space="preserve"> </w:t>
      </w:r>
      <w:r>
        <w:rPr>
          <w:rFonts w:ascii="Arial" w:eastAsia="Yu Gothic" w:hAnsi="Arial" w:cs="Arial"/>
          <w:bCs/>
          <w:szCs w:val="24"/>
        </w:rPr>
        <w:t xml:space="preserve">OSA-MA, </w:t>
      </w:r>
      <w:r w:rsidRPr="005F11D6">
        <w:rPr>
          <w:rFonts w:ascii="Arial" w:eastAsia="Yu Gothic" w:hAnsi="Arial" w:cs="Arial"/>
          <w:bCs/>
          <w:szCs w:val="24"/>
        </w:rPr>
        <w:t>Oguri-Shirakawa-Azumi sleep inventory, Middle-Aged and Aged version</w:t>
      </w:r>
      <w:r>
        <w:rPr>
          <w:rFonts w:ascii="Arial" w:eastAsia="Yu Gothic" w:hAnsi="Arial" w:cs="Arial"/>
          <w:bCs/>
          <w:szCs w:val="24"/>
        </w:rPr>
        <w:t>.</w:t>
      </w:r>
    </w:p>
    <w:p w14:paraId="39CF5A70" w14:textId="62CD5054" w:rsidR="001B0047" w:rsidRDefault="001B0047" w:rsidP="00511F1E">
      <w:pPr>
        <w:rPr>
          <w:rFonts w:ascii="Arial" w:eastAsia="Yu Gothic" w:hAnsi="Arial" w:cs="Arial"/>
          <w:bCs/>
          <w:szCs w:val="24"/>
        </w:rPr>
      </w:pPr>
    </w:p>
    <w:p w14:paraId="798F97F4" w14:textId="14C56BFF" w:rsidR="001B0047" w:rsidRDefault="001B0047" w:rsidP="00511F1E">
      <w:pPr>
        <w:rPr>
          <w:rFonts w:ascii="Arial" w:eastAsia="Yu Gothic" w:hAnsi="Arial" w:cs="Arial"/>
          <w:bCs/>
          <w:szCs w:val="24"/>
        </w:rPr>
      </w:pPr>
    </w:p>
    <w:p w14:paraId="2973E2CF" w14:textId="77777777" w:rsidR="001B0047" w:rsidRDefault="001B0047" w:rsidP="00511F1E">
      <w:pPr>
        <w:sectPr w:rsidR="001B0047" w:rsidSect="003954B0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4CCCEF4" w14:textId="20AC997A" w:rsidR="001B0047" w:rsidRDefault="001B0047" w:rsidP="00511F1E">
      <w:pPr>
        <w:rPr>
          <w:rFonts w:ascii="Arial" w:hAnsi="Arial" w:cs="Arial"/>
          <w:szCs w:val="21"/>
        </w:rPr>
      </w:pPr>
      <w:r w:rsidRPr="008367A6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S2</w:t>
      </w:r>
      <w:r w:rsidR="00646A90">
        <w:rPr>
          <w:rFonts w:ascii="Arial" w:hAnsi="Arial" w:cs="Arial"/>
          <w:szCs w:val="21"/>
        </w:rPr>
        <w:t>2</w:t>
      </w:r>
      <w:r w:rsidR="00CF4E40">
        <w:rPr>
          <w:rFonts w:ascii="Arial" w:hAnsi="Arial" w:cs="Arial"/>
          <w:szCs w:val="21"/>
        </w:rPr>
        <w:t>. Characteristics of participants between included and excluded participants</w:t>
      </w:r>
    </w:p>
    <w:tbl>
      <w:tblPr>
        <w:tblpPr w:leftFromText="142" w:rightFromText="142" w:vertAnchor="page" w:horzAnchor="margin" w:tblpY="1178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"/>
        <w:gridCol w:w="3716"/>
        <w:gridCol w:w="993"/>
        <w:gridCol w:w="314"/>
        <w:gridCol w:w="961"/>
        <w:gridCol w:w="848"/>
        <w:gridCol w:w="314"/>
        <w:gridCol w:w="899"/>
        <w:gridCol w:w="1200"/>
      </w:tblGrid>
      <w:tr w:rsidR="00E86C2A" w:rsidRPr="00FB51C8" w14:paraId="4263DA49" w14:textId="709A2629" w:rsidTr="00E86C2A">
        <w:trPr>
          <w:trHeight w:val="20"/>
        </w:trPr>
        <w:tc>
          <w:tcPr>
            <w:tcW w:w="2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25171A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37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6F407A0" w14:textId="77777777" w:rsidR="00E86C2A" w:rsidRPr="00FB51C8" w:rsidRDefault="00E86C2A" w:rsidP="007900D9">
            <w:pPr>
              <w:snapToGrid w:val="0"/>
              <w:spacing w:line="240" w:lineRule="atLeast"/>
              <w:contextualSpacing/>
              <w:jc w:val="center"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7AC2AE" w14:textId="77777777" w:rsidR="009632C7" w:rsidRDefault="00E86C2A" w:rsidP="007900D9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I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ncluded </w:t>
            </w:r>
          </w:p>
          <w:p w14:paraId="389D027A" w14:textId="2537D889" w:rsidR="00E86C2A" w:rsidRDefault="00E86C2A" w:rsidP="007900D9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participants</w:t>
            </w:r>
          </w:p>
          <w:p w14:paraId="3E6EA468" w14:textId="74749C4C" w:rsidR="00E86C2A" w:rsidRPr="00FB51C8" w:rsidRDefault="00E86C2A" w:rsidP="007900D9">
            <w:pPr>
              <w:snapToGrid w:val="0"/>
              <w:spacing w:line="240" w:lineRule="atLeast"/>
              <w:contextualSpacing/>
              <w:jc w:val="center"/>
              <w:rPr>
                <w:rFonts w:ascii="Arial" w:eastAsia="Yu Gothic" w:hAnsi="Arial" w:cs="Arial"/>
                <w:kern w:val="0"/>
                <w:szCs w:val="24"/>
              </w:rPr>
            </w:pP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(n = 92)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957785" w14:textId="18E35581" w:rsidR="00E86C2A" w:rsidRDefault="00E86C2A" w:rsidP="007900D9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E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xcluded participants</w:t>
            </w:r>
          </w:p>
          <w:p w14:paraId="3F192316" w14:textId="4416FE49" w:rsidR="00E86C2A" w:rsidRPr="007900D9" w:rsidRDefault="00E86C2A" w:rsidP="007900D9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(n = 20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B987695" w14:textId="7309F7CF" w:rsidR="00E86C2A" w:rsidRDefault="00E86C2A" w:rsidP="00E86C2A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Unpaired</w:t>
            </w:r>
          </w:p>
          <w:p w14:paraId="489CF7CC" w14:textId="77777777" w:rsidR="00E86C2A" w:rsidRDefault="00E86C2A" w:rsidP="00E86C2A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 w:rsidRPr="00E86C2A">
              <w:rPr>
                <w:rFonts w:ascii="Arial" w:eastAsia="Malgun Gothic" w:hAnsi="Arial" w:cs="Arial"/>
                <w:i/>
                <w:iCs/>
                <w:kern w:val="0"/>
                <w:szCs w:val="24"/>
                <w:lang w:eastAsia="ko-KR"/>
              </w:rPr>
              <w:t>t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 test or </w:t>
            </w:r>
          </w:p>
          <w:p w14:paraId="7998C613" w14:textId="74F3D0C4" w:rsidR="00E86C2A" w:rsidRDefault="00E86C2A" w:rsidP="00E86C2A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chi square </w:t>
            </w:r>
          </w:p>
          <w:p w14:paraId="64B6F844" w14:textId="6074BD8D" w:rsidR="00E86C2A" w:rsidRPr="007900D9" w:rsidRDefault="00E86C2A" w:rsidP="00E86C2A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 w:rsidRPr="00E86C2A">
              <w:rPr>
                <w:rFonts w:ascii="Arial" w:eastAsia="Malgun Gothic" w:hAnsi="Arial" w:cs="Arial"/>
                <w:i/>
                <w:iCs/>
                <w:kern w:val="0"/>
                <w:szCs w:val="24"/>
                <w:lang w:eastAsia="ko-KR"/>
              </w:rPr>
              <w:t>P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 value</w:t>
            </w:r>
          </w:p>
        </w:tc>
      </w:tr>
      <w:tr w:rsidR="00C53B26" w:rsidRPr="00FB51C8" w14:paraId="320DBA7C" w14:textId="0679E193" w:rsidTr="00C53B26">
        <w:trPr>
          <w:trHeight w:val="20"/>
        </w:trPr>
        <w:tc>
          <w:tcPr>
            <w:tcW w:w="3969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C2A9E" w14:textId="78D45C59" w:rsidR="00C53B26" w:rsidRPr="00C53B26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b/>
                <w:bCs/>
                <w:kern w:val="0"/>
                <w:szCs w:val="24"/>
                <w:lang w:eastAsia="ko-KR"/>
              </w:rPr>
            </w:pPr>
            <w:r w:rsidRPr="00C53B26">
              <w:rPr>
                <w:rFonts w:ascii="Arial" w:eastAsia="Malgun Gothic" w:hAnsi="Arial" w:cs="Arial" w:hint="eastAsia"/>
                <w:b/>
                <w:bCs/>
                <w:kern w:val="0"/>
                <w:szCs w:val="24"/>
                <w:lang w:eastAsia="ko-KR"/>
              </w:rPr>
              <w:t>V</w:t>
            </w:r>
            <w:r w:rsidRPr="00C53B26">
              <w:rPr>
                <w:rFonts w:ascii="Arial" w:eastAsia="Malgun Gothic" w:hAnsi="Arial" w:cs="Arial"/>
                <w:b/>
                <w:bCs/>
                <w:kern w:val="0"/>
                <w:szCs w:val="24"/>
                <w:lang w:eastAsia="ko-KR"/>
              </w:rPr>
              <w:t>ariab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BBED2" w14:textId="77777777" w:rsidR="00C53B26" w:rsidRPr="00FB51C8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Mean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46CD0" w14:textId="77777777" w:rsidR="00C53B26" w:rsidRPr="00FB51C8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F17F7" w14:textId="77777777" w:rsidR="00C53B26" w:rsidRPr="00FB51C8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S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07459C" w14:textId="2B02D4D2" w:rsidR="00C53B26" w:rsidRPr="00FB51C8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Mean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8329B0" w14:textId="26AB395C" w:rsidR="00C53B26" w:rsidRPr="00FB51C8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063435" w14:textId="2EF1B3C5" w:rsidR="00C53B26" w:rsidRPr="00FB51C8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SD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CF67B2" w14:textId="77777777" w:rsidR="00C53B26" w:rsidRPr="00FB51C8" w:rsidRDefault="00C53B26" w:rsidP="00E86C2A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</w:tr>
      <w:tr w:rsidR="00C53B26" w:rsidRPr="00FB51C8" w14:paraId="23669EB0" w14:textId="7BDAFCAF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E9BB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Age,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9E19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 xml:space="preserve">73.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05E3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C962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 xml:space="preserve">5.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46800" w14:textId="7AC34654" w:rsidR="00E86C2A" w:rsidRPr="00C53B26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7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4.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8DF54" w14:textId="0B82629B" w:rsidR="00E86C2A" w:rsidRPr="00FB51C8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6B911" w14:textId="6BF4A3CC" w:rsidR="00E86C2A" w:rsidRPr="00C53B26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5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1CB884" w14:textId="16E45728" w:rsidR="00E86C2A" w:rsidRPr="00D96CBA" w:rsidRDefault="00D96CBA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852</w:t>
            </w:r>
          </w:p>
        </w:tc>
      </w:tr>
      <w:tr w:rsidR="009632C7" w:rsidRPr="00FB51C8" w14:paraId="46D83334" w14:textId="0C288F42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293CA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 w:hint="eastAsia"/>
                <w:kern w:val="0"/>
                <w:szCs w:val="24"/>
              </w:rPr>
              <w:t>F</w:t>
            </w:r>
            <w:r w:rsidRPr="00FB51C8">
              <w:rPr>
                <w:rFonts w:ascii="Arial" w:eastAsia="Yu Gothic" w:hAnsi="Arial" w:cs="Arial"/>
                <w:kern w:val="0"/>
                <w:szCs w:val="24"/>
              </w:rPr>
              <w:t>emale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C7BA8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 w:hint="eastAsia"/>
                <w:kern w:val="0"/>
                <w:szCs w:val="24"/>
              </w:rPr>
              <w:t>7</w:t>
            </w:r>
            <w:r w:rsidRPr="00FB51C8">
              <w:rPr>
                <w:rFonts w:ascii="Arial" w:eastAsia="Yu Gothic" w:hAnsi="Arial" w:cs="Arial"/>
                <w:kern w:val="0"/>
                <w:szCs w:val="24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0BC9D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 w:hint="eastAsia"/>
                <w:kern w:val="0"/>
                <w:szCs w:val="24"/>
              </w:rPr>
              <w:t>(</w:t>
            </w:r>
            <w:r w:rsidRPr="00FB51C8">
              <w:rPr>
                <w:rFonts w:ascii="Arial" w:eastAsia="Yu Gothic" w:hAnsi="Arial" w:cs="Arial"/>
                <w:kern w:val="0"/>
                <w:szCs w:val="24"/>
              </w:rPr>
              <w:t>79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0B20B" w14:textId="6A663D73" w:rsidR="009632C7" w:rsidRPr="00C53B26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1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B3620" w14:textId="39B0EFBB" w:rsidR="009632C7" w:rsidRPr="00C53B26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9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0C9E89" w14:textId="5743815C" w:rsidR="009632C7" w:rsidRPr="00D96CBA" w:rsidRDefault="00D96CBA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269</w:t>
            </w:r>
          </w:p>
        </w:tc>
      </w:tr>
      <w:tr w:rsidR="00C53B26" w:rsidRPr="00FB51C8" w14:paraId="10B5DADB" w14:textId="0A2A5A2B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139F7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Body mass index, kg/m</w:t>
            </w:r>
            <w:r w:rsidRPr="00FB51C8">
              <w:rPr>
                <w:rFonts w:ascii="Arial" w:eastAsia="Yu Gothic" w:hAnsi="Arial" w:cs="Arial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99E08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 xml:space="preserve">23.7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088ED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bookmarkStart w:id="1" w:name="_Hlk92364335"/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  <w:bookmarkEnd w:id="1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1B4C8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 xml:space="preserve">3.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11779" w14:textId="5D923CE0" w:rsidR="00E86C2A" w:rsidRPr="00C53B26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2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3.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28F08" w14:textId="240D96FF" w:rsidR="00E86C2A" w:rsidRPr="00FB51C8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E6D59" w14:textId="1D5687CE" w:rsidR="00E86C2A" w:rsidRPr="00C53B26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5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1C737" w14:textId="61D2D2C0" w:rsidR="00E86C2A" w:rsidRPr="00D96CBA" w:rsidRDefault="00D96CBA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892</w:t>
            </w:r>
          </w:p>
        </w:tc>
      </w:tr>
      <w:tr w:rsidR="009632C7" w:rsidRPr="00FB51C8" w14:paraId="0C0491FF" w14:textId="289D9EE2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D023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Smoking history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29A9E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27951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1.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4CAB3" w14:textId="1BA4B37E" w:rsidR="009632C7" w:rsidRPr="00C53B26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130A8" w14:textId="59FCB9E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50B0F" w14:textId="20B7492D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640</w:t>
            </w:r>
          </w:p>
        </w:tc>
      </w:tr>
      <w:tr w:rsidR="009632C7" w:rsidRPr="00FB51C8" w14:paraId="4270CED8" w14:textId="63B9B677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ABF2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Alcohol consumption (drinker)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E2142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E9940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38.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9EF89" w14:textId="1886B175" w:rsidR="009632C7" w:rsidRPr="00C53B26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738F5" w14:textId="6B8DB2A3" w:rsidR="009632C7" w:rsidRPr="00C53B26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1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9CCB1" w14:textId="0F091F85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049</w:t>
            </w:r>
          </w:p>
        </w:tc>
      </w:tr>
      <w:tr w:rsidR="009632C7" w:rsidRPr="00FB51C8" w14:paraId="2FB97026" w14:textId="7F82C38B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C0503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Caffeine consumption (drinker)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94E68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8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1D19B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91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321BF" w14:textId="626037AF" w:rsidR="009632C7" w:rsidRPr="00C53B26" w:rsidRDefault="00C53B26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1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24839" w14:textId="57AFEF70" w:rsidR="009632C7" w:rsidRPr="00C53B26" w:rsidRDefault="00C53B26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8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94B823" w14:textId="26B0CEA0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391</w:t>
            </w:r>
          </w:p>
        </w:tc>
      </w:tr>
      <w:tr w:rsidR="00E86C2A" w:rsidRPr="00FB51C8" w14:paraId="7ABFA7C8" w14:textId="0841784B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0398B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b/>
                <w:bCs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b/>
                <w:bCs/>
                <w:kern w:val="0"/>
                <w:szCs w:val="24"/>
              </w:rPr>
              <w:t>Medical his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C7E3D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39DA3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347E2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A6E05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9A8DC" w14:textId="5C6DA1F0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0978F" w14:textId="77777777" w:rsidR="00E86C2A" w:rsidRPr="00FB51C8" w:rsidRDefault="00E86C2A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Yu Gothic" w:hAnsi="Arial" w:cs="Arial"/>
                <w:kern w:val="0"/>
                <w:szCs w:val="24"/>
              </w:rPr>
            </w:pPr>
          </w:p>
        </w:tc>
      </w:tr>
      <w:tr w:rsidR="009632C7" w:rsidRPr="00FB51C8" w14:paraId="675CECA2" w14:textId="157CEFCC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495C6" w14:textId="77777777" w:rsidR="009632C7" w:rsidRPr="00FB51C8" w:rsidRDefault="009632C7" w:rsidP="00622FC2">
            <w:pPr>
              <w:snapToGrid w:val="0"/>
              <w:spacing w:line="240" w:lineRule="atLeast"/>
              <w:ind w:firstLineChars="50" w:firstLine="105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Hypertens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298FB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3BD09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38.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7D2AC" w14:textId="764739BA" w:rsidR="009632C7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9C023" w14:textId="31266871" w:rsidR="009632C7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4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082F36" w14:textId="6922DB8C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870</w:t>
            </w:r>
          </w:p>
        </w:tc>
      </w:tr>
      <w:tr w:rsidR="009632C7" w:rsidRPr="00FB51C8" w14:paraId="3AA307C9" w14:textId="2D52CC99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EEE98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 xml:space="preserve"> Hyperlipidemia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44510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A5CC9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19.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69363" w14:textId="298193BD" w:rsidR="009632C7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12D49" w14:textId="3FC2F0AB" w:rsidR="009632C7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7FCD9E" w14:textId="1629996B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586</w:t>
            </w:r>
          </w:p>
        </w:tc>
      </w:tr>
      <w:tr w:rsidR="009632C7" w:rsidRPr="00FB51C8" w14:paraId="33740364" w14:textId="53E89D7E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E81B0" w14:textId="77777777" w:rsidR="009632C7" w:rsidRPr="00FB51C8" w:rsidRDefault="009632C7" w:rsidP="00622FC2">
            <w:pPr>
              <w:snapToGrid w:val="0"/>
              <w:spacing w:line="240" w:lineRule="atLeast"/>
              <w:ind w:firstLineChars="50" w:firstLine="105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Diabete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20457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D81C8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4.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89904" w14:textId="3497A1DE" w:rsidR="009632C7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3139B" w14:textId="70C77096" w:rsidR="009632C7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1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EEC238" w14:textId="36C116FC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309</w:t>
            </w:r>
          </w:p>
        </w:tc>
      </w:tr>
      <w:tr w:rsidR="00C53B26" w:rsidRPr="00FB51C8" w14:paraId="46B0CF10" w14:textId="6765F1EF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4B2E441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GDS score, points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DEB4BAE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3.2</w:t>
            </w:r>
          </w:p>
        </w:tc>
        <w:tc>
          <w:tcPr>
            <w:tcW w:w="314" w:type="dxa"/>
            <w:shd w:val="clear" w:color="000000" w:fill="FFFFFF"/>
            <w:noWrap/>
            <w:vAlign w:val="center"/>
          </w:tcPr>
          <w:p w14:paraId="26C349A6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961" w:type="dxa"/>
            <w:shd w:val="clear" w:color="000000" w:fill="FFFFFF"/>
            <w:noWrap/>
            <w:vAlign w:val="center"/>
          </w:tcPr>
          <w:p w14:paraId="2CED2D50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2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01EE5" w14:textId="546E1E73" w:rsidR="00E86C2A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3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D95CD" w14:textId="38668170" w:rsidR="00E86C2A" w:rsidRPr="00FB51C8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DFFF3" w14:textId="14872606" w:rsidR="00E86C2A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2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FF533D" w14:textId="24B00FC2" w:rsidR="00E86C2A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405</w:t>
            </w:r>
          </w:p>
        </w:tc>
      </w:tr>
      <w:tr w:rsidR="00C53B26" w:rsidRPr="00FB51C8" w14:paraId="3B306204" w14:textId="6F59F37C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DC6E7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Malgun Gothic" w:hAnsi="Arial" w:cs="Arial"/>
                <w:b/>
                <w:bCs/>
                <w:kern w:val="0"/>
                <w:szCs w:val="24"/>
                <w:lang w:eastAsia="ko-KR"/>
              </w:rPr>
            </w:pPr>
            <w:r w:rsidRPr="00FB51C8">
              <w:rPr>
                <w:rFonts w:ascii="Arial" w:eastAsia="Malgun Gothic" w:hAnsi="Arial" w:cs="Arial"/>
                <w:b/>
                <w:bCs/>
                <w:kern w:val="0"/>
                <w:szCs w:val="24"/>
                <w:lang w:eastAsia="ko-KR"/>
              </w:rPr>
              <w:t>Habitual physical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45A37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5E910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AF909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0892B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26226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AE142" w14:textId="37761C24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EC458" w14:textId="77777777" w:rsidR="00E86C2A" w:rsidRPr="00FB51C8" w:rsidRDefault="00E86C2A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Yu Gothic" w:hAnsi="Arial" w:cs="Arial"/>
                <w:kern w:val="0"/>
                <w:szCs w:val="24"/>
              </w:rPr>
            </w:pPr>
          </w:p>
        </w:tc>
      </w:tr>
      <w:tr w:rsidR="00C53B26" w:rsidRPr="00FB51C8" w14:paraId="7F0C2A00" w14:textId="4E77803D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D0067" w14:textId="77777777" w:rsidR="00E86C2A" w:rsidRPr="00FB51C8" w:rsidRDefault="00E86C2A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 w:rsidRPr="00FB51C8"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 Wear time, hou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55E2A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15.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A3692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C3331" w14:textId="77777777" w:rsidR="00E86C2A" w:rsidRPr="00FB51C8" w:rsidRDefault="00E86C2A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1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4A276" w14:textId="3AB46F3F" w:rsidR="00E86C2A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1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4.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FB763" w14:textId="4F80867F" w:rsidR="00E86C2A" w:rsidRPr="00FB51C8" w:rsidRDefault="00D96CBA" w:rsidP="00C53B26">
            <w:pPr>
              <w:snapToGrid w:val="0"/>
              <w:spacing w:line="240" w:lineRule="atLeast"/>
              <w:contextualSpacing/>
              <w:rPr>
                <w:rFonts w:ascii="Arial" w:hAnsi="Arial" w:cs="Arial"/>
                <w:kern w:val="0"/>
                <w:szCs w:val="24"/>
                <w:lang w:eastAsia="ko-KR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96389" w14:textId="19D1B230" w:rsidR="00D96CBA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2.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7F7D19" w14:textId="5A5E43AD" w:rsidR="00E86C2A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302</w:t>
            </w:r>
          </w:p>
        </w:tc>
      </w:tr>
      <w:tr w:rsidR="009632C7" w:rsidRPr="00FB51C8" w14:paraId="45346330" w14:textId="6D921444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43ACA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 w:rsidRPr="00FB51C8"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 SB, hour (% of wear ti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0035D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8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DF887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58.</w:t>
            </w:r>
            <w:r w:rsidRPr="00FB51C8">
              <w:rPr>
                <w:rFonts w:ascii="Arial" w:eastAsia="Yu Gothic" w:hAnsi="Arial" w:cs="Arial" w:hint="eastAsia"/>
                <w:kern w:val="0"/>
                <w:szCs w:val="24"/>
              </w:rPr>
              <w:t>2</w:t>
            </w:r>
            <w:r w:rsidRPr="00FB51C8">
              <w:rPr>
                <w:rFonts w:ascii="Arial" w:eastAsia="Yu Gothic" w:hAnsi="Arial" w:cs="Arial"/>
                <w:kern w:val="0"/>
                <w:szCs w:val="24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422B1" w14:textId="40ADE07F" w:rsidR="009632C7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8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3BD5C" w14:textId="7862B34C" w:rsidR="009632C7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57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207821" w14:textId="3D59D2B9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474</w:t>
            </w:r>
          </w:p>
        </w:tc>
      </w:tr>
      <w:tr w:rsidR="009632C7" w:rsidRPr="00FB51C8" w14:paraId="55E7DCF5" w14:textId="5679E560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CE1084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 w:rsidRPr="00FB51C8"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 LPA, hour (% of wear time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5C56E4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5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7E58D8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34.7)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234584" w14:textId="6790D291" w:rsidR="009632C7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5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2E93C6" w14:textId="02D8C00B" w:rsidR="009632C7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36.3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D617B81" w14:textId="47836525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720</w:t>
            </w:r>
          </w:p>
        </w:tc>
      </w:tr>
      <w:tr w:rsidR="009632C7" w:rsidRPr="00FB51C8" w14:paraId="0C17D6E6" w14:textId="4DFE4DFF" w:rsidTr="00C53B26">
        <w:trPr>
          <w:trHeight w:val="2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148E87" w14:textId="77777777" w:rsidR="009632C7" w:rsidRPr="00FB51C8" w:rsidRDefault="009632C7" w:rsidP="00622FC2">
            <w:pPr>
              <w:snapToGrid w:val="0"/>
              <w:spacing w:line="240" w:lineRule="atLeast"/>
              <w:contextualSpacing/>
              <w:jc w:val="lef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 w:rsidRPr="00FB51C8"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 xml:space="preserve"> MVPA, hour (% of wear tim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AC9D9F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1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27A8AA" w14:textId="77777777" w:rsidR="009632C7" w:rsidRPr="00FB51C8" w:rsidRDefault="009632C7" w:rsidP="00C53B26">
            <w:pPr>
              <w:snapToGrid w:val="0"/>
              <w:spacing w:line="240" w:lineRule="atLeast"/>
              <w:contextualSpacing/>
              <w:rPr>
                <w:rFonts w:ascii="Arial" w:eastAsia="Yu Gothic" w:hAnsi="Arial" w:cs="Arial"/>
                <w:kern w:val="0"/>
                <w:szCs w:val="24"/>
              </w:rPr>
            </w:pPr>
            <w:r w:rsidRPr="00FB51C8">
              <w:rPr>
                <w:rFonts w:ascii="Arial" w:eastAsia="Yu Gothic" w:hAnsi="Arial" w:cs="Arial"/>
                <w:kern w:val="0"/>
                <w:szCs w:val="24"/>
              </w:rPr>
              <w:t>(7.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7E5BAD" w14:textId="22374B67" w:rsidR="009632C7" w:rsidRPr="00D96CBA" w:rsidRDefault="00D96CBA" w:rsidP="00C53B26">
            <w:pPr>
              <w:snapToGrid w:val="0"/>
              <w:spacing w:line="240" w:lineRule="atLeast"/>
              <w:contextualSpacing/>
              <w:jc w:val="right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8FAE1F" w14:textId="064D5043" w:rsidR="009632C7" w:rsidRPr="00D96CBA" w:rsidRDefault="00D96CBA" w:rsidP="00C53B26">
            <w:pPr>
              <w:snapToGrid w:val="0"/>
              <w:spacing w:line="240" w:lineRule="atLeast"/>
              <w:contextualSpacing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(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6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030236" w14:textId="5DD2090F" w:rsidR="009632C7" w:rsidRPr="00646A90" w:rsidRDefault="00646A90" w:rsidP="00646A90">
            <w:pPr>
              <w:snapToGrid w:val="0"/>
              <w:spacing w:line="240" w:lineRule="atLeast"/>
              <w:contextualSpacing/>
              <w:jc w:val="center"/>
              <w:rPr>
                <w:rFonts w:ascii="Arial" w:eastAsia="Malgun Gothic" w:hAnsi="Arial" w:cs="Arial"/>
                <w:kern w:val="0"/>
                <w:szCs w:val="24"/>
                <w:lang w:eastAsia="ko-KR"/>
              </w:rPr>
            </w:pPr>
            <w:r>
              <w:rPr>
                <w:rFonts w:ascii="Arial" w:eastAsia="Malgun Gothic" w:hAnsi="Arial" w:cs="Arial" w:hint="eastAsia"/>
                <w:kern w:val="0"/>
                <w:szCs w:val="24"/>
                <w:lang w:eastAsia="ko-KR"/>
              </w:rPr>
              <w:t>0</w:t>
            </w:r>
            <w:r>
              <w:rPr>
                <w:rFonts w:ascii="Arial" w:eastAsia="Malgun Gothic" w:hAnsi="Arial" w:cs="Arial"/>
                <w:kern w:val="0"/>
                <w:szCs w:val="24"/>
                <w:lang w:eastAsia="ko-KR"/>
              </w:rPr>
              <w:t>.391</w:t>
            </w:r>
          </w:p>
        </w:tc>
      </w:tr>
    </w:tbl>
    <w:p w14:paraId="4B4C6C9E" w14:textId="1888A328" w:rsidR="00622FC2" w:rsidRDefault="00622FC2" w:rsidP="00622FC2"/>
    <w:p w14:paraId="4CE7F419" w14:textId="798C3041" w:rsidR="00646A90" w:rsidRDefault="00646A90" w:rsidP="00622FC2"/>
    <w:p w14:paraId="12243144" w14:textId="1182B6BA" w:rsidR="00646A90" w:rsidRDefault="00646A90" w:rsidP="00622FC2"/>
    <w:p w14:paraId="5EA8B9D0" w14:textId="09ED3BE7" w:rsidR="00646A90" w:rsidRDefault="00646A90" w:rsidP="00622FC2"/>
    <w:p w14:paraId="6D1FD080" w14:textId="788EB88E" w:rsidR="00646A90" w:rsidRDefault="00646A90" w:rsidP="00622FC2"/>
    <w:p w14:paraId="164B1BBF" w14:textId="5A74211D" w:rsidR="00646A90" w:rsidRDefault="00646A90" w:rsidP="00622FC2"/>
    <w:p w14:paraId="34272E40" w14:textId="5E26297C" w:rsidR="00646A90" w:rsidRDefault="00646A90" w:rsidP="00622FC2"/>
    <w:p w14:paraId="79126AE3" w14:textId="529B756F" w:rsidR="00646A90" w:rsidRDefault="00646A90" w:rsidP="00622FC2"/>
    <w:p w14:paraId="30F4FD9D" w14:textId="41B24527" w:rsidR="00646A90" w:rsidRDefault="00646A90" w:rsidP="00622FC2"/>
    <w:p w14:paraId="6F13D031" w14:textId="6626DEA3" w:rsidR="00646A90" w:rsidRDefault="00646A90" w:rsidP="00622FC2"/>
    <w:p w14:paraId="7C37F059" w14:textId="090C7E12" w:rsidR="00646A90" w:rsidRDefault="00646A90" w:rsidP="00622FC2"/>
    <w:p w14:paraId="3F4D3635" w14:textId="1025558A" w:rsidR="00646A90" w:rsidRDefault="00646A90" w:rsidP="00622FC2"/>
    <w:p w14:paraId="034F5126" w14:textId="14E8D342" w:rsidR="00646A90" w:rsidRDefault="00646A90" w:rsidP="00622FC2"/>
    <w:p w14:paraId="42FD4426" w14:textId="092C46FE" w:rsidR="00646A90" w:rsidRDefault="00646A90" w:rsidP="00622FC2"/>
    <w:p w14:paraId="33C23092" w14:textId="1B7927AF" w:rsidR="005B2643" w:rsidRDefault="00646A90" w:rsidP="00646A9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te:</w:t>
      </w:r>
      <w:r w:rsidRPr="00511F1E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SD, standard deviation; GDS, geriatric depression scale; SB, sedentary behavior; </w:t>
      </w:r>
      <w:r w:rsidR="001B7C67">
        <w:rPr>
          <w:rFonts w:ascii="Arial" w:hAnsi="Arial" w:cs="Arial"/>
          <w:szCs w:val="21"/>
        </w:rPr>
        <w:t xml:space="preserve">LPA, low-intensity physical activity; MVPA, moderate-vigorous-intensity </w:t>
      </w:r>
      <w:r w:rsidR="007F75AD">
        <w:rPr>
          <w:rFonts w:ascii="Arial" w:hAnsi="Arial" w:cs="Arial"/>
          <w:szCs w:val="21"/>
        </w:rPr>
        <w:t>physical activity.</w:t>
      </w:r>
      <w:r w:rsidR="005B2643">
        <w:rPr>
          <w:rFonts w:ascii="Arial" w:hAnsi="Arial" w:cs="Arial"/>
          <w:szCs w:val="21"/>
        </w:rPr>
        <w:br w:type="page"/>
      </w:r>
    </w:p>
    <w:p w14:paraId="13B09DE7" w14:textId="0CBF1DC8" w:rsidR="005B2643" w:rsidRDefault="004A7D01" w:rsidP="00646A90">
      <w:pPr>
        <w:rPr>
          <w:rFonts w:ascii="Arial" w:hAnsi="Arial" w:cs="Arial"/>
          <w:szCs w:val="21"/>
        </w:rPr>
      </w:pPr>
      <w:r w:rsidRPr="00F76C80">
        <w:rPr>
          <w:rFonts w:eastAsia="Malgun Gothic"/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1AE62939" wp14:editId="0AC81F97">
            <wp:simplePos x="0" y="0"/>
            <wp:positionH relativeFrom="margin">
              <wp:posOffset>0</wp:posOffset>
            </wp:positionH>
            <wp:positionV relativeFrom="paragraph">
              <wp:posOffset>222885</wp:posOffset>
            </wp:positionV>
            <wp:extent cx="3847795" cy="2827018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795" cy="282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F416B4" w14:textId="1F941598" w:rsidR="00646A90" w:rsidRDefault="005B2643" w:rsidP="00646A90">
      <w:pPr>
        <w:rPr>
          <w:rFonts w:ascii="Arial" w:eastAsia="Yu Gothic" w:hAnsi="Arial" w:cs="Arial"/>
          <w:bCs/>
          <w:szCs w:val="24"/>
        </w:rPr>
      </w:pPr>
      <w:r w:rsidRPr="008367A6">
        <w:rPr>
          <w:rFonts w:ascii="Arial" w:hAnsi="Arial" w:cs="Arial"/>
          <w:szCs w:val="21"/>
        </w:rPr>
        <w:t xml:space="preserve">Supplementary </w:t>
      </w:r>
      <w:r>
        <w:rPr>
          <w:rFonts w:ascii="Arial" w:hAnsi="Arial" w:cs="Arial"/>
          <w:szCs w:val="21"/>
        </w:rPr>
        <w:t>Fig</w:t>
      </w:r>
      <w:r w:rsidR="00D94E9F">
        <w:rPr>
          <w:rFonts w:ascii="Arial" w:hAnsi="Arial" w:cs="Arial"/>
          <w:szCs w:val="21"/>
        </w:rPr>
        <w:t>.</w:t>
      </w:r>
      <w:r w:rsidRPr="008367A6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S1. Comparison of midpoint of sleep time between weekday and weekend</w:t>
      </w:r>
      <w:r w:rsidR="004A7D01">
        <w:rPr>
          <w:rFonts w:ascii="Arial" w:hAnsi="Arial" w:cs="Arial"/>
          <w:szCs w:val="21"/>
        </w:rPr>
        <w:t xml:space="preserve"> (n = 92)</w:t>
      </w:r>
    </w:p>
    <w:bookmarkEnd w:id="0"/>
    <w:p w14:paraId="02AC21F2" w14:textId="77777777" w:rsidR="00646A90" w:rsidRPr="004A7D01" w:rsidRDefault="00646A90" w:rsidP="00622FC2"/>
    <w:sectPr w:rsidR="00646A90" w:rsidRPr="004A7D01" w:rsidSect="003954B0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7FDA3" w14:textId="77777777" w:rsidR="0011200C" w:rsidRDefault="0011200C" w:rsidP="00C4015F">
      <w:r>
        <w:separator/>
      </w:r>
    </w:p>
  </w:endnote>
  <w:endnote w:type="continuationSeparator" w:id="0">
    <w:p w14:paraId="3B2D0CFE" w14:textId="77777777" w:rsidR="0011200C" w:rsidRDefault="0011200C" w:rsidP="00C4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34569" w14:textId="77777777" w:rsidR="0011200C" w:rsidRDefault="0011200C" w:rsidP="00C4015F">
      <w:r>
        <w:separator/>
      </w:r>
    </w:p>
  </w:footnote>
  <w:footnote w:type="continuationSeparator" w:id="0">
    <w:p w14:paraId="39C7DE0C" w14:textId="77777777" w:rsidR="0011200C" w:rsidRDefault="0011200C" w:rsidP="00C401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70260E"/>
    <w:multiLevelType w:val="multilevel"/>
    <w:tmpl w:val="483C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7851DE"/>
    <w:multiLevelType w:val="hybridMultilevel"/>
    <w:tmpl w:val="FF0CFEDA"/>
    <w:lvl w:ilvl="0" w:tplc="0908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42"/>
    <w:rsid w:val="00032396"/>
    <w:rsid w:val="0003662E"/>
    <w:rsid w:val="00062A74"/>
    <w:rsid w:val="000A45B6"/>
    <w:rsid w:val="000A5714"/>
    <w:rsid w:val="0011200C"/>
    <w:rsid w:val="00150798"/>
    <w:rsid w:val="00181D43"/>
    <w:rsid w:val="001B0047"/>
    <w:rsid w:val="001B7C67"/>
    <w:rsid w:val="00243C42"/>
    <w:rsid w:val="00250C49"/>
    <w:rsid w:val="00323544"/>
    <w:rsid w:val="00386CFB"/>
    <w:rsid w:val="003954B0"/>
    <w:rsid w:val="004A7D01"/>
    <w:rsid w:val="004B48DF"/>
    <w:rsid w:val="00511F1E"/>
    <w:rsid w:val="0056646F"/>
    <w:rsid w:val="00593696"/>
    <w:rsid w:val="005B2643"/>
    <w:rsid w:val="005B3CD7"/>
    <w:rsid w:val="005C00CC"/>
    <w:rsid w:val="00622FC2"/>
    <w:rsid w:val="006446AD"/>
    <w:rsid w:val="00646A90"/>
    <w:rsid w:val="006C5DC9"/>
    <w:rsid w:val="006D5D17"/>
    <w:rsid w:val="00733777"/>
    <w:rsid w:val="00774E62"/>
    <w:rsid w:val="007900D9"/>
    <w:rsid w:val="007D26C9"/>
    <w:rsid w:val="007F75AD"/>
    <w:rsid w:val="008367A6"/>
    <w:rsid w:val="008C2009"/>
    <w:rsid w:val="008F520C"/>
    <w:rsid w:val="009368AB"/>
    <w:rsid w:val="009632C7"/>
    <w:rsid w:val="00966F2D"/>
    <w:rsid w:val="00A61170"/>
    <w:rsid w:val="00B02E05"/>
    <w:rsid w:val="00B869CD"/>
    <w:rsid w:val="00C3649A"/>
    <w:rsid w:val="00C4015F"/>
    <w:rsid w:val="00C53B26"/>
    <w:rsid w:val="00CA2000"/>
    <w:rsid w:val="00CF4E40"/>
    <w:rsid w:val="00D44F06"/>
    <w:rsid w:val="00D94E9F"/>
    <w:rsid w:val="00D96CBA"/>
    <w:rsid w:val="00DF08BF"/>
    <w:rsid w:val="00DF5B8C"/>
    <w:rsid w:val="00E177F2"/>
    <w:rsid w:val="00E86C2A"/>
    <w:rsid w:val="00F2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77CDC8"/>
  <w15:chartTrackingRefBased/>
  <w15:docId w15:val="{EADD899D-C563-4F15-BB94-19E2964A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C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C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3C42"/>
  </w:style>
  <w:style w:type="paragraph" w:styleId="Footer">
    <w:name w:val="footer"/>
    <w:basedOn w:val="Normal"/>
    <w:link w:val="FooterChar"/>
    <w:uiPriority w:val="99"/>
    <w:unhideWhenUsed/>
    <w:rsid w:val="00243C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3C42"/>
  </w:style>
  <w:style w:type="paragraph" w:styleId="ListParagraph">
    <w:name w:val="List Paragraph"/>
    <w:basedOn w:val="Normal"/>
    <w:uiPriority w:val="34"/>
    <w:qFormat/>
    <w:rsid w:val="00243C42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F2309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F230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23095"/>
    <w:pPr>
      <w:wordWrap w:val="0"/>
      <w:autoSpaceDE w:val="0"/>
      <w:autoSpaceDN w:val="0"/>
    </w:pPr>
    <w:rPr>
      <w:rFonts w:ascii="Times New Roman" w:hAnsi="Times New Roman" w:cs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23095"/>
    <w:rPr>
      <w:rFonts w:ascii="Times New Roman" w:hAnsi="Times New Roman" w:cs="MS Minch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4</Pages>
  <Words>4727</Words>
  <Characters>26950</Characters>
  <Application>Microsoft Office Word</Application>
  <DocSecurity>0</DocSecurity>
  <Lines>224</Lines>
  <Paragraphs>63</Paragraphs>
  <ScaleCrop>false</ScaleCrop>
  <Company/>
  <LinksUpToDate>false</LinksUpToDate>
  <CharactersWithSpaces>3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lJaehoon</dc:creator>
  <cp:keywords/>
  <dc:description/>
  <cp:lastModifiedBy>Vanitha M.</cp:lastModifiedBy>
  <cp:revision>50</cp:revision>
  <dcterms:created xsi:type="dcterms:W3CDTF">2022-02-07T09:39:00Z</dcterms:created>
  <dcterms:modified xsi:type="dcterms:W3CDTF">2022-09-06T07:49:00Z</dcterms:modified>
</cp:coreProperties>
</file>